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7B76" w:rsidRPr="00417946" w:rsidRDefault="00C87B76" w:rsidP="00C87B76">
      <w:pPr>
        <w:rPr>
          <w:sz w:val="24"/>
          <w:lang w:val="en-GB"/>
        </w:rPr>
      </w:pPr>
      <w:bookmarkStart w:id="0" w:name="_GoBack"/>
      <w:bookmarkEnd w:id="0"/>
      <w:r w:rsidRPr="00417946">
        <w:rPr>
          <w:b/>
          <w:sz w:val="24"/>
          <w:lang w:val="en-GB"/>
        </w:rPr>
        <w:t xml:space="preserve">Table </w:t>
      </w:r>
      <w:proofErr w:type="spellStart"/>
      <w:r w:rsidR="005E2D6C">
        <w:rPr>
          <w:b/>
          <w:sz w:val="24"/>
          <w:lang w:val="en-GB"/>
        </w:rPr>
        <w:t>S</w:t>
      </w:r>
      <w:r w:rsidRPr="00417946">
        <w:rPr>
          <w:b/>
          <w:sz w:val="24"/>
          <w:lang w:val="en-GB"/>
        </w:rPr>
        <w:t>1</w:t>
      </w:r>
      <w:proofErr w:type="spellEnd"/>
      <w:r w:rsidRPr="00417946">
        <w:rPr>
          <w:b/>
          <w:sz w:val="24"/>
          <w:lang w:val="en-GB"/>
        </w:rPr>
        <w:t>.</w:t>
      </w:r>
      <w:r w:rsidRPr="00417946">
        <w:rPr>
          <w:sz w:val="24"/>
          <w:lang w:val="en-GB"/>
        </w:rPr>
        <w:t xml:space="preserve"> Descriptive Statistics: The incidence of giving and receiving care and financial help by country</w:t>
      </w:r>
    </w:p>
    <w:p w:rsidR="00C87B76" w:rsidRPr="00417946" w:rsidRDefault="00C87B76" w:rsidP="00C87B76">
      <w:pPr>
        <w:rPr>
          <w:lang w:val="en-GB"/>
        </w:rPr>
      </w:pPr>
    </w:p>
    <w:tbl>
      <w:tblPr>
        <w:tblW w:w="15340" w:type="dxa"/>
        <w:tblInd w:w="-830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187"/>
        <w:gridCol w:w="884"/>
        <w:gridCol w:w="885"/>
        <w:gridCol w:w="884"/>
        <w:gridCol w:w="885"/>
        <w:gridCol w:w="884"/>
        <w:gridCol w:w="885"/>
        <w:gridCol w:w="884"/>
        <w:gridCol w:w="885"/>
        <w:gridCol w:w="885"/>
        <w:gridCol w:w="884"/>
        <w:gridCol w:w="885"/>
        <w:gridCol w:w="884"/>
        <w:gridCol w:w="885"/>
        <w:gridCol w:w="884"/>
        <w:gridCol w:w="885"/>
        <w:gridCol w:w="885"/>
      </w:tblGrid>
      <w:tr w:rsidR="00C87B76" w:rsidRPr="00B555BE" w:rsidTr="001B178D">
        <w:trPr>
          <w:trHeight w:val="1290"/>
        </w:trPr>
        <w:tc>
          <w:tcPr>
            <w:tcW w:w="1187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B76" w:rsidRPr="00417946" w:rsidRDefault="00C87B76" w:rsidP="00986533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87B76" w:rsidRPr="00417946" w:rsidRDefault="00C87B76" w:rsidP="00986533">
            <w:pPr>
              <w:jc w:val="both"/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(1) Neither care &amp; Neither financial</w:t>
            </w:r>
          </w:p>
        </w:tc>
        <w:tc>
          <w:tcPr>
            <w:tcW w:w="88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87B76" w:rsidRPr="00417946" w:rsidRDefault="00C87B76" w:rsidP="00986533">
            <w:pPr>
              <w:jc w:val="both"/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(2) Receives care &amp; Neither financial</w:t>
            </w:r>
          </w:p>
        </w:tc>
        <w:tc>
          <w:tcPr>
            <w:tcW w:w="88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87B76" w:rsidRPr="00417946" w:rsidRDefault="00C87B76" w:rsidP="00986533">
            <w:pPr>
              <w:jc w:val="both"/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(3) Gives care &amp; Neither financial</w:t>
            </w:r>
          </w:p>
        </w:tc>
        <w:tc>
          <w:tcPr>
            <w:tcW w:w="88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87B76" w:rsidRPr="00417946" w:rsidRDefault="00C87B76" w:rsidP="00986533">
            <w:pPr>
              <w:jc w:val="both"/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 xml:space="preserve">(4) Both care &amp; Neither financial </w:t>
            </w:r>
          </w:p>
        </w:tc>
        <w:tc>
          <w:tcPr>
            <w:tcW w:w="88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87B76" w:rsidRPr="00417946" w:rsidRDefault="00C87B76" w:rsidP="00986533">
            <w:pPr>
              <w:jc w:val="both"/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(5) Neither care &amp; Receives financial</w:t>
            </w:r>
          </w:p>
        </w:tc>
        <w:tc>
          <w:tcPr>
            <w:tcW w:w="88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87B76" w:rsidRPr="00417946" w:rsidRDefault="00C87B76" w:rsidP="00986533">
            <w:pPr>
              <w:jc w:val="both"/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(6) Receives care &amp; Receives financial</w:t>
            </w:r>
          </w:p>
        </w:tc>
        <w:tc>
          <w:tcPr>
            <w:tcW w:w="88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87B76" w:rsidRPr="00417946" w:rsidRDefault="00C87B76" w:rsidP="00986533">
            <w:pPr>
              <w:jc w:val="both"/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(7) Gives care &amp; Receives financial</w:t>
            </w:r>
          </w:p>
        </w:tc>
        <w:tc>
          <w:tcPr>
            <w:tcW w:w="88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87B76" w:rsidRPr="00417946" w:rsidRDefault="00C87B76" w:rsidP="00986533">
            <w:pPr>
              <w:jc w:val="both"/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(8) Both care &amp; Receives financial</w:t>
            </w:r>
          </w:p>
        </w:tc>
        <w:tc>
          <w:tcPr>
            <w:tcW w:w="88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87B76" w:rsidRPr="00417946" w:rsidRDefault="00C87B76" w:rsidP="00986533">
            <w:pPr>
              <w:jc w:val="both"/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(9) Neither care &amp; Gives financial</w:t>
            </w:r>
          </w:p>
        </w:tc>
        <w:tc>
          <w:tcPr>
            <w:tcW w:w="88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87B76" w:rsidRPr="00417946" w:rsidRDefault="00C87B76" w:rsidP="00986533">
            <w:pPr>
              <w:jc w:val="both"/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(10) Receives care &amp; Gives financial</w:t>
            </w:r>
          </w:p>
        </w:tc>
        <w:tc>
          <w:tcPr>
            <w:tcW w:w="88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87B76" w:rsidRPr="00417946" w:rsidRDefault="00C87B76" w:rsidP="00986533">
            <w:pPr>
              <w:jc w:val="both"/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(11) Gives care &amp; Gives financial</w:t>
            </w:r>
          </w:p>
        </w:tc>
        <w:tc>
          <w:tcPr>
            <w:tcW w:w="88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87B76" w:rsidRPr="00417946" w:rsidRDefault="00C87B76" w:rsidP="00986533">
            <w:pPr>
              <w:jc w:val="both"/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(12) Both care &amp; Gives financial</w:t>
            </w:r>
          </w:p>
        </w:tc>
        <w:tc>
          <w:tcPr>
            <w:tcW w:w="88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87B76" w:rsidRPr="00417946" w:rsidRDefault="00C87B76" w:rsidP="00986533">
            <w:pPr>
              <w:jc w:val="both"/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(13) Neither care &amp; Both financial</w:t>
            </w:r>
          </w:p>
        </w:tc>
        <w:tc>
          <w:tcPr>
            <w:tcW w:w="88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87B76" w:rsidRPr="00417946" w:rsidRDefault="00C87B76" w:rsidP="00986533">
            <w:pPr>
              <w:jc w:val="both"/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(14) Receives care &amp; Both financial</w:t>
            </w:r>
          </w:p>
        </w:tc>
        <w:tc>
          <w:tcPr>
            <w:tcW w:w="88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87B76" w:rsidRPr="00417946" w:rsidRDefault="00C87B76" w:rsidP="00986533">
            <w:pPr>
              <w:jc w:val="both"/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(15) Gives care &amp; Both financial</w:t>
            </w:r>
          </w:p>
        </w:tc>
        <w:tc>
          <w:tcPr>
            <w:tcW w:w="88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87B76" w:rsidRPr="00417946" w:rsidRDefault="00C87B76" w:rsidP="00986533">
            <w:pPr>
              <w:jc w:val="both"/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 xml:space="preserve">(16) Both care &amp; both financial </w:t>
            </w:r>
          </w:p>
        </w:tc>
      </w:tr>
      <w:tr w:rsidR="00C87B76" w:rsidRPr="00B555BE" w:rsidTr="001B178D">
        <w:trPr>
          <w:trHeight w:val="170"/>
        </w:trPr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Austria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458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79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82***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23***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9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1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162***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25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658***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102***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78***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5***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4***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2**</w:t>
            </w:r>
          </w:p>
        </w:tc>
      </w:tr>
      <w:tr w:rsidR="00C87B76" w:rsidRPr="00B555BE" w:rsidTr="001B178D">
        <w:trPr>
          <w:trHeight w:val="17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498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270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275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49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38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73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03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58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368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55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474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303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268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21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17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50]</w:t>
            </w:r>
          </w:p>
        </w:tc>
      </w:tr>
      <w:tr w:rsidR="00C87B76" w:rsidRPr="00B555BE" w:rsidTr="001B178D">
        <w:trPr>
          <w:trHeight w:val="17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Belgium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386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8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186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42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3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2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110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2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89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0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4**</w:t>
            </w:r>
          </w:p>
        </w:tc>
      </w:tr>
      <w:tr w:rsidR="00C87B76" w:rsidRPr="00B555BE" w:rsidTr="001B178D">
        <w:trPr>
          <w:trHeight w:val="17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487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273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389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200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17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59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10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66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313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57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285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35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01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50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10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61]</w:t>
            </w:r>
          </w:p>
        </w:tc>
      </w:tr>
      <w:tr w:rsidR="00C87B76" w:rsidRPr="00B555BE" w:rsidTr="001B178D">
        <w:trPr>
          <w:trHeight w:val="17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Denmark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270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8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150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88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6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8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12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33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100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63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20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9***</w:t>
            </w:r>
          </w:p>
        </w:tc>
      </w:tr>
      <w:tr w:rsidR="00C87B76" w:rsidRPr="00B555BE" w:rsidTr="001B178D">
        <w:trPr>
          <w:trHeight w:val="17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444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272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358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284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78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73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09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91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334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79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300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243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13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61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41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36]</w:t>
            </w:r>
          </w:p>
        </w:tc>
      </w:tr>
      <w:tr w:rsidR="00C87B76" w:rsidRPr="00B555BE" w:rsidTr="001B178D">
        <w:trPr>
          <w:trHeight w:val="17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392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7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1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3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171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42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77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28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7</w:t>
            </w:r>
          </w:p>
        </w:tc>
      </w:tr>
      <w:tr w:rsidR="00C87B76" w:rsidRPr="00B555BE" w:rsidTr="001B178D">
        <w:trPr>
          <w:trHeight w:val="17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488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265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313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81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07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79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02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65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377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201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267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64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29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33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07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86]</w:t>
            </w:r>
          </w:p>
        </w:tc>
      </w:tr>
      <w:tr w:rsidR="00C87B76" w:rsidRPr="00B555BE" w:rsidTr="001B178D">
        <w:trPr>
          <w:trHeight w:val="17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Netherland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440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55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144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42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7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12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2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93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25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4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1***</w:t>
            </w:r>
          </w:p>
        </w:tc>
      </w:tr>
      <w:tr w:rsidR="00C87B76" w:rsidRPr="00B555BE" w:rsidTr="001B178D">
        <w:trPr>
          <w:trHeight w:val="17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497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229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351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200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09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56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97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83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332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55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290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55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67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44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06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25]</w:t>
            </w:r>
          </w:p>
        </w:tc>
      </w:tr>
      <w:tr w:rsidR="00C87B76" w:rsidRPr="00B555BE" w:rsidTr="001B178D">
        <w:trPr>
          <w:trHeight w:val="17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Sweden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339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72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148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4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2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158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32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130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26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8</w:t>
            </w:r>
          </w:p>
        </w:tc>
      </w:tr>
      <w:tr w:rsidR="00C87B76" w:rsidRPr="00B555BE" w:rsidTr="001B178D">
        <w:trPr>
          <w:trHeight w:val="17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473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259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355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200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03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40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03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50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364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76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336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60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95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64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86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90]</w:t>
            </w:r>
          </w:p>
        </w:tc>
      </w:tr>
      <w:tr w:rsidR="00C87B76" w:rsidRPr="00B555BE" w:rsidTr="001B178D">
        <w:trPr>
          <w:trHeight w:val="17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Switzerland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486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50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1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9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3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1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144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6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89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3***</w:t>
            </w:r>
          </w:p>
        </w:tc>
      </w:tr>
      <w:tr w:rsidR="00C87B76" w:rsidRPr="00B555BE" w:rsidTr="001B178D">
        <w:trPr>
          <w:trHeight w:val="17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500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218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328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38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12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50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98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36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351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26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284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19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29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46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06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50]</w:t>
            </w:r>
          </w:p>
        </w:tc>
      </w:tr>
      <w:tr w:rsidR="00C87B76" w:rsidRPr="00B555BE" w:rsidTr="001B178D">
        <w:trPr>
          <w:trHeight w:val="17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Franc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493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65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142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20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2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2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1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148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3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6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2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7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1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6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1***</w:t>
            </w:r>
          </w:p>
        </w:tc>
      </w:tr>
      <w:tr w:rsidR="00C87B76" w:rsidRPr="00B555BE" w:rsidTr="001B178D">
        <w:trPr>
          <w:trHeight w:val="17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500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247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350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40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08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45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94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30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355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15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250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07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80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34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77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38]</w:t>
            </w:r>
          </w:p>
        </w:tc>
      </w:tr>
      <w:tr w:rsidR="00C87B76" w:rsidRPr="00B555BE" w:rsidTr="001B178D">
        <w:trPr>
          <w:trHeight w:val="17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Italy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45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7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94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9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21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2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166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2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77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7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24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1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3**</w:t>
            </w:r>
          </w:p>
        </w:tc>
      </w:tr>
      <w:tr w:rsidR="00C87B76" w:rsidRPr="00B555BE" w:rsidTr="001B178D">
        <w:trPr>
          <w:trHeight w:val="17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498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267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291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37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44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10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80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49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372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61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266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85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52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38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06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54]</w:t>
            </w:r>
          </w:p>
        </w:tc>
      </w:tr>
      <w:tr w:rsidR="00C87B76" w:rsidRPr="00B555BE" w:rsidTr="001B178D">
        <w:trPr>
          <w:trHeight w:val="17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Portugal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609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8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90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21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4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94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5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39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7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9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6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1***</w:t>
            </w:r>
          </w:p>
        </w:tc>
      </w:tr>
      <w:tr w:rsidR="00C87B76" w:rsidRPr="00B555BE" w:rsidTr="001B178D">
        <w:trPr>
          <w:trHeight w:val="17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488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272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286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44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20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57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64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57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292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20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94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81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94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64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75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29]</w:t>
            </w:r>
          </w:p>
        </w:tc>
      </w:tr>
      <w:tr w:rsidR="00C87B76" w:rsidRPr="00B555BE" w:rsidTr="001B178D">
        <w:trPr>
          <w:trHeight w:val="17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Spain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658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102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78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5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4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2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5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1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82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7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22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3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5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0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2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1***</w:t>
            </w:r>
          </w:p>
        </w:tc>
      </w:tr>
      <w:tr w:rsidR="00C87B76" w:rsidRPr="00B555BE" w:rsidTr="001B178D">
        <w:trPr>
          <w:trHeight w:val="17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474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303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268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21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17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50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73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31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274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83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47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59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73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22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50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38]</w:t>
            </w:r>
          </w:p>
        </w:tc>
      </w:tr>
      <w:tr w:rsidR="00C87B76" w:rsidRPr="00B555BE" w:rsidTr="001B178D">
        <w:trPr>
          <w:trHeight w:val="17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Czech Rep.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371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116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90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67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9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5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99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28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50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34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23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5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7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29***</w:t>
            </w:r>
          </w:p>
        </w:tc>
      </w:tr>
      <w:tr w:rsidR="00C87B76" w:rsidRPr="00B555BE" w:rsidTr="001B178D">
        <w:trPr>
          <w:trHeight w:val="17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483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320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286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250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38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36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95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20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299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66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218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82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50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21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28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67]</w:t>
            </w:r>
          </w:p>
        </w:tc>
      </w:tr>
      <w:tr w:rsidR="00C87B76" w:rsidRPr="00B555BE" w:rsidTr="001B178D">
        <w:trPr>
          <w:trHeight w:val="17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Estoni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45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127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105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39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23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3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104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27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43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5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6</w:t>
            </w:r>
          </w:p>
        </w:tc>
      </w:tr>
      <w:tr w:rsidR="00C87B76" w:rsidRPr="00B555BE" w:rsidTr="001B178D">
        <w:trPr>
          <w:trHeight w:val="17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498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333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307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94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49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82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94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51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305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61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204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34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19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66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20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79]</w:t>
            </w:r>
          </w:p>
        </w:tc>
      </w:tr>
      <w:tr w:rsidR="00C87B76" w:rsidRPr="00B555BE" w:rsidTr="001B178D">
        <w:trPr>
          <w:trHeight w:val="17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Hungary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538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99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1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3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95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38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0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1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7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2**</w:t>
            </w:r>
          </w:p>
        </w:tc>
      </w:tr>
      <w:tr w:rsidR="00C87B76" w:rsidRPr="00B555BE" w:rsidTr="001B178D">
        <w:trPr>
          <w:trHeight w:val="17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499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298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310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85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31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89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79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58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294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29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91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25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97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34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82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47]</w:t>
            </w:r>
          </w:p>
        </w:tc>
      </w:tr>
      <w:tr w:rsidR="00C87B76" w:rsidRPr="00B555BE" w:rsidTr="001B178D">
        <w:trPr>
          <w:trHeight w:val="17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Poland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534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8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73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3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29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12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2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5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8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2**</w:t>
            </w:r>
          </w:p>
        </w:tc>
      </w:tr>
      <w:tr w:rsidR="00C87B76" w:rsidRPr="00B555BE" w:rsidTr="001B178D">
        <w:trPr>
          <w:trHeight w:val="17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499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283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260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12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68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93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12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70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334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45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219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88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20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44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07]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44]</w:t>
            </w:r>
          </w:p>
        </w:tc>
      </w:tr>
      <w:tr w:rsidR="00C87B76" w:rsidRPr="00B555BE" w:rsidTr="001B178D">
        <w:trPr>
          <w:trHeight w:val="17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Sloveni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623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61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84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1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1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5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1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11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3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41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9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1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7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2***</w:t>
            </w:r>
          </w:p>
        </w:tc>
      </w:tr>
      <w:tr w:rsidR="00C87B76" w:rsidRPr="00B555BE" w:rsidTr="001B178D">
        <w:trPr>
          <w:trHeight w:val="170"/>
        </w:trPr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485]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240]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277]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06]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15]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32]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68]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32]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319]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15]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98]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96]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06]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32]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85]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45]</w:t>
            </w:r>
          </w:p>
        </w:tc>
      </w:tr>
      <w:tr w:rsidR="00C87B76" w:rsidRPr="00B555BE" w:rsidTr="001B178D">
        <w:trPr>
          <w:trHeight w:val="170"/>
        </w:trPr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465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86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113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34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6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9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125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22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63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9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5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12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0.007</w:t>
            </w:r>
          </w:p>
        </w:tc>
      </w:tr>
      <w:tr w:rsidR="00C87B76" w:rsidRPr="00B555BE" w:rsidTr="001B178D">
        <w:trPr>
          <w:trHeight w:val="170"/>
        </w:trPr>
        <w:tc>
          <w:tcPr>
            <w:tcW w:w="118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499]</w:t>
            </w:r>
          </w:p>
        </w:tc>
        <w:tc>
          <w:tcPr>
            <w:tcW w:w="88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280]</w:t>
            </w:r>
          </w:p>
        </w:tc>
        <w:tc>
          <w:tcPr>
            <w:tcW w:w="88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317]</w:t>
            </w:r>
          </w:p>
        </w:tc>
        <w:tc>
          <w:tcPr>
            <w:tcW w:w="88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81]</w:t>
            </w:r>
          </w:p>
        </w:tc>
        <w:tc>
          <w:tcPr>
            <w:tcW w:w="88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27]</w:t>
            </w:r>
          </w:p>
        </w:tc>
        <w:tc>
          <w:tcPr>
            <w:tcW w:w="88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79]</w:t>
            </w:r>
          </w:p>
        </w:tc>
        <w:tc>
          <w:tcPr>
            <w:tcW w:w="88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94]</w:t>
            </w:r>
          </w:p>
        </w:tc>
        <w:tc>
          <w:tcPr>
            <w:tcW w:w="88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65]</w:t>
            </w:r>
          </w:p>
        </w:tc>
        <w:tc>
          <w:tcPr>
            <w:tcW w:w="88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331]</w:t>
            </w:r>
          </w:p>
        </w:tc>
        <w:tc>
          <w:tcPr>
            <w:tcW w:w="88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48]</w:t>
            </w:r>
          </w:p>
        </w:tc>
        <w:tc>
          <w:tcPr>
            <w:tcW w:w="88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242]</w:t>
            </w:r>
          </w:p>
        </w:tc>
        <w:tc>
          <w:tcPr>
            <w:tcW w:w="88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35]</w:t>
            </w:r>
          </w:p>
        </w:tc>
        <w:tc>
          <w:tcPr>
            <w:tcW w:w="88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20]</w:t>
            </w:r>
          </w:p>
        </w:tc>
        <w:tc>
          <w:tcPr>
            <w:tcW w:w="88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63]</w:t>
            </w:r>
          </w:p>
        </w:tc>
        <w:tc>
          <w:tcPr>
            <w:tcW w:w="88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108]</w:t>
            </w:r>
          </w:p>
        </w:tc>
        <w:tc>
          <w:tcPr>
            <w:tcW w:w="88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B76" w:rsidRPr="00B555BE" w:rsidRDefault="00C87B76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[0.084]</w:t>
            </w:r>
          </w:p>
        </w:tc>
      </w:tr>
    </w:tbl>
    <w:p w:rsidR="00C87B76" w:rsidRDefault="00C87B76" w:rsidP="001B178D">
      <w:pPr>
        <w:tabs>
          <w:tab w:val="left" w:pos="1167"/>
          <w:tab w:val="left" w:pos="2279"/>
          <w:tab w:val="left" w:pos="3392"/>
          <w:tab w:val="left" w:pos="4504"/>
          <w:tab w:val="left" w:pos="5616"/>
          <w:tab w:val="left" w:pos="6729"/>
          <w:tab w:val="left" w:pos="7841"/>
          <w:tab w:val="left" w:pos="8953"/>
          <w:tab w:val="left" w:pos="10066"/>
          <w:tab w:val="left" w:pos="11178"/>
          <w:tab w:val="left" w:pos="12290"/>
          <w:tab w:val="left" w:pos="13403"/>
          <w:tab w:val="left" w:pos="14515"/>
        </w:tabs>
        <w:ind w:left="55"/>
      </w:pPr>
      <w:r w:rsidRPr="00B555BE">
        <w:rPr>
          <w:i/>
          <w:iCs/>
          <w:color w:val="000000"/>
          <w:sz w:val="18"/>
          <w:szCs w:val="18"/>
          <w:lang w:val="en-GB"/>
        </w:rPr>
        <w:t>Standard deviations in brackets; * significant at 10%; ** significant at 5%; *** significant at 1%</w:t>
      </w:r>
      <w:r>
        <w:br w:type="page"/>
      </w:r>
    </w:p>
    <w:p w:rsidR="00C87B76" w:rsidRPr="00B555BE" w:rsidRDefault="00C87B76" w:rsidP="00C87B76">
      <w:pPr>
        <w:pStyle w:val="Header"/>
        <w:rPr>
          <w:bCs/>
          <w:lang w:val="en-GB" w:eastAsia="en-US"/>
        </w:rPr>
      </w:pPr>
      <w:r w:rsidRPr="00B555BE">
        <w:rPr>
          <w:b/>
          <w:bCs/>
          <w:lang w:val="en-GB" w:eastAsia="en-US"/>
        </w:rPr>
        <w:lastRenderedPageBreak/>
        <w:t xml:space="preserve">Table </w:t>
      </w:r>
      <w:proofErr w:type="spellStart"/>
      <w:r w:rsidR="005E2D6C">
        <w:rPr>
          <w:b/>
          <w:bCs/>
          <w:lang w:val="en-GB" w:eastAsia="en-US"/>
        </w:rPr>
        <w:t>S</w:t>
      </w:r>
      <w:r w:rsidRPr="00B555BE">
        <w:rPr>
          <w:b/>
          <w:bCs/>
          <w:lang w:val="en-GB" w:eastAsia="en-US"/>
        </w:rPr>
        <w:t>2</w:t>
      </w:r>
      <w:proofErr w:type="spellEnd"/>
      <w:r w:rsidRPr="00B555BE">
        <w:rPr>
          <w:b/>
          <w:bCs/>
          <w:lang w:val="en-GB" w:eastAsia="en-US"/>
        </w:rPr>
        <w:t>.</w:t>
      </w:r>
      <w:r w:rsidRPr="00B555BE">
        <w:rPr>
          <w:bCs/>
          <w:lang w:val="en-GB" w:eastAsia="en-US"/>
        </w:rPr>
        <w:t xml:space="preserve"> Selected coefficients of the multinomial regression model for selected variables on transfers from and to children </w:t>
      </w:r>
    </w:p>
    <w:p w:rsidR="00C87B76" w:rsidRPr="00B555BE" w:rsidRDefault="00C87B76" w:rsidP="00C87B76">
      <w:pPr>
        <w:pStyle w:val="Header"/>
        <w:rPr>
          <w:bCs/>
          <w:lang w:val="en-GB" w:eastAsia="en-US"/>
        </w:rPr>
      </w:pPr>
    </w:p>
    <w:tbl>
      <w:tblPr>
        <w:tblStyle w:val="TableGrid"/>
        <w:tblW w:w="130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487"/>
        <w:gridCol w:w="6535"/>
      </w:tblGrid>
      <w:tr w:rsidR="00C87B76" w:rsidRPr="00B555BE" w:rsidTr="00986533">
        <w:tc>
          <w:tcPr>
            <w:tcW w:w="6487" w:type="dxa"/>
          </w:tcPr>
          <w:p w:rsidR="00C87B76" w:rsidRPr="00417946" w:rsidRDefault="00C87B76" w:rsidP="00986533">
            <w:pPr>
              <w:rPr>
                <w:lang w:val="en-GB"/>
              </w:rPr>
            </w:pPr>
            <w:r w:rsidRPr="00417946">
              <w:rPr>
                <w:lang w:val="en-GB"/>
              </w:rPr>
              <w:t>A2.A Age between 65 and 75 years old (ref: younger than 65)</w:t>
            </w:r>
          </w:p>
        </w:tc>
        <w:tc>
          <w:tcPr>
            <w:tcW w:w="6535" w:type="dxa"/>
          </w:tcPr>
          <w:p w:rsidR="00C87B76" w:rsidRPr="00417946" w:rsidRDefault="00C87B76" w:rsidP="00986533">
            <w:pPr>
              <w:ind w:right="-1294"/>
              <w:rPr>
                <w:lang w:val="en-GB"/>
              </w:rPr>
            </w:pPr>
            <w:r w:rsidRPr="00417946">
              <w:rPr>
                <w:lang w:val="en-GB"/>
              </w:rPr>
              <w:t>A2.B Age older than 75 years old (ref: younger than 65)</w:t>
            </w:r>
          </w:p>
        </w:tc>
      </w:tr>
      <w:tr w:rsidR="00C87B76" w:rsidRPr="00B555BE" w:rsidTr="00986533">
        <w:tc>
          <w:tcPr>
            <w:tcW w:w="6487" w:type="dxa"/>
          </w:tcPr>
          <w:tbl>
            <w:tblPr>
              <w:tblStyle w:val="TableGrid"/>
              <w:tblW w:w="6201" w:type="dxa"/>
              <w:tblLook w:val="04A0"/>
            </w:tblPr>
            <w:tblGrid>
              <w:gridCol w:w="1271"/>
              <w:gridCol w:w="1244"/>
              <w:gridCol w:w="1244"/>
              <w:gridCol w:w="1198"/>
              <w:gridCol w:w="1244"/>
            </w:tblGrid>
            <w:tr w:rsidR="00C87B76" w:rsidRPr="00B555BE" w:rsidTr="00986533">
              <w:trPr>
                <w:cantSplit/>
                <w:trHeight w:val="655"/>
              </w:trPr>
              <w:tc>
                <w:tcPr>
                  <w:tcW w:w="1271" w:type="dxa"/>
                  <w:tcBorders>
                    <w:tl2br w:val="single" w:sz="4" w:space="0" w:color="auto"/>
                  </w:tcBorders>
                </w:tcPr>
                <w:p w:rsidR="00C87B76" w:rsidRPr="00B555BE" w:rsidRDefault="00C87B76" w:rsidP="00986533">
                  <w:pPr>
                    <w:pStyle w:val="Header"/>
                    <w:ind w:right="-108"/>
                    <w:rPr>
                      <w:b/>
                      <w:bCs/>
                      <w:sz w:val="20"/>
                      <w:lang w:val="en-GB" w:eastAsia="en-US"/>
                    </w:rPr>
                  </w:pPr>
                  <w:r w:rsidRPr="00B555BE">
                    <w:rPr>
                      <w:b/>
                      <w:bCs/>
                      <w:sz w:val="20"/>
                      <w:lang w:val="en-GB" w:eastAsia="en-US"/>
                    </w:rPr>
                    <w:t xml:space="preserve">     Informal  </w:t>
                  </w:r>
                </w:p>
                <w:p w:rsidR="00C87B76" w:rsidRPr="00B555BE" w:rsidRDefault="00C87B76" w:rsidP="00986533">
                  <w:pPr>
                    <w:pStyle w:val="Header"/>
                    <w:ind w:right="-108"/>
                    <w:rPr>
                      <w:b/>
                      <w:bCs/>
                      <w:sz w:val="20"/>
                      <w:lang w:val="en-GB" w:eastAsia="en-US"/>
                    </w:rPr>
                  </w:pPr>
                  <w:r w:rsidRPr="00B555BE">
                    <w:rPr>
                      <w:b/>
                      <w:bCs/>
                      <w:sz w:val="20"/>
                      <w:lang w:val="en-GB" w:eastAsia="en-US"/>
                    </w:rPr>
                    <w:t xml:space="preserve">             care</w:t>
                  </w:r>
                </w:p>
                <w:p w:rsidR="00C87B76" w:rsidRPr="00B555BE" w:rsidRDefault="00C87B76" w:rsidP="00986533">
                  <w:pPr>
                    <w:pStyle w:val="Header"/>
                    <w:ind w:right="-108"/>
                    <w:rPr>
                      <w:b/>
                      <w:bCs/>
                      <w:sz w:val="20"/>
                      <w:lang w:val="en-GB" w:eastAsia="en-US"/>
                    </w:rPr>
                  </w:pPr>
                  <w:r w:rsidRPr="00B555BE">
                    <w:rPr>
                      <w:b/>
                      <w:bCs/>
                      <w:sz w:val="20"/>
                      <w:lang w:val="en-GB" w:eastAsia="en-US"/>
                    </w:rPr>
                    <w:t>Fin. gifts</w:t>
                  </w:r>
                </w:p>
              </w:tc>
              <w:tc>
                <w:tcPr>
                  <w:tcW w:w="1244" w:type="dxa"/>
                  <w:tcBorders>
                    <w:bottom w:val="single" w:sz="4" w:space="0" w:color="auto"/>
                  </w:tcBorders>
                </w:tcPr>
                <w:p w:rsidR="00C87B76" w:rsidRPr="00B555BE" w:rsidRDefault="00C87B76" w:rsidP="00986533">
                  <w:pPr>
                    <w:pStyle w:val="Header"/>
                    <w:jc w:val="both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Neither receives nor gives</w:t>
                  </w:r>
                </w:p>
              </w:tc>
              <w:tc>
                <w:tcPr>
                  <w:tcW w:w="1244" w:type="dxa"/>
                  <w:tcBorders>
                    <w:bottom w:val="single" w:sz="4" w:space="0" w:color="auto"/>
                  </w:tcBorders>
                </w:tcPr>
                <w:p w:rsidR="00C87B76" w:rsidRPr="00B555BE" w:rsidRDefault="00C87B76" w:rsidP="00986533">
                  <w:pPr>
                    <w:pStyle w:val="Header"/>
                    <w:jc w:val="both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Only receives</w:t>
                  </w:r>
                </w:p>
              </w:tc>
              <w:tc>
                <w:tcPr>
                  <w:tcW w:w="1198" w:type="dxa"/>
                  <w:tcBorders>
                    <w:bottom w:val="single" w:sz="4" w:space="0" w:color="auto"/>
                  </w:tcBorders>
                </w:tcPr>
                <w:p w:rsidR="00C87B76" w:rsidRPr="00B555BE" w:rsidRDefault="00C87B76" w:rsidP="00986533">
                  <w:pPr>
                    <w:pStyle w:val="Header"/>
                    <w:jc w:val="both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Only gives</w:t>
                  </w:r>
                </w:p>
              </w:tc>
              <w:tc>
                <w:tcPr>
                  <w:tcW w:w="1244" w:type="dxa"/>
                  <w:tcBorders>
                    <w:bottom w:val="single" w:sz="4" w:space="0" w:color="auto"/>
                  </w:tcBorders>
                </w:tcPr>
                <w:p w:rsidR="00C87B76" w:rsidRPr="00B555BE" w:rsidRDefault="00C87B76" w:rsidP="00986533">
                  <w:pPr>
                    <w:pStyle w:val="Header"/>
                    <w:jc w:val="both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Both receives and gives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271" w:type="dxa"/>
                  <w:vMerge w:val="restart"/>
                  <w:vAlign w:val="center"/>
                </w:tcPr>
                <w:p w:rsidR="00C87B76" w:rsidRPr="00B555BE" w:rsidRDefault="00C87B76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Neither receives nor gives</w:t>
                  </w:r>
                </w:p>
              </w:tc>
              <w:tc>
                <w:tcPr>
                  <w:tcW w:w="1244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-</w:t>
                  </w:r>
                </w:p>
              </w:tc>
              <w:tc>
                <w:tcPr>
                  <w:tcW w:w="1244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0.553***</w:t>
                  </w:r>
                </w:p>
              </w:tc>
              <w:tc>
                <w:tcPr>
                  <w:tcW w:w="1198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0.125</w:t>
                  </w:r>
                </w:p>
              </w:tc>
              <w:tc>
                <w:tcPr>
                  <w:tcW w:w="1244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0.079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271" w:type="dxa"/>
                  <w:vMerge/>
                  <w:vAlign w:val="center"/>
                </w:tcPr>
                <w:p w:rsidR="00C87B76" w:rsidRPr="00B555BE" w:rsidRDefault="00C87B76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44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</w:p>
              </w:tc>
              <w:tc>
                <w:tcPr>
                  <w:tcW w:w="1244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079)</w:t>
                  </w:r>
                </w:p>
              </w:tc>
              <w:tc>
                <w:tcPr>
                  <w:tcW w:w="1198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086)</w:t>
                  </w:r>
                </w:p>
              </w:tc>
              <w:tc>
                <w:tcPr>
                  <w:tcW w:w="1244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147)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271" w:type="dxa"/>
                  <w:vMerge w:val="restart"/>
                  <w:vAlign w:val="center"/>
                </w:tcPr>
                <w:p w:rsidR="00C87B76" w:rsidRPr="00B555BE" w:rsidRDefault="00C87B76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Only receives</w:t>
                  </w:r>
                </w:p>
              </w:tc>
              <w:tc>
                <w:tcPr>
                  <w:tcW w:w="1244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0.332**</w:t>
                  </w:r>
                </w:p>
              </w:tc>
              <w:tc>
                <w:tcPr>
                  <w:tcW w:w="1244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0.428*</w:t>
                  </w:r>
                </w:p>
              </w:tc>
              <w:tc>
                <w:tcPr>
                  <w:tcW w:w="1198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0.431</w:t>
                  </w:r>
                </w:p>
              </w:tc>
              <w:tc>
                <w:tcPr>
                  <w:tcW w:w="1244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0.248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271" w:type="dxa"/>
                  <w:vMerge/>
                  <w:vAlign w:val="center"/>
                </w:tcPr>
                <w:p w:rsidR="00C87B76" w:rsidRPr="00B555BE" w:rsidRDefault="00C87B76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44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132)</w:t>
                  </w:r>
                </w:p>
              </w:tc>
              <w:tc>
                <w:tcPr>
                  <w:tcW w:w="1244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231)</w:t>
                  </w:r>
                </w:p>
              </w:tc>
              <w:tc>
                <w:tcPr>
                  <w:tcW w:w="1198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404)</w:t>
                  </w:r>
                </w:p>
              </w:tc>
              <w:tc>
                <w:tcPr>
                  <w:tcW w:w="1244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452)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271" w:type="dxa"/>
                  <w:vMerge w:val="restart"/>
                  <w:vAlign w:val="center"/>
                </w:tcPr>
                <w:p w:rsidR="00C87B76" w:rsidRPr="00B555BE" w:rsidRDefault="00C87B76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Only gives</w:t>
                  </w:r>
                </w:p>
              </w:tc>
              <w:tc>
                <w:tcPr>
                  <w:tcW w:w="1244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-0.040</w:t>
                  </w:r>
                </w:p>
              </w:tc>
              <w:tc>
                <w:tcPr>
                  <w:tcW w:w="1244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0.477***</w:t>
                  </w:r>
                </w:p>
              </w:tc>
              <w:tc>
                <w:tcPr>
                  <w:tcW w:w="1198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-0.221**</w:t>
                  </w:r>
                </w:p>
              </w:tc>
              <w:tc>
                <w:tcPr>
                  <w:tcW w:w="1244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-0.211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271" w:type="dxa"/>
                  <w:vMerge/>
                  <w:vAlign w:val="center"/>
                </w:tcPr>
                <w:p w:rsidR="00C87B76" w:rsidRPr="00B555BE" w:rsidRDefault="00C87B76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44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044)</w:t>
                  </w:r>
                </w:p>
              </w:tc>
              <w:tc>
                <w:tcPr>
                  <w:tcW w:w="1244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138)</w:t>
                  </w:r>
                </w:p>
              </w:tc>
              <w:tc>
                <w:tcPr>
                  <w:tcW w:w="1198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108)</w:t>
                  </w:r>
                </w:p>
              </w:tc>
              <w:tc>
                <w:tcPr>
                  <w:tcW w:w="1244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208)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271" w:type="dxa"/>
                  <w:vMerge w:val="restart"/>
                  <w:vAlign w:val="center"/>
                </w:tcPr>
                <w:p w:rsidR="00C87B76" w:rsidRPr="00B555BE" w:rsidRDefault="00C87B76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Both receives and gives</w:t>
                  </w:r>
                </w:p>
              </w:tc>
              <w:tc>
                <w:tcPr>
                  <w:tcW w:w="1244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0.243*</w:t>
                  </w:r>
                </w:p>
              </w:tc>
              <w:tc>
                <w:tcPr>
                  <w:tcW w:w="1244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0.838***</w:t>
                  </w:r>
                </w:p>
              </w:tc>
              <w:tc>
                <w:tcPr>
                  <w:tcW w:w="1198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0.257</w:t>
                  </w:r>
                </w:p>
              </w:tc>
              <w:tc>
                <w:tcPr>
                  <w:tcW w:w="1244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-0.415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271" w:type="dxa"/>
                  <w:vMerge/>
                  <w:vAlign w:val="center"/>
                </w:tcPr>
                <w:p w:rsidR="00C87B76" w:rsidRPr="00B555BE" w:rsidRDefault="00C87B76" w:rsidP="00986533">
                  <w:pPr>
                    <w:pStyle w:val="Header"/>
                    <w:jc w:val="center"/>
                    <w:rPr>
                      <w:b/>
                      <w:bCs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44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144)</w:t>
                  </w:r>
                </w:p>
              </w:tc>
              <w:tc>
                <w:tcPr>
                  <w:tcW w:w="1244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284)</w:t>
                  </w:r>
                </w:p>
              </w:tc>
              <w:tc>
                <w:tcPr>
                  <w:tcW w:w="1198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347)</w:t>
                  </w:r>
                </w:p>
              </w:tc>
              <w:tc>
                <w:tcPr>
                  <w:tcW w:w="1244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317)</w:t>
                  </w:r>
                </w:p>
              </w:tc>
            </w:tr>
          </w:tbl>
          <w:p w:rsidR="00C87B76" w:rsidRPr="00B555BE" w:rsidRDefault="00C87B76" w:rsidP="00986533">
            <w:pPr>
              <w:pStyle w:val="Header"/>
              <w:rPr>
                <w:bCs/>
                <w:sz w:val="20"/>
                <w:lang w:val="en-GB" w:eastAsia="en-US"/>
              </w:rPr>
            </w:pPr>
          </w:p>
        </w:tc>
        <w:tc>
          <w:tcPr>
            <w:tcW w:w="6535" w:type="dxa"/>
          </w:tcPr>
          <w:tbl>
            <w:tblPr>
              <w:tblStyle w:val="TableGrid"/>
              <w:tblW w:w="6309" w:type="dxa"/>
              <w:tblLook w:val="04A0"/>
            </w:tblPr>
            <w:tblGrid>
              <w:gridCol w:w="1305"/>
              <w:gridCol w:w="1251"/>
              <w:gridCol w:w="1251"/>
              <w:gridCol w:w="1251"/>
              <w:gridCol w:w="1251"/>
            </w:tblGrid>
            <w:tr w:rsidR="00C87B76" w:rsidRPr="00B555BE" w:rsidTr="00986533">
              <w:tc>
                <w:tcPr>
                  <w:tcW w:w="1305" w:type="dxa"/>
                  <w:tcBorders>
                    <w:tl2br w:val="single" w:sz="4" w:space="0" w:color="auto"/>
                  </w:tcBorders>
                </w:tcPr>
                <w:p w:rsidR="00C87B76" w:rsidRPr="00B555BE" w:rsidRDefault="00C87B76" w:rsidP="00986533">
                  <w:pPr>
                    <w:pStyle w:val="Header"/>
                    <w:ind w:right="-108"/>
                    <w:rPr>
                      <w:b/>
                      <w:bCs/>
                      <w:sz w:val="20"/>
                      <w:lang w:val="en-GB" w:eastAsia="en-US"/>
                    </w:rPr>
                  </w:pPr>
                  <w:r w:rsidRPr="00B555BE">
                    <w:rPr>
                      <w:b/>
                      <w:bCs/>
                      <w:sz w:val="20"/>
                      <w:lang w:val="en-GB" w:eastAsia="en-US"/>
                    </w:rPr>
                    <w:t xml:space="preserve">      Informal  </w:t>
                  </w:r>
                </w:p>
                <w:p w:rsidR="00C87B76" w:rsidRPr="00B555BE" w:rsidRDefault="00C87B76" w:rsidP="00986533">
                  <w:pPr>
                    <w:pStyle w:val="Header"/>
                    <w:ind w:right="-108"/>
                    <w:rPr>
                      <w:b/>
                      <w:bCs/>
                      <w:sz w:val="20"/>
                      <w:lang w:val="en-GB" w:eastAsia="en-US"/>
                    </w:rPr>
                  </w:pPr>
                  <w:r w:rsidRPr="00B555BE">
                    <w:rPr>
                      <w:b/>
                      <w:bCs/>
                      <w:sz w:val="20"/>
                      <w:lang w:val="en-GB" w:eastAsia="en-US"/>
                    </w:rPr>
                    <w:t xml:space="preserve">              care</w:t>
                  </w:r>
                </w:p>
                <w:p w:rsidR="00C87B76" w:rsidRPr="00B555BE" w:rsidRDefault="00C87B76" w:rsidP="00986533">
                  <w:pPr>
                    <w:pStyle w:val="Header"/>
                    <w:ind w:right="-108"/>
                    <w:rPr>
                      <w:b/>
                      <w:bCs/>
                      <w:sz w:val="20"/>
                      <w:lang w:val="en-GB" w:eastAsia="en-US"/>
                    </w:rPr>
                  </w:pPr>
                  <w:r w:rsidRPr="00B555BE">
                    <w:rPr>
                      <w:b/>
                      <w:bCs/>
                      <w:sz w:val="20"/>
                      <w:lang w:val="en-GB" w:eastAsia="en-US"/>
                    </w:rPr>
                    <w:t>Fin. gifts</w:t>
                  </w:r>
                </w:p>
              </w:tc>
              <w:tc>
                <w:tcPr>
                  <w:tcW w:w="1251" w:type="dxa"/>
                  <w:tcBorders>
                    <w:bottom w:val="single" w:sz="4" w:space="0" w:color="auto"/>
                  </w:tcBorders>
                </w:tcPr>
                <w:p w:rsidR="00C87B76" w:rsidRPr="00B555BE" w:rsidRDefault="00C87B76" w:rsidP="00986533">
                  <w:pPr>
                    <w:pStyle w:val="Header"/>
                    <w:jc w:val="both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Neither receives nor gives</w:t>
                  </w:r>
                </w:p>
              </w:tc>
              <w:tc>
                <w:tcPr>
                  <w:tcW w:w="1251" w:type="dxa"/>
                  <w:tcBorders>
                    <w:bottom w:val="single" w:sz="4" w:space="0" w:color="auto"/>
                  </w:tcBorders>
                </w:tcPr>
                <w:p w:rsidR="00C87B76" w:rsidRPr="00B555BE" w:rsidRDefault="00C87B76" w:rsidP="00986533">
                  <w:pPr>
                    <w:pStyle w:val="Header"/>
                    <w:jc w:val="both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Only receives</w:t>
                  </w:r>
                </w:p>
              </w:tc>
              <w:tc>
                <w:tcPr>
                  <w:tcW w:w="1251" w:type="dxa"/>
                  <w:tcBorders>
                    <w:bottom w:val="single" w:sz="4" w:space="0" w:color="auto"/>
                  </w:tcBorders>
                </w:tcPr>
                <w:p w:rsidR="00C87B76" w:rsidRPr="00B555BE" w:rsidRDefault="00C87B76" w:rsidP="00986533">
                  <w:pPr>
                    <w:pStyle w:val="Header"/>
                    <w:jc w:val="both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Only gives</w:t>
                  </w:r>
                </w:p>
              </w:tc>
              <w:tc>
                <w:tcPr>
                  <w:tcW w:w="1251" w:type="dxa"/>
                  <w:tcBorders>
                    <w:bottom w:val="single" w:sz="4" w:space="0" w:color="auto"/>
                  </w:tcBorders>
                </w:tcPr>
                <w:p w:rsidR="00C87B76" w:rsidRPr="00B555BE" w:rsidRDefault="00C87B76" w:rsidP="00986533">
                  <w:pPr>
                    <w:pStyle w:val="Header"/>
                    <w:jc w:val="both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Both receives and gives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305" w:type="dxa"/>
                  <w:vMerge w:val="restart"/>
                  <w:vAlign w:val="center"/>
                </w:tcPr>
                <w:p w:rsidR="00C87B76" w:rsidRPr="00B555BE" w:rsidRDefault="00C87B76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Neither receives nor gives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-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1.424***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-0.402***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0.015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305" w:type="dxa"/>
                  <w:vMerge/>
                  <w:vAlign w:val="center"/>
                </w:tcPr>
                <w:p w:rsidR="00C87B76" w:rsidRPr="00B555BE" w:rsidRDefault="00C87B76" w:rsidP="00986533">
                  <w:pPr>
                    <w:pStyle w:val="Header"/>
                    <w:jc w:val="center"/>
                    <w:rPr>
                      <w:bCs/>
                      <w:i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077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112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167)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305" w:type="dxa"/>
                  <w:vMerge w:val="restart"/>
                  <w:vAlign w:val="center"/>
                </w:tcPr>
                <w:p w:rsidR="00C87B76" w:rsidRPr="00B555BE" w:rsidRDefault="00C87B76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Only receives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0.166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0.732***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-0.116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0.407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305" w:type="dxa"/>
                  <w:vMerge/>
                  <w:vAlign w:val="center"/>
                </w:tcPr>
                <w:p w:rsidR="00C87B76" w:rsidRPr="00B555BE" w:rsidRDefault="00C87B76" w:rsidP="00986533">
                  <w:pPr>
                    <w:pStyle w:val="Header"/>
                    <w:jc w:val="center"/>
                    <w:rPr>
                      <w:bCs/>
                      <w:i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153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235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537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493)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305" w:type="dxa"/>
                  <w:vMerge w:val="restart"/>
                  <w:vAlign w:val="center"/>
                </w:tcPr>
                <w:p w:rsidR="00C87B76" w:rsidRPr="00B555BE" w:rsidRDefault="00C87B76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Only gives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-0.127**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1.099***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-1.154***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0.101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305" w:type="dxa"/>
                  <w:vMerge/>
                  <w:vAlign w:val="center"/>
                </w:tcPr>
                <w:p w:rsidR="00C87B76" w:rsidRPr="00B555BE" w:rsidRDefault="00C87B76" w:rsidP="00986533">
                  <w:pPr>
                    <w:pStyle w:val="Header"/>
                    <w:jc w:val="center"/>
                    <w:rPr>
                      <w:bCs/>
                      <w:i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053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139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174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228)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305" w:type="dxa"/>
                  <w:vMerge w:val="restart"/>
                  <w:vAlign w:val="center"/>
                </w:tcPr>
                <w:p w:rsidR="00C87B76" w:rsidRPr="00B555BE" w:rsidRDefault="00C87B76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Both receives and gives</w:t>
                  </w:r>
                </w:p>
                <w:p w:rsidR="00C87B76" w:rsidRPr="00B555BE" w:rsidRDefault="00C87B76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0.245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0.933***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0.065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-0.160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305" w:type="dxa"/>
                  <w:vMerge/>
                  <w:vAlign w:val="center"/>
                </w:tcPr>
                <w:p w:rsidR="00C87B76" w:rsidRPr="00B555BE" w:rsidRDefault="00C87B76" w:rsidP="00986533">
                  <w:pPr>
                    <w:pStyle w:val="Header"/>
                    <w:jc w:val="center"/>
                    <w:rPr>
                      <w:b/>
                      <w:bCs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180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316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449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365)</w:t>
                  </w:r>
                </w:p>
              </w:tc>
            </w:tr>
          </w:tbl>
          <w:p w:rsidR="00C87B76" w:rsidRPr="00417946" w:rsidRDefault="00C87B76" w:rsidP="00986533">
            <w:pPr>
              <w:rPr>
                <w:lang w:val="en-GB"/>
              </w:rPr>
            </w:pPr>
          </w:p>
        </w:tc>
      </w:tr>
      <w:tr w:rsidR="00C87B76" w:rsidRPr="00B555BE" w:rsidTr="00986533">
        <w:tc>
          <w:tcPr>
            <w:tcW w:w="6487" w:type="dxa"/>
          </w:tcPr>
          <w:p w:rsidR="00C87B76" w:rsidRPr="00B555BE" w:rsidRDefault="00C87B76" w:rsidP="00986533">
            <w:pPr>
              <w:pStyle w:val="Header"/>
              <w:ind w:right="113"/>
              <w:rPr>
                <w:b/>
                <w:bCs/>
                <w:sz w:val="20"/>
                <w:lang w:val="en-GB" w:eastAsia="en-US"/>
              </w:rPr>
            </w:pPr>
          </w:p>
          <w:p w:rsidR="00C87B76" w:rsidRPr="00B555BE" w:rsidRDefault="00C87B76" w:rsidP="00986533">
            <w:pPr>
              <w:pStyle w:val="Header"/>
              <w:ind w:right="113"/>
              <w:rPr>
                <w:b/>
                <w:bCs/>
                <w:sz w:val="20"/>
                <w:lang w:val="en-GB" w:eastAsia="en-US"/>
              </w:rPr>
            </w:pPr>
            <w:r w:rsidRPr="00417946">
              <w:rPr>
                <w:bCs/>
                <w:sz w:val="20"/>
                <w:lang w:val="en-GB" w:eastAsia="en-US"/>
              </w:rPr>
              <w:t>A2.C</w:t>
            </w:r>
            <w:r w:rsidRPr="00B555BE">
              <w:rPr>
                <w:b/>
                <w:bCs/>
                <w:sz w:val="20"/>
                <w:lang w:val="en-GB" w:eastAsia="en-US"/>
              </w:rPr>
              <w:t xml:space="preserve"> </w:t>
            </w:r>
            <w:r w:rsidRPr="00B555BE">
              <w:rPr>
                <w:bCs/>
                <w:sz w:val="20"/>
                <w:lang w:val="en-GB" w:eastAsia="en-US"/>
              </w:rPr>
              <w:t>Gender: female</w:t>
            </w:r>
          </w:p>
        </w:tc>
        <w:tc>
          <w:tcPr>
            <w:tcW w:w="6535" w:type="dxa"/>
          </w:tcPr>
          <w:p w:rsidR="00C87B76" w:rsidRPr="00B555BE" w:rsidRDefault="00C87B76" w:rsidP="00986533">
            <w:pPr>
              <w:pStyle w:val="Header"/>
              <w:ind w:right="113"/>
              <w:rPr>
                <w:b/>
                <w:bCs/>
                <w:sz w:val="20"/>
                <w:lang w:val="en-GB" w:eastAsia="en-US"/>
              </w:rPr>
            </w:pPr>
          </w:p>
          <w:p w:rsidR="00C87B76" w:rsidRPr="00B555BE" w:rsidRDefault="00C87B76" w:rsidP="00986533">
            <w:pPr>
              <w:pStyle w:val="Header"/>
              <w:ind w:right="113"/>
              <w:rPr>
                <w:b/>
                <w:bCs/>
                <w:sz w:val="20"/>
                <w:lang w:val="en-GB" w:eastAsia="en-US"/>
              </w:rPr>
            </w:pPr>
            <w:r w:rsidRPr="00417946">
              <w:rPr>
                <w:bCs/>
                <w:sz w:val="20"/>
                <w:lang w:val="en-GB" w:eastAsia="en-US"/>
              </w:rPr>
              <w:t>A2.D</w:t>
            </w:r>
            <w:r w:rsidRPr="00B555BE">
              <w:rPr>
                <w:b/>
                <w:bCs/>
                <w:sz w:val="20"/>
                <w:lang w:val="en-GB" w:eastAsia="en-US"/>
              </w:rPr>
              <w:t xml:space="preserve"> </w:t>
            </w:r>
            <w:r w:rsidRPr="00B555BE">
              <w:rPr>
                <w:bCs/>
                <w:sz w:val="20"/>
                <w:lang w:val="en-GB" w:eastAsia="en-US"/>
              </w:rPr>
              <w:t>Share of people in the social network living more than 5 km away</w:t>
            </w:r>
            <w:r w:rsidRPr="00B555BE">
              <w:rPr>
                <w:b/>
                <w:bCs/>
                <w:sz w:val="20"/>
                <w:lang w:val="en-GB" w:eastAsia="en-US"/>
              </w:rPr>
              <w:t xml:space="preserve"> </w:t>
            </w:r>
          </w:p>
        </w:tc>
      </w:tr>
      <w:tr w:rsidR="00C87B76" w:rsidRPr="00B555BE" w:rsidTr="00986533">
        <w:tc>
          <w:tcPr>
            <w:tcW w:w="6487" w:type="dxa"/>
          </w:tcPr>
          <w:tbl>
            <w:tblPr>
              <w:tblStyle w:val="TableGrid"/>
              <w:tblW w:w="0" w:type="auto"/>
              <w:tblLook w:val="04A0"/>
            </w:tblPr>
            <w:tblGrid>
              <w:gridCol w:w="1272"/>
              <w:gridCol w:w="1247"/>
              <w:gridCol w:w="1247"/>
              <w:gridCol w:w="1248"/>
              <w:gridCol w:w="1247"/>
            </w:tblGrid>
            <w:tr w:rsidR="00C87B76" w:rsidRPr="00B555BE" w:rsidTr="00986533">
              <w:tc>
                <w:tcPr>
                  <w:tcW w:w="1272" w:type="dxa"/>
                  <w:tcBorders>
                    <w:top w:val="single" w:sz="4" w:space="0" w:color="auto"/>
                    <w:left w:val="single" w:sz="4" w:space="0" w:color="auto"/>
                    <w:tl2br w:val="single" w:sz="4" w:space="0" w:color="auto"/>
                  </w:tcBorders>
                </w:tcPr>
                <w:p w:rsidR="00C87B76" w:rsidRPr="00B555BE" w:rsidRDefault="00C87B76" w:rsidP="00986533">
                  <w:pPr>
                    <w:pStyle w:val="Header"/>
                    <w:ind w:right="113"/>
                    <w:rPr>
                      <w:b/>
                      <w:bCs/>
                      <w:sz w:val="20"/>
                      <w:lang w:val="en-GB" w:eastAsia="en-US"/>
                    </w:rPr>
                  </w:pPr>
                  <w:r w:rsidRPr="00B555BE">
                    <w:rPr>
                      <w:b/>
                      <w:bCs/>
                      <w:sz w:val="20"/>
                      <w:lang w:val="en-GB" w:eastAsia="en-US"/>
                    </w:rPr>
                    <w:t xml:space="preserve">   Informal  </w:t>
                  </w:r>
                </w:p>
                <w:p w:rsidR="00C87B76" w:rsidRPr="00B555BE" w:rsidRDefault="00C87B76" w:rsidP="00986533">
                  <w:pPr>
                    <w:pStyle w:val="Header"/>
                    <w:ind w:right="113"/>
                    <w:rPr>
                      <w:b/>
                      <w:bCs/>
                      <w:sz w:val="20"/>
                      <w:lang w:val="en-GB" w:eastAsia="en-US"/>
                    </w:rPr>
                  </w:pPr>
                  <w:r w:rsidRPr="00B555BE">
                    <w:rPr>
                      <w:b/>
                      <w:bCs/>
                      <w:sz w:val="20"/>
                      <w:lang w:val="en-GB" w:eastAsia="en-US"/>
                    </w:rPr>
                    <w:t xml:space="preserve">           care</w:t>
                  </w:r>
                </w:p>
                <w:p w:rsidR="00C87B76" w:rsidRPr="00B555BE" w:rsidRDefault="00C87B76" w:rsidP="00986533">
                  <w:pPr>
                    <w:pStyle w:val="Header"/>
                    <w:rPr>
                      <w:b/>
                      <w:bCs/>
                      <w:sz w:val="20"/>
                      <w:lang w:val="en-GB" w:eastAsia="en-US"/>
                    </w:rPr>
                  </w:pPr>
                </w:p>
                <w:p w:rsidR="00C87B76" w:rsidRPr="00B555BE" w:rsidRDefault="00C87B76" w:rsidP="00986533">
                  <w:pPr>
                    <w:pStyle w:val="Header"/>
                    <w:rPr>
                      <w:bCs/>
                      <w:sz w:val="20"/>
                      <w:lang w:val="en-GB" w:eastAsia="en-US"/>
                    </w:rPr>
                  </w:pPr>
                  <w:r w:rsidRPr="00B555BE">
                    <w:rPr>
                      <w:b/>
                      <w:bCs/>
                      <w:sz w:val="20"/>
                      <w:lang w:val="en-GB" w:eastAsia="en-US"/>
                    </w:rPr>
                    <w:t>Fin. gifts</w:t>
                  </w:r>
                </w:p>
              </w:tc>
              <w:tc>
                <w:tcPr>
                  <w:tcW w:w="124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C87B76" w:rsidRPr="00B555BE" w:rsidRDefault="00C87B76" w:rsidP="00986533">
                  <w:pPr>
                    <w:pStyle w:val="Header"/>
                    <w:jc w:val="both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Neither receives nor gives</w:t>
                  </w:r>
                </w:p>
              </w:tc>
              <w:tc>
                <w:tcPr>
                  <w:tcW w:w="124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C87B76" w:rsidRPr="00B555BE" w:rsidRDefault="00C87B76" w:rsidP="00986533">
                  <w:pPr>
                    <w:pStyle w:val="Header"/>
                    <w:jc w:val="both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Only receives</w:t>
                  </w:r>
                </w:p>
              </w:tc>
              <w:tc>
                <w:tcPr>
                  <w:tcW w:w="124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C87B76" w:rsidRPr="00B555BE" w:rsidRDefault="00C87B76" w:rsidP="00986533">
                  <w:pPr>
                    <w:pStyle w:val="Header"/>
                    <w:jc w:val="both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Only gives</w:t>
                  </w:r>
                </w:p>
              </w:tc>
              <w:tc>
                <w:tcPr>
                  <w:tcW w:w="1247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C87B76" w:rsidRPr="00B555BE" w:rsidRDefault="00C87B76" w:rsidP="00986533">
                  <w:pPr>
                    <w:pStyle w:val="Header"/>
                    <w:jc w:val="both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Both receives and gives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272" w:type="dxa"/>
                  <w:vMerge w:val="restart"/>
                  <w:tcBorders>
                    <w:left w:val="single" w:sz="4" w:space="0" w:color="auto"/>
                  </w:tcBorders>
                  <w:vAlign w:val="center"/>
                </w:tcPr>
                <w:p w:rsidR="00C87B76" w:rsidRPr="00B555BE" w:rsidRDefault="00C87B76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Neither receives nor gives</w:t>
                  </w:r>
                </w:p>
              </w:tc>
              <w:tc>
                <w:tcPr>
                  <w:tcW w:w="1247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-</w:t>
                  </w:r>
                </w:p>
              </w:tc>
              <w:tc>
                <w:tcPr>
                  <w:tcW w:w="1247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0.658***</w:t>
                  </w:r>
                </w:p>
              </w:tc>
              <w:tc>
                <w:tcPr>
                  <w:tcW w:w="1248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0.365***</w:t>
                  </w:r>
                </w:p>
              </w:tc>
              <w:tc>
                <w:tcPr>
                  <w:tcW w:w="1247" w:type="dxa"/>
                  <w:tcBorders>
                    <w:bottom w:val="nil"/>
                    <w:right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0.717***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272" w:type="dxa"/>
                  <w:vMerge/>
                  <w:tcBorders>
                    <w:left w:val="single" w:sz="4" w:space="0" w:color="auto"/>
                  </w:tcBorders>
                  <w:vAlign w:val="center"/>
                </w:tcPr>
                <w:p w:rsidR="00C87B76" w:rsidRPr="00B555BE" w:rsidRDefault="00C87B76" w:rsidP="00986533">
                  <w:pPr>
                    <w:pStyle w:val="Header"/>
                    <w:jc w:val="center"/>
                    <w:rPr>
                      <w:bCs/>
                      <w:i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47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</w:p>
              </w:tc>
              <w:tc>
                <w:tcPr>
                  <w:tcW w:w="1247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059)</w:t>
                  </w:r>
                </w:p>
              </w:tc>
              <w:tc>
                <w:tcPr>
                  <w:tcW w:w="1248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071)</w:t>
                  </w:r>
                </w:p>
              </w:tc>
              <w:tc>
                <w:tcPr>
                  <w:tcW w:w="1247" w:type="dxa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132)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272" w:type="dxa"/>
                  <w:vMerge w:val="restart"/>
                  <w:tcBorders>
                    <w:left w:val="single" w:sz="4" w:space="0" w:color="auto"/>
                  </w:tcBorders>
                  <w:vAlign w:val="center"/>
                </w:tcPr>
                <w:p w:rsidR="00C87B76" w:rsidRPr="00B555BE" w:rsidRDefault="00C87B76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Only receives</w:t>
                  </w:r>
                </w:p>
              </w:tc>
              <w:tc>
                <w:tcPr>
                  <w:tcW w:w="1247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0.853***</w:t>
                  </w:r>
                </w:p>
              </w:tc>
              <w:tc>
                <w:tcPr>
                  <w:tcW w:w="1247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0.968***</w:t>
                  </w:r>
                </w:p>
              </w:tc>
              <w:tc>
                <w:tcPr>
                  <w:tcW w:w="1248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1.386***</w:t>
                  </w:r>
                </w:p>
              </w:tc>
              <w:tc>
                <w:tcPr>
                  <w:tcW w:w="1247" w:type="dxa"/>
                  <w:tcBorders>
                    <w:bottom w:val="nil"/>
                    <w:right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1.346***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272" w:type="dxa"/>
                  <w:vMerge/>
                  <w:tcBorders>
                    <w:left w:val="single" w:sz="4" w:space="0" w:color="auto"/>
                  </w:tcBorders>
                  <w:vAlign w:val="center"/>
                </w:tcPr>
                <w:p w:rsidR="00C87B76" w:rsidRPr="00B555BE" w:rsidRDefault="00C87B76" w:rsidP="00986533">
                  <w:pPr>
                    <w:pStyle w:val="Header"/>
                    <w:jc w:val="center"/>
                    <w:rPr>
                      <w:bCs/>
                      <w:i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47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121)</w:t>
                  </w:r>
                </w:p>
              </w:tc>
              <w:tc>
                <w:tcPr>
                  <w:tcW w:w="1247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217)</w:t>
                  </w:r>
                </w:p>
              </w:tc>
              <w:tc>
                <w:tcPr>
                  <w:tcW w:w="1248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420)</w:t>
                  </w:r>
                </w:p>
              </w:tc>
              <w:tc>
                <w:tcPr>
                  <w:tcW w:w="1247" w:type="dxa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494)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272" w:type="dxa"/>
                  <w:vMerge w:val="restart"/>
                  <w:tcBorders>
                    <w:left w:val="single" w:sz="4" w:space="0" w:color="auto"/>
                  </w:tcBorders>
                  <w:vAlign w:val="center"/>
                </w:tcPr>
                <w:p w:rsidR="00C87B76" w:rsidRPr="00B555BE" w:rsidRDefault="00C87B76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Only gives</w:t>
                  </w:r>
                </w:p>
              </w:tc>
              <w:tc>
                <w:tcPr>
                  <w:tcW w:w="1247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0.067**</w:t>
                  </w:r>
                </w:p>
              </w:tc>
              <w:tc>
                <w:tcPr>
                  <w:tcW w:w="1247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0.318***</w:t>
                  </w:r>
                </w:p>
              </w:tc>
              <w:tc>
                <w:tcPr>
                  <w:tcW w:w="1248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0.089</w:t>
                  </w:r>
                </w:p>
              </w:tc>
              <w:tc>
                <w:tcPr>
                  <w:tcW w:w="1247" w:type="dxa"/>
                  <w:tcBorders>
                    <w:bottom w:val="nil"/>
                    <w:right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0.392***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272" w:type="dxa"/>
                  <w:vMerge/>
                  <w:tcBorders>
                    <w:left w:val="single" w:sz="4" w:space="0" w:color="auto"/>
                  </w:tcBorders>
                  <w:vAlign w:val="center"/>
                </w:tcPr>
                <w:p w:rsidR="00C87B76" w:rsidRPr="00B555BE" w:rsidRDefault="00C87B76" w:rsidP="00986533">
                  <w:pPr>
                    <w:pStyle w:val="Header"/>
                    <w:jc w:val="center"/>
                    <w:rPr>
                      <w:bCs/>
                      <w:i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47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032)</w:t>
                  </w:r>
                </w:p>
              </w:tc>
              <w:tc>
                <w:tcPr>
                  <w:tcW w:w="1247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098)</w:t>
                  </w:r>
                </w:p>
              </w:tc>
              <w:tc>
                <w:tcPr>
                  <w:tcW w:w="1248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083)</w:t>
                  </w:r>
                </w:p>
              </w:tc>
              <w:tc>
                <w:tcPr>
                  <w:tcW w:w="1247" w:type="dxa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149)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272" w:type="dxa"/>
                  <w:vMerge w:val="restart"/>
                  <w:tcBorders>
                    <w:left w:val="single" w:sz="4" w:space="0" w:color="auto"/>
                  </w:tcBorders>
                  <w:vAlign w:val="center"/>
                </w:tcPr>
                <w:p w:rsidR="00C87B76" w:rsidRPr="00B555BE" w:rsidRDefault="00C87B76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Both receives and gives</w:t>
                  </w:r>
                </w:p>
              </w:tc>
              <w:tc>
                <w:tcPr>
                  <w:tcW w:w="1247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0.472***</w:t>
                  </w:r>
                </w:p>
              </w:tc>
              <w:tc>
                <w:tcPr>
                  <w:tcW w:w="1247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0.534**</w:t>
                  </w:r>
                </w:p>
              </w:tc>
              <w:tc>
                <w:tcPr>
                  <w:tcW w:w="1248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0.850***</w:t>
                  </w:r>
                </w:p>
              </w:tc>
              <w:tc>
                <w:tcPr>
                  <w:tcW w:w="1247" w:type="dxa"/>
                  <w:tcBorders>
                    <w:bottom w:val="nil"/>
                    <w:right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0.251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272" w:type="dxa"/>
                  <w:vMerge/>
                  <w:tcBorders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:rsidR="00C87B76" w:rsidRPr="00B555BE" w:rsidRDefault="00C87B76" w:rsidP="00986533">
                  <w:pPr>
                    <w:pStyle w:val="Header"/>
                    <w:jc w:val="center"/>
                    <w:rPr>
                      <w:b/>
                      <w:bCs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47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119)</w:t>
                  </w:r>
                </w:p>
              </w:tc>
              <w:tc>
                <w:tcPr>
                  <w:tcW w:w="1247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231)</w:t>
                  </w:r>
                </w:p>
              </w:tc>
              <w:tc>
                <w:tcPr>
                  <w:tcW w:w="1248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308)</w:t>
                  </w:r>
                </w:p>
              </w:tc>
              <w:tc>
                <w:tcPr>
                  <w:tcW w:w="1247" w:type="dxa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264)</w:t>
                  </w:r>
                </w:p>
              </w:tc>
            </w:tr>
          </w:tbl>
          <w:p w:rsidR="00C87B76" w:rsidRPr="00B555BE" w:rsidRDefault="00C87B76" w:rsidP="00986533">
            <w:pPr>
              <w:pStyle w:val="Header"/>
              <w:rPr>
                <w:bCs/>
                <w:sz w:val="20"/>
                <w:lang w:val="en-GB" w:eastAsia="en-US"/>
              </w:rPr>
            </w:pPr>
          </w:p>
        </w:tc>
        <w:tc>
          <w:tcPr>
            <w:tcW w:w="6535" w:type="dxa"/>
          </w:tcPr>
          <w:tbl>
            <w:tblPr>
              <w:tblStyle w:val="TableGrid"/>
              <w:tblW w:w="6309" w:type="dxa"/>
              <w:tblLook w:val="04A0"/>
            </w:tblPr>
            <w:tblGrid>
              <w:gridCol w:w="1305"/>
              <w:gridCol w:w="1251"/>
              <w:gridCol w:w="1251"/>
              <w:gridCol w:w="1251"/>
              <w:gridCol w:w="1251"/>
            </w:tblGrid>
            <w:tr w:rsidR="00C87B76" w:rsidRPr="00B555BE" w:rsidTr="00986533">
              <w:tc>
                <w:tcPr>
                  <w:tcW w:w="1305" w:type="dxa"/>
                  <w:tcBorders>
                    <w:tl2br w:val="single" w:sz="4" w:space="0" w:color="auto"/>
                  </w:tcBorders>
                </w:tcPr>
                <w:p w:rsidR="00C87B76" w:rsidRPr="00B555BE" w:rsidRDefault="00C87B76" w:rsidP="00986533">
                  <w:pPr>
                    <w:pStyle w:val="Header"/>
                    <w:ind w:right="113"/>
                    <w:rPr>
                      <w:b/>
                      <w:bCs/>
                      <w:sz w:val="20"/>
                      <w:lang w:val="en-GB" w:eastAsia="en-US"/>
                    </w:rPr>
                  </w:pPr>
                  <w:r w:rsidRPr="00B555BE">
                    <w:rPr>
                      <w:b/>
                      <w:bCs/>
                      <w:sz w:val="20"/>
                      <w:lang w:val="en-GB" w:eastAsia="en-US"/>
                    </w:rPr>
                    <w:t xml:space="preserve">   Informal  </w:t>
                  </w:r>
                </w:p>
                <w:p w:rsidR="00C87B76" w:rsidRPr="00B555BE" w:rsidRDefault="00C87B76" w:rsidP="00986533">
                  <w:pPr>
                    <w:pStyle w:val="Header"/>
                    <w:ind w:right="113"/>
                    <w:rPr>
                      <w:b/>
                      <w:bCs/>
                      <w:sz w:val="20"/>
                      <w:lang w:val="en-GB" w:eastAsia="en-US"/>
                    </w:rPr>
                  </w:pPr>
                  <w:r w:rsidRPr="00B555BE">
                    <w:rPr>
                      <w:b/>
                      <w:bCs/>
                      <w:sz w:val="20"/>
                      <w:lang w:val="en-GB" w:eastAsia="en-US"/>
                    </w:rPr>
                    <w:t xml:space="preserve">           care</w:t>
                  </w:r>
                </w:p>
                <w:p w:rsidR="00C87B76" w:rsidRPr="00B555BE" w:rsidRDefault="00C87B76" w:rsidP="00986533">
                  <w:pPr>
                    <w:pStyle w:val="Header"/>
                    <w:rPr>
                      <w:b/>
                      <w:bCs/>
                      <w:sz w:val="20"/>
                      <w:lang w:val="en-GB" w:eastAsia="en-US"/>
                    </w:rPr>
                  </w:pPr>
                </w:p>
                <w:p w:rsidR="00C87B76" w:rsidRPr="00B555BE" w:rsidRDefault="00C87B76" w:rsidP="00986533">
                  <w:pPr>
                    <w:pStyle w:val="Header"/>
                    <w:rPr>
                      <w:bCs/>
                      <w:sz w:val="20"/>
                      <w:lang w:val="en-GB" w:eastAsia="en-US"/>
                    </w:rPr>
                  </w:pPr>
                  <w:r w:rsidRPr="00B555BE">
                    <w:rPr>
                      <w:b/>
                      <w:bCs/>
                      <w:sz w:val="20"/>
                      <w:lang w:val="en-GB" w:eastAsia="en-US"/>
                    </w:rPr>
                    <w:t>Fin. gifts</w:t>
                  </w:r>
                </w:p>
              </w:tc>
              <w:tc>
                <w:tcPr>
                  <w:tcW w:w="1251" w:type="dxa"/>
                  <w:tcBorders>
                    <w:bottom w:val="single" w:sz="4" w:space="0" w:color="auto"/>
                  </w:tcBorders>
                </w:tcPr>
                <w:p w:rsidR="00C87B76" w:rsidRPr="00B555BE" w:rsidRDefault="00C87B76" w:rsidP="00986533">
                  <w:pPr>
                    <w:pStyle w:val="Header"/>
                    <w:jc w:val="both"/>
                    <w:rPr>
                      <w:bCs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sz w:val="20"/>
                      <w:lang w:val="en-GB" w:eastAsia="en-US"/>
                    </w:rPr>
                    <w:t>Neither receives nor gives</w:t>
                  </w:r>
                </w:p>
              </w:tc>
              <w:tc>
                <w:tcPr>
                  <w:tcW w:w="1251" w:type="dxa"/>
                  <w:tcBorders>
                    <w:bottom w:val="single" w:sz="4" w:space="0" w:color="auto"/>
                  </w:tcBorders>
                </w:tcPr>
                <w:p w:rsidR="00C87B76" w:rsidRPr="00B555BE" w:rsidRDefault="00C87B76" w:rsidP="00986533">
                  <w:pPr>
                    <w:pStyle w:val="Header"/>
                    <w:jc w:val="both"/>
                    <w:rPr>
                      <w:bCs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sz w:val="20"/>
                      <w:lang w:val="en-GB" w:eastAsia="en-US"/>
                    </w:rPr>
                    <w:t>Only receives</w:t>
                  </w:r>
                </w:p>
              </w:tc>
              <w:tc>
                <w:tcPr>
                  <w:tcW w:w="1251" w:type="dxa"/>
                  <w:tcBorders>
                    <w:bottom w:val="single" w:sz="4" w:space="0" w:color="auto"/>
                  </w:tcBorders>
                </w:tcPr>
                <w:p w:rsidR="00C87B76" w:rsidRPr="00B555BE" w:rsidRDefault="00C87B76" w:rsidP="00986533">
                  <w:pPr>
                    <w:pStyle w:val="Header"/>
                    <w:jc w:val="both"/>
                    <w:rPr>
                      <w:bCs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sz w:val="20"/>
                      <w:lang w:val="en-GB" w:eastAsia="en-US"/>
                    </w:rPr>
                    <w:t>Only gives</w:t>
                  </w:r>
                </w:p>
              </w:tc>
              <w:tc>
                <w:tcPr>
                  <w:tcW w:w="1251" w:type="dxa"/>
                  <w:tcBorders>
                    <w:bottom w:val="single" w:sz="4" w:space="0" w:color="auto"/>
                  </w:tcBorders>
                </w:tcPr>
                <w:p w:rsidR="00C87B76" w:rsidRPr="00B555BE" w:rsidRDefault="00C87B76" w:rsidP="00986533">
                  <w:pPr>
                    <w:pStyle w:val="Header"/>
                    <w:jc w:val="both"/>
                    <w:rPr>
                      <w:bCs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sz w:val="20"/>
                      <w:lang w:val="en-GB" w:eastAsia="en-US"/>
                    </w:rPr>
                    <w:t>Both receives and gives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305" w:type="dxa"/>
                  <w:vMerge w:val="restart"/>
                  <w:vAlign w:val="center"/>
                </w:tcPr>
                <w:p w:rsidR="00C87B76" w:rsidRPr="00B555BE" w:rsidRDefault="00C87B76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Neither receives nor gives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-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0.420***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0.510***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0.431***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305" w:type="dxa"/>
                  <w:vMerge/>
                  <w:vAlign w:val="center"/>
                </w:tcPr>
                <w:p w:rsidR="00C87B76" w:rsidRPr="00B555BE" w:rsidRDefault="00C87B76" w:rsidP="00986533">
                  <w:pPr>
                    <w:pStyle w:val="Header"/>
                    <w:jc w:val="center"/>
                    <w:rPr>
                      <w:bCs/>
                      <w:i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063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092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148)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305" w:type="dxa"/>
                  <w:vMerge w:val="restart"/>
                  <w:vAlign w:val="center"/>
                </w:tcPr>
                <w:p w:rsidR="00C87B76" w:rsidRPr="00B555BE" w:rsidRDefault="00C87B76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Only receives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-0.284**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0.190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0.184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0.211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305" w:type="dxa"/>
                  <w:vMerge/>
                  <w:vAlign w:val="center"/>
                </w:tcPr>
                <w:p w:rsidR="00C87B76" w:rsidRPr="00B555BE" w:rsidRDefault="00C87B76" w:rsidP="00986533">
                  <w:pPr>
                    <w:pStyle w:val="Header"/>
                    <w:jc w:val="center"/>
                    <w:rPr>
                      <w:bCs/>
                      <w:i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138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200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401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430)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305" w:type="dxa"/>
                  <w:vMerge w:val="restart"/>
                  <w:vAlign w:val="center"/>
                </w:tcPr>
                <w:p w:rsidR="00C87B76" w:rsidRPr="00B555BE" w:rsidRDefault="00C87B76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Only gives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0.151***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0.621***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0.383***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0.605***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305" w:type="dxa"/>
                  <w:vMerge/>
                  <w:vAlign w:val="center"/>
                </w:tcPr>
                <w:p w:rsidR="00C87B76" w:rsidRPr="00B555BE" w:rsidRDefault="00C87B76" w:rsidP="00986533">
                  <w:pPr>
                    <w:pStyle w:val="Header"/>
                    <w:jc w:val="center"/>
                    <w:rPr>
                      <w:bCs/>
                      <w:i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047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116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120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196)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305" w:type="dxa"/>
                  <w:vMerge w:val="restart"/>
                  <w:vAlign w:val="center"/>
                </w:tcPr>
                <w:p w:rsidR="00C87B76" w:rsidRPr="00B555BE" w:rsidRDefault="00C87B76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Both receives and gives</w:t>
                  </w:r>
                </w:p>
                <w:p w:rsidR="00C87B76" w:rsidRPr="00B555BE" w:rsidRDefault="00C87B76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0.201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0.094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0.559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0.198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305" w:type="dxa"/>
                  <w:vMerge/>
                  <w:vAlign w:val="center"/>
                </w:tcPr>
                <w:p w:rsidR="00C87B76" w:rsidRPr="00B555BE" w:rsidRDefault="00C87B76" w:rsidP="00986533">
                  <w:pPr>
                    <w:pStyle w:val="Header"/>
                    <w:jc w:val="center"/>
                    <w:rPr>
                      <w:b/>
                      <w:bCs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161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271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359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C87B76" w:rsidRPr="00417946" w:rsidRDefault="00C87B76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334)</w:t>
                  </w:r>
                </w:p>
              </w:tc>
            </w:tr>
          </w:tbl>
          <w:p w:rsidR="00C87B76" w:rsidRPr="00417946" w:rsidRDefault="00C87B76" w:rsidP="00986533">
            <w:pPr>
              <w:rPr>
                <w:lang w:val="en-GB"/>
              </w:rPr>
            </w:pPr>
          </w:p>
        </w:tc>
      </w:tr>
    </w:tbl>
    <w:p w:rsidR="00C87B76" w:rsidRPr="00B555BE" w:rsidRDefault="00C87B76" w:rsidP="00C87B76">
      <w:pPr>
        <w:tabs>
          <w:tab w:val="left" w:pos="1167"/>
          <w:tab w:val="left" w:pos="2279"/>
          <w:tab w:val="left" w:pos="3392"/>
          <w:tab w:val="left" w:pos="4504"/>
          <w:tab w:val="left" w:pos="5616"/>
          <w:tab w:val="left" w:pos="6729"/>
          <w:tab w:val="left" w:pos="7841"/>
          <w:tab w:val="left" w:pos="8953"/>
          <w:tab w:val="left" w:pos="10066"/>
          <w:tab w:val="left" w:pos="11178"/>
          <w:tab w:val="left" w:pos="12290"/>
          <w:tab w:val="left" w:pos="13403"/>
          <w:tab w:val="left" w:pos="14515"/>
        </w:tabs>
        <w:ind w:left="55"/>
        <w:rPr>
          <w:i/>
          <w:iCs/>
          <w:color w:val="000000"/>
          <w:sz w:val="18"/>
          <w:szCs w:val="18"/>
          <w:lang w:val="en-GB"/>
        </w:rPr>
      </w:pPr>
      <w:r w:rsidRPr="00417946">
        <w:rPr>
          <w:lang w:val="en-GB"/>
        </w:rPr>
        <w:t xml:space="preserve">Note: </w:t>
      </w:r>
      <w:r w:rsidRPr="00B555BE">
        <w:rPr>
          <w:i/>
          <w:iCs/>
          <w:color w:val="000000"/>
          <w:sz w:val="18"/>
          <w:szCs w:val="18"/>
          <w:lang w:val="en-GB"/>
        </w:rPr>
        <w:t xml:space="preserve">Pseudo R-squared (0.051); Number of observations (13,586); </w:t>
      </w:r>
      <w:r w:rsidRPr="00B555BE">
        <w:rPr>
          <w:bCs/>
          <w:i/>
          <w:lang w:val="en-GB" w:eastAsia="en-US"/>
        </w:rPr>
        <w:t xml:space="preserve">Other control variable included: ‘household size’, ‘having the partner in the same household’, ‘self-perceived health score, ‘activities of daily living (ADL) scale’, ‘having been hospitalized in the last 12 months’, ‘income quintiles’, ‘employment and retirement status’, and a list of dummies for the country of residence.; </w:t>
      </w:r>
      <w:r w:rsidRPr="00417946">
        <w:rPr>
          <w:i/>
          <w:lang w:val="en-GB"/>
        </w:rPr>
        <w:t xml:space="preserve">Standard deviations in brackets; </w:t>
      </w:r>
      <w:r w:rsidRPr="00B555BE">
        <w:rPr>
          <w:i/>
          <w:iCs/>
          <w:color w:val="000000"/>
          <w:sz w:val="18"/>
          <w:szCs w:val="18"/>
          <w:lang w:val="en-GB"/>
        </w:rPr>
        <w:t>* significant at 10%; ** significant at 5%; *** significant at</w:t>
      </w:r>
    </w:p>
    <w:p w:rsidR="00C87B76" w:rsidRDefault="00C87B76">
      <w:pPr>
        <w:widowControl/>
        <w:overflowPunct/>
        <w:autoSpaceDE/>
        <w:autoSpaceDN/>
        <w:adjustRightInd/>
        <w:spacing w:after="200" w:line="276" w:lineRule="auto"/>
        <w:textAlignment w:val="auto"/>
        <w:rPr>
          <w:i/>
          <w:iCs/>
          <w:color w:val="000000"/>
          <w:sz w:val="18"/>
          <w:szCs w:val="18"/>
          <w:lang w:val="en-GB"/>
        </w:rPr>
      </w:pPr>
      <w:r>
        <w:rPr>
          <w:i/>
          <w:iCs/>
          <w:color w:val="000000"/>
          <w:sz w:val="18"/>
          <w:szCs w:val="18"/>
          <w:lang w:val="en-GB"/>
        </w:rPr>
        <w:br w:type="page"/>
      </w:r>
    </w:p>
    <w:p w:rsidR="00C87B76" w:rsidRPr="00B555BE" w:rsidRDefault="00C87B76" w:rsidP="00C87B76">
      <w:pPr>
        <w:pStyle w:val="Header"/>
        <w:rPr>
          <w:bCs/>
          <w:lang w:val="en-GB" w:eastAsia="en-US"/>
        </w:rPr>
      </w:pPr>
      <w:r w:rsidRPr="00B555BE">
        <w:rPr>
          <w:b/>
          <w:bCs/>
          <w:lang w:val="en-GB" w:eastAsia="en-US"/>
        </w:rPr>
        <w:lastRenderedPageBreak/>
        <w:t xml:space="preserve">Table </w:t>
      </w:r>
      <w:proofErr w:type="spellStart"/>
      <w:r w:rsidR="005E2D6C">
        <w:rPr>
          <w:b/>
          <w:bCs/>
          <w:lang w:val="en-GB" w:eastAsia="en-US"/>
        </w:rPr>
        <w:t>S</w:t>
      </w:r>
      <w:r w:rsidRPr="00B555BE">
        <w:rPr>
          <w:b/>
          <w:bCs/>
          <w:lang w:val="en-GB" w:eastAsia="en-US"/>
        </w:rPr>
        <w:t>3</w:t>
      </w:r>
      <w:proofErr w:type="spellEnd"/>
      <w:r w:rsidRPr="00B555BE">
        <w:rPr>
          <w:bCs/>
          <w:lang w:val="en-GB" w:eastAsia="en-US"/>
        </w:rPr>
        <w:t>. Selected coefficients of the multinomial regression model for selected variables – Wave 5 of SHARE data</w:t>
      </w:r>
    </w:p>
    <w:p w:rsidR="00C87B76" w:rsidRPr="00B555BE" w:rsidRDefault="00C87B76" w:rsidP="00C87B76">
      <w:pPr>
        <w:pStyle w:val="Header"/>
        <w:rPr>
          <w:bCs/>
          <w:lang w:val="en-GB" w:eastAsia="en-US"/>
        </w:rPr>
      </w:pPr>
    </w:p>
    <w:tbl>
      <w:tblPr>
        <w:tblStyle w:val="TableGrid"/>
        <w:tblW w:w="130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487"/>
        <w:gridCol w:w="6535"/>
      </w:tblGrid>
      <w:tr w:rsidR="00C87B76" w:rsidRPr="00B555BE" w:rsidTr="00986533">
        <w:tc>
          <w:tcPr>
            <w:tcW w:w="6487" w:type="dxa"/>
          </w:tcPr>
          <w:p w:rsidR="00C87B76" w:rsidRPr="00417946" w:rsidRDefault="00C87B76" w:rsidP="00986533">
            <w:pPr>
              <w:rPr>
                <w:lang w:val="en-GB"/>
              </w:rPr>
            </w:pPr>
            <w:r w:rsidRPr="00417946">
              <w:rPr>
                <w:lang w:val="en-GB"/>
              </w:rPr>
              <w:t>A3.A Age between 65 and 75 years old (ref: younger than 65)</w:t>
            </w:r>
          </w:p>
        </w:tc>
        <w:tc>
          <w:tcPr>
            <w:tcW w:w="6535" w:type="dxa"/>
          </w:tcPr>
          <w:p w:rsidR="00C87B76" w:rsidRPr="00417946" w:rsidRDefault="00C87B76" w:rsidP="00986533">
            <w:pPr>
              <w:ind w:right="-1294"/>
              <w:rPr>
                <w:lang w:val="en-GB"/>
              </w:rPr>
            </w:pPr>
            <w:r w:rsidRPr="00417946">
              <w:rPr>
                <w:lang w:val="en-GB"/>
              </w:rPr>
              <w:t>A3.B Age older than 75 years old (ref: younger than 65)</w:t>
            </w:r>
          </w:p>
        </w:tc>
      </w:tr>
      <w:tr w:rsidR="00C87B76" w:rsidRPr="00B555BE" w:rsidTr="00986533">
        <w:tc>
          <w:tcPr>
            <w:tcW w:w="6487" w:type="dxa"/>
          </w:tcPr>
          <w:tbl>
            <w:tblPr>
              <w:tblStyle w:val="TableGrid"/>
              <w:tblW w:w="6201" w:type="dxa"/>
              <w:tblLook w:val="04A0"/>
            </w:tblPr>
            <w:tblGrid>
              <w:gridCol w:w="1271"/>
              <w:gridCol w:w="1244"/>
              <w:gridCol w:w="1244"/>
              <w:gridCol w:w="1198"/>
              <w:gridCol w:w="1244"/>
            </w:tblGrid>
            <w:tr w:rsidR="00C87B76" w:rsidRPr="00B555BE" w:rsidTr="00986533">
              <w:trPr>
                <w:cantSplit/>
                <w:trHeight w:val="655"/>
              </w:trPr>
              <w:tc>
                <w:tcPr>
                  <w:tcW w:w="1271" w:type="dxa"/>
                  <w:tcBorders>
                    <w:tl2br w:val="single" w:sz="4" w:space="0" w:color="auto"/>
                  </w:tcBorders>
                </w:tcPr>
                <w:p w:rsidR="00C87B76" w:rsidRPr="00B555BE" w:rsidRDefault="00C87B76" w:rsidP="00986533">
                  <w:pPr>
                    <w:pStyle w:val="Header"/>
                    <w:ind w:right="-108"/>
                    <w:rPr>
                      <w:bCs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sz w:val="20"/>
                      <w:lang w:val="en-GB" w:eastAsia="en-US"/>
                    </w:rPr>
                    <w:t xml:space="preserve">     Informal  </w:t>
                  </w:r>
                </w:p>
                <w:p w:rsidR="00C87B76" w:rsidRPr="00B555BE" w:rsidRDefault="00C87B76" w:rsidP="00986533">
                  <w:pPr>
                    <w:pStyle w:val="Header"/>
                    <w:ind w:right="-108"/>
                    <w:rPr>
                      <w:bCs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sz w:val="20"/>
                      <w:lang w:val="en-GB" w:eastAsia="en-US"/>
                    </w:rPr>
                    <w:t xml:space="preserve">             care</w:t>
                  </w:r>
                </w:p>
                <w:p w:rsidR="00C87B76" w:rsidRPr="00B555BE" w:rsidRDefault="00C87B76" w:rsidP="00986533">
                  <w:pPr>
                    <w:pStyle w:val="Header"/>
                    <w:ind w:right="-108"/>
                    <w:rPr>
                      <w:bCs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sz w:val="20"/>
                      <w:lang w:val="en-GB" w:eastAsia="en-US"/>
                    </w:rPr>
                    <w:t>Fin. gifts</w:t>
                  </w:r>
                </w:p>
              </w:tc>
              <w:tc>
                <w:tcPr>
                  <w:tcW w:w="1244" w:type="dxa"/>
                  <w:tcBorders>
                    <w:bottom w:val="single" w:sz="4" w:space="0" w:color="auto"/>
                  </w:tcBorders>
                </w:tcPr>
                <w:p w:rsidR="00C87B76" w:rsidRPr="00B555BE" w:rsidRDefault="00C87B76" w:rsidP="00986533">
                  <w:pPr>
                    <w:pStyle w:val="Header"/>
                    <w:jc w:val="both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Neither receives nor gives</w:t>
                  </w:r>
                </w:p>
              </w:tc>
              <w:tc>
                <w:tcPr>
                  <w:tcW w:w="1244" w:type="dxa"/>
                  <w:tcBorders>
                    <w:bottom w:val="single" w:sz="4" w:space="0" w:color="auto"/>
                  </w:tcBorders>
                </w:tcPr>
                <w:p w:rsidR="00C87B76" w:rsidRPr="00B555BE" w:rsidRDefault="00C87B76" w:rsidP="00986533">
                  <w:pPr>
                    <w:pStyle w:val="Header"/>
                    <w:jc w:val="both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Only receives</w:t>
                  </w:r>
                </w:p>
              </w:tc>
              <w:tc>
                <w:tcPr>
                  <w:tcW w:w="1198" w:type="dxa"/>
                  <w:tcBorders>
                    <w:bottom w:val="single" w:sz="4" w:space="0" w:color="auto"/>
                  </w:tcBorders>
                </w:tcPr>
                <w:p w:rsidR="00C87B76" w:rsidRPr="00B555BE" w:rsidRDefault="00C87B76" w:rsidP="00986533">
                  <w:pPr>
                    <w:pStyle w:val="Header"/>
                    <w:jc w:val="both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Only gives</w:t>
                  </w:r>
                </w:p>
              </w:tc>
              <w:tc>
                <w:tcPr>
                  <w:tcW w:w="1244" w:type="dxa"/>
                  <w:tcBorders>
                    <w:bottom w:val="single" w:sz="4" w:space="0" w:color="auto"/>
                  </w:tcBorders>
                </w:tcPr>
                <w:p w:rsidR="00C87B76" w:rsidRPr="00B555BE" w:rsidRDefault="00C87B76" w:rsidP="00986533">
                  <w:pPr>
                    <w:pStyle w:val="Header"/>
                    <w:jc w:val="both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Both receives and gives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271" w:type="dxa"/>
                  <w:vMerge w:val="restart"/>
                  <w:vAlign w:val="center"/>
                </w:tcPr>
                <w:p w:rsidR="00C87B76" w:rsidRPr="00B555BE" w:rsidRDefault="00C87B76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Neither receives nor gives</w:t>
                  </w:r>
                </w:p>
              </w:tc>
              <w:tc>
                <w:tcPr>
                  <w:tcW w:w="1244" w:type="dxa"/>
                  <w:tcBorders>
                    <w:bottom w:val="nil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</w:p>
              </w:tc>
              <w:tc>
                <w:tcPr>
                  <w:tcW w:w="1244" w:type="dxa"/>
                  <w:tcBorders>
                    <w:bottom w:val="nil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110**</w:t>
                  </w:r>
                </w:p>
              </w:tc>
              <w:tc>
                <w:tcPr>
                  <w:tcW w:w="1198" w:type="dxa"/>
                  <w:tcBorders>
                    <w:bottom w:val="nil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324***</w:t>
                  </w:r>
                </w:p>
              </w:tc>
              <w:tc>
                <w:tcPr>
                  <w:tcW w:w="1244" w:type="dxa"/>
                  <w:tcBorders>
                    <w:bottom w:val="nil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371***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271" w:type="dxa"/>
                  <w:vMerge/>
                  <w:vAlign w:val="center"/>
                </w:tcPr>
                <w:p w:rsidR="00C87B76" w:rsidRPr="00B555BE" w:rsidRDefault="00C87B76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44" w:type="dxa"/>
                  <w:tcBorders>
                    <w:top w:val="nil"/>
                    <w:bottom w:val="single" w:sz="4" w:space="0" w:color="auto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</w:p>
              </w:tc>
              <w:tc>
                <w:tcPr>
                  <w:tcW w:w="1244" w:type="dxa"/>
                  <w:tcBorders>
                    <w:top w:val="nil"/>
                    <w:bottom w:val="single" w:sz="4" w:space="0" w:color="auto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55)</w:t>
                  </w:r>
                </w:p>
              </w:tc>
              <w:tc>
                <w:tcPr>
                  <w:tcW w:w="1198" w:type="dxa"/>
                  <w:tcBorders>
                    <w:top w:val="nil"/>
                    <w:bottom w:val="single" w:sz="4" w:space="0" w:color="auto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39)</w:t>
                  </w:r>
                </w:p>
              </w:tc>
              <w:tc>
                <w:tcPr>
                  <w:tcW w:w="1244" w:type="dxa"/>
                  <w:tcBorders>
                    <w:top w:val="nil"/>
                    <w:bottom w:val="single" w:sz="4" w:space="0" w:color="auto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64)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271" w:type="dxa"/>
                  <w:vMerge w:val="restart"/>
                  <w:vAlign w:val="center"/>
                </w:tcPr>
                <w:p w:rsidR="00C87B76" w:rsidRPr="00B555BE" w:rsidRDefault="00C87B76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Only receives</w:t>
                  </w:r>
                </w:p>
              </w:tc>
              <w:tc>
                <w:tcPr>
                  <w:tcW w:w="1244" w:type="dxa"/>
                  <w:tcBorders>
                    <w:bottom w:val="nil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390***</w:t>
                  </w:r>
                </w:p>
              </w:tc>
              <w:tc>
                <w:tcPr>
                  <w:tcW w:w="1244" w:type="dxa"/>
                  <w:tcBorders>
                    <w:bottom w:val="nil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167</w:t>
                  </w:r>
                </w:p>
              </w:tc>
              <w:tc>
                <w:tcPr>
                  <w:tcW w:w="1198" w:type="dxa"/>
                  <w:tcBorders>
                    <w:bottom w:val="nil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837***</w:t>
                  </w:r>
                </w:p>
              </w:tc>
              <w:tc>
                <w:tcPr>
                  <w:tcW w:w="1244" w:type="dxa"/>
                  <w:tcBorders>
                    <w:bottom w:val="nil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703***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271" w:type="dxa"/>
                  <w:vMerge/>
                  <w:vAlign w:val="center"/>
                </w:tcPr>
                <w:p w:rsidR="00C87B76" w:rsidRPr="00B555BE" w:rsidRDefault="00C87B76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44" w:type="dxa"/>
                  <w:tcBorders>
                    <w:top w:val="nil"/>
                    <w:bottom w:val="single" w:sz="4" w:space="0" w:color="auto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97)</w:t>
                  </w:r>
                </w:p>
              </w:tc>
              <w:tc>
                <w:tcPr>
                  <w:tcW w:w="1244" w:type="dxa"/>
                  <w:tcBorders>
                    <w:top w:val="nil"/>
                    <w:bottom w:val="single" w:sz="4" w:space="0" w:color="auto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162)</w:t>
                  </w:r>
                </w:p>
              </w:tc>
              <w:tc>
                <w:tcPr>
                  <w:tcW w:w="1198" w:type="dxa"/>
                  <w:tcBorders>
                    <w:top w:val="nil"/>
                    <w:bottom w:val="single" w:sz="4" w:space="0" w:color="auto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132)</w:t>
                  </w:r>
                </w:p>
              </w:tc>
              <w:tc>
                <w:tcPr>
                  <w:tcW w:w="1244" w:type="dxa"/>
                  <w:tcBorders>
                    <w:top w:val="nil"/>
                    <w:bottom w:val="single" w:sz="4" w:space="0" w:color="auto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164)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271" w:type="dxa"/>
                  <w:vMerge w:val="restart"/>
                  <w:vAlign w:val="center"/>
                </w:tcPr>
                <w:p w:rsidR="00C87B76" w:rsidRPr="00B555BE" w:rsidRDefault="00C87B76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Only gives</w:t>
                  </w:r>
                </w:p>
              </w:tc>
              <w:tc>
                <w:tcPr>
                  <w:tcW w:w="1244" w:type="dxa"/>
                  <w:tcBorders>
                    <w:bottom w:val="nil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012</w:t>
                  </w:r>
                </w:p>
              </w:tc>
              <w:tc>
                <w:tcPr>
                  <w:tcW w:w="1244" w:type="dxa"/>
                  <w:tcBorders>
                    <w:bottom w:val="nil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022</w:t>
                  </w:r>
                </w:p>
              </w:tc>
              <w:tc>
                <w:tcPr>
                  <w:tcW w:w="1198" w:type="dxa"/>
                  <w:tcBorders>
                    <w:bottom w:val="nil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259***</w:t>
                  </w:r>
                </w:p>
              </w:tc>
              <w:tc>
                <w:tcPr>
                  <w:tcW w:w="1244" w:type="dxa"/>
                  <w:tcBorders>
                    <w:bottom w:val="nil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484***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271" w:type="dxa"/>
                  <w:vMerge/>
                  <w:vAlign w:val="center"/>
                </w:tcPr>
                <w:p w:rsidR="00C87B76" w:rsidRPr="00B555BE" w:rsidRDefault="00C87B76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44" w:type="dxa"/>
                  <w:tcBorders>
                    <w:top w:val="nil"/>
                    <w:bottom w:val="single" w:sz="4" w:space="0" w:color="auto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39)</w:t>
                  </w:r>
                </w:p>
              </w:tc>
              <w:tc>
                <w:tcPr>
                  <w:tcW w:w="1244" w:type="dxa"/>
                  <w:tcBorders>
                    <w:top w:val="nil"/>
                    <w:bottom w:val="single" w:sz="4" w:space="0" w:color="auto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84)</w:t>
                  </w:r>
                </w:p>
              </w:tc>
              <w:tc>
                <w:tcPr>
                  <w:tcW w:w="1198" w:type="dxa"/>
                  <w:tcBorders>
                    <w:top w:val="nil"/>
                    <w:bottom w:val="single" w:sz="4" w:space="0" w:color="auto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48)</w:t>
                  </w:r>
                </w:p>
              </w:tc>
              <w:tc>
                <w:tcPr>
                  <w:tcW w:w="1244" w:type="dxa"/>
                  <w:tcBorders>
                    <w:top w:val="nil"/>
                    <w:bottom w:val="single" w:sz="4" w:space="0" w:color="auto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79)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271" w:type="dxa"/>
                  <w:vMerge w:val="restart"/>
                  <w:vAlign w:val="center"/>
                </w:tcPr>
                <w:p w:rsidR="00C87B76" w:rsidRPr="00B555BE" w:rsidRDefault="00C87B76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Both receives and gives</w:t>
                  </w:r>
                </w:p>
              </w:tc>
              <w:tc>
                <w:tcPr>
                  <w:tcW w:w="1244" w:type="dxa"/>
                  <w:tcBorders>
                    <w:bottom w:val="nil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362***</w:t>
                  </w:r>
                </w:p>
              </w:tc>
              <w:tc>
                <w:tcPr>
                  <w:tcW w:w="1244" w:type="dxa"/>
                  <w:tcBorders>
                    <w:bottom w:val="nil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147</w:t>
                  </w:r>
                </w:p>
              </w:tc>
              <w:tc>
                <w:tcPr>
                  <w:tcW w:w="1198" w:type="dxa"/>
                  <w:tcBorders>
                    <w:bottom w:val="nil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728***</w:t>
                  </w:r>
                </w:p>
              </w:tc>
              <w:tc>
                <w:tcPr>
                  <w:tcW w:w="1244" w:type="dxa"/>
                  <w:tcBorders>
                    <w:bottom w:val="nil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574***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271" w:type="dxa"/>
                  <w:vMerge/>
                  <w:vAlign w:val="center"/>
                </w:tcPr>
                <w:p w:rsidR="00C87B76" w:rsidRPr="00B555BE" w:rsidRDefault="00C87B76" w:rsidP="00986533">
                  <w:pPr>
                    <w:pStyle w:val="Header"/>
                    <w:jc w:val="center"/>
                    <w:rPr>
                      <w:bCs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44" w:type="dxa"/>
                  <w:tcBorders>
                    <w:top w:val="nil"/>
                    <w:bottom w:val="single" w:sz="4" w:space="0" w:color="auto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94)</w:t>
                  </w:r>
                </w:p>
              </w:tc>
              <w:tc>
                <w:tcPr>
                  <w:tcW w:w="1244" w:type="dxa"/>
                  <w:tcBorders>
                    <w:top w:val="nil"/>
                    <w:bottom w:val="single" w:sz="4" w:space="0" w:color="auto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196)</w:t>
                  </w:r>
                </w:p>
              </w:tc>
              <w:tc>
                <w:tcPr>
                  <w:tcW w:w="1198" w:type="dxa"/>
                  <w:tcBorders>
                    <w:top w:val="nil"/>
                    <w:bottom w:val="single" w:sz="4" w:space="0" w:color="auto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104)</w:t>
                  </w:r>
                </w:p>
              </w:tc>
              <w:tc>
                <w:tcPr>
                  <w:tcW w:w="1244" w:type="dxa"/>
                  <w:tcBorders>
                    <w:top w:val="nil"/>
                    <w:bottom w:val="single" w:sz="4" w:space="0" w:color="auto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132)</w:t>
                  </w:r>
                </w:p>
              </w:tc>
            </w:tr>
          </w:tbl>
          <w:p w:rsidR="00C87B76" w:rsidRPr="00B555BE" w:rsidRDefault="00C87B76" w:rsidP="00986533">
            <w:pPr>
              <w:pStyle w:val="Header"/>
              <w:rPr>
                <w:bCs/>
                <w:sz w:val="20"/>
                <w:lang w:val="en-GB" w:eastAsia="en-US"/>
              </w:rPr>
            </w:pPr>
          </w:p>
        </w:tc>
        <w:tc>
          <w:tcPr>
            <w:tcW w:w="6535" w:type="dxa"/>
          </w:tcPr>
          <w:tbl>
            <w:tblPr>
              <w:tblStyle w:val="TableGrid"/>
              <w:tblW w:w="6309" w:type="dxa"/>
              <w:tblLook w:val="04A0"/>
            </w:tblPr>
            <w:tblGrid>
              <w:gridCol w:w="1305"/>
              <w:gridCol w:w="1251"/>
              <w:gridCol w:w="1251"/>
              <w:gridCol w:w="1251"/>
              <w:gridCol w:w="1251"/>
            </w:tblGrid>
            <w:tr w:rsidR="00C87B76" w:rsidRPr="00B555BE" w:rsidTr="00986533">
              <w:tc>
                <w:tcPr>
                  <w:tcW w:w="1305" w:type="dxa"/>
                  <w:tcBorders>
                    <w:tl2br w:val="single" w:sz="4" w:space="0" w:color="auto"/>
                  </w:tcBorders>
                </w:tcPr>
                <w:p w:rsidR="00C87B76" w:rsidRPr="00B555BE" w:rsidRDefault="00C87B76" w:rsidP="00986533">
                  <w:pPr>
                    <w:pStyle w:val="Header"/>
                    <w:ind w:right="-108"/>
                    <w:rPr>
                      <w:bCs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sz w:val="20"/>
                      <w:lang w:val="en-GB" w:eastAsia="en-US"/>
                    </w:rPr>
                    <w:t xml:space="preserve">      Informal  </w:t>
                  </w:r>
                </w:p>
                <w:p w:rsidR="00C87B76" w:rsidRPr="00B555BE" w:rsidRDefault="00C87B76" w:rsidP="00986533">
                  <w:pPr>
                    <w:pStyle w:val="Header"/>
                    <w:ind w:right="-108"/>
                    <w:rPr>
                      <w:bCs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sz w:val="20"/>
                      <w:lang w:val="en-GB" w:eastAsia="en-US"/>
                    </w:rPr>
                    <w:t xml:space="preserve">              care</w:t>
                  </w:r>
                </w:p>
                <w:p w:rsidR="00C87B76" w:rsidRPr="00B555BE" w:rsidRDefault="00C87B76" w:rsidP="00986533">
                  <w:pPr>
                    <w:pStyle w:val="Header"/>
                    <w:ind w:right="-108"/>
                    <w:rPr>
                      <w:bCs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sz w:val="20"/>
                      <w:lang w:val="en-GB" w:eastAsia="en-US"/>
                    </w:rPr>
                    <w:t>Fin. gifts</w:t>
                  </w:r>
                </w:p>
              </w:tc>
              <w:tc>
                <w:tcPr>
                  <w:tcW w:w="1251" w:type="dxa"/>
                  <w:tcBorders>
                    <w:bottom w:val="single" w:sz="4" w:space="0" w:color="auto"/>
                  </w:tcBorders>
                </w:tcPr>
                <w:p w:rsidR="00C87B76" w:rsidRPr="00B555BE" w:rsidRDefault="00C87B76" w:rsidP="00986533">
                  <w:pPr>
                    <w:pStyle w:val="Header"/>
                    <w:jc w:val="both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Neither receives nor gives</w:t>
                  </w:r>
                </w:p>
              </w:tc>
              <w:tc>
                <w:tcPr>
                  <w:tcW w:w="1251" w:type="dxa"/>
                  <w:tcBorders>
                    <w:bottom w:val="single" w:sz="4" w:space="0" w:color="auto"/>
                  </w:tcBorders>
                </w:tcPr>
                <w:p w:rsidR="00C87B76" w:rsidRPr="00B555BE" w:rsidRDefault="00C87B76" w:rsidP="00986533">
                  <w:pPr>
                    <w:pStyle w:val="Header"/>
                    <w:jc w:val="both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Only receives</w:t>
                  </w:r>
                </w:p>
              </w:tc>
              <w:tc>
                <w:tcPr>
                  <w:tcW w:w="1251" w:type="dxa"/>
                  <w:tcBorders>
                    <w:bottom w:val="single" w:sz="4" w:space="0" w:color="auto"/>
                  </w:tcBorders>
                </w:tcPr>
                <w:p w:rsidR="00C87B76" w:rsidRPr="00B555BE" w:rsidRDefault="00C87B76" w:rsidP="00986533">
                  <w:pPr>
                    <w:pStyle w:val="Header"/>
                    <w:jc w:val="both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Only gives</w:t>
                  </w:r>
                </w:p>
              </w:tc>
              <w:tc>
                <w:tcPr>
                  <w:tcW w:w="1251" w:type="dxa"/>
                  <w:tcBorders>
                    <w:bottom w:val="single" w:sz="4" w:space="0" w:color="auto"/>
                  </w:tcBorders>
                </w:tcPr>
                <w:p w:rsidR="00C87B76" w:rsidRPr="00B555BE" w:rsidRDefault="00C87B76" w:rsidP="00986533">
                  <w:pPr>
                    <w:pStyle w:val="Header"/>
                    <w:jc w:val="both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Both receives and gives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305" w:type="dxa"/>
                  <w:vMerge w:val="restart"/>
                  <w:vAlign w:val="center"/>
                </w:tcPr>
                <w:p w:rsidR="00C87B76" w:rsidRPr="00B555BE" w:rsidRDefault="00C87B76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Neither receives nor gives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</w:p>
              </w:tc>
              <w:tc>
                <w:tcPr>
                  <w:tcW w:w="1251" w:type="dxa"/>
                  <w:tcBorders>
                    <w:bottom w:val="nil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845***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965***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639***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305" w:type="dxa"/>
                  <w:vMerge/>
                  <w:vAlign w:val="center"/>
                </w:tcPr>
                <w:p w:rsidR="00C87B76" w:rsidRPr="00B555BE" w:rsidRDefault="00C87B76" w:rsidP="00986533">
                  <w:pPr>
                    <w:pStyle w:val="Header"/>
                    <w:jc w:val="center"/>
                    <w:rPr>
                      <w:bCs/>
                      <w:i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50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51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74)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305" w:type="dxa"/>
                  <w:vMerge w:val="restart"/>
                  <w:vAlign w:val="center"/>
                </w:tcPr>
                <w:p w:rsidR="00C87B76" w:rsidRPr="00B555BE" w:rsidRDefault="00C87B76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Only receives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655***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400**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1.525***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1.181***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305" w:type="dxa"/>
                  <w:vMerge/>
                  <w:vAlign w:val="center"/>
                </w:tcPr>
                <w:p w:rsidR="00C87B76" w:rsidRPr="00B555BE" w:rsidRDefault="00C87B76" w:rsidP="00986533">
                  <w:pPr>
                    <w:pStyle w:val="Header"/>
                    <w:jc w:val="center"/>
                    <w:rPr>
                      <w:bCs/>
                      <w:i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113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156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192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205)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305" w:type="dxa"/>
                  <w:vMerge w:val="restart"/>
                  <w:vAlign w:val="center"/>
                </w:tcPr>
                <w:p w:rsidR="00C87B76" w:rsidRPr="00B555BE" w:rsidRDefault="00C87B76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Only gives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121***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604***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977***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735***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305" w:type="dxa"/>
                  <w:vMerge/>
                  <w:vAlign w:val="center"/>
                </w:tcPr>
                <w:p w:rsidR="00C87B76" w:rsidRPr="00B555BE" w:rsidRDefault="00C87B76" w:rsidP="00986533">
                  <w:pPr>
                    <w:pStyle w:val="Header"/>
                    <w:jc w:val="center"/>
                    <w:rPr>
                      <w:bCs/>
                      <w:i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45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80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69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98)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305" w:type="dxa"/>
                  <w:vMerge w:val="restart"/>
                  <w:vAlign w:val="center"/>
                </w:tcPr>
                <w:p w:rsidR="00C87B76" w:rsidRPr="00B555BE" w:rsidRDefault="00C87B76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Both receives and gives</w:t>
                  </w:r>
                </w:p>
                <w:p w:rsidR="00C87B76" w:rsidRPr="00B555BE" w:rsidRDefault="00C87B76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51" w:type="dxa"/>
                  <w:tcBorders>
                    <w:bottom w:val="nil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121***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604***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977***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735***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305" w:type="dxa"/>
                  <w:vMerge/>
                  <w:vAlign w:val="center"/>
                </w:tcPr>
                <w:p w:rsidR="00C87B76" w:rsidRPr="00B555BE" w:rsidRDefault="00C87B76" w:rsidP="00986533">
                  <w:pPr>
                    <w:pStyle w:val="Header"/>
                    <w:jc w:val="center"/>
                    <w:rPr>
                      <w:bCs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45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80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69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98)</w:t>
                  </w:r>
                </w:p>
              </w:tc>
            </w:tr>
          </w:tbl>
          <w:p w:rsidR="00C87B76" w:rsidRPr="00417946" w:rsidRDefault="00C87B76" w:rsidP="00986533">
            <w:pPr>
              <w:rPr>
                <w:lang w:val="en-GB"/>
              </w:rPr>
            </w:pPr>
          </w:p>
        </w:tc>
      </w:tr>
      <w:tr w:rsidR="00C87B76" w:rsidRPr="00B555BE" w:rsidTr="00986533">
        <w:tc>
          <w:tcPr>
            <w:tcW w:w="6487" w:type="dxa"/>
          </w:tcPr>
          <w:p w:rsidR="00C87B76" w:rsidRPr="00B555BE" w:rsidRDefault="00C87B76" w:rsidP="00986533">
            <w:pPr>
              <w:pStyle w:val="Header"/>
              <w:ind w:right="113"/>
              <w:rPr>
                <w:bCs/>
                <w:sz w:val="20"/>
                <w:lang w:val="en-GB" w:eastAsia="en-US"/>
              </w:rPr>
            </w:pPr>
          </w:p>
          <w:p w:rsidR="00C87B76" w:rsidRPr="00B555BE" w:rsidRDefault="00C87B76" w:rsidP="00986533">
            <w:pPr>
              <w:pStyle w:val="Header"/>
              <w:ind w:right="113"/>
              <w:rPr>
                <w:bCs/>
                <w:sz w:val="20"/>
                <w:lang w:val="en-GB" w:eastAsia="en-US"/>
              </w:rPr>
            </w:pPr>
            <w:r w:rsidRPr="00B555BE">
              <w:rPr>
                <w:b/>
                <w:bCs/>
                <w:sz w:val="20"/>
                <w:lang w:val="en-GB" w:eastAsia="en-US"/>
              </w:rPr>
              <w:t>A3.C</w:t>
            </w:r>
            <w:r w:rsidRPr="00B555BE">
              <w:rPr>
                <w:bCs/>
                <w:sz w:val="20"/>
                <w:lang w:val="en-GB" w:eastAsia="en-US"/>
              </w:rPr>
              <w:t xml:space="preserve"> Gender: female</w:t>
            </w:r>
          </w:p>
        </w:tc>
        <w:tc>
          <w:tcPr>
            <w:tcW w:w="6535" w:type="dxa"/>
          </w:tcPr>
          <w:p w:rsidR="00C87B76" w:rsidRPr="00B555BE" w:rsidRDefault="00C87B76" w:rsidP="00986533">
            <w:pPr>
              <w:pStyle w:val="Header"/>
              <w:ind w:right="113"/>
              <w:rPr>
                <w:bCs/>
                <w:sz w:val="20"/>
                <w:lang w:val="en-GB" w:eastAsia="en-US"/>
              </w:rPr>
            </w:pPr>
          </w:p>
        </w:tc>
      </w:tr>
      <w:tr w:rsidR="00C87B76" w:rsidRPr="00B555BE" w:rsidTr="00986533">
        <w:tc>
          <w:tcPr>
            <w:tcW w:w="6487" w:type="dxa"/>
          </w:tcPr>
          <w:tbl>
            <w:tblPr>
              <w:tblStyle w:val="TableGrid"/>
              <w:tblW w:w="0" w:type="auto"/>
              <w:tblLook w:val="04A0"/>
            </w:tblPr>
            <w:tblGrid>
              <w:gridCol w:w="1272"/>
              <w:gridCol w:w="1247"/>
              <w:gridCol w:w="1247"/>
              <w:gridCol w:w="1248"/>
              <w:gridCol w:w="1247"/>
            </w:tblGrid>
            <w:tr w:rsidR="00C87B76" w:rsidRPr="00B555BE" w:rsidTr="00986533">
              <w:tc>
                <w:tcPr>
                  <w:tcW w:w="1272" w:type="dxa"/>
                  <w:tcBorders>
                    <w:top w:val="single" w:sz="4" w:space="0" w:color="auto"/>
                    <w:left w:val="single" w:sz="4" w:space="0" w:color="auto"/>
                    <w:tl2br w:val="single" w:sz="4" w:space="0" w:color="auto"/>
                  </w:tcBorders>
                </w:tcPr>
                <w:p w:rsidR="00C87B76" w:rsidRPr="00B555BE" w:rsidRDefault="00C87B76" w:rsidP="00986533">
                  <w:pPr>
                    <w:pStyle w:val="Header"/>
                    <w:ind w:right="113"/>
                    <w:rPr>
                      <w:bCs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sz w:val="20"/>
                      <w:lang w:val="en-GB" w:eastAsia="en-US"/>
                    </w:rPr>
                    <w:t xml:space="preserve">   Informal  </w:t>
                  </w:r>
                </w:p>
                <w:p w:rsidR="00C87B76" w:rsidRPr="00B555BE" w:rsidRDefault="00C87B76" w:rsidP="00986533">
                  <w:pPr>
                    <w:pStyle w:val="Header"/>
                    <w:ind w:right="113"/>
                    <w:rPr>
                      <w:bCs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sz w:val="20"/>
                      <w:lang w:val="en-GB" w:eastAsia="en-US"/>
                    </w:rPr>
                    <w:t xml:space="preserve">           care</w:t>
                  </w:r>
                </w:p>
                <w:p w:rsidR="00C87B76" w:rsidRPr="00B555BE" w:rsidRDefault="00C87B76" w:rsidP="00986533">
                  <w:pPr>
                    <w:pStyle w:val="Header"/>
                    <w:rPr>
                      <w:bCs/>
                      <w:sz w:val="20"/>
                      <w:lang w:val="en-GB" w:eastAsia="en-US"/>
                    </w:rPr>
                  </w:pPr>
                </w:p>
                <w:p w:rsidR="00C87B76" w:rsidRPr="00B555BE" w:rsidRDefault="00C87B76" w:rsidP="00986533">
                  <w:pPr>
                    <w:pStyle w:val="Header"/>
                    <w:rPr>
                      <w:bCs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sz w:val="20"/>
                      <w:lang w:val="en-GB" w:eastAsia="en-US"/>
                    </w:rPr>
                    <w:t>Fin. gifts</w:t>
                  </w:r>
                </w:p>
              </w:tc>
              <w:tc>
                <w:tcPr>
                  <w:tcW w:w="124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C87B76" w:rsidRPr="00B555BE" w:rsidRDefault="00C87B76" w:rsidP="00986533">
                  <w:pPr>
                    <w:pStyle w:val="Header"/>
                    <w:jc w:val="both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Neither receives nor gives</w:t>
                  </w:r>
                </w:p>
              </w:tc>
              <w:tc>
                <w:tcPr>
                  <w:tcW w:w="124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C87B76" w:rsidRPr="00B555BE" w:rsidRDefault="00C87B76" w:rsidP="00986533">
                  <w:pPr>
                    <w:pStyle w:val="Header"/>
                    <w:jc w:val="both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Only receives</w:t>
                  </w:r>
                </w:p>
              </w:tc>
              <w:tc>
                <w:tcPr>
                  <w:tcW w:w="124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C87B76" w:rsidRPr="00B555BE" w:rsidRDefault="00C87B76" w:rsidP="00986533">
                  <w:pPr>
                    <w:pStyle w:val="Header"/>
                    <w:jc w:val="both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Only gives</w:t>
                  </w:r>
                </w:p>
              </w:tc>
              <w:tc>
                <w:tcPr>
                  <w:tcW w:w="1247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C87B76" w:rsidRPr="00B555BE" w:rsidRDefault="00C87B76" w:rsidP="00986533">
                  <w:pPr>
                    <w:pStyle w:val="Header"/>
                    <w:jc w:val="both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Both receives and gives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272" w:type="dxa"/>
                  <w:vMerge w:val="restart"/>
                  <w:tcBorders>
                    <w:left w:val="single" w:sz="4" w:space="0" w:color="auto"/>
                  </w:tcBorders>
                  <w:vAlign w:val="center"/>
                </w:tcPr>
                <w:p w:rsidR="00C87B76" w:rsidRPr="00B555BE" w:rsidRDefault="00C87B76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Neither receives nor gives</w:t>
                  </w:r>
                </w:p>
              </w:tc>
              <w:tc>
                <w:tcPr>
                  <w:tcW w:w="1247" w:type="dxa"/>
                  <w:tcBorders>
                    <w:bottom w:val="nil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</w:p>
              </w:tc>
              <w:tc>
                <w:tcPr>
                  <w:tcW w:w="1247" w:type="dxa"/>
                  <w:tcBorders>
                    <w:bottom w:val="nil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434***</w:t>
                  </w:r>
                </w:p>
              </w:tc>
              <w:tc>
                <w:tcPr>
                  <w:tcW w:w="1248" w:type="dxa"/>
                  <w:tcBorders>
                    <w:bottom w:val="nil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185***</w:t>
                  </w:r>
                </w:p>
              </w:tc>
              <w:tc>
                <w:tcPr>
                  <w:tcW w:w="1247" w:type="dxa"/>
                  <w:tcBorders>
                    <w:bottom w:val="nil"/>
                    <w:right w:val="single" w:sz="4" w:space="0" w:color="auto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272***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272" w:type="dxa"/>
                  <w:vMerge/>
                  <w:tcBorders>
                    <w:left w:val="single" w:sz="4" w:space="0" w:color="auto"/>
                  </w:tcBorders>
                  <w:vAlign w:val="center"/>
                </w:tcPr>
                <w:p w:rsidR="00C87B76" w:rsidRPr="00B555BE" w:rsidRDefault="00C87B76" w:rsidP="00986533">
                  <w:pPr>
                    <w:pStyle w:val="Header"/>
                    <w:jc w:val="center"/>
                    <w:rPr>
                      <w:bCs/>
                      <w:i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47" w:type="dxa"/>
                  <w:tcBorders>
                    <w:top w:val="nil"/>
                    <w:bottom w:val="single" w:sz="4" w:space="0" w:color="auto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</w:p>
              </w:tc>
              <w:tc>
                <w:tcPr>
                  <w:tcW w:w="1247" w:type="dxa"/>
                  <w:tcBorders>
                    <w:top w:val="nil"/>
                    <w:bottom w:val="single" w:sz="4" w:space="0" w:color="auto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42)</w:t>
                  </w:r>
                </w:p>
              </w:tc>
              <w:tc>
                <w:tcPr>
                  <w:tcW w:w="1248" w:type="dxa"/>
                  <w:tcBorders>
                    <w:top w:val="nil"/>
                    <w:bottom w:val="single" w:sz="4" w:space="0" w:color="auto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34)</w:t>
                  </w:r>
                </w:p>
              </w:tc>
              <w:tc>
                <w:tcPr>
                  <w:tcW w:w="1247" w:type="dxa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57)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272" w:type="dxa"/>
                  <w:vMerge w:val="restart"/>
                  <w:tcBorders>
                    <w:left w:val="single" w:sz="4" w:space="0" w:color="auto"/>
                  </w:tcBorders>
                  <w:vAlign w:val="center"/>
                </w:tcPr>
                <w:p w:rsidR="00C87B76" w:rsidRPr="00B555BE" w:rsidRDefault="00C87B76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Only receives</w:t>
                  </w:r>
                </w:p>
              </w:tc>
              <w:tc>
                <w:tcPr>
                  <w:tcW w:w="1247" w:type="dxa"/>
                  <w:tcBorders>
                    <w:bottom w:val="nil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233***</w:t>
                  </w:r>
                </w:p>
              </w:tc>
              <w:tc>
                <w:tcPr>
                  <w:tcW w:w="1247" w:type="dxa"/>
                  <w:tcBorders>
                    <w:bottom w:val="nil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703***</w:t>
                  </w:r>
                </w:p>
              </w:tc>
              <w:tc>
                <w:tcPr>
                  <w:tcW w:w="1248" w:type="dxa"/>
                  <w:tcBorders>
                    <w:bottom w:val="nil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606***</w:t>
                  </w:r>
                </w:p>
              </w:tc>
              <w:tc>
                <w:tcPr>
                  <w:tcW w:w="1247" w:type="dxa"/>
                  <w:tcBorders>
                    <w:bottom w:val="nil"/>
                    <w:right w:val="single" w:sz="4" w:space="0" w:color="auto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846***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272" w:type="dxa"/>
                  <w:vMerge/>
                  <w:tcBorders>
                    <w:left w:val="single" w:sz="4" w:space="0" w:color="auto"/>
                  </w:tcBorders>
                  <w:vAlign w:val="center"/>
                </w:tcPr>
                <w:p w:rsidR="00C87B76" w:rsidRPr="00B555BE" w:rsidRDefault="00C87B76" w:rsidP="00986533">
                  <w:pPr>
                    <w:pStyle w:val="Header"/>
                    <w:jc w:val="center"/>
                    <w:rPr>
                      <w:bCs/>
                      <w:i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47" w:type="dxa"/>
                  <w:tcBorders>
                    <w:top w:val="nil"/>
                    <w:bottom w:val="single" w:sz="4" w:space="0" w:color="auto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85)</w:t>
                  </w:r>
                </w:p>
              </w:tc>
              <w:tc>
                <w:tcPr>
                  <w:tcW w:w="1247" w:type="dxa"/>
                  <w:tcBorders>
                    <w:top w:val="nil"/>
                    <w:bottom w:val="single" w:sz="4" w:space="0" w:color="auto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138)</w:t>
                  </w:r>
                </w:p>
              </w:tc>
              <w:tc>
                <w:tcPr>
                  <w:tcW w:w="1248" w:type="dxa"/>
                  <w:tcBorders>
                    <w:top w:val="nil"/>
                    <w:bottom w:val="single" w:sz="4" w:space="0" w:color="auto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117)</w:t>
                  </w:r>
                </w:p>
              </w:tc>
              <w:tc>
                <w:tcPr>
                  <w:tcW w:w="1247" w:type="dxa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166)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272" w:type="dxa"/>
                  <w:vMerge w:val="restart"/>
                  <w:tcBorders>
                    <w:left w:val="single" w:sz="4" w:space="0" w:color="auto"/>
                  </w:tcBorders>
                  <w:vAlign w:val="center"/>
                </w:tcPr>
                <w:p w:rsidR="00C87B76" w:rsidRPr="00B555BE" w:rsidRDefault="00C87B76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Only gives</w:t>
                  </w:r>
                </w:p>
              </w:tc>
              <w:tc>
                <w:tcPr>
                  <w:tcW w:w="1247" w:type="dxa"/>
                  <w:tcBorders>
                    <w:bottom w:val="nil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158***</w:t>
                  </w:r>
                </w:p>
              </w:tc>
              <w:tc>
                <w:tcPr>
                  <w:tcW w:w="1247" w:type="dxa"/>
                  <w:tcBorders>
                    <w:bottom w:val="nil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246***</w:t>
                  </w:r>
                </w:p>
              </w:tc>
              <w:tc>
                <w:tcPr>
                  <w:tcW w:w="1248" w:type="dxa"/>
                  <w:tcBorders>
                    <w:bottom w:val="nil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134***</w:t>
                  </w:r>
                </w:p>
              </w:tc>
              <w:tc>
                <w:tcPr>
                  <w:tcW w:w="1247" w:type="dxa"/>
                  <w:tcBorders>
                    <w:bottom w:val="nil"/>
                    <w:right w:val="single" w:sz="4" w:space="0" w:color="auto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164**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272" w:type="dxa"/>
                  <w:vMerge/>
                  <w:tcBorders>
                    <w:left w:val="single" w:sz="4" w:space="0" w:color="auto"/>
                  </w:tcBorders>
                  <w:vAlign w:val="center"/>
                </w:tcPr>
                <w:p w:rsidR="00C87B76" w:rsidRPr="00B555BE" w:rsidRDefault="00C87B76" w:rsidP="00986533">
                  <w:pPr>
                    <w:pStyle w:val="Header"/>
                    <w:jc w:val="center"/>
                    <w:rPr>
                      <w:bCs/>
                      <w:i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47" w:type="dxa"/>
                  <w:tcBorders>
                    <w:top w:val="nil"/>
                    <w:bottom w:val="single" w:sz="4" w:space="0" w:color="auto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33)</w:t>
                  </w:r>
                </w:p>
              </w:tc>
              <w:tc>
                <w:tcPr>
                  <w:tcW w:w="1247" w:type="dxa"/>
                  <w:tcBorders>
                    <w:top w:val="nil"/>
                    <w:bottom w:val="single" w:sz="4" w:space="0" w:color="auto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65)</w:t>
                  </w:r>
                </w:p>
              </w:tc>
              <w:tc>
                <w:tcPr>
                  <w:tcW w:w="1248" w:type="dxa"/>
                  <w:tcBorders>
                    <w:top w:val="nil"/>
                    <w:bottom w:val="single" w:sz="4" w:space="0" w:color="auto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42)</w:t>
                  </w:r>
                </w:p>
              </w:tc>
              <w:tc>
                <w:tcPr>
                  <w:tcW w:w="1247" w:type="dxa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68)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272" w:type="dxa"/>
                  <w:vMerge w:val="restart"/>
                  <w:tcBorders>
                    <w:left w:val="single" w:sz="4" w:space="0" w:color="auto"/>
                  </w:tcBorders>
                  <w:vAlign w:val="center"/>
                </w:tcPr>
                <w:p w:rsidR="00C87B76" w:rsidRPr="00B555BE" w:rsidRDefault="00C87B76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Both receives and gives</w:t>
                  </w:r>
                </w:p>
              </w:tc>
              <w:tc>
                <w:tcPr>
                  <w:tcW w:w="1247" w:type="dxa"/>
                  <w:tcBorders>
                    <w:bottom w:val="nil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179**</w:t>
                  </w:r>
                </w:p>
              </w:tc>
              <w:tc>
                <w:tcPr>
                  <w:tcW w:w="1247" w:type="dxa"/>
                  <w:tcBorders>
                    <w:bottom w:val="nil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473***</w:t>
                  </w:r>
                </w:p>
              </w:tc>
              <w:tc>
                <w:tcPr>
                  <w:tcW w:w="1248" w:type="dxa"/>
                  <w:tcBorders>
                    <w:bottom w:val="nil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265***</w:t>
                  </w:r>
                </w:p>
              </w:tc>
              <w:tc>
                <w:tcPr>
                  <w:tcW w:w="1247" w:type="dxa"/>
                  <w:tcBorders>
                    <w:bottom w:val="nil"/>
                    <w:right w:val="single" w:sz="4" w:space="0" w:color="auto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515***</w:t>
                  </w:r>
                </w:p>
              </w:tc>
            </w:tr>
            <w:tr w:rsidR="00C87B76" w:rsidRPr="00B555BE" w:rsidTr="00986533">
              <w:trPr>
                <w:trHeight w:val="284"/>
              </w:trPr>
              <w:tc>
                <w:tcPr>
                  <w:tcW w:w="1272" w:type="dxa"/>
                  <w:vMerge/>
                  <w:tcBorders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:rsidR="00C87B76" w:rsidRPr="00B555BE" w:rsidRDefault="00C87B76" w:rsidP="00986533">
                  <w:pPr>
                    <w:pStyle w:val="Header"/>
                    <w:jc w:val="center"/>
                    <w:rPr>
                      <w:bCs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47" w:type="dxa"/>
                  <w:tcBorders>
                    <w:top w:val="nil"/>
                    <w:bottom w:val="single" w:sz="4" w:space="0" w:color="auto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81)</w:t>
                  </w:r>
                </w:p>
              </w:tc>
              <w:tc>
                <w:tcPr>
                  <w:tcW w:w="1247" w:type="dxa"/>
                  <w:tcBorders>
                    <w:top w:val="nil"/>
                    <w:bottom w:val="single" w:sz="4" w:space="0" w:color="auto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162)</w:t>
                  </w:r>
                </w:p>
              </w:tc>
              <w:tc>
                <w:tcPr>
                  <w:tcW w:w="1248" w:type="dxa"/>
                  <w:tcBorders>
                    <w:top w:val="nil"/>
                    <w:bottom w:val="single" w:sz="4" w:space="0" w:color="auto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89)</w:t>
                  </w:r>
                </w:p>
              </w:tc>
              <w:tc>
                <w:tcPr>
                  <w:tcW w:w="1247" w:type="dxa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</w:tcPr>
                <w:p w:rsidR="00C87B76" w:rsidRPr="00417946" w:rsidRDefault="00C87B76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122)</w:t>
                  </w:r>
                </w:p>
              </w:tc>
            </w:tr>
          </w:tbl>
          <w:p w:rsidR="00C87B76" w:rsidRPr="00B555BE" w:rsidRDefault="00C87B76" w:rsidP="00986533">
            <w:pPr>
              <w:pStyle w:val="Header"/>
              <w:rPr>
                <w:bCs/>
                <w:sz w:val="20"/>
                <w:lang w:val="en-GB" w:eastAsia="en-US"/>
              </w:rPr>
            </w:pPr>
          </w:p>
        </w:tc>
        <w:tc>
          <w:tcPr>
            <w:tcW w:w="6535" w:type="dxa"/>
          </w:tcPr>
          <w:p w:rsidR="00C87B76" w:rsidRPr="00417946" w:rsidRDefault="00C87B76" w:rsidP="00986533">
            <w:pPr>
              <w:rPr>
                <w:lang w:val="en-GB"/>
              </w:rPr>
            </w:pPr>
          </w:p>
        </w:tc>
      </w:tr>
    </w:tbl>
    <w:p w:rsidR="00C87B76" w:rsidRPr="00B555BE" w:rsidRDefault="00C87B76" w:rsidP="00C87B76">
      <w:pPr>
        <w:tabs>
          <w:tab w:val="left" w:pos="1167"/>
          <w:tab w:val="left" w:pos="2279"/>
          <w:tab w:val="left" w:pos="3392"/>
          <w:tab w:val="left" w:pos="4504"/>
          <w:tab w:val="left" w:pos="5616"/>
          <w:tab w:val="left" w:pos="6729"/>
          <w:tab w:val="left" w:pos="7841"/>
          <w:tab w:val="left" w:pos="8953"/>
          <w:tab w:val="left" w:pos="10066"/>
          <w:tab w:val="left" w:pos="11178"/>
          <w:tab w:val="left" w:pos="12290"/>
          <w:tab w:val="left" w:pos="13403"/>
          <w:tab w:val="left" w:pos="14515"/>
        </w:tabs>
        <w:ind w:left="55"/>
        <w:rPr>
          <w:i/>
          <w:iCs/>
          <w:color w:val="000000"/>
          <w:sz w:val="18"/>
          <w:szCs w:val="18"/>
          <w:lang w:val="en-GB"/>
        </w:rPr>
      </w:pPr>
      <w:r w:rsidRPr="00417946">
        <w:rPr>
          <w:lang w:val="en-GB"/>
        </w:rPr>
        <w:t xml:space="preserve">Note: </w:t>
      </w:r>
      <w:r w:rsidRPr="00B555BE">
        <w:rPr>
          <w:i/>
          <w:iCs/>
          <w:color w:val="000000"/>
          <w:sz w:val="18"/>
          <w:szCs w:val="18"/>
          <w:lang w:val="en-GB"/>
        </w:rPr>
        <w:t xml:space="preserve">Pseudo R-squared (0.084); Number of observations (41,030); </w:t>
      </w:r>
      <w:r w:rsidRPr="00B555BE">
        <w:rPr>
          <w:bCs/>
          <w:i/>
          <w:lang w:val="en-GB" w:eastAsia="en-US"/>
        </w:rPr>
        <w:t xml:space="preserve">Other control variable included: ‘household size’, ‘having the partner in the same household’, ‘self-perceived health score, ‘activities of daily living (ADL) scale’, ‘having been hospitalized in the last 12 months’, ‘income quintiles’, and a list of dummies for the country of residence.; </w:t>
      </w:r>
      <w:r w:rsidRPr="00417946">
        <w:rPr>
          <w:i/>
          <w:lang w:val="en-GB"/>
        </w:rPr>
        <w:t xml:space="preserve">Standard deviations in brackets; </w:t>
      </w:r>
      <w:r w:rsidRPr="00B555BE">
        <w:rPr>
          <w:i/>
          <w:iCs/>
          <w:color w:val="000000"/>
          <w:sz w:val="18"/>
          <w:szCs w:val="18"/>
          <w:lang w:val="en-GB"/>
        </w:rPr>
        <w:t>* significant at 10%; ** significant at 5%; *** significant at 1%</w:t>
      </w:r>
    </w:p>
    <w:p w:rsidR="001B178D" w:rsidRDefault="001B178D">
      <w:pPr>
        <w:widowControl/>
        <w:overflowPunct/>
        <w:autoSpaceDE/>
        <w:autoSpaceDN/>
        <w:adjustRightInd/>
        <w:spacing w:after="200" w:line="276" w:lineRule="auto"/>
        <w:textAlignment w:val="auto"/>
        <w:rPr>
          <w:i/>
          <w:iCs/>
          <w:color w:val="000000"/>
          <w:sz w:val="18"/>
          <w:szCs w:val="18"/>
          <w:lang w:val="en-GB"/>
        </w:rPr>
      </w:pPr>
      <w:r>
        <w:rPr>
          <w:i/>
          <w:iCs/>
          <w:color w:val="000000"/>
          <w:sz w:val="18"/>
          <w:szCs w:val="18"/>
          <w:lang w:val="en-GB"/>
        </w:rPr>
        <w:br w:type="page"/>
      </w:r>
    </w:p>
    <w:p w:rsidR="001B178D" w:rsidRPr="00B555BE" w:rsidRDefault="001B178D" w:rsidP="001B178D">
      <w:pPr>
        <w:pStyle w:val="Header"/>
        <w:rPr>
          <w:bCs/>
          <w:lang w:val="en-GB" w:eastAsia="en-US"/>
        </w:rPr>
      </w:pPr>
      <w:r w:rsidRPr="00B555BE">
        <w:rPr>
          <w:b/>
          <w:bCs/>
          <w:lang w:val="en-GB" w:eastAsia="en-US"/>
        </w:rPr>
        <w:lastRenderedPageBreak/>
        <w:t xml:space="preserve">Table </w:t>
      </w:r>
      <w:proofErr w:type="spellStart"/>
      <w:r w:rsidR="005E2D6C">
        <w:rPr>
          <w:b/>
          <w:bCs/>
          <w:lang w:val="en-GB" w:eastAsia="en-US"/>
        </w:rPr>
        <w:t>S</w:t>
      </w:r>
      <w:r w:rsidRPr="00B555BE">
        <w:rPr>
          <w:b/>
          <w:bCs/>
          <w:lang w:val="en-GB" w:eastAsia="en-US"/>
        </w:rPr>
        <w:t>4</w:t>
      </w:r>
      <w:proofErr w:type="spellEnd"/>
      <w:r w:rsidRPr="00B555BE">
        <w:rPr>
          <w:bCs/>
          <w:lang w:val="en-GB" w:eastAsia="en-US"/>
        </w:rPr>
        <w:t>. Selected coefficients of the multinomial regression model for the pooled data</w:t>
      </w:r>
    </w:p>
    <w:p w:rsidR="001B178D" w:rsidRPr="00B555BE" w:rsidRDefault="001B178D" w:rsidP="001B178D">
      <w:pPr>
        <w:pStyle w:val="Header"/>
        <w:rPr>
          <w:bCs/>
          <w:lang w:val="en-GB" w:eastAsia="en-US"/>
        </w:rPr>
      </w:pPr>
    </w:p>
    <w:tbl>
      <w:tblPr>
        <w:tblStyle w:val="TableGrid"/>
        <w:tblW w:w="130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487"/>
        <w:gridCol w:w="6535"/>
      </w:tblGrid>
      <w:tr w:rsidR="001B178D" w:rsidRPr="00B555BE" w:rsidTr="00986533">
        <w:tc>
          <w:tcPr>
            <w:tcW w:w="6487" w:type="dxa"/>
          </w:tcPr>
          <w:p w:rsidR="001B178D" w:rsidRPr="00417946" w:rsidRDefault="001B178D" w:rsidP="00986533">
            <w:pPr>
              <w:rPr>
                <w:lang w:val="en-GB"/>
              </w:rPr>
            </w:pPr>
            <w:r w:rsidRPr="00417946">
              <w:rPr>
                <w:lang w:val="en-GB"/>
              </w:rPr>
              <w:t>A4.A Age between 65 and 75 years old (ref: younger than 65)</w:t>
            </w:r>
          </w:p>
        </w:tc>
        <w:tc>
          <w:tcPr>
            <w:tcW w:w="6535" w:type="dxa"/>
          </w:tcPr>
          <w:p w:rsidR="001B178D" w:rsidRPr="00417946" w:rsidRDefault="001B178D" w:rsidP="00986533">
            <w:pPr>
              <w:ind w:right="-1294"/>
              <w:rPr>
                <w:lang w:val="en-GB"/>
              </w:rPr>
            </w:pPr>
            <w:r w:rsidRPr="00417946">
              <w:rPr>
                <w:lang w:val="en-GB"/>
              </w:rPr>
              <w:t>A4.B Age older than 75 years old (ref: younger than 65)</w:t>
            </w:r>
          </w:p>
        </w:tc>
      </w:tr>
      <w:tr w:rsidR="001B178D" w:rsidRPr="00B555BE" w:rsidTr="00986533">
        <w:tc>
          <w:tcPr>
            <w:tcW w:w="6487" w:type="dxa"/>
          </w:tcPr>
          <w:tbl>
            <w:tblPr>
              <w:tblStyle w:val="TableGrid"/>
              <w:tblW w:w="6201" w:type="dxa"/>
              <w:tblLook w:val="04A0"/>
            </w:tblPr>
            <w:tblGrid>
              <w:gridCol w:w="1271"/>
              <w:gridCol w:w="1244"/>
              <w:gridCol w:w="1244"/>
              <w:gridCol w:w="1198"/>
              <w:gridCol w:w="1244"/>
            </w:tblGrid>
            <w:tr w:rsidR="001B178D" w:rsidRPr="00B555BE" w:rsidTr="00986533">
              <w:trPr>
                <w:cantSplit/>
                <w:trHeight w:val="655"/>
              </w:trPr>
              <w:tc>
                <w:tcPr>
                  <w:tcW w:w="1271" w:type="dxa"/>
                  <w:tcBorders>
                    <w:tl2br w:val="single" w:sz="4" w:space="0" w:color="auto"/>
                  </w:tcBorders>
                </w:tcPr>
                <w:p w:rsidR="001B178D" w:rsidRPr="00B555BE" w:rsidRDefault="001B178D" w:rsidP="00986533">
                  <w:pPr>
                    <w:pStyle w:val="Header"/>
                    <w:ind w:right="-108"/>
                    <w:rPr>
                      <w:bCs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sz w:val="20"/>
                      <w:lang w:val="en-GB" w:eastAsia="en-US"/>
                    </w:rPr>
                    <w:t xml:space="preserve">     Informal  </w:t>
                  </w:r>
                </w:p>
                <w:p w:rsidR="001B178D" w:rsidRPr="00B555BE" w:rsidRDefault="001B178D" w:rsidP="00986533">
                  <w:pPr>
                    <w:pStyle w:val="Header"/>
                    <w:ind w:right="-108"/>
                    <w:rPr>
                      <w:bCs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sz w:val="20"/>
                      <w:lang w:val="en-GB" w:eastAsia="en-US"/>
                    </w:rPr>
                    <w:t xml:space="preserve">             care</w:t>
                  </w:r>
                </w:p>
                <w:p w:rsidR="001B178D" w:rsidRPr="00B555BE" w:rsidRDefault="001B178D" w:rsidP="00986533">
                  <w:pPr>
                    <w:pStyle w:val="Header"/>
                    <w:ind w:right="-108"/>
                    <w:rPr>
                      <w:bCs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sz w:val="20"/>
                      <w:lang w:val="en-GB" w:eastAsia="en-US"/>
                    </w:rPr>
                    <w:t>Fin. gifts</w:t>
                  </w:r>
                </w:p>
              </w:tc>
              <w:tc>
                <w:tcPr>
                  <w:tcW w:w="1244" w:type="dxa"/>
                  <w:tcBorders>
                    <w:bottom w:val="single" w:sz="4" w:space="0" w:color="auto"/>
                  </w:tcBorders>
                </w:tcPr>
                <w:p w:rsidR="001B178D" w:rsidRPr="00B555BE" w:rsidRDefault="001B178D" w:rsidP="00986533">
                  <w:pPr>
                    <w:pStyle w:val="Header"/>
                    <w:jc w:val="both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Neither receives nor gives</w:t>
                  </w:r>
                </w:p>
              </w:tc>
              <w:tc>
                <w:tcPr>
                  <w:tcW w:w="1244" w:type="dxa"/>
                  <w:tcBorders>
                    <w:bottom w:val="single" w:sz="4" w:space="0" w:color="auto"/>
                  </w:tcBorders>
                </w:tcPr>
                <w:p w:rsidR="001B178D" w:rsidRPr="00B555BE" w:rsidRDefault="001B178D" w:rsidP="00986533">
                  <w:pPr>
                    <w:pStyle w:val="Header"/>
                    <w:jc w:val="both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Only receives</w:t>
                  </w:r>
                </w:p>
              </w:tc>
              <w:tc>
                <w:tcPr>
                  <w:tcW w:w="1198" w:type="dxa"/>
                  <w:tcBorders>
                    <w:bottom w:val="single" w:sz="4" w:space="0" w:color="auto"/>
                  </w:tcBorders>
                </w:tcPr>
                <w:p w:rsidR="001B178D" w:rsidRPr="00B555BE" w:rsidRDefault="001B178D" w:rsidP="00986533">
                  <w:pPr>
                    <w:pStyle w:val="Header"/>
                    <w:jc w:val="both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Only gives</w:t>
                  </w:r>
                </w:p>
              </w:tc>
              <w:tc>
                <w:tcPr>
                  <w:tcW w:w="1244" w:type="dxa"/>
                  <w:tcBorders>
                    <w:bottom w:val="single" w:sz="4" w:space="0" w:color="auto"/>
                  </w:tcBorders>
                </w:tcPr>
                <w:p w:rsidR="001B178D" w:rsidRPr="00B555BE" w:rsidRDefault="001B178D" w:rsidP="00986533">
                  <w:pPr>
                    <w:pStyle w:val="Header"/>
                    <w:jc w:val="both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Both receives and gives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271" w:type="dxa"/>
                  <w:vMerge w:val="restart"/>
                  <w:vAlign w:val="center"/>
                </w:tcPr>
                <w:p w:rsidR="001B178D" w:rsidRPr="00B555BE" w:rsidRDefault="001B178D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Neither receives nor gives</w:t>
                  </w:r>
                </w:p>
              </w:tc>
              <w:tc>
                <w:tcPr>
                  <w:tcW w:w="1244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</w:p>
              </w:tc>
              <w:tc>
                <w:tcPr>
                  <w:tcW w:w="1244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0.243***</w:t>
                  </w:r>
                </w:p>
              </w:tc>
              <w:tc>
                <w:tcPr>
                  <w:tcW w:w="1198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-0.366***</w:t>
                  </w:r>
                </w:p>
              </w:tc>
              <w:tc>
                <w:tcPr>
                  <w:tcW w:w="1244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-0.223***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271" w:type="dxa"/>
                  <w:vMerge/>
                  <w:vAlign w:val="center"/>
                </w:tcPr>
                <w:p w:rsidR="001B178D" w:rsidRPr="00B555BE" w:rsidRDefault="001B178D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44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</w:p>
              </w:tc>
              <w:tc>
                <w:tcPr>
                  <w:tcW w:w="1244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045)</w:t>
                  </w:r>
                </w:p>
              </w:tc>
              <w:tc>
                <w:tcPr>
                  <w:tcW w:w="1198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034)</w:t>
                  </w:r>
                </w:p>
              </w:tc>
              <w:tc>
                <w:tcPr>
                  <w:tcW w:w="1244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056)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271" w:type="dxa"/>
                  <w:vMerge w:val="restart"/>
                  <w:vAlign w:val="center"/>
                </w:tcPr>
                <w:p w:rsidR="001B178D" w:rsidRPr="00B555BE" w:rsidRDefault="001B178D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Only receives</w:t>
                  </w:r>
                </w:p>
              </w:tc>
              <w:tc>
                <w:tcPr>
                  <w:tcW w:w="1244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-0.282***</w:t>
                  </w:r>
                </w:p>
              </w:tc>
              <w:tc>
                <w:tcPr>
                  <w:tcW w:w="1244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0.196</w:t>
                  </w:r>
                </w:p>
              </w:tc>
              <w:tc>
                <w:tcPr>
                  <w:tcW w:w="1198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-0.712***</w:t>
                  </w:r>
                </w:p>
              </w:tc>
              <w:tc>
                <w:tcPr>
                  <w:tcW w:w="1244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-0.477***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271" w:type="dxa"/>
                  <w:vMerge/>
                  <w:vAlign w:val="center"/>
                </w:tcPr>
                <w:p w:rsidR="001B178D" w:rsidRPr="00B555BE" w:rsidRDefault="001B178D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44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082)</w:t>
                  </w:r>
                </w:p>
              </w:tc>
              <w:tc>
                <w:tcPr>
                  <w:tcW w:w="1244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132)</w:t>
                  </w:r>
                </w:p>
              </w:tc>
              <w:tc>
                <w:tcPr>
                  <w:tcW w:w="1198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114)</w:t>
                  </w:r>
                </w:p>
              </w:tc>
              <w:tc>
                <w:tcPr>
                  <w:tcW w:w="1244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151)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271" w:type="dxa"/>
                  <w:vMerge w:val="restart"/>
                  <w:vAlign w:val="center"/>
                </w:tcPr>
                <w:p w:rsidR="001B178D" w:rsidRPr="00B555BE" w:rsidRDefault="001B178D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Only gives</w:t>
                  </w:r>
                </w:p>
              </w:tc>
              <w:tc>
                <w:tcPr>
                  <w:tcW w:w="1244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0.039</w:t>
                  </w:r>
                </w:p>
              </w:tc>
              <w:tc>
                <w:tcPr>
                  <w:tcW w:w="1244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0.235***</w:t>
                  </w:r>
                </w:p>
              </w:tc>
              <w:tc>
                <w:tcPr>
                  <w:tcW w:w="1198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-0.317***</w:t>
                  </w:r>
                </w:p>
              </w:tc>
              <w:tc>
                <w:tcPr>
                  <w:tcW w:w="1244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-0.301***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271" w:type="dxa"/>
                  <w:vMerge/>
                  <w:vAlign w:val="center"/>
                </w:tcPr>
                <w:p w:rsidR="001B178D" w:rsidRPr="00B555BE" w:rsidRDefault="001B178D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44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034)</w:t>
                  </w:r>
                </w:p>
              </w:tc>
              <w:tc>
                <w:tcPr>
                  <w:tcW w:w="1244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073)</w:t>
                  </w:r>
                </w:p>
              </w:tc>
              <w:tc>
                <w:tcPr>
                  <w:tcW w:w="1198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044)</w:t>
                  </w:r>
                </w:p>
              </w:tc>
              <w:tc>
                <w:tcPr>
                  <w:tcW w:w="1244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075)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271" w:type="dxa"/>
                  <w:vMerge w:val="restart"/>
                  <w:vAlign w:val="center"/>
                </w:tcPr>
                <w:p w:rsidR="001B178D" w:rsidRPr="00B555BE" w:rsidRDefault="001B178D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Both receives and gives</w:t>
                  </w:r>
                </w:p>
              </w:tc>
              <w:tc>
                <w:tcPr>
                  <w:tcW w:w="1244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-0.136</w:t>
                  </w:r>
                </w:p>
              </w:tc>
              <w:tc>
                <w:tcPr>
                  <w:tcW w:w="1244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0.280*</w:t>
                  </w:r>
                </w:p>
              </w:tc>
              <w:tc>
                <w:tcPr>
                  <w:tcW w:w="1198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-0.600***</w:t>
                  </w:r>
                </w:p>
              </w:tc>
              <w:tc>
                <w:tcPr>
                  <w:tcW w:w="1244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-0.429***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271" w:type="dxa"/>
                  <w:vMerge/>
                  <w:vAlign w:val="center"/>
                </w:tcPr>
                <w:p w:rsidR="001B178D" w:rsidRPr="00B555BE" w:rsidRDefault="001B178D" w:rsidP="00986533">
                  <w:pPr>
                    <w:pStyle w:val="Header"/>
                    <w:jc w:val="center"/>
                    <w:rPr>
                      <w:bCs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44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085)</w:t>
                  </w:r>
                </w:p>
              </w:tc>
              <w:tc>
                <w:tcPr>
                  <w:tcW w:w="1244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164)</w:t>
                  </w:r>
                </w:p>
              </w:tc>
              <w:tc>
                <w:tcPr>
                  <w:tcW w:w="1198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097)</w:t>
                  </w:r>
                </w:p>
              </w:tc>
              <w:tc>
                <w:tcPr>
                  <w:tcW w:w="1244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pStyle w:val="Header"/>
                    <w:ind w:left="1"/>
                    <w:jc w:val="center"/>
                    <w:rPr>
                      <w:color w:val="000000"/>
                      <w:sz w:val="20"/>
                      <w:szCs w:val="22"/>
                      <w:lang w:val="en-GB"/>
                    </w:rPr>
                  </w:pPr>
                  <w:r w:rsidRPr="00417946">
                    <w:rPr>
                      <w:color w:val="000000"/>
                      <w:sz w:val="20"/>
                      <w:szCs w:val="22"/>
                      <w:lang w:val="en-GB"/>
                    </w:rPr>
                    <w:t>(0.121)</w:t>
                  </w:r>
                </w:p>
              </w:tc>
            </w:tr>
          </w:tbl>
          <w:p w:rsidR="001B178D" w:rsidRPr="00B555BE" w:rsidRDefault="001B178D" w:rsidP="00986533">
            <w:pPr>
              <w:pStyle w:val="Header"/>
              <w:rPr>
                <w:bCs/>
                <w:sz w:val="20"/>
                <w:lang w:val="en-GB" w:eastAsia="en-US"/>
              </w:rPr>
            </w:pPr>
          </w:p>
        </w:tc>
        <w:tc>
          <w:tcPr>
            <w:tcW w:w="6535" w:type="dxa"/>
          </w:tcPr>
          <w:tbl>
            <w:tblPr>
              <w:tblStyle w:val="TableGrid"/>
              <w:tblW w:w="6309" w:type="dxa"/>
              <w:tblLook w:val="04A0"/>
            </w:tblPr>
            <w:tblGrid>
              <w:gridCol w:w="1305"/>
              <w:gridCol w:w="1251"/>
              <w:gridCol w:w="1251"/>
              <w:gridCol w:w="1251"/>
              <w:gridCol w:w="1251"/>
            </w:tblGrid>
            <w:tr w:rsidR="001B178D" w:rsidRPr="00B555BE" w:rsidTr="00986533">
              <w:tc>
                <w:tcPr>
                  <w:tcW w:w="1305" w:type="dxa"/>
                  <w:tcBorders>
                    <w:tl2br w:val="single" w:sz="4" w:space="0" w:color="auto"/>
                  </w:tcBorders>
                </w:tcPr>
                <w:p w:rsidR="001B178D" w:rsidRPr="00B555BE" w:rsidRDefault="001B178D" w:rsidP="00986533">
                  <w:pPr>
                    <w:pStyle w:val="Header"/>
                    <w:ind w:right="-108"/>
                    <w:rPr>
                      <w:bCs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sz w:val="20"/>
                      <w:lang w:val="en-GB" w:eastAsia="en-US"/>
                    </w:rPr>
                    <w:t xml:space="preserve">      Informal  </w:t>
                  </w:r>
                </w:p>
                <w:p w:rsidR="001B178D" w:rsidRPr="00B555BE" w:rsidRDefault="001B178D" w:rsidP="00986533">
                  <w:pPr>
                    <w:pStyle w:val="Header"/>
                    <w:ind w:right="-108"/>
                    <w:rPr>
                      <w:bCs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sz w:val="20"/>
                      <w:lang w:val="en-GB" w:eastAsia="en-US"/>
                    </w:rPr>
                    <w:t xml:space="preserve">              care</w:t>
                  </w:r>
                </w:p>
                <w:p w:rsidR="001B178D" w:rsidRPr="00B555BE" w:rsidRDefault="001B178D" w:rsidP="00986533">
                  <w:pPr>
                    <w:pStyle w:val="Header"/>
                    <w:ind w:right="-108"/>
                    <w:rPr>
                      <w:bCs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sz w:val="20"/>
                      <w:lang w:val="en-GB" w:eastAsia="en-US"/>
                    </w:rPr>
                    <w:t>Fin. gifts</w:t>
                  </w:r>
                </w:p>
              </w:tc>
              <w:tc>
                <w:tcPr>
                  <w:tcW w:w="1251" w:type="dxa"/>
                  <w:tcBorders>
                    <w:bottom w:val="single" w:sz="4" w:space="0" w:color="auto"/>
                  </w:tcBorders>
                </w:tcPr>
                <w:p w:rsidR="001B178D" w:rsidRPr="00B555BE" w:rsidRDefault="001B178D" w:rsidP="00986533">
                  <w:pPr>
                    <w:pStyle w:val="Header"/>
                    <w:jc w:val="both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Neither receives nor gives</w:t>
                  </w:r>
                </w:p>
              </w:tc>
              <w:tc>
                <w:tcPr>
                  <w:tcW w:w="1251" w:type="dxa"/>
                  <w:tcBorders>
                    <w:bottom w:val="single" w:sz="4" w:space="0" w:color="auto"/>
                  </w:tcBorders>
                </w:tcPr>
                <w:p w:rsidR="001B178D" w:rsidRPr="00B555BE" w:rsidRDefault="001B178D" w:rsidP="00986533">
                  <w:pPr>
                    <w:pStyle w:val="Header"/>
                    <w:jc w:val="both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Only receives</w:t>
                  </w:r>
                </w:p>
              </w:tc>
              <w:tc>
                <w:tcPr>
                  <w:tcW w:w="1251" w:type="dxa"/>
                  <w:tcBorders>
                    <w:bottom w:val="single" w:sz="4" w:space="0" w:color="auto"/>
                  </w:tcBorders>
                </w:tcPr>
                <w:p w:rsidR="001B178D" w:rsidRPr="00B555BE" w:rsidRDefault="001B178D" w:rsidP="00986533">
                  <w:pPr>
                    <w:pStyle w:val="Header"/>
                    <w:jc w:val="both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Only gives</w:t>
                  </w:r>
                </w:p>
              </w:tc>
              <w:tc>
                <w:tcPr>
                  <w:tcW w:w="1251" w:type="dxa"/>
                  <w:tcBorders>
                    <w:bottom w:val="single" w:sz="4" w:space="0" w:color="auto"/>
                  </w:tcBorders>
                </w:tcPr>
                <w:p w:rsidR="001B178D" w:rsidRPr="00B555BE" w:rsidRDefault="001B178D" w:rsidP="00986533">
                  <w:pPr>
                    <w:pStyle w:val="Header"/>
                    <w:jc w:val="both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Both receives and gives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305" w:type="dxa"/>
                  <w:vMerge w:val="restart"/>
                  <w:vAlign w:val="center"/>
                </w:tcPr>
                <w:p w:rsidR="001B178D" w:rsidRPr="00B555BE" w:rsidRDefault="001B178D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Neither receives nor gives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1.050***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987***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437***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305" w:type="dxa"/>
                  <w:vMerge/>
                  <w:vAlign w:val="center"/>
                </w:tcPr>
                <w:p w:rsidR="001B178D" w:rsidRPr="00B555BE" w:rsidRDefault="001B178D" w:rsidP="00986533">
                  <w:pPr>
                    <w:pStyle w:val="Header"/>
                    <w:jc w:val="center"/>
                    <w:rPr>
                      <w:bCs/>
                      <w:i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42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43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63)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305" w:type="dxa"/>
                  <w:vMerge w:val="restart"/>
                  <w:vAlign w:val="center"/>
                </w:tcPr>
                <w:p w:rsidR="001B178D" w:rsidRPr="00B555BE" w:rsidRDefault="001B178D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Only receives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575***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440***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1.362***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804***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305" w:type="dxa"/>
                  <w:vMerge/>
                  <w:vAlign w:val="center"/>
                </w:tcPr>
                <w:p w:rsidR="001B178D" w:rsidRPr="00B555BE" w:rsidRDefault="001B178D" w:rsidP="00986533">
                  <w:pPr>
                    <w:pStyle w:val="Header"/>
                    <w:jc w:val="center"/>
                    <w:rPr>
                      <w:bCs/>
                      <w:i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97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132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157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180)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305" w:type="dxa"/>
                  <w:vMerge w:val="restart"/>
                  <w:vAlign w:val="center"/>
                </w:tcPr>
                <w:p w:rsidR="001B178D" w:rsidRPr="00B555BE" w:rsidRDefault="001B178D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Only gives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055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839***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1.035***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407***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305" w:type="dxa"/>
                  <w:vMerge/>
                  <w:vAlign w:val="center"/>
                </w:tcPr>
                <w:p w:rsidR="001B178D" w:rsidRPr="00B555BE" w:rsidRDefault="001B178D" w:rsidP="00986533">
                  <w:pPr>
                    <w:pStyle w:val="Header"/>
                    <w:jc w:val="center"/>
                    <w:rPr>
                      <w:bCs/>
                      <w:i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39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72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61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87)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305" w:type="dxa"/>
                  <w:vMerge w:val="restart"/>
                  <w:vAlign w:val="center"/>
                </w:tcPr>
                <w:p w:rsidR="001B178D" w:rsidRPr="00B555BE" w:rsidRDefault="001B178D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Both receives and gives</w:t>
                  </w:r>
                </w:p>
                <w:p w:rsidR="001B178D" w:rsidRPr="00B555BE" w:rsidRDefault="001B178D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259**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631***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1.280***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788***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305" w:type="dxa"/>
                  <w:vMerge/>
                  <w:vAlign w:val="center"/>
                </w:tcPr>
                <w:p w:rsidR="001B178D" w:rsidRPr="00B555BE" w:rsidRDefault="001B178D" w:rsidP="00986533">
                  <w:pPr>
                    <w:pStyle w:val="Header"/>
                    <w:jc w:val="center"/>
                    <w:rPr>
                      <w:bCs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102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169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145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156)</w:t>
                  </w:r>
                </w:p>
              </w:tc>
            </w:tr>
          </w:tbl>
          <w:p w:rsidR="001B178D" w:rsidRPr="00417946" w:rsidRDefault="001B178D" w:rsidP="00986533">
            <w:pPr>
              <w:rPr>
                <w:lang w:val="en-GB"/>
              </w:rPr>
            </w:pPr>
          </w:p>
        </w:tc>
      </w:tr>
      <w:tr w:rsidR="001B178D" w:rsidRPr="00B555BE" w:rsidTr="00986533">
        <w:tc>
          <w:tcPr>
            <w:tcW w:w="6487" w:type="dxa"/>
          </w:tcPr>
          <w:p w:rsidR="001B178D" w:rsidRPr="00B555BE" w:rsidRDefault="001B178D" w:rsidP="00986533">
            <w:pPr>
              <w:pStyle w:val="Header"/>
              <w:ind w:right="113"/>
              <w:rPr>
                <w:bCs/>
                <w:sz w:val="20"/>
                <w:lang w:val="en-GB" w:eastAsia="en-US"/>
              </w:rPr>
            </w:pPr>
          </w:p>
          <w:p w:rsidR="001B178D" w:rsidRPr="00B555BE" w:rsidRDefault="001B178D" w:rsidP="00986533">
            <w:pPr>
              <w:pStyle w:val="Header"/>
              <w:ind w:right="113"/>
              <w:rPr>
                <w:bCs/>
                <w:sz w:val="20"/>
                <w:lang w:val="en-GB" w:eastAsia="en-US"/>
              </w:rPr>
            </w:pPr>
            <w:r w:rsidRPr="00B555BE">
              <w:rPr>
                <w:bCs/>
                <w:sz w:val="20"/>
                <w:lang w:val="en-GB" w:eastAsia="en-US"/>
              </w:rPr>
              <w:t>A4.C Gender: female</w:t>
            </w:r>
          </w:p>
        </w:tc>
        <w:tc>
          <w:tcPr>
            <w:tcW w:w="6535" w:type="dxa"/>
          </w:tcPr>
          <w:p w:rsidR="001B178D" w:rsidRPr="00B555BE" w:rsidRDefault="001B178D" w:rsidP="00986533">
            <w:pPr>
              <w:pStyle w:val="Header"/>
              <w:ind w:right="113"/>
              <w:rPr>
                <w:bCs/>
                <w:sz w:val="20"/>
                <w:lang w:val="en-GB" w:eastAsia="en-US"/>
              </w:rPr>
            </w:pPr>
          </w:p>
          <w:p w:rsidR="001B178D" w:rsidRPr="00B555BE" w:rsidRDefault="001B178D" w:rsidP="00986533">
            <w:pPr>
              <w:pStyle w:val="Header"/>
              <w:ind w:right="113"/>
              <w:rPr>
                <w:bCs/>
                <w:sz w:val="20"/>
                <w:lang w:val="en-GB" w:eastAsia="en-US"/>
              </w:rPr>
            </w:pPr>
            <w:r w:rsidRPr="00B555BE">
              <w:rPr>
                <w:bCs/>
                <w:sz w:val="20"/>
                <w:lang w:val="en-GB" w:eastAsia="en-US"/>
              </w:rPr>
              <w:t>A4.D Wave identifier: Wave 4 is the reference category</w:t>
            </w:r>
          </w:p>
        </w:tc>
      </w:tr>
      <w:tr w:rsidR="001B178D" w:rsidRPr="00B555BE" w:rsidTr="00986533">
        <w:tc>
          <w:tcPr>
            <w:tcW w:w="6487" w:type="dxa"/>
          </w:tcPr>
          <w:tbl>
            <w:tblPr>
              <w:tblStyle w:val="TableGrid"/>
              <w:tblW w:w="0" w:type="auto"/>
              <w:tblLook w:val="04A0"/>
            </w:tblPr>
            <w:tblGrid>
              <w:gridCol w:w="1272"/>
              <w:gridCol w:w="1247"/>
              <w:gridCol w:w="1247"/>
              <w:gridCol w:w="1248"/>
              <w:gridCol w:w="1247"/>
            </w:tblGrid>
            <w:tr w:rsidR="001B178D" w:rsidRPr="00B555BE" w:rsidTr="00986533">
              <w:tc>
                <w:tcPr>
                  <w:tcW w:w="1272" w:type="dxa"/>
                  <w:tcBorders>
                    <w:top w:val="single" w:sz="4" w:space="0" w:color="auto"/>
                    <w:left w:val="single" w:sz="4" w:space="0" w:color="auto"/>
                    <w:tl2br w:val="single" w:sz="4" w:space="0" w:color="auto"/>
                  </w:tcBorders>
                </w:tcPr>
                <w:p w:rsidR="001B178D" w:rsidRPr="00B555BE" w:rsidRDefault="001B178D" w:rsidP="00986533">
                  <w:pPr>
                    <w:pStyle w:val="Header"/>
                    <w:ind w:right="113"/>
                    <w:rPr>
                      <w:bCs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sz w:val="20"/>
                      <w:lang w:val="en-GB" w:eastAsia="en-US"/>
                    </w:rPr>
                    <w:t xml:space="preserve">   Informal  </w:t>
                  </w:r>
                </w:p>
                <w:p w:rsidR="001B178D" w:rsidRPr="00B555BE" w:rsidRDefault="001B178D" w:rsidP="00986533">
                  <w:pPr>
                    <w:pStyle w:val="Header"/>
                    <w:ind w:right="113"/>
                    <w:rPr>
                      <w:bCs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sz w:val="20"/>
                      <w:lang w:val="en-GB" w:eastAsia="en-US"/>
                    </w:rPr>
                    <w:t xml:space="preserve">           care</w:t>
                  </w:r>
                </w:p>
                <w:p w:rsidR="001B178D" w:rsidRPr="00B555BE" w:rsidRDefault="001B178D" w:rsidP="00986533">
                  <w:pPr>
                    <w:pStyle w:val="Header"/>
                    <w:rPr>
                      <w:bCs/>
                      <w:sz w:val="20"/>
                      <w:lang w:val="en-GB" w:eastAsia="en-US"/>
                    </w:rPr>
                  </w:pPr>
                </w:p>
                <w:p w:rsidR="001B178D" w:rsidRPr="00B555BE" w:rsidRDefault="001B178D" w:rsidP="00986533">
                  <w:pPr>
                    <w:pStyle w:val="Header"/>
                    <w:rPr>
                      <w:bCs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sz w:val="20"/>
                      <w:lang w:val="en-GB" w:eastAsia="en-US"/>
                    </w:rPr>
                    <w:t>Fin. gifts</w:t>
                  </w:r>
                </w:p>
              </w:tc>
              <w:tc>
                <w:tcPr>
                  <w:tcW w:w="124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1B178D" w:rsidRPr="00B555BE" w:rsidRDefault="001B178D" w:rsidP="00986533">
                  <w:pPr>
                    <w:pStyle w:val="Header"/>
                    <w:jc w:val="both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Neither receives nor gives</w:t>
                  </w:r>
                </w:p>
              </w:tc>
              <w:tc>
                <w:tcPr>
                  <w:tcW w:w="124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1B178D" w:rsidRPr="00B555BE" w:rsidRDefault="001B178D" w:rsidP="00986533">
                  <w:pPr>
                    <w:pStyle w:val="Header"/>
                    <w:jc w:val="both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Only receives</w:t>
                  </w:r>
                </w:p>
              </w:tc>
              <w:tc>
                <w:tcPr>
                  <w:tcW w:w="124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1B178D" w:rsidRPr="00B555BE" w:rsidRDefault="001B178D" w:rsidP="00986533">
                  <w:pPr>
                    <w:pStyle w:val="Header"/>
                    <w:jc w:val="both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Only gives</w:t>
                  </w:r>
                </w:p>
              </w:tc>
              <w:tc>
                <w:tcPr>
                  <w:tcW w:w="1247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1B178D" w:rsidRPr="00B555BE" w:rsidRDefault="001B178D" w:rsidP="00986533">
                  <w:pPr>
                    <w:pStyle w:val="Header"/>
                    <w:jc w:val="both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Both receives and gives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272" w:type="dxa"/>
                  <w:vMerge w:val="restart"/>
                  <w:tcBorders>
                    <w:left w:val="single" w:sz="4" w:space="0" w:color="auto"/>
                  </w:tcBorders>
                  <w:vAlign w:val="center"/>
                </w:tcPr>
                <w:p w:rsidR="001B178D" w:rsidRPr="00B555BE" w:rsidRDefault="001B178D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Neither receives nor gives</w:t>
                  </w:r>
                </w:p>
              </w:tc>
              <w:tc>
                <w:tcPr>
                  <w:tcW w:w="1247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</w:p>
              </w:tc>
              <w:tc>
                <w:tcPr>
                  <w:tcW w:w="1247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414***</w:t>
                  </w:r>
                </w:p>
              </w:tc>
              <w:tc>
                <w:tcPr>
                  <w:tcW w:w="1248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229***</w:t>
                  </w:r>
                </w:p>
              </w:tc>
              <w:tc>
                <w:tcPr>
                  <w:tcW w:w="1247" w:type="dxa"/>
                  <w:tcBorders>
                    <w:bottom w:val="nil"/>
                    <w:right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305***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272" w:type="dxa"/>
                  <w:vMerge/>
                  <w:tcBorders>
                    <w:left w:val="single" w:sz="4" w:space="0" w:color="auto"/>
                  </w:tcBorders>
                  <w:vAlign w:val="center"/>
                </w:tcPr>
                <w:p w:rsidR="001B178D" w:rsidRPr="00B555BE" w:rsidRDefault="001B178D" w:rsidP="00986533">
                  <w:pPr>
                    <w:pStyle w:val="Header"/>
                    <w:jc w:val="center"/>
                    <w:rPr>
                      <w:bCs/>
                      <w:i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47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</w:p>
              </w:tc>
              <w:tc>
                <w:tcPr>
                  <w:tcW w:w="1247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31)</w:t>
                  </w:r>
                </w:p>
              </w:tc>
              <w:tc>
                <w:tcPr>
                  <w:tcW w:w="1248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25)</w:t>
                  </w:r>
                </w:p>
              </w:tc>
              <w:tc>
                <w:tcPr>
                  <w:tcW w:w="1247" w:type="dxa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42)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272" w:type="dxa"/>
                  <w:vMerge w:val="restart"/>
                  <w:tcBorders>
                    <w:left w:val="single" w:sz="4" w:space="0" w:color="auto"/>
                  </w:tcBorders>
                  <w:vAlign w:val="center"/>
                </w:tcPr>
                <w:p w:rsidR="001B178D" w:rsidRPr="00B555BE" w:rsidRDefault="001B178D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Only receives</w:t>
                  </w:r>
                </w:p>
              </w:tc>
              <w:tc>
                <w:tcPr>
                  <w:tcW w:w="1247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330***</w:t>
                  </w:r>
                </w:p>
              </w:tc>
              <w:tc>
                <w:tcPr>
                  <w:tcW w:w="1247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774***</w:t>
                  </w:r>
                </w:p>
              </w:tc>
              <w:tc>
                <w:tcPr>
                  <w:tcW w:w="1248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609***</w:t>
                  </w:r>
                </w:p>
              </w:tc>
              <w:tc>
                <w:tcPr>
                  <w:tcW w:w="1247" w:type="dxa"/>
                  <w:tcBorders>
                    <w:bottom w:val="nil"/>
                    <w:right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878***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272" w:type="dxa"/>
                  <w:vMerge/>
                  <w:tcBorders>
                    <w:left w:val="single" w:sz="4" w:space="0" w:color="auto"/>
                  </w:tcBorders>
                  <w:vAlign w:val="center"/>
                </w:tcPr>
                <w:p w:rsidR="001B178D" w:rsidRPr="00B555BE" w:rsidRDefault="001B178D" w:rsidP="00986533">
                  <w:pPr>
                    <w:pStyle w:val="Header"/>
                    <w:jc w:val="center"/>
                    <w:rPr>
                      <w:bCs/>
                      <w:i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47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63)</w:t>
                  </w:r>
                </w:p>
              </w:tc>
              <w:tc>
                <w:tcPr>
                  <w:tcW w:w="1247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109)</w:t>
                  </w:r>
                </w:p>
              </w:tc>
              <w:tc>
                <w:tcPr>
                  <w:tcW w:w="1248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86)</w:t>
                  </w:r>
                </w:p>
              </w:tc>
              <w:tc>
                <w:tcPr>
                  <w:tcW w:w="1247" w:type="dxa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128)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272" w:type="dxa"/>
                  <w:vMerge w:val="restart"/>
                  <w:tcBorders>
                    <w:left w:val="single" w:sz="4" w:space="0" w:color="auto"/>
                  </w:tcBorders>
                  <w:vAlign w:val="center"/>
                </w:tcPr>
                <w:p w:rsidR="001B178D" w:rsidRPr="00B555BE" w:rsidRDefault="001B178D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Only gives</w:t>
                  </w:r>
                </w:p>
              </w:tc>
              <w:tc>
                <w:tcPr>
                  <w:tcW w:w="1247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146***</w:t>
                  </w:r>
                </w:p>
              </w:tc>
              <w:tc>
                <w:tcPr>
                  <w:tcW w:w="1247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236***</w:t>
                  </w:r>
                </w:p>
              </w:tc>
              <w:tc>
                <w:tcPr>
                  <w:tcW w:w="1248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158***</w:t>
                  </w:r>
                </w:p>
              </w:tc>
              <w:tc>
                <w:tcPr>
                  <w:tcW w:w="1247" w:type="dxa"/>
                  <w:tcBorders>
                    <w:bottom w:val="nil"/>
                    <w:right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218***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272" w:type="dxa"/>
                  <w:vMerge/>
                  <w:tcBorders>
                    <w:left w:val="single" w:sz="4" w:space="0" w:color="auto"/>
                  </w:tcBorders>
                  <w:vAlign w:val="center"/>
                </w:tcPr>
                <w:p w:rsidR="001B178D" w:rsidRPr="00B555BE" w:rsidRDefault="001B178D" w:rsidP="00986533">
                  <w:pPr>
                    <w:pStyle w:val="Header"/>
                    <w:jc w:val="center"/>
                    <w:rPr>
                      <w:bCs/>
                      <w:i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47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25)</w:t>
                  </w:r>
                </w:p>
              </w:tc>
              <w:tc>
                <w:tcPr>
                  <w:tcW w:w="1247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49)</w:t>
                  </w:r>
                </w:p>
              </w:tc>
              <w:tc>
                <w:tcPr>
                  <w:tcW w:w="1248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32)</w:t>
                  </w:r>
                </w:p>
              </w:tc>
              <w:tc>
                <w:tcPr>
                  <w:tcW w:w="1247" w:type="dxa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52)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272" w:type="dxa"/>
                  <w:vMerge w:val="restart"/>
                  <w:tcBorders>
                    <w:left w:val="single" w:sz="4" w:space="0" w:color="auto"/>
                  </w:tcBorders>
                  <w:vAlign w:val="center"/>
                </w:tcPr>
                <w:p w:rsidR="001B178D" w:rsidRPr="00B555BE" w:rsidRDefault="001B178D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Both receives and gives</w:t>
                  </w:r>
                </w:p>
              </w:tc>
              <w:tc>
                <w:tcPr>
                  <w:tcW w:w="1247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186***</w:t>
                  </w:r>
                </w:p>
              </w:tc>
              <w:tc>
                <w:tcPr>
                  <w:tcW w:w="1247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640***</w:t>
                  </w:r>
                </w:p>
              </w:tc>
              <w:tc>
                <w:tcPr>
                  <w:tcW w:w="1248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379***</w:t>
                  </w:r>
                </w:p>
              </w:tc>
              <w:tc>
                <w:tcPr>
                  <w:tcW w:w="1247" w:type="dxa"/>
                  <w:tcBorders>
                    <w:bottom w:val="nil"/>
                    <w:right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466***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272" w:type="dxa"/>
                  <w:vMerge/>
                  <w:tcBorders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:rsidR="001B178D" w:rsidRPr="00B555BE" w:rsidRDefault="001B178D" w:rsidP="00986533">
                  <w:pPr>
                    <w:pStyle w:val="Header"/>
                    <w:jc w:val="center"/>
                    <w:rPr>
                      <w:bCs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47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62)</w:t>
                  </w:r>
                </w:p>
              </w:tc>
              <w:tc>
                <w:tcPr>
                  <w:tcW w:w="1247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124)</w:t>
                  </w:r>
                </w:p>
              </w:tc>
              <w:tc>
                <w:tcPr>
                  <w:tcW w:w="1248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69)</w:t>
                  </w:r>
                </w:p>
              </w:tc>
              <w:tc>
                <w:tcPr>
                  <w:tcW w:w="1247" w:type="dxa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91)</w:t>
                  </w:r>
                </w:p>
              </w:tc>
            </w:tr>
          </w:tbl>
          <w:p w:rsidR="001B178D" w:rsidRPr="00B555BE" w:rsidRDefault="001B178D" w:rsidP="00986533">
            <w:pPr>
              <w:pStyle w:val="Header"/>
              <w:rPr>
                <w:bCs/>
                <w:sz w:val="20"/>
                <w:lang w:val="en-GB" w:eastAsia="en-US"/>
              </w:rPr>
            </w:pPr>
          </w:p>
        </w:tc>
        <w:tc>
          <w:tcPr>
            <w:tcW w:w="6535" w:type="dxa"/>
          </w:tcPr>
          <w:tbl>
            <w:tblPr>
              <w:tblStyle w:val="TableGrid"/>
              <w:tblW w:w="6309" w:type="dxa"/>
              <w:tblLook w:val="04A0"/>
            </w:tblPr>
            <w:tblGrid>
              <w:gridCol w:w="1305"/>
              <w:gridCol w:w="1251"/>
              <w:gridCol w:w="1251"/>
              <w:gridCol w:w="1251"/>
              <w:gridCol w:w="1251"/>
            </w:tblGrid>
            <w:tr w:rsidR="001B178D" w:rsidRPr="00B555BE" w:rsidTr="00986533">
              <w:tc>
                <w:tcPr>
                  <w:tcW w:w="1305" w:type="dxa"/>
                  <w:tcBorders>
                    <w:tl2br w:val="single" w:sz="4" w:space="0" w:color="auto"/>
                  </w:tcBorders>
                </w:tcPr>
                <w:p w:rsidR="001B178D" w:rsidRPr="00B555BE" w:rsidRDefault="001B178D" w:rsidP="00986533">
                  <w:pPr>
                    <w:pStyle w:val="Header"/>
                    <w:ind w:right="113"/>
                    <w:rPr>
                      <w:bCs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sz w:val="20"/>
                      <w:lang w:val="en-GB" w:eastAsia="en-US"/>
                    </w:rPr>
                    <w:t xml:space="preserve">   Informal  </w:t>
                  </w:r>
                </w:p>
                <w:p w:rsidR="001B178D" w:rsidRPr="00B555BE" w:rsidRDefault="001B178D" w:rsidP="00986533">
                  <w:pPr>
                    <w:pStyle w:val="Header"/>
                    <w:ind w:right="113"/>
                    <w:rPr>
                      <w:bCs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sz w:val="20"/>
                      <w:lang w:val="en-GB" w:eastAsia="en-US"/>
                    </w:rPr>
                    <w:t xml:space="preserve">           care</w:t>
                  </w:r>
                </w:p>
                <w:p w:rsidR="001B178D" w:rsidRPr="00B555BE" w:rsidRDefault="001B178D" w:rsidP="00986533">
                  <w:pPr>
                    <w:pStyle w:val="Header"/>
                    <w:rPr>
                      <w:bCs/>
                      <w:sz w:val="20"/>
                      <w:lang w:val="en-GB" w:eastAsia="en-US"/>
                    </w:rPr>
                  </w:pPr>
                </w:p>
                <w:p w:rsidR="001B178D" w:rsidRPr="00B555BE" w:rsidRDefault="001B178D" w:rsidP="00986533">
                  <w:pPr>
                    <w:pStyle w:val="Header"/>
                    <w:rPr>
                      <w:bCs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sz w:val="20"/>
                      <w:lang w:val="en-GB" w:eastAsia="en-US"/>
                    </w:rPr>
                    <w:t>Fin. gifts</w:t>
                  </w:r>
                </w:p>
              </w:tc>
              <w:tc>
                <w:tcPr>
                  <w:tcW w:w="1251" w:type="dxa"/>
                  <w:tcBorders>
                    <w:bottom w:val="single" w:sz="4" w:space="0" w:color="auto"/>
                  </w:tcBorders>
                </w:tcPr>
                <w:p w:rsidR="001B178D" w:rsidRPr="00B555BE" w:rsidRDefault="001B178D" w:rsidP="00986533">
                  <w:pPr>
                    <w:pStyle w:val="Header"/>
                    <w:jc w:val="both"/>
                    <w:rPr>
                      <w:bCs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sz w:val="20"/>
                      <w:lang w:val="en-GB" w:eastAsia="en-US"/>
                    </w:rPr>
                    <w:t>Neither receives nor gives</w:t>
                  </w:r>
                </w:p>
              </w:tc>
              <w:tc>
                <w:tcPr>
                  <w:tcW w:w="1251" w:type="dxa"/>
                  <w:tcBorders>
                    <w:bottom w:val="single" w:sz="4" w:space="0" w:color="auto"/>
                  </w:tcBorders>
                </w:tcPr>
                <w:p w:rsidR="001B178D" w:rsidRPr="00B555BE" w:rsidRDefault="001B178D" w:rsidP="00986533">
                  <w:pPr>
                    <w:pStyle w:val="Header"/>
                    <w:jc w:val="both"/>
                    <w:rPr>
                      <w:bCs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sz w:val="20"/>
                      <w:lang w:val="en-GB" w:eastAsia="en-US"/>
                    </w:rPr>
                    <w:t>Only receives</w:t>
                  </w:r>
                </w:p>
              </w:tc>
              <w:tc>
                <w:tcPr>
                  <w:tcW w:w="1251" w:type="dxa"/>
                  <w:tcBorders>
                    <w:bottom w:val="single" w:sz="4" w:space="0" w:color="auto"/>
                  </w:tcBorders>
                </w:tcPr>
                <w:p w:rsidR="001B178D" w:rsidRPr="00B555BE" w:rsidRDefault="001B178D" w:rsidP="00986533">
                  <w:pPr>
                    <w:pStyle w:val="Header"/>
                    <w:jc w:val="both"/>
                    <w:rPr>
                      <w:bCs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sz w:val="20"/>
                      <w:lang w:val="en-GB" w:eastAsia="en-US"/>
                    </w:rPr>
                    <w:t>Only gives</w:t>
                  </w:r>
                </w:p>
              </w:tc>
              <w:tc>
                <w:tcPr>
                  <w:tcW w:w="1251" w:type="dxa"/>
                  <w:tcBorders>
                    <w:bottom w:val="single" w:sz="4" w:space="0" w:color="auto"/>
                  </w:tcBorders>
                </w:tcPr>
                <w:p w:rsidR="001B178D" w:rsidRPr="00B555BE" w:rsidRDefault="001B178D" w:rsidP="00986533">
                  <w:pPr>
                    <w:pStyle w:val="Header"/>
                    <w:jc w:val="both"/>
                    <w:rPr>
                      <w:bCs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sz w:val="20"/>
                      <w:lang w:val="en-GB" w:eastAsia="en-US"/>
                    </w:rPr>
                    <w:t>Both receives and gives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305" w:type="dxa"/>
                  <w:vMerge w:val="restart"/>
                  <w:vAlign w:val="center"/>
                </w:tcPr>
                <w:p w:rsidR="001B178D" w:rsidRPr="00B555BE" w:rsidRDefault="001B178D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Neither receives nor gives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013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115***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095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305" w:type="dxa"/>
                  <w:vMerge/>
                  <w:vAlign w:val="center"/>
                </w:tcPr>
                <w:p w:rsidR="001B178D" w:rsidRPr="00B555BE" w:rsidRDefault="001B178D" w:rsidP="00986533">
                  <w:pPr>
                    <w:pStyle w:val="Header"/>
                    <w:jc w:val="center"/>
                    <w:rPr>
                      <w:bCs/>
                      <w:i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54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42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70)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305" w:type="dxa"/>
                  <w:vMerge w:val="restart"/>
                  <w:vAlign w:val="center"/>
                </w:tcPr>
                <w:p w:rsidR="001B178D" w:rsidRPr="00B555BE" w:rsidRDefault="001B178D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Only receives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065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112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125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148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305" w:type="dxa"/>
                  <w:vMerge/>
                  <w:vAlign w:val="center"/>
                </w:tcPr>
                <w:p w:rsidR="001B178D" w:rsidRPr="00B555BE" w:rsidRDefault="001B178D" w:rsidP="00986533">
                  <w:pPr>
                    <w:pStyle w:val="Header"/>
                    <w:jc w:val="center"/>
                    <w:rPr>
                      <w:bCs/>
                      <w:i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96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166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125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169)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305" w:type="dxa"/>
                  <w:vMerge w:val="restart"/>
                  <w:vAlign w:val="center"/>
                </w:tcPr>
                <w:p w:rsidR="001B178D" w:rsidRPr="00B555BE" w:rsidRDefault="001B178D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Only gives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047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123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022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029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305" w:type="dxa"/>
                  <w:vMerge/>
                  <w:vAlign w:val="center"/>
                </w:tcPr>
                <w:p w:rsidR="001B178D" w:rsidRPr="00B555BE" w:rsidRDefault="001B178D" w:rsidP="00986533">
                  <w:pPr>
                    <w:pStyle w:val="Header"/>
                    <w:jc w:val="center"/>
                    <w:rPr>
                      <w:bCs/>
                      <w:i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46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97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57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93)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305" w:type="dxa"/>
                  <w:vMerge w:val="restart"/>
                  <w:vAlign w:val="center"/>
                </w:tcPr>
                <w:p w:rsidR="001B178D" w:rsidRPr="00B555BE" w:rsidRDefault="001B178D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Both receives and gives</w:t>
                  </w:r>
                </w:p>
                <w:p w:rsidR="001B178D" w:rsidRPr="00B555BE" w:rsidRDefault="001B178D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049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386*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041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111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305" w:type="dxa"/>
                  <w:vMerge/>
                  <w:vAlign w:val="center"/>
                </w:tcPr>
                <w:p w:rsidR="001B178D" w:rsidRPr="00B555BE" w:rsidRDefault="001B178D" w:rsidP="00986533">
                  <w:pPr>
                    <w:pStyle w:val="Header"/>
                    <w:jc w:val="center"/>
                    <w:rPr>
                      <w:bCs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112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211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117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154)</w:t>
                  </w:r>
                </w:p>
              </w:tc>
            </w:tr>
          </w:tbl>
          <w:p w:rsidR="001B178D" w:rsidRPr="00417946" w:rsidRDefault="001B178D" w:rsidP="00986533">
            <w:pPr>
              <w:rPr>
                <w:lang w:val="en-GB"/>
              </w:rPr>
            </w:pPr>
          </w:p>
        </w:tc>
      </w:tr>
    </w:tbl>
    <w:p w:rsidR="001B178D" w:rsidRPr="00B555BE" w:rsidRDefault="001B178D" w:rsidP="001B178D">
      <w:pPr>
        <w:tabs>
          <w:tab w:val="left" w:pos="1167"/>
          <w:tab w:val="left" w:pos="2279"/>
          <w:tab w:val="left" w:pos="3392"/>
          <w:tab w:val="left" w:pos="4504"/>
          <w:tab w:val="left" w:pos="5616"/>
          <w:tab w:val="left" w:pos="6729"/>
          <w:tab w:val="left" w:pos="7841"/>
          <w:tab w:val="left" w:pos="8953"/>
          <w:tab w:val="left" w:pos="10066"/>
          <w:tab w:val="left" w:pos="11178"/>
          <w:tab w:val="left" w:pos="12290"/>
          <w:tab w:val="left" w:pos="13403"/>
          <w:tab w:val="left" w:pos="14515"/>
        </w:tabs>
        <w:ind w:left="55"/>
        <w:rPr>
          <w:i/>
          <w:iCs/>
          <w:color w:val="000000"/>
          <w:sz w:val="18"/>
          <w:szCs w:val="18"/>
          <w:lang w:val="en-GB"/>
        </w:rPr>
      </w:pPr>
      <w:r w:rsidRPr="00417946">
        <w:rPr>
          <w:lang w:val="en-GB"/>
        </w:rPr>
        <w:t xml:space="preserve">Note: </w:t>
      </w:r>
      <w:r w:rsidRPr="00B555BE">
        <w:rPr>
          <w:i/>
          <w:iCs/>
          <w:color w:val="000000"/>
          <w:sz w:val="18"/>
          <w:szCs w:val="18"/>
          <w:lang w:val="en-GB"/>
        </w:rPr>
        <w:t xml:space="preserve">Pseudo R-squared (0.082); Number of observations (76,393); </w:t>
      </w:r>
      <w:r w:rsidRPr="00B555BE">
        <w:rPr>
          <w:bCs/>
          <w:i/>
          <w:lang w:val="en-GB" w:eastAsia="en-US"/>
        </w:rPr>
        <w:t xml:space="preserve">Other control variable included: ‘household size’, ‘having the partner in the same household’, ‘self-perceived health score, ‘activities of daily living (ADL) scale’, ‘having been hospitalized in the last 12 months’, ‘income quintiles’, ‘employment and retirement status’, and a list of dummies for the country of residence.; </w:t>
      </w:r>
      <w:r w:rsidRPr="00417946">
        <w:rPr>
          <w:i/>
          <w:lang w:val="en-GB"/>
        </w:rPr>
        <w:t xml:space="preserve">Standard deviations in brackets; </w:t>
      </w:r>
      <w:r w:rsidRPr="00B555BE">
        <w:rPr>
          <w:i/>
          <w:iCs/>
          <w:color w:val="000000"/>
          <w:sz w:val="18"/>
          <w:szCs w:val="18"/>
          <w:lang w:val="en-GB"/>
        </w:rPr>
        <w:t>* significant at 10%; ** significant at 5%; *** significant at 1%</w:t>
      </w:r>
    </w:p>
    <w:p w:rsidR="001B178D" w:rsidRPr="00B555BE" w:rsidRDefault="001B178D" w:rsidP="001B178D">
      <w:pPr>
        <w:rPr>
          <w:bCs/>
          <w:lang w:val="en-GB" w:eastAsia="en-US"/>
        </w:rPr>
        <w:sectPr w:rsidR="001B178D" w:rsidRPr="00B555BE" w:rsidSect="001B178D">
          <w:pgSz w:w="16819" w:h="11894" w:orient="landscape"/>
          <w:pgMar w:top="1411" w:right="1411" w:bottom="1267" w:left="1411" w:header="706" w:footer="706" w:gutter="0"/>
          <w:cols w:space="708"/>
          <w:docGrid w:linePitch="360"/>
        </w:sectPr>
      </w:pPr>
    </w:p>
    <w:p w:rsidR="001B178D" w:rsidRPr="00B555BE" w:rsidRDefault="001B178D" w:rsidP="001B178D">
      <w:pPr>
        <w:pStyle w:val="Header"/>
        <w:rPr>
          <w:bCs/>
          <w:lang w:val="en-GB" w:eastAsia="en-US"/>
        </w:rPr>
      </w:pPr>
      <w:r w:rsidRPr="00B555BE">
        <w:rPr>
          <w:b/>
          <w:bCs/>
          <w:lang w:val="en-GB" w:eastAsia="en-US"/>
        </w:rPr>
        <w:lastRenderedPageBreak/>
        <w:t xml:space="preserve">Table </w:t>
      </w:r>
      <w:proofErr w:type="spellStart"/>
      <w:r w:rsidR="005E2D6C">
        <w:rPr>
          <w:b/>
          <w:bCs/>
          <w:lang w:val="en-GB" w:eastAsia="en-US"/>
        </w:rPr>
        <w:t>S</w:t>
      </w:r>
      <w:r w:rsidRPr="00B555BE">
        <w:rPr>
          <w:b/>
          <w:bCs/>
          <w:lang w:val="en-GB" w:eastAsia="en-US"/>
        </w:rPr>
        <w:t>5</w:t>
      </w:r>
      <w:proofErr w:type="spellEnd"/>
      <w:r w:rsidRPr="00B555BE">
        <w:rPr>
          <w:bCs/>
          <w:lang w:val="en-GB" w:eastAsia="en-US"/>
        </w:rPr>
        <w:t>. Coefficients of the multinomial regression model for the multinomial logistic model with random effects– Wave 4 and 5 of SHARE data</w:t>
      </w:r>
    </w:p>
    <w:p w:rsidR="001B178D" w:rsidRPr="00B555BE" w:rsidRDefault="001B178D" w:rsidP="001B178D">
      <w:pPr>
        <w:pStyle w:val="Header"/>
        <w:rPr>
          <w:bCs/>
          <w:lang w:val="en-GB" w:eastAsia="en-US"/>
        </w:rPr>
      </w:pPr>
    </w:p>
    <w:tbl>
      <w:tblPr>
        <w:tblStyle w:val="TableGrid"/>
        <w:tblW w:w="130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487"/>
        <w:gridCol w:w="6535"/>
      </w:tblGrid>
      <w:tr w:rsidR="001B178D" w:rsidRPr="00B555BE" w:rsidTr="00986533">
        <w:tc>
          <w:tcPr>
            <w:tcW w:w="6487" w:type="dxa"/>
          </w:tcPr>
          <w:p w:rsidR="001B178D" w:rsidRPr="00417946" w:rsidRDefault="001B178D" w:rsidP="00986533">
            <w:pPr>
              <w:rPr>
                <w:lang w:val="en-GB"/>
              </w:rPr>
            </w:pPr>
            <w:r w:rsidRPr="00417946">
              <w:rPr>
                <w:lang w:val="en-GB"/>
              </w:rPr>
              <w:t>A5.A Age between 65 and 75 years old (ref: younger than 65)</w:t>
            </w:r>
          </w:p>
        </w:tc>
        <w:tc>
          <w:tcPr>
            <w:tcW w:w="6535" w:type="dxa"/>
          </w:tcPr>
          <w:p w:rsidR="001B178D" w:rsidRPr="00417946" w:rsidRDefault="001B178D" w:rsidP="00986533">
            <w:pPr>
              <w:ind w:right="-1294"/>
              <w:rPr>
                <w:lang w:val="en-GB"/>
              </w:rPr>
            </w:pPr>
            <w:r w:rsidRPr="00417946">
              <w:rPr>
                <w:lang w:val="en-GB"/>
              </w:rPr>
              <w:t>A5.B Age older than 75 years old (ref: younger than 65)</w:t>
            </w:r>
          </w:p>
        </w:tc>
      </w:tr>
      <w:tr w:rsidR="001B178D" w:rsidRPr="00B555BE" w:rsidTr="00986533">
        <w:tc>
          <w:tcPr>
            <w:tcW w:w="6487" w:type="dxa"/>
          </w:tcPr>
          <w:tbl>
            <w:tblPr>
              <w:tblStyle w:val="TableGrid"/>
              <w:tblW w:w="6201" w:type="dxa"/>
              <w:tblLook w:val="04A0"/>
            </w:tblPr>
            <w:tblGrid>
              <w:gridCol w:w="1271"/>
              <w:gridCol w:w="1244"/>
              <w:gridCol w:w="1244"/>
              <w:gridCol w:w="1198"/>
              <w:gridCol w:w="1244"/>
            </w:tblGrid>
            <w:tr w:rsidR="001B178D" w:rsidRPr="00B555BE" w:rsidTr="00986533">
              <w:trPr>
                <w:cantSplit/>
                <w:trHeight w:val="655"/>
              </w:trPr>
              <w:tc>
                <w:tcPr>
                  <w:tcW w:w="1271" w:type="dxa"/>
                  <w:tcBorders>
                    <w:tl2br w:val="single" w:sz="4" w:space="0" w:color="auto"/>
                  </w:tcBorders>
                </w:tcPr>
                <w:p w:rsidR="001B178D" w:rsidRPr="00B555BE" w:rsidRDefault="001B178D" w:rsidP="00986533">
                  <w:pPr>
                    <w:pStyle w:val="Header"/>
                    <w:ind w:right="-108"/>
                    <w:rPr>
                      <w:bCs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sz w:val="20"/>
                      <w:lang w:val="en-GB" w:eastAsia="en-US"/>
                    </w:rPr>
                    <w:t xml:space="preserve">     Informal  </w:t>
                  </w:r>
                </w:p>
                <w:p w:rsidR="001B178D" w:rsidRPr="00B555BE" w:rsidRDefault="001B178D" w:rsidP="00986533">
                  <w:pPr>
                    <w:pStyle w:val="Header"/>
                    <w:ind w:right="-108"/>
                    <w:rPr>
                      <w:bCs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sz w:val="20"/>
                      <w:lang w:val="en-GB" w:eastAsia="en-US"/>
                    </w:rPr>
                    <w:t xml:space="preserve">             care</w:t>
                  </w:r>
                </w:p>
                <w:p w:rsidR="001B178D" w:rsidRPr="00B555BE" w:rsidRDefault="001B178D" w:rsidP="00986533">
                  <w:pPr>
                    <w:pStyle w:val="Header"/>
                    <w:ind w:right="-108"/>
                    <w:rPr>
                      <w:bCs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sz w:val="20"/>
                      <w:lang w:val="en-GB" w:eastAsia="en-US"/>
                    </w:rPr>
                    <w:t>Fin. gifts</w:t>
                  </w:r>
                </w:p>
              </w:tc>
              <w:tc>
                <w:tcPr>
                  <w:tcW w:w="1244" w:type="dxa"/>
                  <w:tcBorders>
                    <w:bottom w:val="single" w:sz="4" w:space="0" w:color="auto"/>
                  </w:tcBorders>
                </w:tcPr>
                <w:p w:rsidR="001B178D" w:rsidRPr="00B555BE" w:rsidRDefault="001B178D" w:rsidP="00986533">
                  <w:pPr>
                    <w:pStyle w:val="Header"/>
                    <w:jc w:val="both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Neither receives nor gives</w:t>
                  </w:r>
                </w:p>
              </w:tc>
              <w:tc>
                <w:tcPr>
                  <w:tcW w:w="1244" w:type="dxa"/>
                  <w:tcBorders>
                    <w:bottom w:val="single" w:sz="4" w:space="0" w:color="auto"/>
                  </w:tcBorders>
                </w:tcPr>
                <w:p w:rsidR="001B178D" w:rsidRPr="00B555BE" w:rsidRDefault="001B178D" w:rsidP="00986533">
                  <w:pPr>
                    <w:pStyle w:val="Header"/>
                    <w:jc w:val="both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Only receives</w:t>
                  </w:r>
                </w:p>
              </w:tc>
              <w:tc>
                <w:tcPr>
                  <w:tcW w:w="1198" w:type="dxa"/>
                  <w:tcBorders>
                    <w:bottom w:val="single" w:sz="4" w:space="0" w:color="auto"/>
                  </w:tcBorders>
                </w:tcPr>
                <w:p w:rsidR="001B178D" w:rsidRPr="00B555BE" w:rsidRDefault="001B178D" w:rsidP="00986533">
                  <w:pPr>
                    <w:pStyle w:val="Header"/>
                    <w:jc w:val="both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Only gives</w:t>
                  </w:r>
                </w:p>
              </w:tc>
              <w:tc>
                <w:tcPr>
                  <w:tcW w:w="1244" w:type="dxa"/>
                  <w:tcBorders>
                    <w:bottom w:val="single" w:sz="4" w:space="0" w:color="auto"/>
                  </w:tcBorders>
                </w:tcPr>
                <w:p w:rsidR="001B178D" w:rsidRPr="00B555BE" w:rsidRDefault="001B178D" w:rsidP="00986533">
                  <w:pPr>
                    <w:pStyle w:val="Header"/>
                    <w:jc w:val="both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Both receives and gives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271" w:type="dxa"/>
                  <w:vMerge w:val="restart"/>
                  <w:vAlign w:val="center"/>
                </w:tcPr>
                <w:p w:rsidR="001B178D" w:rsidRPr="00B555BE" w:rsidRDefault="001B178D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Neither receives nor gives</w:t>
                  </w:r>
                </w:p>
              </w:tc>
              <w:tc>
                <w:tcPr>
                  <w:tcW w:w="1244" w:type="dxa"/>
                  <w:tcBorders>
                    <w:bottom w:val="nil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</w:p>
              </w:tc>
              <w:tc>
                <w:tcPr>
                  <w:tcW w:w="1244" w:type="dxa"/>
                  <w:tcBorders>
                    <w:bottom w:val="nil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429***</w:t>
                  </w:r>
                </w:p>
              </w:tc>
              <w:tc>
                <w:tcPr>
                  <w:tcW w:w="1198" w:type="dxa"/>
                  <w:tcBorders>
                    <w:bottom w:val="nil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338***</w:t>
                  </w:r>
                </w:p>
              </w:tc>
              <w:tc>
                <w:tcPr>
                  <w:tcW w:w="1244" w:type="dxa"/>
                  <w:tcBorders>
                    <w:bottom w:val="nil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107**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271" w:type="dxa"/>
                  <w:vMerge/>
                  <w:vAlign w:val="center"/>
                </w:tcPr>
                <w:p w:rsidR="001B178D" w:rsidRPr="00B555BE" w:rsidRDefault="001B178D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44" w:type="dxa"/>
                  <w:tcBorders>
                    <w:top w:val="nil"/>
                    <w:bottom w:val="single" w:sz="4" w:space="0" w:color="auto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</w:p>
              </w:tc>
              <w:tc>
                <w:tcPr>
                  <w:tcW w:w="1244" w:type="dxa"/>
                  <w:tcBorders>
                    <w:top w:val="nil"/>
                    <w:bottom w:val="single" w:sz="4" w:space="0" w:color="auto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37)</w:t>
                  </w:r>
                </w:p>
              </w:tc>
              <w:tc>
                <w:tcPr>
                  <w:tcW w:w="1198" w:type="dxa"/>
                  <w:tcBorders>
                    <w:top w:val="nil"/>
                    <w:bottom w:val="single" w:sz="4" w:space="0" w:color="auto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27)</w:t>
                  </w:r>
                </w:p>
              </w:tc>
              <w:tc>
                <w:tcPr>
                  <w:tcW w:w="1244" w:type="dxa"/>
                  <w:tcBorders>
                    <w:top w:val="nil"/>
                    <w:bottom w:val="single" w:sz="4" w:space="0" w:color="auto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45)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271" w:type="dxa"/>
                  <w:vMerge w:val="restart"/>
                  <w:vAlign w:val="center"/>
                </w:tcPr>
                <w:p w:rsidR="001B178D" w:rsidRPr="00B555BE" w:rsidRDefault="001B178D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Only receives</w:t>
                  </w:r>
                </w:p>
              </w:tc>
              <w:tc>
                <w:tcPr>
                  <w:tcW w:w="1244" w:type="dxa"/>
                  <w:tcBorders>
                    <w:bottom w:val="nil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298***</w:t>
                  </w:r>
                </w:p>
              </w:tc>
              <w:tc>
                <w:tcPr>
                  <w:tcW w:w="1244" w:type="dxa"/>
                  <w:tcBorders>
                    <w:bottom w:val="nil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408***</w:t>
                  </w:r>
                </w:p>
              </w:tc>
              <w:tc>
                <w:tcPr>
                  <w:tcW w:w="1198" w:type="dxa"/>
                  <w:tcBorders>
                    <w:bottom w:val="nil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776***</w:t>
                  </w:r>
                </w:p>
              </w:tc>
              <w:tc>
                <w:tcPr>
                  <w:tcW w:w="1244" w:type="dxa"/>
                  <w:tcBorders>
                    <w:bottom w:val="nil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467***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271" w:type="dxa"/>
                  <w:vMerge/>
                  <w:vAlign w:val="center"/>
                </w:tcPr>
                <w:p w:rsidR="001B178D" w:rsidRPr="00B555BE" w:rsidRDefault="001B178D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44" w:type="dxa"/>
                  <w:tcBorders>
                    <w:top w:val="nil"/>
                    <w:bottom w:val="single" w:sz="4" w:space="0" w:color="auto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68)</w:t>
                  </w:r>
                </w:p>
              </w:tc>
              <w:tc>
                <w:tcPr>
                  <w:tcW w:w="1244" w:type="dxa"/>
                  <w:tcBorders>
                    <w:top w:val="nil"/>
                    <w:bottom w:val="single" w:sz="4" w:space="0" w:color="auto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112)</w:t>
                  </w:r>
                </w:p>
              </w:tc>
              <w:tc>
                <w:tcPr>
                  <w:tcW w:w="1198" w:type="dxa"/>
                  <w:tcBorders>
                    <w:top w:val="nil"/>
                    <w:bottom w:val="single" w:sz="4" w:space="0" w:color="auto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95)</w:t>
                  </w:r>
                </w:p>
              </w:tc>
              <w:tc>
                <w:tcPr>
                  <w:tcW w:w="1244" w:type="dxa"/>
                  <w:tcBorders>
                    <w:top w:val="nil"/>
                    <w:bottom w:val="single" w:sz="4" w:space="0" w:color="auto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123)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271" w:type="dxa"/>
                  <w:vMerge w:val="restart"/>
                  <w:vAlign w:val="center"/>
                </w:tcPr>
                <w:p w:rsidR="001B178D" w:rsidRPr="00B555BE" w:rsidRDefault="001B178D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Only gives</w:t>
                  </w:r>
                </w:p>
              </w:tc>
              <w:tc>
                <w:tcPr>
                  <w:tcW w:w="1244" w:type="dxa"/>
                  <w:tcBorders>
                    <w:bottom w:val="nil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083***</w:t>
                  </w:r>
                </w:p>
              </w:tc>
              <w:tc>
                <w:tcPr>
                  <w:tcW w:w="1244" w:type="dxa"/>
                  <w:tcBorders>
                    <w:bottom w:val="nil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367***</w:t>
                  </w:r>
                </w:p>
              </w:tc>
              <w:tc>
                <w:tcPr>
                  <w:tcW w:w="1198" w:type="dxa"/>
                  <w:tcBorders>
                    <w:bottom w:val="nil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437***</w:t>
                  </w:r>
                </w:p>
              </w:tc>
              <w:tc>
                <w:tcPr>
                  <w:tcW w:w="1244" w:type="dxa"/>
                  <w:tcBorders>
                    <w:bottom w:val="nil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440***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271" w:type="dxa"/>
                  <w:vMerge/>
                  <w:vAlign w:val="center"/>
                </w:tcPr>
                <w:p w:rsidR="001B178D" w:rsidRPr="00B555BE" w:rsidRDefault="001B178D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44" w:type="dxa"/>
                  <w:tcBorders>
                    <w:top w:val="nil"/>
                    <w:bottom w:val="single" w:sz="4" w:space="0" w:color="auto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27)</w:t>
                  </w:r>
                </w:p>
              </w:tc>
              <w:tc>
                <w:tcPr>
                  <w:tcW w:w="1244" w:type="dxa"/>
                  <w:tcBorders>
                    <w:top w:val="nil"/>
                    <w:bottom w:val="single" w:sz="4" w:space="0" w:color="auto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60)</w:t>
                  </w:r>
                </w:p>
              </w:tc>
              <w:tc>
                <w:tcPr>
                  <w:tcW w:w="1198" w:type="dxa"/>
                  <w:tcBorders>
                    <w:top w:val="nil"/>
                    <w:bottom w:val="single" w:sz="4" w:space="0" w:color="auto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34)</w:t>
                  </w:r>
                </w:p>
              </w:tc>
              <w:tc>
                <w:tcPr>
                  <w:tcW w:w="1244" w:type="dxa"/>
                  <w:tcBorders>
                    <w:top w:val="nil"/>
                    <w:bottom w:val="single" w:sz="4" w:space="0" w:color="auto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58)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271" w:type="dxa"/>
                  <w:vMerge w:val="restart"/>
                  <w:vAlign w:val="center"/>
                </w:tcPr>
                <w:p w:rsidR="001B178D" w:rsidRPr="00B555BE" w:rsidRDefault="001B178D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Both receives and gives</w:t>
                  </w:r>
                </w:p>
              </w:tc>
              <w:tc>
                <w:tcPr>
                  <w:tcW w:w="1244" w:type="dxa"/>
                  <w:tcBorders>
                    <w:bottom w:val="nil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347***</w:t>
                  </w:r>
                </w:p>
              </w:tc>
              <w:tc>
                <w:tcPr>
                  <w:tcW w:w="1244" w:type="dxa"/>
                  <w:tcBorders>
                    <w:bottom w:val="nil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253*</w:t>
                  </w:r>
                </w:p>
              </w:tc>
              <w:tc>
                <w:tcPr>
                  <w:tcW w:w="1198" w:type="dxa"/>
                  <w:tcBorders>
                    <w:bottom w:val="nil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825***</w:t>
                  </w:r>
                </w:p>
              </w:tc>
              <w:tc>
                <w:tcPr>
                  <w:tcW w:w="1244" w:type="dxa"/>
                  <w:tcBorders>
                    <w:bottom w:val="nil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541***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271" w:type="dxa"/>
                  <w:vMerge/>
                  <w:vAlign w:val="center"/>
                </w:tcPr>
                <w:p w:rsidR="001B178D" w:rsidRPr="00B555BE" w:rsidRDefault="001B178D" w:rsidP="00986533">
                  <w:pPr>
                    <w:pStyle w:val="Header"/>
                    <w:jc w:val="center"/>
                    <w:rPr>
                      <w:bCs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44" w:type="dxa"/>
                  <w:tcBorders>
                    <w:top w:val="nil"/>
                    <w:bottom w:val="single" w:sz="4" w:space="0" w:color="auto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68)</w:t>
                  </w:r>
                </w:p>
              </w:tc>
              <w:tc>
                <w:tcPr>
                  <w:tcW w:w="1244" w:type="dxa"/>
                  <w:tcBorders>
                    <w:top w:val="nil"/>
                    <w:bottom w:val="single" w:sz="4" w:space="0" w:color="auto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133)</w:t>
                  </w:r>
                </w:p>
              </w:tc>
              <w:tc>
                <w:tcPr>
                  <w:tcW w:w="1198" w:type="dxa"/>
                  <w:tcBorders>
                    <w:top w:val="nil"/>
                    <w:bottom w:val="single" w:sz="4" w:space="0" w:color="auto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79)</w:t>
                  </w:r>
                </w:p>
              </w:tc>
              <w:tc>
                <w:tcPr>
                  <w:tcW w:w="1244" w:type="dxa"/>
                  <w:tcBorders>
                    <w:top w:val="nil"/>
                    <w:bottom w:val="single" w:sz="4" w:space="0" w:color="auto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97)</w:t>
                  </w:r>
                </w:p>
              </w:tc>
            </w:tr>
          </w:tbl>
          <w:p w:rsidR="001B178D" w:rsidRPr="00B555BE" w:rsidRDefault="001B178D" w:rsidP="00986533">
            <w:pPr>
              <w:pStyle w:val="Header"/>
              <w:rPr>
                <w:bCs/>
                <w:sz w:val="20"/>
                <w:lang w:val="en-GB" w:eastAsia="en-US"/>
              </w:rPr>
            </w:pPr>
          </w:p>
        </w:tc>
        <w:tc>
          <w:tcPr>
            <w:tcW w:w="6535" w:type="dxa"/>
          </w:tcPr>
          <w:tbl>
            <w:tblPr>
              <w:tblStyle w:val="TableGrid"/>
              <w:tblW w:w="6309" w:type="dxa"/>
              <w:tblLook w:val="04A0"/>
            </w:tblPr>
            <w:tblGrid>
              <w:gridCol w:w="1305"/>
              <w:gridCol w:w="1251"/>
              <w:gridCol w:w="1251"/>
              <w:gridCol w:w="1251"/>
              <w:gridCol w:w="1251"/>
            </w:tblGrid>
            <w:tr w:rsidR="001B178D" w:rsidRPr="00B555BE" w:rsidTr="00986533">
              <w:tc>
                <w:tcPr>
                  <w:tcW w:w="1305" w:type="dxa"/>
                  <w:tcBorders>
                    <w:tl2br w:val="single" w:sz="4" w:space="0" w:color="auto"/>
                  </w:tcBorders>
                </w:tcPr>
                <w:p w:rsidR="001B178D" w:rsidRPr="00B555BE" w:rsidRDefault="001B178D" w:rsidP="00986533">
                  <w:pPr>
                    <w:pStyle w:val="Header"/>
                    <w:ind w:right="-108"/>
                    <w:rPr>
                      <w:bCs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sz w:val="20"/>
                      <w:lang w:val="en-GB" w:eastAsia="en-US"/>
                    </w:rPr>
                    <w:t xml:space="preserve">      Informal  </w:t>
                  </w:r>
                </w:p>
                <w:p w:rsidR="001B178D" w:rsidRPr="00B555BE" w:rsidRDefault="001B178D" w:rsidP="00986533">
                  <w:pPr>
                    <w:pStyle w:val="Header"/>
                    <w:ind w:right="-108"/>
                    <w:rPr>
                      <w:bCs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sz w:val="20"/>
                      <w:lang w:val="en-GB" w:eastAsia="en-US"/>
                    </w:rPr>
                    <w:t xml:space="preserve">              care</w:t>
                  </w:r>
                </w:p>
                <w:p w:rsidR="001B178D" w:rsidRPr="00B555BE" w:rsidRDefault="001B178D" w:rsidP="00986533">
                  <w:pPr>
                    <w:pStyle w:val="Header"/>
                    <w:ind w:right="-108"/>
                    <w:rPr>
                      <w:bCs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sz w:val="20"/>
                      <w:lang w:val="en-GB" w:eastAsia="en-US"/>
                    </w:rPr>
                    <w:t>Fin. gifts</w:t>
                  </w:r>
                </w:p>
              </w:tc>
              <w:tc>
                <w:tcPr>
                  <w:tcW w:w="1251" w:type="dxa"/>
                  <w:tcBorders>
                    <w:bottom w:val="single" w:sz="4" w:space="0" w:color="auto"/>
                  </w:tcBorders>
                </w:tcPr>
                <w:p w:rsidR="001B178D" w:rsidRPr="00B555BE" w:rsidRDefault="001B178D" w:rsidP="00986533">
                  <w:pPr>
                    <w:pStyle w:val="Header"/>
                    <w:jc w:val="both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Neither receives nor gives</w:t>
                  </w:r>
                </w:p>
              </w:tc>
              <w:tc>
                <w:tcPr>
                  <w:tcW w:w="1251" w:type="dxa"/>
                  <w:tcBorders>
                    <w:bottom w:val="single" w:sz="4" w:space="0" w:color="auto"/>
                  </w:tcBorders>
                </w:tcPr>
                <w:p w:rsidR="001B178D" w:rsidRPr="00B555BE" w:rsidRDefault="001B178D" w:rsidP="00986533">
                  <w:pPr>
                    <w:pStyle w:val="Header"/>
                    <w:jc w:val="both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Only receives</w:t>
                  </w:r>
                </w:p>
              </w:tc>
              <w:tc>
                <w:tcPr>
                  <w:tcW w:w="1251" w:type="dxa"/>
                  <w:tcBorders>
                    <w:bottom w:val="single" w:sz="4" w:space="0" w:color="auto"/>
                  </w:tcBorders>
                </w:tcPr>
                <w:p w:rsidR="001B178D" w:rsidRPr="00B555BE" w:rsidRDefault="001B178D" w:rsidP="00986533">
                  <w:pPr>
                    <w:pStyle w:val="Header"/>
                    <w:jc w:val="both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Only gives</w:t>
                  </w:r>
                </w:p>
              </w:tc>
              <w:tc>
                <w:tcPr>
                  <w:tcW w:w="1251" w:type="dxa"/>
                  <w:tcBorders>
                    <w:bottom w:val="single" w:sz="4" w:space="0" w:color="auto"/>
                  </w:tcBorders>
                </w:tcPr>
                <w:p w:rsidR="001B178D" w:rsidRPr="00B555BE" w:rsidRDefault="001B178D" w:rsidP="00986533">
                  <w:pPr>
                    <w:pStyle w:val="Header"/>
                    <w:jc w:val="both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Both receives and gives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305" w:type="dxa"/>
                  <w:vMerge w:val="restart"/>
                  <w:vAlign w:val="center"/>
                </w:tcPr>
                <w:p w:rsidR="001B178D" w:rsidRPr="00B555BE" w:rsidRDefault="001B178D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Neither receives nor gives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</w:p>
              </w:tc>
              <w:tc>
                <w:tcPr>
                  <w:tcW w:w="1251" w:type="dxa"/>
                  <w:tcBorders>
                    <w:bottom w:val="nil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1.484***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1.058***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294***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305" w:type="dxa"/>
                  <w:vMerge/>
                  <w:vAlign w:val="center"/>
                </w:tcPr>
                <w:p w:rsidR="001B178D" w:rsidRPr="00B555BE" w:rsidRDefault="001B178D" w:rsidP="00986533">
                  <w:pPr>
                    <w:pStyle w:val="Header"/>
                    <w:jc w:val="center"/>
                    <w:rPr>
                      <w:bCs/>
                      <w:i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32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36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50)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305" w:type="dxa"/>
                  <w:vMerge w:val="restart"/>
                  <w:vAlign w:val="center"/>
                </w:tcPr>
                <w:p w:rsidR="001B178D" w:rsidRPr="00B555BE" w:rsidRDefault="001B178D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Only receives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578***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890***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1.504***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842***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305" w:type="dxa"/>
                  <w:vMerge/>
                  <w:vAlign w:val="center"/>
                </w:tcPr>
                <w:p w:rsidR="001B178D" w:rsidRPr="00B555BE" w:rsidRDefault="001B178D" w:rsidP="00986533">
                  <w:pPr>
                    <w:pStyle w:val="Header"/>
                    <w:jc w:val="center"/>
                    <w:rPr>
                      <w:bCs/>
                      <w:i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79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104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136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149)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305" w:type="dxa"/>
                  <w:vMerge w:val="restart"/>
                  <w:vAlign w:val="center"/>
                </w:tcPr>
                <w:p w:rsidR="001B178D" w:rsidRPr="00B555BE" w:rsidRDefault="001B178D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Only gives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366***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1.014***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1.405***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722***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305" w:type="dxa"/>
                  <w:vMerge/>
                  <w:vAlign w:val="center"/>
                </w:tcPr>
                <w:p w:rsidR="001B178D" w:rsidRPr="00B555BE" w:rsidRDefault="001B178D" w:rsidP="00986533">
                  <w:pPr>
                    <w:pStyle w:val="Header"/>
                    <w:jc w:val="center"/>
                    <w:rPr>
                      <w:bCs/>
                      <w:i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31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54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51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68)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305" w:type="dxa"/>
                  <w:vMerge w:val="restart"/>
                  <w:vAlign w:val="center"/>
                </w:tcPr>
                <w:p w:rsidR="001B178D" w:rsidRPr="00B555BE" w:rsidRDefault="001B178D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Both receives and gives</w:t>
                  </w:r>
                </w:p>
                <w:p w:rsidR="001B178D" w:rsidRPr="00B555BE" w:rsidRDefault="001B178D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51" w:type="dxa"/>
                  <w:tcBorders>
                    <w:bottom w:val="nil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730***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537***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1.840***</w:t>
                  </w:r>
                </w:p>
              </w:tc>
              <w:tc>
                <w:tcPr>
                  <w:tcW w:w="1251" w:type="dxa"/>
                  <w:tcBorders>
                    <w:bottom w:val="nil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1.128***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305" w:type="dxa"/>
                  <w:vMerge/>
                  <w:vAlign w:val="center"/>
                </w:tcPr>
                <w:p w:rsidR="001B178D" w:rsidRPr="00B555BE" w:rsidRDefault="001B178D" w:rsidP="00986533">
                  <w:pPr>
                    <w:pStyle w:val="Header"/>
                    <w:jc w:val="center"/>
                    <w:rPr>
                      <w:bCs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83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128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128)</w:t>
                  </w:r>
                </w:p>
              </w:tc>
              <w:tc>
                <w:tcPr>
                  <w:tcW w:w="1251" w:type="dxa"/>
                  <w:tcBorders>
                    <w:top w:val="nil"/>
                    <w:bottom w:val="single" w:sz="4" w:space="0" w:color="auto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129)</w:t>
                  </w:r>
                </w:p>
              </w:tc>
            </w:tr>
          </w:tbl>
          <w:p w:rsidR="001B178D" w:rsidRPr="00417946" w:rsidRDefault="001B178D" w:rsidP="00986533">
            <w:pPr>
              <w:rPr>
                <w:lang w:val="en-GB"/>
              </w:rPr>
            </w:pPr>
          </w:p>
        </w:tc>
      </w:tr>
      <w:tr w:rsidR="001B178D" w:rsidRPr="00B555BE" w:rsidTr="00986533">
        <w:tc>
          <w:tcPr>
            <w:tcW w:w="6487" w:type="dxa"/>
          </w:tcPr>
          <w:p w:rsidR="001B178D" w:rsidRPr="00B555BE" w:rsidRDefault="001B178D" w:rsidP="00986533">
            <w:pPr>
              <w:pStyle w:val="Header"/>
              <w:ind w:right="113"/>
              <w:rPr>
                <w:bCs/>
                <w:sz w:val="20"/>
                <w:lang w:val="en-GB" w:eastAsia="en-US"/>
              </w:rPr>
            </w:pPr>
          </w:p>
          <w:p w:rsidR="001B178D" w:rsidRPr="00B555BE" w:rsidRDefault="001B178D" w:rsidP="00986533">
            <w:pPr>
              <w:pStyle w:val="Header"/>
              <w:ind w:right="113"/>
              <w:rPr>
                <w:bCs/>
                <w:sz w:val="20"/>
                <w:lang w:val="en-GB" w:eastAsia="en-US"/>
              </w:rPr>
            </w:pPr>
            <w:r w:rsidRPr="00B555BE">
              <w:rPr>
                <w:bCs/>
                <w:sz w:val="20"/>
                <w:lang w:val="en-GB" w:eastAsia="en-US"/>
              </w:rPr>
              <w:t>A5.C Gender: female</w:t>
            </w:r>
          </w:p>
        </w:tc>
        <w:tc>
          <w:tcPr>
            <w:tcW w:w="6535" w:type="dxa"/>
          </w:tcPr>
          <w:p w:rsidR="001B178D" w:rsidRPr="00B555BE" w:rsidRDefault="001B178D" w:rsidP="00986533">
            <w:pPr>
              <w:pStyle w:val="Header"/>
              <w:ind w:right="113"/>
              <w:rPr>
                <w:bCs/>
                <w:sz w:val="20"/>
                <w:lang w:val="en-GB" w:eastAsia="en-US"/>
              </w:rPr>
            </w:pPr>
          </w:p>
        </w:tc>
      </w:tr>
      <w:tr w:rsidR="001B178D" w:rsidRPr="00B555BE" w:rsidTr="00986533">
        <w:tc>
          <w:tcPr>
            <w:tcW w:w="6487" w:type="dxa"/>
          </w:tcPr>
          <w:tbl>
            <w:tblPr>
              <w:tblStyle w:val="TableGrid"/>
              <w:tblW w:w="0" w:type="auto"/>
              <w:tblLook w:val="04A0"/>
            </w:tblPr>
            <w:tblGrid>
              <w:gridCol w:w="1272"/>
              <w:gridCol w:w="1247"/>
              <w:gridCol w:w="1247"/>
              <w:gridCol w:w="1248"/>
              <w:gridCol w:w="1247"/>
            </w:tblGrid>
            <w:tr w:rsidR="001B178D" w:rsidRPr="00B555BE" w:rsidTr="00986533">
              <w:tc>
                <w:tcPr>
                  <w:tcW w:w="1272" w:type="dxa"/>
                  <w:tcBorders>
                    <w:top w:val="single" w:sz="4" w:space="0" w:color="auto"/>
                    <w:left w:val="single" w:sz="4" w:space="0" w:color="auto"/>
                    <w:tl2br w:val="single" w:sz="4" w:space="0" w:color="auto"/>
                  </w:tcBorders>
                </w:tcPr>
                <w:p w:rsidR="001B178D" w:rsidRPr="00B555BE" w:rsidRDefault="001B178D" w:rsidP="00986533">
                  <w:pPr>
                    <w:pStyle w:val="Header"/>
                    <w:ind w:right="113"/>
                    <w:rPr>
                      <w:bCs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sz w:val="20"/>
                      <w:lang w:val="en-GB" w:eastAsia="en-US"/>
                    </w:rPr>
                    <w:t xml:space="preserve">   Informal  </w:t>
                  </w:r>
                </w:p>
                <w:p w:rsidR="001B178D" w:rsidRPr="00B555BE" w:rsidRDefault="001B178D" w:rsidP="00986533">
                  <w:pPr>
                    <w:pStyle w:val="Header"/>
                    <w:ind w:right="113"/>
                    <w:rPr>
                      <w:bCs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sz w:val="20"/>
                      <w:lang w:val="en-GB" w:eastAsia="en-US"/>
                    </w:rPr>
                    <w:t xml:space="preserve">           care</w:t>
                  </w:r>
                </w:p>
                <w:p w:rsidR="001B178D" w:rsidRPr="00B555BE" w:rsidRDefault="001B178D" w:rsidP="00986533">
                  <w:pPr>
                    <w:pStyle w:val="Header"/>
                    <w:rPr>
                      <w:bCs/>
                      <w:sz w:val="20"/>
                      <w:lang w:val="en-GB" w:eastAsia="en-US"/>
                    </w:rPr>
                  </w:pPr>
                </w:p>
                <w:p w:rsidR="001B178D" w:rsidRPr="00B555BE" w:rsidRDefault="001B178D" w:rsidP="00986533">
                  <w:pPr>
                    <w:pStyle w:val="Header"/>
                    <w:rPr>
                      <w:bCs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sz w:val="20"/>
                      <w:lang w:val="en-GB" w:eastAsia="en-US"/>
                    </w:rPr>
                    <w:t>Fin. gifts</w:t>
                  </w:r>
                </w:p>
              </w:tc>
              <w:tc>
                <w:tcPr>
                  <w:tcW w:w="124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1B178D" w:rsidRPr="00B555BE" w:rsidRDefault="001B178D" w:rsidP="00986533">
                  <w:pPr>
                    <w:pStyle w:val="Header"/>
                    <w:jc w:val="both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Neither receives nor gives</w:t>
                  </w:r>
                </w:p>
              </w:tc>
              <w:tc>
                <w:tcPr>
                  <w:tcW w:w="124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1B178D" w:rsidRPr="00B555BE" w:rsidRDefault="001B178D" w:rsidP="00986533">
                  <w:pPr>
                    <w:pStyle w:val="Header"/>
                    <w:jc w:val="both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Only receives</w:t>
                  </w:r>
                </w:p>
              </w:tc>
              <w:tc>
                <w:tcPr>
                  <w:tcW w:w="124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1B178D" w:rsidRPr="00B555BE" w:rsidRDefault="001B178D" w:rsidP="00986533">
                  <w:pPr>
                    <w:pStyle w:val="Header"/>
                    <w:jc w:val="both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Only gives</w:t>
                  </w:r>
                </w:p>
              </w:tc>
              <w:tc>
                <w:tcPr>
                  <w:tcW w:w="1247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1B178D" w:rsidRPr="00B555BE" w:rsidRDefault="001B178D" w:rsidP="00986533">
                  <w:pPr>
                    <w:pStyle w:val="Header"/>
                    <w:jc w:val="both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Both receives and gives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272" w:type="dxa"/>
                  <w:vMerge w:val="restart"/>
                  <w:tcBorders>
                    <w:left w:val="single" w:sz="4" w:space="0" w:color="auto"/>
                  </w:tcBorders>
                  <w:vAlign w:val="center"/>
                </w:tcPr>
                <w:p w:rsidR="001B178D" w:rsidRPr="00B555BE" w:rsidRDefault="001B178D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Neither receives nor gives</w:t>
                  </w:r>
                </w:p>
              </w:tc>
              <w:tc>
                <w:tcPr>
                  <w:tcW w:w="1247" w:type="dxa"/>
                  <w:tcBorders>
                    <w:bottom w:val="nil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</w:p>
              </w:tc>
              <w:tc>
                <w:tcPr>
                  <w:tcW w:w="1247" w:type="dxa"/>
                  <w:tcBorders>
                    <w:bottom w:val="nil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591***</w:t>
                  </w:r>
                </w:p>
              </w:tc>
              <w:tc>
                <w:tcPr>
                  <w:tcW w:w="1248" w:type="dxa"/>
                  <w:tcBorders>
                    <w:bottom w:val="nil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175***</w:t>
                  </w:r>
                </w:p>
              </w:tc>
              <w:tc>
                <w:tcPr>
                  <w:tcW w:w="1247" w:type="dxa"/>
                  <w:tcBorders>
                    <w:bottom w:val="nil"/>
                    <w:right w:val="single" w:sz="4" w:space="0" w:color="auto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337***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272" w:type="dxa"/>
                  <w:vMerge/>
                  <w:tcBorders>
                    <w:left w:val="single" w:sz="4" w:space="0" w:color="auto"/>
                  </w:tcBorders>
                  <w:vAlign w:val="center"/>
                </w:tcPr>
                <w:p w:rsidR="001B178D" w:rsidRPr="00B555BE" w:rsidRDefault="001B178D" w:rsidP="00986533">
                  <w:pPr>
                    <w:pStyle w:val="Header"/>
                    <w:jc w:val="center"/>
                    <w:rPr>
                      <w:bCs/>
                      <w:i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47" w:type="dxa"/>
                  <w:tcBorders>
                    <w:top w:val="nil"/>
                    <w:bottom w:val="single" w:sz="4" w:space="0" w:color="auto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</w:p>
              </w:tc>
              <w:tc>
                <w:tcPr>
                  <w:tcW w:w="1247" w:type="dxa"/>
                  <w:tcBorders>
                    <w:top w:val="nil"/>
                    <w:bottom w:val="single" w:sz="4" w:space="0" w:color="auto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28)</w:t>
                  </w:r>
                </w:p>
              </w:tc>
              <w:tc>
                <w:tcPr>
                  <w:tcW w:w="1248" w:type="dxa"/>
                  <w:tcBorders>
                    <w:top w:val="nil"/>
                    <w:bottom w:val="single" w:sz="4" w:space="0" w:color="auto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24)</w:t>
                  </w:r>
                </w:p>
              </w:tc>
              <w:tc>
                <w:tcPr>
                  <w:tcW w:w="1247" w:type="dxa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41)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272" w:type="dxa"/>
                  <w:vMerge w:val="restart"/>
                  <w:tcBorders>
                    <w:left w:val="single" w:sz="4" w:space="0" w:color="auto"/>
                  </w:tcBorders>
                  <w:vAlign w:val="center"/>
                </w:tcPr>
                <w:p w:rsidR="001B178D" w:rsidRPr="00B555BE" w:rsidRDefault="001B178D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Only receives</w:t>
                  </w:r>
                </w:p>
              </w:tc>
              <w:tc>
                <w:tcPr>
                  <w:tcW w:w="1247" w:type="dxa"/>
                  <w:tcBorders>
                    <w:bottom w:val="nil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402***</w:t>
                  </w:r>
                </w:p>
              </w:tc>
              <w:tc>
                <w:tcPr>
                  <w:tcW w:w="1247" w:type="dxa"/>
                  <w:tcBorders>
                    <w:bottom w:val="nil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1.001***</w:t>
                  </w:r>
                </w:p>
              </w:tc>
              <w:tc>
                <w:tcPr>
                  <w:tcW w:w="1248" w:type="dxa"/>
                  <w:tcBorders>
                    <w:bottom w:val="nil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606***</w:t>
                  </w:r>
                </w:p>
              </w:tc>
              <w:tc>
                <w:tcPr>
                  <w:tcW w:w="1247" w:type="dxa"/>
                  <w:tcBorders>
                    <w:bottom w:val="nil"/>
                    <w:right w:val="single" w:sz="4" w:space="0" w:color="auto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975***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272" w:type="dxa"/>
                  <w:vMerge/>
                  <w:tcBorders>
                    <w:left w:val="single" w:sz="4" w:space="0" w:color="auto"/>
                  </w:tcBorders>
                  <w:vAlign w:val="center"/>
                </w:tcPr>
                <w:p w:rsidR="001B178D" w:rsidRPr="00B555BE" w:rsidRDefault="001B178D" w:rsidP="00986533">
                  <w:pPr>
                    <w:pStyle w:val="Header"/>
                    <w:jc w:val="center"/>
                    <w:rPr>
                      <w:bCs/>
                      <w:i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47" w:type="dxa"/>
                  <w:tcBorders>
                    <w:top w:val="nil"/>
                    <w:bottom w:val="single" w:sz="4" w:space="0" w:color="auto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61)</w:t>
                  </w:r>
                </w:p>
              </w:tc>
              <w:tc>
                <w:tcPr>
                  <w:tcW w:w="1247" w:type="dxa"/>
                  <w:tcBorders>
                    <w:top w:val="nil"/>
                    <w:bottom w:val="single" w:sz="4" w:space="0" w:color="auto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104)</w:t>
                  </w:r>
                </w:p>
              </w:tc>
              <w:tc>
                <w:tcPr>
                  <w:tcW w:w="1248" w:type="dxa"/>
                  <w:tcBorders>
                    <w:top w:val="nil"/>
                    <w:bottom w:val="single" w:sz="4" w:space="0" w:color="auto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85)</w:t>
                  </w:r>
                </w:p>
              </w:tc>
              <w:tc>
                <w:tcPr>
                  <w:tcW w:w="1247" w:type="dxa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124)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272" w:type="dxa"/>
                  <w:vMerge w:val="restart"/>
                  <w:tcBorders>
                    <w:left w:val="single" w:sz="4" w:space="0" w:color="auto"/>
                  </w:tcBorders>
                  <w:vAlign w:val="center"/>
                </w:tcPr>
                <w:p w:rsidR="001B178D" w:rsidRPr="00B555BE" w:rsidRDefault="001B178D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Only gives</w:t>
                  </w:r>
                </w:p>
              </w:tc>
              <w:tc>
                <w:tcPr>
                  <w:tcW w:w="1247" w:type="dxa"/>
                  <w:tcBorders>
                    <w:bottom w:val="nil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-0.271***</w:t>
                  </w:r>
                </w:p>
              </w:tc>
              <w:tc>
                <w:tcPr>
                  <w:tcW w:w="1247" w:type="dxa"/>
                  <w:tcBorders>
                    <w:bottom w:val="nil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178***</w:t>
                  </w:r>
                </w:p>
              </w:tc>
              <w:tc>
                <w:tcPr>
                  <w:tcW w:w="1248" w:type="dxa"/>
                  <w:tcBorders>
                    <w:bottom w:val="nil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012</w:t>
                  </w:r>
                </w:p>
              </w:tc>
              <w:tc>
                <w:tcPr>
                  <w:tcW w:w="1247" w:type="dxa"/>
                  <w:tcBorders>
                    <w:bottom w:val="nil"/>
                    <w:right w:val="single" w:sz="4" w:space="0" w:color="auto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110**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272" w:type="dxa"/>
                  <w:vMerge/>
                  <w:tcBorders>
                    <w:left w:val="single" w:sz="4" w:space="0" w:color="auto"/>
                  </w:tcBorders>
                  <w:vAlign w:val="center"/>
                </w:tcPr>
                <w:p w:rsidR="001B178D" w:rsidRPr="00B555BE" w:rsidRDefault="001B178D" w:rsidP="00986533">
                  <w:pPr>
                    <w:pStyle w:val="Header"/>
                    <w:jc w:val="center"/>
                    <w:rPr>
                      <w:bCs/>
                      <w:i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47" w:type="dxa"/>
                  <w:tcBorders>
                    <w:top w:val="nil"/>
                    <w:bottom w:val="single" w:sz="4" w:space="0" w:color="auto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23)</w:t>
                  </w:r>
                </w:p>
              </w:tc>
              <w:tc>
                <w:tcPr>
                  <w:tcW w:w="1247" w:type="dxa"/>
                  <w:tcBorders>
                    <w:top w:val="nil"/>
                    <w:bottom w:val="single" w:sz="4" w:space="0" w:color="auto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46)</w:t>
                  </w:r>
                </w:p>
              </w:tc>
              <w:tc>
                <w:tcPr>
                  <w:tcW w:w="1248" w:type="dxa"/>
                  <w:tcBorders>
                    <w:top w:val="nil"/>
                    <w:bottom w:val="single" w:sz="4" w:space="0" w:color="auto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30)</w:t>
                  </w:r>
                </w:p>
              </w:tc>
              <w:tc>
                <w:tcPr>
                  <w:tcW w:w="1247" w:type="dxa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50)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272" w:type="dxa"/>
                  <w:vMerge w:val="restart"/>
                  <w:tcBorders>
                    <w:left w:val="single" w:sz="4" w:space="0" w:color="auto"/>
                  </w:tcBorders>
                  <w:vAlign w:val="center"/>
                </w:tcPr>
                <w:p w:rsidR="001B178D" w:rsidRPr="00B555BE" w:rsidRDefault="001B178D" w:rsidP="00986533">
                  <w:pPr>
                    <w:pStyle w:val="Header"/>
                    <w:rPr>
                      <w:bCs/>
                      <w:i/>
                      <w:sz w:val="20"/>
                      <w:lang w:val="en-GB" w:eastAsia="en-US"/>
                    </w:rPr>
                  </w:pPr>
                  <w:r w:rsidRPr="00B555BE">
                    <w:rPr>
                      <w:bCs/>
                      <w:i/>
                      <w:sz w:val="20"/>
                      <w:lang w:val="en-GB" w:eastAsia="en-US"/>
                    </w:rPr>
                    <w:t>Both receives and gives</w:t>
                  </w:r>
                </w:p>
              </w:tc>
              <w:tc>
                <w:tcPr>
                  <w:tcW w:w="1247" w:type="dxa"/>
                  <w:tcBorders>
                    <w:bottom w:val="nil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117**</w:t>
                  </w:r>
                </w:p>
              </w:tc>
              <w:tc>
                <w:tcPr>
                  <w:tcW w:w="1247" w:type="dxa"/>
                  <w:tcBorders>
                    <w:bottom w:val="nil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701***</w:t>
                  </w:r>
                </w:p>
              </w:tc>
              <w:tc>
                <w:tcPr>
                  <w:tcW w:w="1248" w:type="dxa"/>
                  <w:tcBorders>
                    <w:bottom w:val="nil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304***</w:t>
                  </w:r>
                </w:p>
              </w:tc>
              <w:tc>
                <w:tcPr>
                  <w:tcW w:w="1247" w:type="dxa"/>
                  <w:tcBorders>
                    <w:bottom w:val="nil"/>
                    <w:right w:val="single" w:sz="4" w:space="0" w:color="auto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0.467***</w:t>
                  </w:r>
                </w:p>
              </w:tc>
            </w:tr>
            <w:tr w:rsidR="001B178D" w:rsidRPr="00B555BE" w:rsidTr="00986533">
              <w:trPr>
                <w:trHeight w:val="284"/>
              </w:trPr>
              <w:tc>
                <w:tcPr>
                  <w:tcW w:w="1272" w:type="dxa"/>
                  <w:vMerge/>
                  <w:tcBorders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:rsidR="001B178D" w:rsidRPr="00B555BE" w:rsidRDefault="001B178D" w:rsidP="00986533">
                  <w:pPr>
                    <w:pStyle w:val="Header"/>
                    <w:jc w:val="center"/>
                    <w:rPr>
                      <w:bCs/>
                      <w:sz w:val="20"/>
                      <w:lang w:val="en-GB" w:eastAsia="en-US"/>
                    </w:rPr>
                  </w:pPr>
                </w:p>
              </w:tc>
              <w:tc>
                <w:tcPr>
                  <w:tcW w:w="1247" w:type="dxa"/>
                  <w:tcBorders>
                    <w:top w:val="nil"/>
                    <w:bottom w:val="single" w:sz="4" w:space="0" w:color="auto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59)</w:t>
                  </w:r>
                </w:p>
              </w:tc>
              <w:tc>
                <w:tcPr>
                  <w:tcW w:w="1247" w:type="dxa"/>
                  <w:tcBorders>
                    <w:top w:val="nil"/>
                    <w:bottom w:val="single" w:sz="4" w:space="0" w:color="auto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120)</w:t>
                  </w:r>
                </w:p>
              </w:tc>
              <w:tc>
                <w:tcPr>
                  <w:tcW w:w="1248" w:type="dxa"/>
                  <w:tcBorders>
                    <w:top w:val="nil"/>
                    <w:bottom w:val="single" w:sz="4" w:space="0" w:color="auto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67)</w:t>
                  </w:r>
                </w:p>
              </w:tc>
              <w:tc>
                <w:tcPr>
                  <w:tcW w:w="1247" w:type="dxa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</w:tcPr>
                <w:p w:rsidR="001B178D" w:rsidRPr="00417946" w:rsidRDefault="001B178D" w:rsidP="00986533">
                  <w:pPr>
                    <w:rPr>
                      <w:lang w:val="en-GB"/>
                    </w:rPr>
                  </w:pPr>
                  <w:r w:rsidRPr="00417946">
                    <w:rPr>
                      <w:lang w:val="en-GB"/>
                    </w:rPr>
                    <w:t>(0.088)</w:t>
                  </w:r>
                </w:p>
              </w:tc>
            </w:tr>
          </w:tbl>
          <w:p w:rsidR="001B178D" w:rsidRPr="00B555BE" w:rsidRDefault="001B178D" w:rsidP="00986533">
            <w:pPr>
              <w:pStyle w:val="Header"/>
              <w:rPr>
                <w:bCs/>
                <w:sz w:val="20"/>
                <w:lang w:val="en-GB" w:eastAsia="en-US"/>
              </w:rPr>
            </w:pPr>
          </w:p>
        </w:tc>
        <w:tc>
          <w:tcPr>
            <w:tcW w:w="6535" w:type="dxa"/>
          </w:tcPr>
          <w:p w:rsidR="001B178D" w:rsidRPr="00417946" w:rsidRDefault="001B178D" w:rsidP="00986533">
            <w:pPr>
              <w:rPr>
                <w:lang w:val="en-GB"/>
              </w:rPr>
            </w:pPr>
          </w:p>
        </w:tc>
      </w:tr>
    </w:tbl>
    <w:p w:rsidR="001B178D" w:rsidRPr="00B555BE" w:rsidRDefault="001B178D" w:rsidP="001B178D">
      <w:pPr>
        <w:tabs>
          <w:tab w:val="left" w:pos="1167"/>
          <w:tab w:val="left" w:pos="2279"/>
          <w:tab w:val="left" w:pos="3392"/>
          <w:tab w:val="left" w:pos="4504"/>
          <w:tab w:val="left" w:pos="5616"/>
          <w:tab w:val="left" w:pos="6729"/>
          <w:tab w:val="left" w:pos="7841"/>
          <w:tab w:val="left" w:pos="8953"/>
          <w:tab w:val="left" w:pos="10066"/>
          <w:tab w:val="left" w:pos="11178"/>
          <w:tab w:val="left" w:pos="12290"/>
          <w:tab w:val="left" w:pos="13403"/>
          <w:tab w:val="left" w:pos="14515"/>
        </w:tabs>
        <w:ind w:left="55"/>
        <w:rPr>
          <w:i/>
          <w:iCs/>
          <w:color w:val="000000"/>
          <w:sz w:val="18"/>
          <w:szCs w:val="18"/>
          <w:lang w:val="en-GB"/>
        </w:rPr>
      </w:pPr>
      <w:r w:rsidRPr="00417946">
        <w:rPr>
          <w:lang w:val="en-GB"/>
        </w:rPr>
        <w:t xml:space="preserve">Note: </w:t>
      </w:r>
      <w:r w:rsidRPr="00B555BE">
        <w:rPr>
          <w:bCs/>
          <w:i/>
          <w:lang w:val="en-GB" w:eastAsia="en-US"/>
        </w:rPr>
        <w:t xml:space="preserve">No other control variables included; </w:t>
      </w:r>
      <w:r w:rsidRPr="00417946">
        <w:rPr>
          <w:i/>
          <w:lang w:val="en-GB"/>
        </w:rPr>
        <w:t xml:space="preserve">Standard deviations in brackets; </w:t>
      </w:r>
      <w:r w:rsidRPr="00B555BE">
        <w:rPr>
          <w:i/>
          <w:iCs/>
          <w:color w:val="000000"/>
          <w:sz w:val="18"/>
          <w:szCs w:val="18"/>
          <w:lang w:val="en-GB"/>
        </w:rPr>
        <w:t>* significant at 10%; ** significant at 5%; *** significant at 1%</w:t>
      </w:r>
    </w:p>
    <w:p w:rsidR="001B178D" w:rsidRDefault="001B178D" w:rsidP="001B178D">
      <w:pPr>
        <w:rPr>
          <w:bCs/>
          <w:lang w:val="en-GB" w:eastAsia="en-US"/>
        </w:rPr>
      </w:pPr>
    </w:p>
    <w:p w:rsidR="001B178D" w:rsidRDefault="001B178D">
      <w:pPr>
        <w:widowControl/>
        <w:overflowPunct/>
        <w:autoSpaceDE/>
        <w:autoSpaceDN/>
        <w:adjustRightInd/>
        <w:spacing w:after="200" w:line="276" w:lineRule="auto"/>
        <w:textAlignment w:val="auto"/>
        <w:rPr>
          <w:bCs/>
          <w:lang w:val="en-GB" w:eastAsia="en-US"/>
        </w:rPr>
      </w:pPr>
      <w:r>
        <w:rPr>
          <w:bCs/>
          <w:lang w:val="en-GB" w:eastAsia="en-US"/>
        </w:rPr>
        <w:br w:type="page"/>
      </w:r>
    </w:p>
    <w:p w:rsidR="001B178D" w:rsidRPr="00B555BE" w:rsidRDefault="001B178D" w:rsidP="001B178D">
      <w:pPr>
        <w:rPr>
          <w:bCs/>
          <w:lang w:val="en-GB" w:eastAsia="en-US"/>
        </w:rPr>
        <w:sectPr w:rsidR="001B178D" w:rsidRPr="00B555BE" w:rsidSect="001B178D">
          <w:pgSz w:w="16819" w:h="11894" w:orient="landscape"/>
          <w:pgMar w:top="1411" w:right="1411" w:bottom="1267" w:left="1411" w:header="706" w:footer="706" w:gutter="0"/>
          <w:cols w:space="708"/>
          <w:docGrid w:linePitch="360"/>
        </w:sectPr>
      </w:pPr>
    </w:p>
    <w:p w:rsidR="001B178D" w:rsidRPr="00417946" w:rsidRDefault="001B178D" w:rsidP="001B178D">
      <w:pPr>
        <w:rPr>
          <w:sz w:val="24"/>
          <w:lang w:val="en-GB"/>
        </w:rPr>
      </w:pPr>
      <w:r w:rsidRPr="00417946">
        <w:rPr>
          <w:b/>
          <w:sz w:val="24"/>
          <w:lang w:val="en-GB"/>
        </w:rPr>
        <w:lastRenderedPageBreak/>
        <w:t xml:space="preserve">Table </w:t>
      </w:r>
      <w:r w:rsidR="005E2D6C">
        <w:rPr>
          <w:b/>
          <w:sz w:val="24"/>
          <w:lang w:val="en-GB"/>
        </w:rPr>
        <w:t>S</w:t>
      </w:r>
      <w:r w:rsidRPr="00417946">
        <w:rPr>
          <w:b/>
          <w:sz w:val="24"/>
          <w:lang w:val="en-GB"/>
        </w:rPr>
        <w:t xml:space="preserve">6. </w:t>
      </w:r>
      <w:r w:rsidRPr="00417946">
        <w:rPr>
          <w:sz w:val="24"/>
          <w:lang w:val="en-GB"/>
        </w:rPr>
        <w:t>Full results for the multinomial regression model for transfers from and to children</w:t>
      </w:r>
    </w:p>
    <w:tbl>
      <w:tblPr>
        <w:tblW w:w="15679" w:type="dxa"/>
        <w:tblInd w:w="-497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418"/>
        <w:gridCol w:w="992"/>
        <w:gridCol w:w="885"/>
        <w:gridCol w:w="884"/>
        <w:gridCol w:w="885"/>
        <w:gridCol w:w="884"/>
        <w:gridCol w:w="885"/>
        <w:gridCol w:w="884"/>
        <w:gridCol w:w="885"/>
        <w:gridCol w:w="885"/>
        <w:gridCol w:w="884"/>
        <w:gridCol w:w="885"/>
        <w:gridCol w:w="884"/>
        <w:gridCol w:w="885"/>
        <w:gridCol w:w="884"/>
        <w:gridCol w:w="885"/>
        <w:gridCol w:w="885"/>
      </w:tblGrid>
      <w:tr w:rsidR="001B178D" w:rsidRPr="00B555BE" w:rsidTr="00986533">
        <w:trPr>
          <w:trHeight w:val="1290"/>
        </w:trPr>
        <w:tc>
          <w:tcPr>
            <w:tcW w:w="1418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78D" w:rsidRPr="00417946" w:rsidRDefault="001B178D" w:rsidP="00986533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B178D" w:rsidRPr="00417946" w:rsidRDefault="001B178D" w:rsidP="00986533">
            <w:pPr>
              <w:jc w:val="both"/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(1) Neither care &amp; Neither financial</w:t>
            </w:r>
          </w:p>
        </w:tc>
        <w:tc>
          <w:tcPr>
            <w:tcW w:w="88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B178D" w:rsidRPr="00417946" w:rsidRDefault="001B178D" w:rsidP="00986533">
            <w:pPr>
              <w:jc w:val="both"/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(2) Receives care &amp; Neither financial</w:t>
            </w:r>
          </w:p>
        </w:tc>
        <w:tc>
          <w:tcPr>
            <w:tcW w:w="88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B178D" w:rsidRPr="00417946" w:rsidRDefault="001B178D" w:rsidP="00986533">
            <w:pPr>
              <w:jc w:val="both"/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(3) Gives care &amp; Neither financial</w:t>
            </w:r>
          </w:p>
        </w:tc>
        <w:tc>
          <w:tcPr>
            <w:tcW w:w="88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B178D" w:rsidRPr="00417946" w:rsidRDefault="001B178D" w:rsidP="00986533">
            <w:pPr>
              <w:jc w:val="both"/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 xml:space="preserve">(4) Both care &amp; Neither financial </w:t>
            </w:r>
          </w:p>
        </w:tc>
        <w:tc>
          <w:tcPr>
            <w:tcW w:w="88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B178D" w:rsidRPr="00417946" w:rsidRDefault="001B178D" w:rsidP="00986533">
            <w:pPr>
              <w:jc w:val="both"/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(5) Neither care &amp; Receives financial</w:t>
            </w:r>
          </w:p>
        </w:tc>
        <w:tc>
          <w:tcPr>
            <w:tcW w:w="88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B178D" w:rsidRPr="00417946" w:rsidRDefault="001B178D" w:rsidP="00986533">
            <w:pPr>
              <w:jc w:val="both"/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(6) Receives care &amp; Receives financial</w:t>
            </w:r>
          </w:p>
        </w:tc>
        <w:tc>
          <w:tcPr>
            <w:tcW w:w="88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B178D" w:rsidRPr="00417946" w:rsidRDefault="001B178D" w:rsidP="00986533">
            <w:pPr>
              <w:jc w:val="both"/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(7) Gives care &amp; Receives financial</w:t>
            </w:r>
          </w:p>
        </w:tc>
        <w:tc>
          <w:tcPr>
            <w:tcW w:w="88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B178D" w:rsidRPr="00417946" w:rsidRDefault="001B178D" w:rsidP="00986533">
            <w:pPr>
              <w:jc w:val="both"/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(8) Both care &amp; Receives financial</w:t>
            </w:r>
          </w:p>
        </w:tc>
        <w:tc>
          <w:tcPr>
            <w:tcW w:w="88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B178D" w:rsidRPr="00417946" w:rsidRDefault="001B178D" w:rsidP="00986533">
            <w:pPr>
              <w:jc w:val="both"/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(9) Neither care &amp; Gives financial</w:t>
            </w:r>
          </w:p>
        </w:tc>
        <w:tc>
          <w:tcPr>
            <w:tcW w:w="88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B178D" w:rsidRPr="00417946" w:rsidRDefault="001B178D" w:rsidP="00986533">
            <w:pPr>
              <w:jc w:val="both"/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(10) Receives care &amp; Gives financial</w:t>
            </w:r>
          </w:p>
        </w:tc>
        <w:tc>
          <w:tcPr>
            <w:tcW w:w="88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B178D" w:rsidRPr="00417946" w:rsidRDefault="001B178D" w:rsidP="00986533">
            <w:pPr>
              <w:jc w:val="both"/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(11) Gives care &amp; Gives financial</w:t>
            </w:r>
          </w:p>
        </w:tc>
        <w:tc>
          <w:tcPr>
            <w:tcW w:w="88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B178D" w:rsidRPr="00417946" w:rsidRDefault="001B178D" w:rsidP="00986533">
            <w:pPr>
              <w:jc w:val="both"/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(12) Both care &amp; Gives financial</w:t>
            </w:r>
          </w:p>
        </w:tc>
        <w:tc>
          <w:tcPr>
            <w:tcW w:w="88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B178D" w:rsidRPr="00417946" w:rsidRDefault="001B178D" w:rsidP="00986533">
            <w:pPr>
              <w:jc w:val="both"/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(13) Neither care &amp; Both financial</w:t>
            </w:r>
          </w:p>
        </w:tc>
        <w:tc>
          <w:tcPr>
            <w:tcW w:w="88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B178D" w:rsidRPr="00417946" w:rsidRDefault="001B178D" w:rsidP="00986533">
            <w:pPr>
              <w:jc w:val="both"/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(14) Receives care &amp; Both financial</w:t>
            </w:r>
          </w:p>
        </w:tc>
        <w:tc>
          <w:tcPr>
            <w:tcW w:w="88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B178D" w:rsidRPr="00417946" w:rsidRDefault="001B178D" w:rsidP="00986533">
            <w:pPr>
              <w:jc w:val="both"/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(15) Gives care &amp; Both financial</w:t>
            </w:r>
          </w:p>
        </w:tc>
        <w:tc>
          <w:tcPr>
            <w:tcW w:w="88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B178D" w:rsidRPr="00417946" w:rsidRDefault="001B178D" w:rsidP="00986533">
            <w:pPr>
              <w:jc w:val="both"/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 xml:space="preserve">(16) Both care &amp; both financial 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417946">
              <w:rPr>
                <w:sz w:val="18"/>
                <w:szCs w:val="18"/>
                <w:lang w:val="en-GB"/>
              </w:rPr>
              <w:t>Age 65-7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166**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363***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220***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146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052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479***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373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024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262**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461***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372***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049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406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637***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674***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68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5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8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2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0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7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5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49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1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6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2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3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4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5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86)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417946">
              <w:rPr>
                <w:sz w:val="18"/>
                <w:szCs w:val="18"/>
                <w:lang w:val="en-GB"/>
              </w:rPr>
              <w:t>Age higher 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934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012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546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508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1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129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787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08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804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220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469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22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39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328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128***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6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6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0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4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08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4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30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58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1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99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4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6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7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4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51)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417946">
              <w:rPr>
                <w:sz w:val="18"/>
                <w:szCs w:val="18"/>
                <w:lang w:val="en-GB"/>
              </w:rPr>
              <w:t>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312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235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253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431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857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613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874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098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09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164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183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237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667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528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301**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49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3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6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9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8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3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0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3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8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49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8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9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0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0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39)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417946">
              <w:rPr>
                <w:sz w:val="18"/>
                <w:szCs w:val="18"/>
                <w:lang w:val="en-GB"/>
              </w:rPr>
              <w:t>Partner in H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386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04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508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532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585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444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025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101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465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09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693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09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379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296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713***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5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4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8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0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9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4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2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4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9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6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0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2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2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3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70)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417946">
              <w:rPr>
                <w:sz w:val="18"/>
                <w:szCs w:val="18"/>
                <w:lang w:val="en-GB"/>
              </w:rPr>
              <w:t>HH siz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155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0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0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108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178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134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04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065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109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086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03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06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12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091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028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28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2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38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4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9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5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9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2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5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29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4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4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1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5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77)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417946">
              <w:rPr>
                <w:sz w:val="18"/>
                <w:szCs w:val="18"/>
                <w:lang w:val="en-GB"/>
              </w:rPr>
              <w:t>Self-perceived heal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392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101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058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0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435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124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261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102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224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128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136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176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210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015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2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1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3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4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8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6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9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19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4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2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4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49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9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5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71)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417946">
              <w:rPr>
                <w:color w:val="000000"/>
                <w:sz w:val="18"/>
                <w:szCs w:val="18"/>
                <w:lang w:val="en-GB"/>
              </w:rPr>
              <w:t>In hospital in last 12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475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207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300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236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388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0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29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122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637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195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308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255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25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02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396**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5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5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8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1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6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7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1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5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8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78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1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5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1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6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70)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417946">
              <w:rPr>
                <w:color w:val="000000"/>
                <w:sz w:val="18"/>
                <w:szCs w:val="18"/>
                <w:lang w:val="en-GB"/>
              </w:rPr>
              <w:t>Limitations with IAD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349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186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205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05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400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1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16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00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353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171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236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148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439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0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026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2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4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4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6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5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3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1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3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3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6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5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8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7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2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28)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417946">
              <w:rPr>
                <w:color w:val="000000"/>
                <w:sz w:val="18"/>
                <w:szCs w:val="18"/>
                <w:lang w:val="en-GB"/>
              </w:rPr>
              <w:t>Employment - reti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172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02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1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322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15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353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971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166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175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278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450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556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496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128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8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5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9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2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4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6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3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5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3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6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1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2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7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3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75)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417946">
              <w:rPr>
                <w:color w:val="000000"/>
                <w:sz w:val="18"/>
                <w:szCs w:val="18"/>
                <w:lang w:val="en-GB"/>
              </w:rPr>
              <w:t>Employment -unemploy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09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07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08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25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20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669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4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656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007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482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14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3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38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17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230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6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9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69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9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49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1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41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2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42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4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2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6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61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5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380)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417946">
              <w:rPr>
                <w:color w:val="000000"/>
                <w:sz w:val="18"/>
                <w:szCs w:val="18"/>
                <w:lang w:val="en-GB"/>
              </w:rPr>
              <w:t>Employment - disabl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627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14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15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09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36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07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58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628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23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411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19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981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23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707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396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1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0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5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2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32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30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40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2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3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5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1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39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42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35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305)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417946">
              <w:rPr>
                <w:color w:val="000000"/>
                <w:sz w:val="18"/>
                <w:szCs w:val="18"/>
                <w:lang w:val="en-GB"/>
              </w:rPr>
              <w:t>Employment - homemak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311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1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14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2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20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07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815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442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05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252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711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794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1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627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328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0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8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5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9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35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4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43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9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9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1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6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49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43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6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450)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417946">
              <w:rPr>
                <w:color w:val="000000"/>
                <w:sz w:val="18"/>
                <w:szCs w:val="18"/>
                <w:lang w:val="en-GB"/>
              </w:rPr>
              <w:t>Quintil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0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408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540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15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67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14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05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430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530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723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2.200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696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805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914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858***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09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8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48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9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45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5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43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8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7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1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9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1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43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4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327)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417946">
              <w:rPr>
                <w:color w:val="000000"/>
                <w:sz w:val="18"/>
                <w:szCs w:val="18"/>
                <w:lang w:val="en-GB"/>
              </w:rPr>
              <w:t>Quintile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01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212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304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03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40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07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26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049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297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109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425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172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42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182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107***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99)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73)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31)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75)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432)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27)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409)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70)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55)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96)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65)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83)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388)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05)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80)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417946">
              <w:rPr>
                <w:color w:val="000000"/>
                <w:sz w:val="18"/>
                <w:szCs w:val="18"/>
                <w:lang w:val="en-GB"/>
              </w:rPr>
              <w:t>Quintile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08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138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326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436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29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2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0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770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853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830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129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828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688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916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903***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9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6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19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7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42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1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37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6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3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8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4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59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38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7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55)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417946">
              <w:rPr>
                <w:color w:val="000000"/>
                <w:sz w:val="18"/>
                <w:szCs w:val="18"/>
                <w:lang w:val="en-GB"/>
              </w:rPr>
              <w:t>Quintile 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087</w:t>
            </w:r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034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056</w:t>
            </w:r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278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371</w:t>
            </w:r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301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245***</w:t>
            </w:r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396***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236***</w:t>
            </w:r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690***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248*</w:t>
            </w:r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183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238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469**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98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5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1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7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43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9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35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5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2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6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2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39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36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4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38)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417946">
              <w:rPr>
                <w:sz w:val="18"/>
                <w:szCs w:val="18"/>
                <w:lang w:val="en-GB"/>
              </w:rPr>
              <w:t>SN members &lt;5km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402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497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621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05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419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2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2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127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593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482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538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231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02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498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615***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5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5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8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2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78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6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2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5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0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7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1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39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3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5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82)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Belgi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178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999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816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25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40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28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34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319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07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578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03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967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833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509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769**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0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8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49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0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41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3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40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8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6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0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9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08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42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0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351)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Denmar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795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1.153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2.074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5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941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749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1.535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02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886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908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1.643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568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1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2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1.281***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4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1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6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38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45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31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43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08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0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3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8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7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51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4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90)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07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612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731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2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36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38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5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243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634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713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796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24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6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13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285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5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3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19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33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478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36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58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09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0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5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4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79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1.02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33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429)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Netherla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18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583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757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36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26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02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835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349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07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435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34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957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162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694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2.571**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39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0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7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6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51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31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42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9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0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2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1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39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62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7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1.021)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Swed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16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1.075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1.109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09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7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631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18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12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421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1.217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733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935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1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634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450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4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1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9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31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75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33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65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0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0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2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3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32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50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36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377)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Switzer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240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291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16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587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3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17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03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609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703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02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731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053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243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133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574***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3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9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99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4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49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8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66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8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0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1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2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0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52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4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466)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Fr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417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554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1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540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286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18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510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168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770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188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500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559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807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313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789***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0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8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7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0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47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5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64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7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9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0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1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4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54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5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488)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Ita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13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224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0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16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787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4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09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256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2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647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46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05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476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28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649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18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0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0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0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32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33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54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8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8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2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9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8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62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5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458)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Portug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473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0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1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603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162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209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3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318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464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01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644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905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69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930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997*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4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2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38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8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57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49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60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1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7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7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38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329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52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40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1.024)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Sp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419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319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643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707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371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072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506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656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512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829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682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692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3.123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2.135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663***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1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1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2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3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52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35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77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0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9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7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43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32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1.03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47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617)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Czech Re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538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503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1.556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18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1.187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15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1.768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354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967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874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1.725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704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1.369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803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2.154***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0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9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49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9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30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6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36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8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7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2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8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78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31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0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54)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Esto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1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586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778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05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42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07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6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307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545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719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920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13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36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643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508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0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9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59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8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34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6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47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8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7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2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0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98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37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1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315)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Hunga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230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353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459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37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36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678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25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08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381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628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38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741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3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049*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2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1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89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4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39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36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53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0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3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6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5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8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76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33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628)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Po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344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06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47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08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20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05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24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527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25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931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1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16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19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0.4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696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5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4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31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5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45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36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58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2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7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8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40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31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78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34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758)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Slove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654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17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842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679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2.123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067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359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438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715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301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633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000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2.022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059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388**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2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0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4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3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75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37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77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09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3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4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7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4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74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9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539)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417946">
              <w:rPr>
                <w:sz w:val="18"/>
                <w:szCs w:val="18"/>
                <w:lang w:val="en-GB"/>
              </w:rPr>
              <w:t>Consta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321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995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2.742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2.910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4.003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4.158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3.570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0.608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2.004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1.720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2.017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2.541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3.456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3.092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-2.944***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6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2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2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8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59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37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60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1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5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15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6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28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59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31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(0.427)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/>
                <w:iCs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78D" w:rsidRPr="00B555BE" w:rsidRDefault="001B178D" w:rsidP="00986533">
            <w:pPr>
              <w:rPr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35,363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35,363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35,363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35,363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35,363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35,363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35,363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35,363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35,363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35,363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35,363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35,363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35,363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35,363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555BE">
              <w:rPr>
                <w:iCs/>
                <w:color w:val="000000"/>
                <w:sz w:val="18"/>
                <w:szCs w:val="18"/>
                <w:lang w:val="en-GB"/>
              </w:rPr>
              <w:t>35,363</w:t>
            </w:r>
          </w:p>
        </w:tc>
      </w:tr>
      <w:tr w:rsidR="001B178D" w:rsidRPr="00B555BE" w:rsidTr="00986533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178D" w:rsidRPr="00B555BE" w:rsidRDefault="001B178D" w:rsidP="00986533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</w:tr>
    </w:tbl>
    <w:p w:rsidR="001B178D" w:rsidRPr="00B555BE" w:rsidRDefault="001B178D" w:rsidP="001B178D">
      <w:pPr>
        <w:tabs>
          <w:tab w:val="left" w:pos="1167"/>
          <w:tab w:val="left" w:pos="2279"/>
          <w:tab w:val="left" w:pos="3392"/>
          <w:tab w:val="left" w:pos="4504"/>
          <w:tab w:val="left" w:pos="5616"/>
          <w:tab w:val="left" w:pos="6729"/>
          <w:tab w:val="left" w:pos="7841"/>
          <w:tab w:val="left" w:pos="8953"/>
          <w:tab w:val="left" w:pos="10066"/>
          <w:tab w:val="left" w:pos="11178"/>
          <w:tab w:val="left" w:pos="12290"/>
          <w:tab w:val="left" w:pos="13403"/>
          <w:tab w:val="left" w:pos="14515"/>
        </w:tabs>
        <w:ind w:left="55"/>
        <w:rPr>
          <w:i/>
          <w:iCs/>
          <w:color w:val="000000"/>
          <w:sz w:val="18"/>
          <w:szCs w:val="18"/>
          <w:lang w:val="en-GB"/>
        </w:rPr>
      </w:pPr>
      <w:r w:rsidRPr="00B555BE">
        <w:rPr>
          <w:i/>
          <w:iCs/>
          <w:color w:val="000000"/>
          <w:sz w:val="18"/>
          <w:szCs w:val="18"/>
          <w:lang w:val="en-GB"/>
        </w:rPr>
        <w:t>Pseudo R-squared (0.114); Standard deviations in brackets; * significant at 10%; ** significant at 5%; *** significant at 1%</w:t>
      </w:r>
    </w:p>
    <w:p w:rsidR="001B178D" w:rsidRPr="00B555BE" w:rsidRDefault="001B178D" w:rsidP="001B178D">
      <w:pPr>
        <w:tabs>
          <w:tab w:val="left" w:pos="1167"/>
          <w:tab w:val="left" w:pos="2279"/>
          <w:tab w:val="left" w:pos="3392"/>
          <w:tab w:val="left" w:pos="4504"/>
          <w:tab w:val="left" w:pos="5616"/>
          <w:tab w:val="left" w:pos="6729"/>
          <w:tab w:val="left" w:pos="7841"/>
          <w:tab w:val="left" w:pos="8953"/>
          <w:tab w:val="left" w:pos="10066"/>
          <w:tab w:val="left" w:pos="11178"/>
          <w:tab w:val="left" w:pos="12290"/>
          <w:tab w:val="left" w:pos="13403"/>
          <w:tab w:val="left" w:pos="14515"/>
        </w:tabs>
        <w:ind w:left="55"/>
        <w:rPr>
          <w:i/>
          <w:iCs/>
          <w:color w:val="000000"/>
          <w:sz w:val="18"/>
          <w:szCs w:val="18"/>
          <w:lang w:val="en-GB"/>
        </w:rPr>
      </w:pPr>
    </w:p>
    <w:p w:rsidR="001B178D" w:rsidRPr="00B555BE" w:rsidRDefault="001B178D" w:rsidP="001B178D">
      <w:pPr>
        <w:rPr>
          <w:rFonts w:eastAsia="Calibri"/>
          <w:bCs/>
          <w:sz w:val="22"/>
          <w:szCs w:val="24"/>
          <w:lang w:val="en-GB" w:eastAsia="en-US"/>
        </w:rPr>
      </w:pPr>
    </w:p>
    <w:p w:rsidR="00C87B76" w:rsidRPr="00C87B76" w:rsidRDefault="00C87B76" w:rsidP="00C87B76">
      <w:pPr>
        <w:widowControl/>
        <w:overflowPunct/>
        <w:autoSpaceDE/>
        <w:autoSpaceDN/>
        <w:adjustRightInd/>
        <w:spacing w:after="200" w:line="276" w:lineRule="auto"/>
        <w:textAlignment w:val="auto"/>
        <w:rPr>
          <w:i/>
          <w:iCs/>
          <w:color w:val="000000"/>
          <w:sz w:val="18"/>
          <w:szCs w:val="18"/>
          <w:lang w:val="en-GB"/>
        </w:rPr>
      </w:pPr>
    </w:p>
    <w:sectPr w:rsidR="00C87B76" w:rsidRPr="00C87B76" w:rsidSect="001B178D">
      <w:pgSz w:w="16819" w:h="11894" w:orient="landscape"/>
      <w:pgMar w:top="1411" w:right="1411" w:bottom="1267" w:left="1411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characterSpacingControl w:val="doNotCompress"/>
  <w:compat/>
  <w:rsids>
    <w:rsidRoot w:val="00C87B76"/>
    <w:rsid w:val="000000F7"/>
    <w:rsid w:val="000014A7"/>
    <w:rsid w:val="0000151C"/>
    <w:rsid w:val="00001996"/>
    <w:rsid w:val="0000236A"/>
    <w:rsid w:val="0000257D"/>
    <w:rsid w:val="00002B04"/>
    <w:rsid w:val="00003409"/>
    <w:rsid w:val="000034CB"/>
    <w:rsid w:val="000039F8"/>
    <w:rsid w:val="00004168"/>
    <w:rsid w:val="000041B8"/>
    <w:rsid w:val="00004468"/>
    <w:rsid w:val="0000450B"/>
    <w:rsid w:val="00004AD5"/>
    <w:rsid w:val="00005CD0"/>
    <w:rsid w:val="000063E8"/>
    <w:rsid w:val="00006DAB"/>
    <w:rsid w:val="0000754A"/>
    <w:rsid w:val="00007A20"/>
    <w:rsid w:val="00007F2A"/>
    <w:rsid w:val="000100D7"/>
    <w:rsid w:val="000106E4"/>
    <w:rsid w:val="000117C6"/>
    <w:rsid w:val="00012AB3"/>
    <w:rsid w:val="00013726"/>
    <w:rsid w:val="00013773"/>
    <w:rsid w:val="00013C22"/>
    <w:rsid w:val="0001453D"/>
    <w:rsid w:val="00015BBB"/>
    <w:rsid w:val="00015CBD"/>
    <w:rsid w:val="00016162"/>
    <w:rsid w:val="00016975"/>
    <w:rsid w:val="00016DE3"/>
    <w:rsid w:val="00017A26"/>
    <w:rsid w:val="00017CFE"/>
    <w:rsid w:val="00020381"/>
    <w:rsid w:val="0002094C"/>
    <w:rsid w:val="00020CD5"/>
    <w:rsid w:val="0002214F"/>
    <w:rsid w:val="000227BB"/>
    <w:rsid w:val="000229B7"/>
    <w:rsid w:val="00022A9B"/>
    <w:rsid w:val="00022ADA"/>
    <w:rsid w:val="000240FA"/>
    <w:rsid w:val="00024AF5"/>
    <w:rsid w:val="0002512A"/>
    <w:rsid w:val="00025D44"/>
    <w:rsid w:val="00026386"/>
    <w:rsid w:val="00026A7E"/>
    <w:rsid w:val="00027128"/>
    <w:rsid w:val="00030A65"/>
    <w:rsid w:val="00030AAC"/>
    <w:rsid w:val="00031254"/>
    <w:rsid w:val="000316C8"/>
    <w:rsid w:val="00031797"/>
    <w:rsid w:val="00032237"/>
    <w:rsid w:val="000326F0"/>
    <w:rsid w:val="000327EF"/>
    <w:rsid w:val="00032AE2"/>
    <w:rsid w:val="00032CE1"/>
    <w:rsid w:val="00032E79"/>
    <w:rsid w:val="00033E78"/>
    <w:rsid w:val="00033F65"/>
    <w:rsid w:val="00034FCD"/>
    <w:rsid w:val="00034FE7"/>
    <w:rsid w:val="00035B1B"/>
    <w:rsid w:val="00035D2F"/>
    <w:rsid w:val="0003643F"/>
    <w:rsid w:val="00036D9D"/>
    <w:rsid w:val="00037A6B"/>
    <w:rsid w:val="000400B6"/>
    <w:rsid w:val="00040576"/>
    <w:rsid w:val="00040604"/>
    <w:rsid w:val="0004158F"/>
    <w:rsid w:val="00041B35"/>
    <w:rsid w:val="0004239D"/>
    <w:rsid w:val="00042E4C"/>
    <w:rsid w:val="00043DE3"/>
    <w:rsid w:val="00044095"/>
    <w:rsid w:val="00044D4E"/>
    <w:rsid w:val="00045F75"/>
    <w:rsid w:val="000460CF"/>
    <w:rsid w:val="00046972"/>
    <w:rsid w:val="0005033F"/>
    <w:rsid w:val="00050585"/>
    <w:rsid w:val="000506AC"/>
    <w:rsid w:val="0005075A"/>
    <w:rsid w:val="000513A6"/>
    <w:rsid w:val="00051B9F"/>
    <w:rsid w:val="000532A3"/>
    <w:rsid w:val="000536FC"/>
    <w:rsid w:val="00054196"/>
    <w:rsid w:val="00055785"/>
    <w:rsid w:val="000559C1"/>
    <w:rsid w:val="000566A6"/>
    <w:rsid w:val="00056B3A"/>
    <w:rsid w:val="0005703D"/>
    <w:rsid w:val="000571F0"/>
    <w:rsid w:val="00057385"/>
    <w:rsid w:val="000573FC"/>
    <w:rsid w:val="000575DF"/>
    <w:rsid w:val="00057E18"/>
    <w:rsid w:val="00060757"/>
    <w:rsid w:val="000611B6"/>
    <w:rsid w:val="000619D9"/>
    <w:rsid w:val="00061A42"/>
    <w:rsid w:val="00062DE1"/>
    <w:rsid w:val="00063CB4"/>
    <w:rsid w:val="00064312"/>
    <w:rsid w:val="000674C3"/>
    <w:rsid w:val="00067C22"/>
    <w:rsid w:val="00067FA3"/>
    <w:rsid w:val="00070244"/>
    <w:rsid w:val="00070871"/>
    <w:rsid w:val="0007096A"/>
    <w:rsid w:val="0007148B"/>
    <w:rsid w:val="000714FF"/>
    <w:rsid w:val="000717DC"/>
    <w:rsid w:val="00071CF3"/>
    <w:rsid w:val="000739AB"/>
    <w:rsid w:val="0007448D"/>
    <w:rsid w:val="000746FF"/>
    <w:rsid w:val="0007518D"/>
    <w:rsid w:val="000756E3"/>
    <w:rsid w:val="00076324"/>
    <w:rsid w:val="000811E1"/>
    <w:rsid w:val="000818D4"/>
    <w:rsid w:val="000818F5"/>
    <w:rsid w:val="00081A9E"/>
    <w:rsid w:val="00081CF7"/>
    <w:rsid w:val="0008281E"/>
    <w:rsid w:val="000839CF"/>
    <w:rsid w:val="00083FFB"/>
    <w:rsid w:val="0008565C"/>
    <w:rsid w:val="00087F09"/>
    <w:rsid w:val="00087F57"/>
    <w:rsid w:val="00090507"/>
    <w:rsid w:val="000905C4"/>
    <w:rsid w:val="000922B6"/>
    <w:rsid w:val="00092AEB"/>
    <w:rsid w:val="00092C42"/>
    <w:rsid w:val="00093794"/>
    <w:rsid w:val="00093EDF"/>
    <w:rsid w:val="00094038"/>
    <w:rsid w:val="00094595"/>
    <w:rsid w:val="00094B09"/>
    <w:rsid w:val="00094FAF"/>
    <w:rsid w:val="00096EB2"/>
    <w:rsid w:val="00097144"/>
    <w:rsid w:val="00097E44"/>
    <w:rsid w:val="000A0255"/>
    <w:rsid w:val="000A09A8"/>
    <w:rsid w:val="000A27BF"/>
    <w:rsid w:val="000A3EA1"/>
    <w:rsid w:val="000A41BC"/>
    <w:rsid w:val="000A4A3D"/>
    <w:rsid w:val="000A5479"/>
    <w:rsid w:val="000A5CA4"/>
    <w:rsid w:val="000A5F72"/>
    <w:rsid w:val="000A6491"/>
    <w:rsid w:val="000A6A0A"/>
    <w:rsid w:val="000A7105"/>
    <w:rsid w:val="000B0895"/>
    <w:rsid w:val="000B15AB"/>
    <w:rsid w:val="000B178F"/>
    <w:rsid w:val="000B1CC9"/>
    <w:rsid w:val="000B4C0D"/>
    <w:rsid w:val="000B6222"/>
    <w:rsid w:val="000B6D89"/>
    <w:rsid w:val="000B738F"/>
    <w:rsid w:val="000B7E80"/>
    <w:rsid w:val="000C197D"/>
    <w:rsid w:val="000C445B"/>
    <w:rsid w:val="000C482D"/>
    <w:rsid w:val="000C5575"/>
    <w:rsid w:val="000C5A70"/>
    <w:rsid w:val="000C5D25"/>
    <w:rsid w:val="000C68A7"/>
    <w:rsid w:val="000C6BF5"/>
    <w:rsid w:val="000C7041"/>
    <w:rsid w:val="000D07BB"/>
    <w:rsid w:val="000D0946"/>
    <w:rsid w:val="000D0A76"/>
    <w:rsid w:val="000D1095"/>
    <w:rsid w:val="000D11FC"/>
    <w:rsid w:val="000D132D"/>
    <w:rsid w:val="000D13D5"/>
    <w:rsid w:val="000D1507"/>
    <w:rsid w:val="000D1B74"/>
    <w:rsid w:val="000D286A"/>
    <w:rsid w:val="000D2BB0"/>
    <w:rsid w:val="000D31B8"/>
    <w:rsid w:val="000D3A6D"/>
    <w:rsid w:val="000D3B28"/>
    <w:rsid w:val="000D7441"/>
    <w:rsid w:val="000D79D4"/>
    <w:rsid w:val="000E01BD"/>
    <w:rsid w:val="000E1F3D"/>
    <w:rsid w:val="000E2566"/>
    <w:rsid w:val="000E4E4F"/>
    <w:rsid w:val="000E4F01"/>
    <w:rsid w:val="000E4FA4"/>
    <w:rsid w:val="000E52CB"/>
    <w:rsid w:val="000E65CB"/>
    <w:rsid w:val="000E7AEE"/>
    <w:rsid w:val="000E7BA2"/>
    <w:rsid w:val="000F0547"/>
    <w:rsid w:val="000F06E2"/>
    <w:rsid w:val="000F0F9F"/>
    <w:rsid w:val="000F2662"/>
    <w:rsid w:val="000F4159"/>
    <w:rsid w:val="000F47CB"/>
    <w:rsid w:val="000F5B2B"/>
    <w:rsid w:val="000F60FC"/>
    <w:rsid w:val="000F6598"/>
    <w:rsid w:val="000F6813"/>
    <w:rsid w:val="000F79BF"/>
    <w:rsid w:val="000F7FC6"/>
    <w:rsid w:val="00100487"/>
    <w:rsid w:val="00100CE6"/>
    <w:rsid w:val="00101160"/>
    <w:rsid w:val="00101D2C"/>
    <w:rsid w:val="00102010"/>
    <w:rsid w:val="00102C5E"/>
    <w:rsid w:val="00103F56"/>
    <w:rsid w:val="001050AF"/>
    <w:rsid w:val="00105663"/>
    <w:rsid w:val="00105824"/>
    <w:rsid w:val="00105C1E"/>
    <w:rsid w:val="00106CD4"/>
    <w:rsid w:val="00106E64"/>
    <w:rsid w:val="001071E4"/>
    <w:rsid w:val="00110A35"/>
    <w:rsid w:val="00110DDA"/>
    <w:rsid w:val="00111257"/>
    <w:rsid w:val="0011134C"/>
    <w:rsid w:val="00112EDA"/>
    <w:rsid w:val="00113D23"/>
    <w:rsid w:val="00113DDA"/>
    <w:rsid w:val="00113FBB"/>
    <w:rsid w:val="00115FEF"/>
    <w:rsid w:val="0011640F"/>
    <w:rsid w:val="00116540"/>
    <w:rsid w:val="0011679C"/>
    <w:rsid w:val="001208DD"/>
    <w:rsid w:val="0012091E"/>
    <w:rsid w:val="00120925"/>
    <w:rsid w:val="001212E1"/>
    <w:rsid w:val="0012211B"/>
    <w:rsid w:val="00123B2B"/>
    <w:rsid w:val="00123C37"/>
    <w:rsid w:val="00124A17"/>
    <w:rsid w:val="001252EE"/>
    <w:rsid w:val="00125E85"/>
    <w:rsid w:val="001261E2"/>
    <w:rsid w:val="00126C8B"/>
    <w:rsid w:val="001274BB"/>
    <w:rsid w:val="0012762D"/>
    <w:rsid w:val="00127A16"/>
    <w:rsid w:val="00127A19"/>
    <w:rsid w:val="00127B55"/>
    <w:rsid w:val="00127B70"/>
    <w:rsid w:val="00127EFA"/>
    <w:rsid w:val="0013055F"/>
    <w:rsid w:val="001312AA"/>
    <w:rsid w:val="00131FBD"/>
    <w:rsid w:val="00132F04"/>
    <w:rsid w:val="00132F0F"/>
    <w:rsid w:val="00133A21"/>
    <w:rsid w:val="00134E01"/>
    <w:rsid w:val="00135A7B"/>
    <w:rsid w:val="00136682"/>
    <w:rsid w:val="0013688E"/>
    <w:rsid w:val="00136A70"/>
    <w:rsid w:val="00136CB0"/>
    <w:rsid w:val="001371BE"/>
    <w:rsid w:val="00137DB7"/>
    <w:rsid w:val="00140C8C"/>
    <w:rsid w:val="0014176B"/>
    <w:rsid w:val="00142251"/>
    <w:rsid w:val="001434A9"/>
    <w:rsid w:val="00143627"/>
    <w:rsid w:val="00143B78"/>
    <w:rsid w:val="0014407F"/>
    <w:rsid w:val="00145C98"/>
    <w:rsid w:val="00145FF1"/>
    <w:rsid w:val="0014651B"/>
    <w:rsid w:val="00146845"/>
    <w:rsid w:val="00146894"/>
    <w:rsid w:val="00150474"/>
    <w:rsid w:val="00150DBC"/>
    <w:rsid w:val="00151387"/>
    <w:rsid w:val="00151652"/>
    <w:rsid w:val="00151B93"/>
    <w:rsid w:val="00153298"/>
    <w:rsid w:val="001534F1"/>
    <w:rsid w:val="001538CE"/>
    <w:rsid w:val="00153FF8"/>
    <w:rsid w:val="001543E4"/>
    <w:rsid w:val="00154A5B"/>
    <w:rsid w:val="0015502C"/>
    <w:rsid w:val="0015526B"/>
    <w:rsid w:val="00155602"/>
    <w:rsid w:val="00155A47"/>
    <w:rsid w:val="001562F7"/>
    <w:rsid w:val="00156666"/>
    <w:rsid w:val="0015674A"/>
    <w:rsid w:val="00156D5A"/>
    <w:rsid w:val="00157647"/>
    <w:rsid w:val="00157B92"/>
    <w:rsid w:val="00157CB8"/>
    <w:rsid w:val="0016087C"/>
    <w:rsid w:val="001609FE"/>
    <w:rsid w:val="00161DB6"/>
    <w:rsid w:val="00162542"/>
    <w:rsid w:val="001625C7"/>
    <w:rsid w:val="001626AA"/>
    <w:rsid w:val="001629E6"/>
    <w:rsid w:val="001634D4"/>
    <w:rsid w:val="0016410F"/>
    <w:rsid w:val="001642E9"/>
    <w:rsid w:val="00164D75"/>
    <w:rsid w:val="001665B7"/>
    <w:rsid w:val="00166673"/>
    <w:rsid w:val="001667A5"/>
    <w:rsid w:val="001676F7"/>
    <w:rsid w:val="00167AC2"/>
    <w:rsid w:val="00170E40"/>
    <w:rsid w:val="0017105D"/>
    <w:rsid w:val="001712B8"/>
    <w:rsid w:val="00171BCD"/>
    <w:rsid w:val="0017317F"/>
    <w:rsid w:val="00173A3D"/>
    <w:rsid w:val="00173AE1"/>
    <w:rsid w:val="00173B98"/>
    <w:rsid w:val="00173BAC"/>
    <w:rsid w:val="0017419D"/>
    <w:rsid w:val="00174201"/>
    <w:rsid w:val="0017521B"/>
    <w:rsid w:val="00175A8E"/>
    <w:rsid w:val="00176698"/>
    <w:rsid w:val="001766D9"/>
    <w:rsid w:val="001768C1"/>
    <w:rsid w:val="00177974"/>
    <w:rsid w:val="00177AD5"/>
    <w:rsid w:val="00177D04"/>
    <w:rsid w:val="00177F97"/>
    <w:rsid w:val="00180263"/>
    <w:rsid w:val="00180797"/>
    <w:rsid w:val="0018133D"/>
    <w:rsid w:val="001817CD"/>
    <w:rsid w:val="00183EFC"/>
    <w:rsid w:val="00185185"/>
    <w:rsid w:val="00186E98"/>
    <w:rsid w:val="00187A0D"/>
    <w:rsid w:val="00187DC0"/>
    <w:rsid w:val="00187ED4"/>
    <w:rsid w:val="0019012D"/>
    <w:rsid w:val="0019025A"/>
    <w:rsid w:val="001914EC"/>
    <w:rsid w:val="001915A3"/>
    <w:rsid w:val="00191707"/>
    <w:rsid w:val="00191987"/>
    <w:rsid w:val="00192389"/>
    <w:rsid w:val="00192D95"/>
    <w:rsid w:val="00193033"/>
    <w:rsid w:val="001934E7"/>
    <w:rsid w:val="001947D4"/>
    <w:rsid w:val="00194DD8"/>
    <w:rsid w:val="00194FAE"/>
    <w:rsid w:val="00195797"/>
    <w:rsid w:val="001976F5"/>
    <w:rsid w:val="001A02CD"/>
    <w:rsid w:val="001A0B49"/>
    <w:rsid w:val="001A1D06"/>
    <w:rsid w:val="001A207B"/>
    <w:rsid w:val="001A2556"/>
    <w:rsid w:val="001A2DEC"/>
    <w:rsid w:val="001A2FAC"/>
    <w:rsid w:val="001A3A6D"/>
    <w:rsid w:val="001A42B6"/>
    <w:rsid w:val="001A642C"/>
    <w:rsid w:val="001A6B5B"/>
    <w:rsid w:val="001A7AF4"/>
    <w:rsid w:val="001B018A"/>
    <w:rsid w:val="001B1183"/>
    <w:rsid w:val="001B178D"/>
    <w:rsid w:val="001B2472"/>
    <w:rsid w:val="001B24C2"/>
    <w:rsid w:val="001B3282"/>
    <w:rsid w:val="001B34CD"/>
    <w:rsid w:val="001B4A93"/>
    <w:rsid w:val="001B5A35"/>
    <w:rsid w:val="001B607D"/>
    <w:rsid w:val="001B610B"/>
    <w:rsid w:val="001B622F"/>
    <w:rsid w:val="001B6A4F"/>
    <w:rsid w:val="001C1660"/>
    <w:rsid w:val="001C2103"/>
    <w:rsid w:val="001C2453"/>
    <w:rsid w:val="001C2627"/>
    <w:rsid w:val="001C2B6D"/>
    <w:rsid w:val="001C3410"/>
    <w:rsid w:val="001C37CF"/>
    <w:rsid w:val="001C3DD5"/>
    <w:rsid w:val="001C4BF3"/>
    <w:rsid w:val="001C5309"/>
    <w:rsid w:val="001C6907"/>
    <w:rsid w:val="001C6C61"/>
    <w:rsid w:val="001C7D5D"/>
    <w:rsid w:val="001C7D81"/>
    <w:rsid w:val="001D16AA"/>
    <w:rsid w:val="001D308A"/>
    <w:rsid w:val="001D30BB"/>
    <w:rsid w:val="001D3786"/>
    <w:rsid w:val="001D5022"/>
    <w:rsid w:val="001D5B9C"/>
    <w:rsid w:val="001D65C2"/>
    <w:rsid w:val="001D7A0E"/>
    <w:rsid w:val="001E1818"/>
    <w:rsid w:val="001E1902"/>
    <w:rsid w:val="001E2F7D"/>
    <w:rsid w:val="001E320B"/>
    <w:rsid w:val="001E3A51"/>
    <w:rsid w:val="001E4953"/>
    <w:rsid w:val="001E4954"/>
    <w:rsid w:val="001E51D7"/>
    <w:rsid w:val="001E57F6"/>
    <w:rsid w:val="001E589B"/>
    <w:rsid w:val="001E71C5"/>
    <w:rsid w:val="001F0D08"/>
    <w:rsid w:val="001F2381"/>
    <w:rsid w:val="001F2B11"/>
    <w:rsid w:val="001F32B8"/>
    <w:rsid w:val="001F3614"/>
    <w:rsid w:val="001F3AF2"/>
    <w:rsid w:val="001F4610"/>
    <w:rsid w:val="001F4DBF"/>
    <w:rsid w:val="001F57F4"/>
    <w:rsid w:val="001F59F3"/>
    <w:rsid w:val="001F6B41"/>
    <w:rsid w:val="001F7467"/>
    <w:rsid w:val="001F75FF"/>
    <w:rsid w:val="001F7DC2"/>
    <w:rsid w:val="002013CF"/>
    <w:rsid w:val="002016F3"/>
    <w:rsid w:val="00201946"/>
    <w:rsid w:val="002024FC"/>
    <w:rsid w:val="002036EB"/>
    <w:rsid w:val="0020396C"/>
    <w:rsid w:val="00203C67"/>
    <w:rsid w:val="00205F46"/>
    <w:rsid w:val="00205FD8"/>
    <w:rsid w:val="002067DB"/>
    <w:rsid w:val="00206956"/>
    <w:rsid w:val="00206A7E"/>
    <w:rsid w:val="00206E26"/>
    <w:rsid w:val="00207081"/>
    <w:rsid w:val="00207325"/>
    <w:rsid w:val="002073C7"/>
    <w:rsid w:val="00207582"/>
    <w:rsid w:val="0020796F"/>
    <w:rsid w:val="00207BBF"/>
    <w:rsid w:val="00210916"/>
    <w:rsid w:val="0021201C"/>
    <w:rsid w:val="00213BFC"/>
    <w:rsid w:val="0021481B"/>
    <w:rsid w:val="00214A4B"/>
    <w:rsid w:val="00215F23"/>
    <w:rsid w:val="00215FC5"/>
    <w:rsid w:val="00216D0A"/>
    <w:rsid w:val="00216F29"/>
    <w:rsid w:val="00220F6A"/>
    <w:rsid w:val="00221490"/>
    <w:rsid w:val="00222D3C"/>
    <w:rsid w:val="0022339D"/>
    <w:rsid w:val="00223610"/>
    <w:rsid w:val="0022366A"/>
    <w:rsid w:val="002237C0"/>
    <w:rsid w:val="0022388C"/>
    <w:rsid w:val="00223C1A"/>
    <w:rsid w:val="00223F0B"/>
    <w:rsid w:val="002240B3"/>
    <w:rsid w:val="002243BB"/>
    <w:rsid w:val="00224A22"/>
    <w:rsid w:val="0022507F"/>
    <w:rsid w:val="002250C4"/>
    <w:rsid w:val="00225A85"/>
    <w:rsid w:val="00225D23"/>
    <w:rsid w:val="00227A2C"/>
    <w:rsid w:val="002310B6"/>
    <w:rsid w:val="0023125B"/>
    <w:rsid w:val="002314EF"/>
    <w:rsid w:val="00231D89"/>
    <w:rsid w:val="002321C0"/>
    <w:rsid w:val="0023284C"/>
    <w:rsid w:val="00232DA7"/>
    <w:rsid w:val="00233BAD"/>
    <w:rsid w:val="00233EC0"/>
    <w:rsid w:val="00234FC3"/>
    <w:rsid w:val="00236C71"/>
    <w:rsid w:val="0023702C"/>
    <w:rsid w:val="00237B98"/>
    <w:rsid w:val="00237F27"/>
    <w:rsid w:val="00241D07"/>
    <w:rsid w:val="002428C0"/>
    <w:rsid w:val="002430F6"/>
    <w:rsid w:val="00243233"/>
    <w:rsid w:val="0024364C"/>
    <w:rsid w:val="00243A01"/>
    <w:rsid w:val="00243D1F"/>
    <w:rsid w:val="00243E52"/>
    <w:rsid w:val="0024508D"/>
    <w:rsid w:val="002455CB"/>
    <w:rsid w:val="00245C13"/>
    <w:rsid w:val="00245D3D"/>
    <w:rsid w:val="00246595"/>
    <w:rsid w:val="00246A8E"/>
    <w:rsid w:val="002479FE"/>
    <w:rsid w:val="00250BC7"/>
    <w:rsid w:val="00251231"/>
    <w:rsid w:val="002519BA"/>
    <w:rsid w:val="00251A83"/>
    <w:rsid w:val="00251BEF"/>
    <w:rsid w:val="00252238"/>
    <w:rsid w:val="002528F3"/>
    <w:rsid w:val="00252DA0"/>
    <w:rsid w:val="002533C0"/>
    <w:rsid w:val="00253889"/>
    <w:rsid w:val="00253F5C"/>
    <w:rsid w:val="002543D8"/>
    <w:rsid w:val="00254429"/>
    <w:rsid w:val="00254BBF"/>
    <w:rsid w:val="00254D81"/>
    <w:rsid w:val="002557F1"/>
    <w:rsid w:val="00255BF8"/>
    <w:rsid w:val="002562B1"/>
    <w:rsid w:val="00256E45"/>
    <w:rsid w:val="0025732E"/>
    <w:rsid w:val="00261662"/>
    <w:rsid w:val="00261E29"/>
    <w:rsid w:val="00262946"/>
    <w:rsid w:val="00262AD7"/>
    <w:rsid w:val="00263C39"/>
    <w:rsid w:val="00264B06"/>
    <w:rsid w:val="00265C34"/>
    <w:rsid w:val="00265E60"/>
    <w:rsid w:val="00265E91"/>
    <w:rsid w:val="0026648F"/>
    <w:rsid w:val="00266F6B"/>
    <w:rsid w:val="00266FD3"/>
    <w:rsid w:val="002676AE"/>
    <w:rsid w:val="002677FB"/>
    <w:rsid w:val="00267A8A"/>
    <w:rsid w:val="00267D37"/>
    <w:rsid w:val="00267D4D"/>
    <w:rsid w:val="0027055B"/>
    <w:rsid w:val="00271D5A"/>
    <w:rsid w:val="002733E8"/>
    <w:rsid w:val="00273B0D"/>
    <w:rsid w:val="00273D80"/>
    <w:rsid w:val="00274424"/>
    <w:rsid w:val="002749EE"/>
    <w:rsid w:val="002750A2"/>
    <w:rsid w:val="002755DE"/>
    <w:rsid w:val="00275C42"/>
    <w:rsid w:val="0027736C"/>
    <w:rsid w:val="002776E6"/>
    <w:rsid w:val="00280010"/>
    <w:rsid w:val="00281E92"/>
    <w:rsid w:val="00281F8E"/>
    <w:rsid w:val="002820C7"/>
    <w:rsid w:val="00282A7D"/>
    <w:rsid w:val="00282BE1"/>
    <w:rsid w:val="00282E90"/>
    <w:rsid w:val="00284CFD"/>
    <w:rsid w:val="00284D0F"/>
    <w:rsid w:val="00285044"/>
    <w:rsid w:val="002855AF"/>
    <w:rsid w:val="00286B96"/>
    <w:rsid w:val="002875F4"/>
    <w:rsid w:val="0028777D"/>
    <w:rsid w:val="00290FD9"/>
    <w:rsid w:val="0029179F"/>
    <w:rsid w:val="00291B67"/>
    <w:rsid w:val="00292424"/>
    <w:rsid w:val="00293218"/>
    <w:rsid w:val="00293447"/>
    <w:rsid w:val="00294A13"/>
    <w:rsid w:val="00296271"/>
    <w:rsid w:val="00297137"/>
    <w:rsid w:val="00297B4B"/>
    <w:rsid w:val="002A0A4E"/>
    <w:rsid w:val="002A13AD"/>
    <w:rsid w:val="002A1670"/>
    <w:rsid w:val="002A16AC"/>
    <w:rsid w:val="002A28A7"/>
    <w:rsid w:val="002A2A80"/>
    <w:rsid w:val="002A30BD"/>
    <w:rsid w:val="002A35F1"/>
    <w:rsid w:val="002A3B46"/>
    <w:rsid w:val="002A3EFD"/>
    <w:rsid w:val="002A52D7"/>
    <w:rsid w:val="002A59FA"/>
    <w:rsid w:val="002A60B8"/>
    <w:rsid w:val="002A6868"/>
    <w:rsid w:val="002A7779"/>
    <w:rsid w:val="002A79AB"/>
    <w:rsid w:val="002A7ADF"/>
    <w:rsid w:val="002B088F"/>
    <w:rsid w:val="002B0B76"/>
    <w:rsid w:val="002B0E88"/>
    <w:rsid w:val="002B16B2"/>
    <w:rsid w:val="002B1B02"/>
    <w:rsid w:val="002B1B3E"/>
    <w:rsid w:val="002B212D"/>
    <w:rsid w:val="002B2148"/>
    <w:rsid w:val="002B220D"/>
    <w:rsid w:val="002B30F4"/>
    <w:rsid w:val="002B5642"/>
    <w:rsid w:val="002B5C38"/>
    <w:rsid w:val="002B6452"/>
    <w:rsid w:val="002B6B04"/>
    <w:rsid w:val="002B72CF"/>
    <w:rsid w:val="002B72F8"/>
    <w:rsid w:val="002B7B72"/>
    <w:rsid w:val="002C01FD"/>
    <w:rsid w:val="002C107C"/>
    <w:rsid w:val="002C10F6"/>
    <w:rsid w:val="002C127B"/>
    <w:rsid w:val="002C1CCB"/>
    <w:rsid w:val="002C2B03"/>
    <w:rsid w:val="002C2FE8"/>
    <w:rsid w:val="002C3580"/>
    <w:rsid w:val="002C4685"/>
    <w:rsid w:val="002C4D18"/>
    <w:rsid w:val="002C4D9B"/>
    <w:rsid w:val="002C4E16"/>
    <w:rsid w:val="002C54E1"/>
    <w:rsid w:val="002C5612"/>
    <w:rsid w:val="002C64B4"/>
    <w:rsid w:val="002C6FD8"/>
    <w:rsid w:val="002C71D4"/>
    <w:rsid w:val="002C7B36"/>
    <w:rsid w:val="002D0A2D"/>
    <w:rsid w:val="002D1AAD"/>
    <w:rsid w:val="002D3048"/>
    <w:rsid w:val="002D31D2"/>
    <w:rsid w:val="002D3665"/>
    <w:rsid w:val="002D3E98"/>
    <w:rsid w:val="002D4BD0"/>
    <w:rsid w:val="002D4D43"/>
    <w:rsid w:val="002D593A"/>
    <w:rsid w:val="002D5AD2"/>
    <w:rsid w:val="002D5D12"/>
    <w:rsid w:val="002D6E07"/>
    <w:rsid w:val="002D6E2F"/>
    <w:rsid w:val="002E00B3"/>
    <w:rsid w:val="002E05B3"/>
    <w:rsid w:val="002E0A3D"/>
    <w:rsid w:val="002E0C00"/>
    <w:rsid w:val="002E1E59"/>
    <w:rsid w:val="002E4CC0"/>
    <w:rsid w:val="002E4F38"/>
    <w:rsid w:val="002E530B"/>
    <w:rsid w:val="002E5946"/>
    <w:rsid w:val="002E5B50"/>
    <w:rsid w:val="002E5D11"/>
    <w:rsid w:val="002E74E1"/>
    <w:rsid w:val="002E77EC"/>
    <w:rsid w:val="002F03A8"/>
    <w:rsid w:val="002F276F"/>
    <w:rsid w:val="002F2989"/>
    <w:rsid w:val="002F354C"/>
    <w:rsid w:val="002F3963"/>
    <w:rsid w:val="002F3AA0"/>
    <w:rsid w:val="002F4030"/>
    <w:rsid w:val="002F4D05"/>
    <w:rsid w:val="002F5952"/>
    <w:rsid w:val="002F5EEA"/>
    <w:rsid w:val="002F6FC3"/>
    <w:rsid w:val="002F732D"/>
    <w:rsid w:val="002F7C39"/>
    <w:rsid w:val="002F7C78"/>
    <w:rsid w:val="002F7E05"/>
    <w:rsid w:val="003016EC"/>
    <w:rsid w:val="00303FE9"/>
    <w:rsid w:val="0030441E"/>
    <w:rsid w:val="00304E61"/>
    <w:rsid w:val="00304EB6"/>
    <w:rsid w:val="00304F82"/>
    <w:rsid w:val="003067B0"/>
    <w:rsid w:val="00306C0C"/>
    <w:rsid w:val="003070C6"/>
    <w:rsid w:val="003071E2"/>
    <w:rsid w:val="0031041C"/>
    <w:rsid w:val="003106CC"/>
    <w:rsid w:val="00310FF8"/>
    <w:rsid w:val="00311D7B"/>
    <w:rsid w:val="00312B74"/>
    <w:rsid w:val="00314D5B"/>
    <w:rsid w:val="00315465"/>
    <w:rsid w:val="00315CB1"/>
    <w:rsid w:val="00315D1E"/>
    <w:rsid w:val="003167E7"/>
    <w:rsid w:val="003200FC"/>
    <w:rsid w:val="00320892"/>
    <w:rsid w:val="00320D0E"/>
    <w:rsid w:val="00321BF6"/>
    <w:rsid w:val="00321EC8"/>
    <w:rsid w:val="00323699"/>
    <w:rsid w:val="003236B2"/>
    <w:rsid w:val="00325647"/>
    <w:rsid w:val="003258C4"/>
    <w:rsid w:val="0032593E"/>
    <w:rsid w:val="00325B26"/>
    <w:rsid w:val="00325D5E"/>
    <w:rsid w:val="0032617C"/>
    <w:rsid w:val="0032629E"/>
    <w:rsid w:val="003266C3"/>
    <w:rsid w:val="003267D5"/>
    <w:rsid w:val="00326C1D"/>
    <w:rsid w:val="00327397"/>
    <w:rsid w:val="00327D22"/>
    <w:rsid w:val="00327F2E"/>
    <w:rsid w:val="00330AF7"/>
    <w:rsid w:val="00330F2F"/>
    <w:rsid w:val="00331FC8"/>
    <w:rsid w:val="00333373"/>
    <w:rsid w:val="003338E2"/>
    <w:rsid w:val="0033393D"/>
    <w:rsid w:val="00333AA9"/>
    <w:rsid w:val="00333C84"/>
    <w:rsid w:val="00333EF6"/>
    <w:rsid w:val="003355C4"/>
    <w:rsid w:val="003364BC"/>
    <w:rsid w:val="00336A6E"/>
    <w:rsid w:val="00336B9D"/>
    <w:rsid w:val="003401B5"/>
    <w:rsid w:val="003406F9"/>
    <w:rsid w:val="003415DC"/>
    <w:rsid w:val="00341721"/>
    <w:rsid w:val="00341A32"/>
    <w:rsid w:val="0034231F"/>
    <w:rsid w:val="003423DF"/>
    <w:rsid w:val="00342AF6"/>
    <w:rsid w:val="0034354D"/>
    <w:rsid w:val="00343E5C"/>
    <w:rsid w:val="0034407A"/>
    <w:rsid w:val="0034472D"/>
    <w:rsid w:val="00344C23"/>
    <w:rsid w:val="00345298"/>
    <w:rsid w:val="00345553"/>
    <w:rsid w:val="00345B2F"/>
    <w:rsid w:val="00345EC0"/>
    <w:rsid w:val="00346B73"/>
    <w:rsid w:val="00347269"/>
    <w:rsid w:val="003474C7"/>
    <w:rsid w:val="0034778C"/>
    <w:rsid w:val="00347948"/>
    <w:rsid w:val="00351D63"/>
    <w:rsid w:val="00352369"/>
    <w:rsid w:val="003528E7"/>
    <w:rsid w:val="003535D0"/>
    <w:rsid w:val="00353DBA"/>
    <w:rsid w:val="00353FE2"/>
    <w:rsid w:val="003542FC"/>
    <w:rsid w:val="00354B91"/>
    <w:rsid w:val="0035528E"/>
    <w:rsid w:val="00355B74"/>
    <w:rsid w:val="00355E53"/>
    <w:rsid w:val="0035674F"/>
    <w:rsid w:val="00356C9C"/>
    <w:rsid w:val="00356DEE"/>
    <w:rsid w:val="003575B5"/>
    <w:rsid w:val="00357963"/>
    <w:rsid w:val="00357A5C"/>
    <w:rsid w:val="00357BD3"/>
    <w:rsid w:val="0036018C"/>
    <w:rsid w:val="00360337"/>
    <w:rsid w:val="0036107E"/>
    <w:rsid w:val="00363F22"/>
    <w:rsid w:val="00364A3F"/>
    <w:rsid w:val="00365BFA"/>
    <w:rsid w:val="00365F40"/>
    <w:rsid w:val="00366196"/>
    <w:rsid w:val="0036684D"/>
    <w:rsid w:val="003701B6"/>
    <w:rsid w:val="0037036F"/>
    <w:rsid w:val="0037283C"/>
    <w:rsid w:val="00373117"/>
    <w:rsid w:val="00374C28"/>
    <w:rsid w:val="00376582"/>
    <w:rsid w:val="0037688E"/>
    <w:rsid w:val="00376A04"/>
    <w:rsid w:val="00376C6F"/>
    <w:rsid w:val="00376FF5"/>
    <w:rsid w:val="003804D0"/>
    <w:rsid w:val="003807E7"/>
    <w:rsid w:val="003809B4"/>
    <w:rsid w:val="003810E3"/>
    <w:rsid w:val="00381E10"/>
    <w:rsid w:val="00382378"/>
    <w:rsid w:val="00383154"/>
    <w:rsid w:val="00383F40"/>
    <w:rsid w:val="00383F49"/>
    <w:rsid w:val="00385547"/>
    <w:rsid w:val="00385B36"/>
    <w:rsid w:val="00386424"/>
    <w:rsid w:val="00390131"/>
    <w:rsid w:val="003906CC"/>
    <w:rsid w:val="003907D6"/>
    <w:rsid w:val="00390CFD"/>
    <w:rsid w:val="00391784"/>
    <w:rsid w:val="00391C0F"/>
    <w:rsid w:val="00394718"/>
    <w:rsid w:val="00394A57"/>
    <w:rsid w:val="00394F76"/>
    <w:rsid w:val="0039579F"/>
    <w:rsid w:val="0039635F"/>
    <w:rsid w:val="003968EF"/>
    <w:rsid w:val="003969B6"/>
    <w:rsid w:val="003A13AB"/>
    <w:rsid w:val="003A1F08"/>
    <w:rsid w:val="003A2465"/>
    <w:rsid w:val="003A24EB"/>
    <w:rsid w:val="003A26A0"/>
    <w:rsid w:val="003A3C03"/>
    <w:rsid w:val="003A4F5B"/>
    <w:rsid w:val="003A67A2"/>
    <w:rsid w:val="003A6DD9"/>
    <w:rsid w:val="003A70E6"/>
    <w:rsid w:val="003A77D6"/>
    <w:rsid w:val="003B1075"/>
    <w:rsid w:val="003B113A"/>
    <w:rsid w:val="003B1BE4"/>
    <w:rsid w:val="003B1CE7"/>
    <w:rsid w:val="003B22F4"/>
    <w:rsid w:val="003B258E"/>
    <w:rsid w:val="003B2BA4"/>
    <w:rsid w:val="003B3C39"/>
    <w:rsid w:val="003B5D30"/>
    <w:rsid w:val="003B5E29"/>
    <w:rsid w:val="003B62BF"/>
    <w:rsid w:val="003B64C9"/>
    <w:rsid w:val="003B6736"/>
    <w:rsid w:val="003B6EC2"/>
    <w:rsid w:val="003B74C3"/>
    <w:rsid w:val="003B77C2"/>
    <w:rsid w:val="003B7C17"/>
    <w:rsid w:val="003B7CB8"/>
    <w:rsid w:val="003C0291"/>
    <w:rsid w:val="003C06C7"/>
    <w:rsid w:val="003C114A"/>
    <w:rsid w:val="003C12F7"/>
    <w:rsid w:val="003C2097"/>
    <w:rsid w:val="003C209E"/>
    <w:rsid w:val="003C24C4"/>
    <w:rsid w:val="003C25C7"/>
    <w:rsid w:val="003C28CE"/>
    <w:rsid w:val="003C3DDC"/>
    <w:rsid w:val="003C4F4F"/>
    <w:rsid w:val="003C534D"/>
    <w:rsid w:val="003C5397"/>
    <w:rsid w:val="003C55E7"/>
    <w:rsid w:val="003C5AC6"/>
    <w:rsid w:val="003C6071"/>
    <w:rsid w:val="003C66AB"/>
    <w:rsid w:val="003C69CF"/>
    <w:rsid w:val="003C701F"/>
    <w:rsid w:val="003C76D5"/>
    <w:rsid w:val="003C79D1"/>
    <w:rsid w:val="003D002D"/>
    <w:rsid w:val="003D01F3"/>
    <w:rsid w:val="003D0E86"/>
    <w:rsid w:val="003D133D"/>
    <w:rsid w:val="003D2850"/>
    <w:rsid w:val="003D29EC"/>
    <w:rsid w:val="003D45B7"/>
    <w:rsid w:val="003D48C0"/>
    <w:rsid w:val="003D5156"/>
    <w:rsid w:val="003D5224"/>
    <w:rsid w:val="003D6026"/>
    <w:rsid w:val="003D61D1"/>
    <w:rsid w:val="003D6325"/>
    <w:rsid w:val="003D6C35"/>
    <w:rsid w:val="003D6C52"/>
    <w:rsid w:val="003D7E5A"/>
    <w:rsid w:val="003E0176"/>
    <w:rsid w:val="003E0B77"/>
    <w:rsid w:val="003E11D0"/>
    <w:rsid w:val="003E1B4B"/>
    <w:rsid w:val="003E2506"/>
    <w:rsid w:val="003E3416"/>
    <w:rsid w:val="003E42DF"/>
    <w:rsid w:val="003E43A1"/>
    <w:rsid w:val="003E4EA3"/>
    <w:rsid w:val="003E5F10"/>
    <w:rsid w:val="003E65E4"/>
    <w:rsid w:val="003E6EA5"/>
    <w:rsid w:val="003E729B"/>
    <w:rsid w:val="003E7E68"/>
    <w:rsid w:val="003F0455"/>
    <w:rsid w:val="003F0A81"/>
    <w:rsid w:val="003F0B92"/>
    <w:rsid w:val="003F181E"/>
    <w:rsid w:val="003F184F"/>
    <w:rsid w:val="003F18A1"/>
    <w:rsid w:val="003F27C7"/>
    <w:rsid w:val="003F2BE6"/>
    <w:rsid w:val="003F34BB"/>
    <w:rsid w:val="003F3FC4"/>
    <w:rsid w:val="003F4738"/>
    <w:rsid w:val="003F544A"/>
    <w:rsid w:val="003F598D"/>
    <w:rsid w:val="003F5F46"/>
    <w:rsid w:val="003F76DF"/>
    <w:rsid w:val="004003B6"/>
    <w:rsid w:val="0040067D"/>
    <w:rsid w:val="0040137E"/>
    <w:rsid w:val="00402C75"/>
    <w:rsid w:val="00404AF8"/>
    <w:rsid w:val="00404B2F"/>
    <w:rsid w:val="00404C59"/>
    <w:rsid w:val="004056D6"/>
    <w:rsid w:val="0040600F"/>
    <w:rsid w:val="004064AA"/>
    <w:rsid w:val="00407118"/>
    <w:rsid w:val="0040733F"/>
    <w:rsid w:val="00407A22"/>
    <w:rsid w:val="00410A64"/>
    <w:rsid w:val="0041105E"/>
    <w:rsid w:val="0041132A"/>
    <w:rsid w:val="004123C6"/>
    <w:rsid w:val="004125E1"/>
    <w:rsid w:val="004133F5"/>
    <w:rsid w:val="00414105"/>
    <w:rsid w:val="0041418A"/>
    <w:rsid w:val="00414594"/>
    <w:rsid w:val="00415480"/>
    <w:rsid w:val="00416729"/>
    <w:rsid w:val="00416D57"/>
    <w:rsid w:val="00417213"/>
    <w:rsid w:val="0041723D"/>
    <w:rsid w:val="004173F6"/>
    <w:rsid w:val="00417679"/>
    <w:rsid w:val="00417C7D"/>
    <w:rsid w:val="00421075"/>
    <w:rsid w:val="004210A4"/>
    <w:rsid w:val="004234A5"/>
    <w:rsid w:val="004234FB"/>
    <w:rsid w:val="00424C57"/>
    <w:rsid w:val="0042518C"/>
    <w:rsid w:val="004254DE"/>
    <w:rsid w:val="004262D2"/>
    <w:rsid w:val="0042632C"/>
    <w:rsid w:val="0042752F"/>
    <w:rsid w:val="00427A37"/>
    <w:rsid w:val="00430061"/>
    <w:rsid w:val="00430D1E"/>
    <w:rsid w:val="00431867"/>
    <w:rsid w:val="00431985"/>
    <w:rsid w:val="004320FE"/>
    <w:rsid w:val="004321F4"/>
    <w:rsid w:val="004325AC"/>
    <w:rsid w:val="00432EBE"/>
    <w:rsid w:val="00433196"/>
    <w:rsid w:val="00433745"/>
    <w:rsid w:val="004342CB"/>
    <w:rsid w:val="0043485A"/>
    <w:rsid w:val="00435836"/>
    <w:rsid w:val="00436251"/>
    <w:rsid w:val="004365B3"/>
    <w:rsid w:val="004368D5"/>
    <w:rsid w:val="004371FB"/>
    <w:rsid w:val="0043773D"/>
    <w:rsid w:val="00440E6A"/>
    <w:rsid w:val="004410CA"/>
    <w:rsid w:val="00441114"/>
    <w:rsid w:val="0044126E"/>
    <w:rsid w:val="0044143A"/>
    <w:rsid w:val="00441573"/>
    <w:rsid w:val="00441CC8"/>
    <w:rsid w:val="00442174"/>
    <w:rsid w:val="00442947"/>
    <w:rsid w:val="00443394"/>
    <w:rsid w:val="00443961"/>
    <w:rsid w:val="0044398B"/>
    <w:rsid w:val="00443F90"/>
    <w:rsid w:val="00444433"/>
    <w:rsid w:val="00445AA6"/>
    <w:rsid w:val="00446A1C"/>
    <w:rsid w:val="00446D29"/>
    <w:rsid w:val="00446DEE"/>
    <w:rsid w:val="0045098D"/>
    <w:rsid w:val="00451333"/>
    <w:rsid w:val="004520F1"/>
    <w:rsid w:val="004528FF"/>
    <w:rsid w:val="00453497"/>
    <w:rsid w:val="00453A62"/>
    <w:rsid w:val="004544AE"/>
    <w:rsid w:val="00454852"/>
    <w:rsid w:val="00455B42"/>
    <w:rsid w:val="004574AA"/>
    <w:rsid w:val="0045763F"/>
    <w:rsid w:val="00457743"/>
    <w:rsid w:val="00457D0A"/>
    <w:rsid w:val="00457D73"/>
    <w:rsid w:val="00460A4E"/>
    <w:rsid w:val="0046167C"/>
    <w:rsid w:val="00463383"/>
    <w:rsid w:val="00463B5A"/>
    <w:rsid w:val="00464742"/>
    <w:rsid w:val="00464843"/>
    <w:rsid w:val="00465B8C"/>
    <w:rsid w:val="004669B4"/>
    <w:rsid w:val="004678CB"/>
    <w:rsid w:val="00471315"/>
    <w:rsid w:val="00471959"/>
    <w:rsid w:val="00472D90"/>
    <w:rsid w:val="00472ED5"/>
    <w:rsid w:val="00473204"/>
    <w:rsid w:val="00473450"/>
    <w:rsid w:val="004734F7"/>
    <w:rsid w:val="00473B56"/>
    <w:rsid w:val="004757F9"/>
    <w:rsid w:val="00475ACB"/>
    <w:rsid w:val="00476964"/>
    <w:rsid w:val="00476E30"/>
    <w:rsid w:val="004770DC"/>
    <w:rsid w:val="0047771B"/>
    <w:rsid w:val="0048038C"/>
    <w:rsid w:val="00480660"/>
    <w:rsid w:val="00481604"/>
    <w:rsid w:val="00481BB6"/>
    <w:rsid w:val="004820E7"/>
    <w:rsid w:val="004836AF"/>
    <w:rsid w:val="00483954"/>
    <w:rsid w:val="00483EED"/>
    <w:rsid w:val="00484479"/>
    <w:rsid w:val="00486DB1"/>
    <w:rsid w:val="004876B7"/>
    <w:rsid w:val="00490049"/>
    <w:rsid w:val="004902AA"/>
    <w:rsid w:val="004905B4"/>
    <w:rsid w:val="0049065B"/>
    <w:rsid w:val="004907BB"/>
    <w:rsid w:val="00491C86"/>
    <w:rsid w:val="00491F0F"/>
    <w:rsid w:val="00492405"/>
    <w:rsid w:val="00493170"/>
    <w:rsid w:val="0049317C"/>
    <w:rsid w:val="00493A35"/>
    <w:rsid w:val="00494FE5"/>
    <w:rsid w:val="00495669"/>
    <w:rsid w:val="00496517"/>
    <w:rsid w:val="0049659A"/>
    <w:rsid w:val="0049675F"/>
    <w:rsid w:val="00496778"/>
    <w:rsid w:val="00496DA4"/>
    <w:rsid w:val="00497109"/>
    <w:rsid w:val="00497402"/>
    <w:rsid w:val="00497ABC"/>
    <w:rsid w:val="004A0250"/>
    <w:rsid w:val="004A05A9"/>
    <w:rsid w:val="004A08A2"/>
    <w:rsid w:val="004A1E71"/>
    <w:rsid w:val="004A1E7C"/>
    <w:rsid w:val="004A2B6A"/>
    <w:rsid w:val="004A2F9C"/>
    <w:rsid w:val="004A3758"/>
    <w:rsid w:val="004A376D"/>
    <w:rsid w:val="004A38EA"/>
    <w:rsid w:val="004A3ADC"/>
    <w:rsid w:val="004A43CE"/>
    <w:rsid w:val="004A4A37"/>
    <w:rsid w:val="004A50CB"/>
    <w:rsid w:val="004A580D"/>
    <w:rsid w:val="004A6004"/>
    <w:rsid w:val="004A6E2E"/>
    <w:rsid w:val="004A7E5A"/>
    <w:rsid w:val="004B0372"/>
    <w:rsid w:val="004B0883"/>
    <w:rsid w:val="004B2736"/>
    <w:rsid w:val="004B28E9"/>
    <w:rsid w:val="004B2C8A"/>
    <w:rsid w:val="004B321E"/>
    <w:rsid w:val="004B32AB"/>
    <w:rsid w:val="004B3A2D"/>
    <w:rsid w:val="004B3C65"/>
    <w:rsid w:val="004B4FED"/>
    <w:rsid w:val="004B5B52"/>
    <w:rsid w:val="004B5FC2"/>
    <w:rsid w:val="004B7F19"/>
    <w:rsid w:val="004C020E"/>
    <w:rsid w:val="004C0911"/>
    <w:rsid w:val="004C0AAC"/>
    <w:rsid w:val="004C2B60"/>
    <w:rsid w:val="004C3C23"/>
    <w:rsid w:val="004C459E"/>
    <w:rsid w:val="004C45EB"/>
    <w:rsid w:val="004C4E6F"/>
    <w:rsid w:val="004C5059"/>
    <w:rsid w:val="004C514E"/>
    <w:rsid w:val="004C5F2C"/>
    <w:rsid w:val="004C6838"/>
    <w:rsid w:val="004C6C69"/>
    <w:rsid w:val="004C747D"/>
    <w:rsid w:val="004C76F3"/>
    <w:rsid w:val="004C7AF6"/>
    <w:rsid w:val="004C7C54"/>
    <w:rsid w:val="004D011E"/>
    <w:rsid w:val="004D0334"/>
    <w:rsid w:val="004D0CD1"/>
    <w:rsid w:val="004D10DA"/>
    <w:rsid w:val="004D1120"/>
    <w:rsid w:val="004D1329"/>
    <w:rsid w:val="004D2028"/>
    <w:rsid w:val="004D3022"/>
    <w:rsid w:val="004D37DD"/>
    <w:rsid w:val="004D4151"/>
    <w:rsid w:val="004D51A1"/>
    <w:rsid w:val="004D5C1C"/>
    <w:rsid w:val="004D68B2"/>
    <w:rsid w:val="004D734E"/>
    <w:rsid w:val="004D7410"/>
    <w:rsid w:val="004D7B6C"/>
    <w:rsid w:val="004D7D40"/>
    <w:rsid w:val="004D7EB1"/>
    <w:rsid w:val="004E0736"/>
    <w:rsid w:val="004E0DB6"/>
    <w:rsid w:val="004E1ACE"/>
    <w:rsid w:val="004E1CB9"/>
    <w:rsid w:val="004E1DAB"/>
    <w:rsid w:val="004E2522"/>
    <w:rsid w:val="004E2A4A"/>
    <w:rsid w:val="004E3EFD"/>
    <w:rsid w:val="004E52B4"/>
    <w:rsid w:val="004E59AA"/>
    <w:rsid w:val="004E5D38"/>
    <w:rsid w:val="004E6557"/>
    <w:rsid w:val="004E67FB"/>
    <w:rsid w:val="004E76AC"/>
    <w:rsid w:val="004F0512"/>
    <w:rsid w:val="004F209E"/>
    <w:rsid w:val="004F284E"/>
    <w:rsid w:val="004F2A4B"/>
    <w:rsid w:val="004F2C5E"/>
    <w:rsid w:val="004F4351"/>
    <w:rsid w:val="004F4F1F"/>
    <w:rsid w:val="004F50BB"/>
    <w:rsid w:val="004F54B4"/>
    <w:rsid w:val="004F637A"/>
    <w:rsid w:val="004F6C65"/>
    <w:rsid w:val="004F75FB"/>
    <w:rsid w:val="004F7FEC"/>
    <w:rsid w:val="00500104"/>
    <w:rsid w:val="0050067E"/>
    <w:rsid w:val="00501924"/>
    <w:rsid w:val="0050203A"/>
    <w:rsid w:val="0050213C"/>
    <w:rsid w:val="005021F0"/>
    <w:rsid w:val="00502699"/>
    <w:rsid w:val="005038C1"/>
    <w:rsid w:val="00503E14"/>
    <w:rsid w:val="0050493A"/>
    <w:rsid w:val="0050579F"/>
    <w:rsid w:val="00505838"/>
    <w:rsid w:val="00505978"/>
    <w:rsid w:val="00505C9C"/>
    <w:rsid w:val="00505F3F"/>
    <w:rsid w:val="005064A9"/>
    <w:rsid w:val="0050677F"/>
    <w:rsid w:val="00506E5C"/>
    <w:rsid w:val="005077D0"/>
    <w:rsid w:val="00507C5A"/>
    <w:rsid w:val="00507D0C"/>
    <w:rsid w:val="00507D3B"/>
    <w:rsid w:val="0051021B"/>
    <w:rsid w:val="005103A9"/>
    <w:rsid w:val="005104A6"/>
    <w:rsid w:val="00511DA6"/>
    <w:rsid w:val="005121C1"/>
    <w:rsid w:val="005130D2"/>
    <w:rsid w:val="00514225"/>
    <w:rsid w:val="00514A16"/>
    <w:rsid w:val="005150E0"/>
    <w:rsid w:val="00515E80"/>
    <w:rsid w:val="005167F7"/>
    <w:rsid w:val="00517061"/>
    <w:rsid w:val="00517120"/>
    <w:rsid w:val="0051770B"/>
    <w:rsid w:val="0051795F"/>
    <w:rsid w:val="0052013F"/>
    <w:rsid w:val="00521CDB"/>
    <w:rsid w:val="00522419"/>
    <w:rsid w:val="00522BD8"/>
    <w:rsid w:val="00522E19"/>
    <w:rsid w:val="0052317B"/>
    <w:rsid w:val="00523D56"/>
    <w:rsid w:val="00523E5F"/>
    <w:rsid w:val="00524601"/>
    <w:rsid w:val="00525187"/>
    <w:rsid w:val="0052703C"/>
    <w:rsid w:val="0053050B"/>
    <w:rsid w:val="00530571"/>
    <w:rsid w:val="00530856"/>
    <w:rsid w:val="00530F4C"/>
    <w:rsid w:val="00531252"/>
    <w:rsid w:val="005314DC"/>
    <w:rsid w:val="00531A07"/>
    <w:rsid w:val="00531AB0"/>
    <w:rsid w:val="00531FB1"/>
    <w:rsid w:val="005321CA"/>
    <w:rsid w:val="00532326"/>
    <w:rsid w:val="00533119"/>
    <w:rsid w:val="00533744"/>
    <w:rsid w:val="00533DD0"/>
    <w:rsid w:val="0053739A"/>
    <w:rsid w:val="00540763"/>
    <w:rsid w:val="00540C88"/>
    <w:rsid w:val="00541523"/>
    <w:rsid w:val="00542392"/>
    <w:rsid w:val="00542777"/>
    <w:rsid w:val="00542CBE"/>
    <w:rsid w:val="005430B8"/>
    <w:rsid w:val="00543851"/>
    <w:rsid w:val="00543CEE"/>
    <w:rsid w:val="005442FE"/>
    <w:rsid w:val="005444D8"/>
    <w:rsid w:val="00545294"/>
    <w:rsid w:val="00546778"/>
    <w:rsid w:val="00546D5A"/>
    <w:rsid w:val="0055043E"/>
    <w:rsid w:val="00550DC7"/>
    <w:rsid w:val="0055148B"/>
    <w:rsid w:val="005514A6"/>
    <w:rsid w:val="005518E6"/>
    <w:rsid w:val="00551C11"/>
    <w:rsid w:val="00551E0D"/>
    <w:rsid w:val="00551F86"/>
    <w:rsid w:val="0055268D"/>
    <w:rsid w:val="005526F9"/>
    <w:rsid w:val="00553238"/>
    <w:rsid w:val="0055475A"/>
    <w:rsid w:val="00555909"/>
    <w:rsid w:val="00555C63"/>
    <w:rsid w:val="00555E6F"/>
    <w:rsid w:val="0055630E"/>
    <w:rsid w:val="00557B41"/>
    <w:rsid w:val="005612F3"/>
    <w:rsid w:val="00561D79"/>
    <w:rsid w:val="00561DE1"/>
    <w:rsid w:val="00562436"/>
    <w:rsid w:val="00562E4E"/>
    <w:rsid w:val="0056354F"/>
    <w:rsid w:val="005636A7"/>
    <w:rsid w:val="005638BB"/>
    <w:rsid w:val="005638F4"/>
    <w:rsid w:val="00563C5B"/>
    <w:rsid w:val="00563F84"/>
    <w:rsid w:val="0056489A"/>
    <w:rsid w:val="00565216"/>
    <w:rsid w:val="0056585A"/>
    <w:rsid w:val="00566128"/>
    <w:rsid w:val="0056676F"/>
    <w:rsid w:val="00566C34"/>
    <w:rsid w:val="005674C1"/>
    <w:rsid w:val="00567992"/>
    <w:rsid w:val="00570797"/>
    <w:rsid w:val="005710D7"/>
    <w:rsid w:val="00571311"/>
    <w:rsid w:val="00571CE5"/>
    <w:rsid w:val="00571D66"/>
    <w:rsid w:val="00571D9B"/>
    <w:rsid w:val="00571FD5"/>
    <w:rsid w:val="005723FD"/>
    <w:rsid w:val="00572C53"/>
    <w:rsid w:val="0057304F"/>
    <w:rsid w:val="00573E14"/>
    <w:rsid w:val="00573EE1"/>
    <w:rsid w:val="005771DE"/>
    <w:rsid w:val="00577C6F"/>
    <w:rsid w:val="005802D2"/>
    <w:rsid w:val="0058167B"/>
    <w:rsid w:val="005842FF"/>
    <w:rsid w:val="00585903"/>
    <w:rsid w:val="00585CC1"/>
    <w:rsid w:val="00586355"/>
    <w:rsid w:val="00586B64"/>
    <w:rsid w:val="00587A1F"/>
    <w:rsid w:val="00587D76"/>
    <w:rsid w:val="00587ECC"/>
    <w:rsid w:val="005902A5"/>
    <w:rsid w:val="00592B5A"/>
    <w:rsid w:val="0059360D"/>
    <w:rsid w:val="00593A4B"/>
    <w:rsid w:val="00594A7F"/>
    <w:rsid w:val="00594C05"/>
    <w:rsid w:val="00595241"/>
    <w:rsid w:val="0059618C"/>
    <w:rsid w:val="00596A4F"/>
    <w:rsid w:val="005979FD"/>
    <w:rsid w:val="00597AE5"/>
    <w:rsid w:val="005A03F5"/>
    <w:rsid w:val="005A0829"/>
    <w:rsid w:val="005A0914"/>
    <w:rsid w:val="005A0CE7"/>
    <w:rsid w:val="005A1CC3"/>
    <w:rsid w:val="005A2214"/>
    <w:rsid w:val="005A2387"/>
    <w:rsid w:val="005A25EA"/>
    <w:rsid w:val="005A2BA5"/>
    <w:rsid w:val="005A3D6E"/>
    <w:rsid w:val="005A4CAC"/>
    <w:rsid w:val="005A5B72"/>
    <w:rsid w:val="005A6AE4"/>
    <w:rsid w:val="005A6F40"/>
    <w:rsid w:val="005B002F"/>
    <w:rsid w:val="005B0CCF"/>
    <w:rsid w:val="005B0EAD"/>
    <w:rsid w:val="005B100C"/>
    <w:rsid w:val="005B1091"/>
    <w:rsid w:val="005B2C0D"/>
    <w:rsid w:val="005B39D3"/>
    <w:rsid w:val="005B4511"/>
    <w:rsid w:val="005B5722"/>
    <w:rsid w:val="005B607B"/>
    <w:rsid w:val="005B61D6"/>
    <w:rsid w:val="005B6C74"/>
    <w:rsid w:val="005C0EDE"/>
    <w:rsid w:val="005C0F78"/>
    <w:rsid w:val="005C18B6"/>
    <w:rsid w:val="005C1BC6"/>
    <w:rsid w:val="005C21AB"/>
    <w:rsid w:val="005C26EC"/>
    <w:rsid w:val="005C2A13"/>
    <w:rsid w:val="005C341E"/>
    <w:rsid w:val="005C3BFE"/>
    <w:rsid w:val="005C3D34"/>
    <w:rsid w:val="005C40FD"/>
    <w:rsid w:val="005C5607"/>
    <w:rsid w:val="005C6233"/>
    <w:rsid w:val="005C71EE"/>
    <w:rsid w:val="005C7228"/>
    <w:rsid w:val="005D0AEE"/>
    <w:rsid w:val="005D1857"/>
    <w:rsid w:val="005D2488"/>
    <w:rsid w:val="005D38E3"/>
    <w:rsid w:val="005D3FC6"/>
    <w:rsid w:val="005D56C8"/>
    <w:rsid w:val="005E14C1"/>
    <w:rsid w:val="005E2072"/>
    <w:rsid w:val="005E26C0"/>
    <w:rsid w:val="005E2D6C"/>
    <w:rsid w:val="005E2FBA"/>
    <w:rsid w:val="005E362F"/>
    <w:rsid w:val="005E3D18"/>
    <w:rsid w:val="005E43E7"/>
    <w:rsid w:val="005E5662"/>
    <w:rsid w:val="005E5902"/>
    <w:rsid w:val="005E5BE3"/>
    <w:rsid w:val="005E5FDD"/>
    <w:rsid w:val="005E6198"/>
    <w:rsid w:val="005E6467"/>
    <w:rsid w:val="005E690C"/>
    <w:rsid w:val="005E74D6"/>
    <w:rsid w:val="005E7656"/>
    <w:rsid w:val="005E7713"/>
    <w:rsid w:val="005E791A"/>
    <w:rsid w:val="005F04D1"/>
    <w:rsid w:val="005F10A5"/>
    <w:rsid w:val="005F1C6B"/>
    <w:rsid w:val="005F2304"/>
    <w:rsid w:val="005F263B"/>
    <w:rsid w:val="005F2CD4"/>
    <w:rsid w:val="005F34D8"/>
    <w:rsid w:val="005F3A13"/>
    <w:rsid w:val="005F446D"/>
    <w:rsid w:val="005F4FD6"/>
    <w:rsid w:val="005F6538"/>
    <w:rsid w:val="005F657F"/>
    <w:rsid w:val="005F67AB"/>
    <w:rsid w:val="005F718A"/>
    <w:rsid w:val="005F7535"/>
    <w:rsid w:val="00600B57"/>
    <w:rsid w:val="006019AA"/>
    <w:rsid w:val="00602058"/>
    <w:rsid w:val="006024DD"/>
    <w:rsid w:val="0060265C"/>
    <w:rsid w:val="00602AED"/>
    <w:rsid w:val="006038F7"/>
    <w:rsid w:val="006040D4"/>
    <w:rsid w:val="00604628"/>
    <w:rsid w:val="00605B4C"/>
    <w:rsid w:val="00606195"/>
    <w:rsid w:val="00606BA6"/>
    <w:rsid w:val="00606CF8"/>
    <w:rsid w:val="00606EFC"/>
    <w:rsid w:val="0060708D"/>
    <w:rsid w:val="00607C73"/>
    <w:rsid w:val="006100EE"/>
    <w:rsid w:val="00610170"/>
    <w:rsid w:val="00610481"/>
    <w:rsid w:val="006111CC"/>
    <w:rsid w:val="00611865"/>
    <w:rsid w:val="00612009"/>
    <w:rsid w:val="00612394"/>
    <w:rsid w:val="00612C17"/>
    <w:rsid w:val="00612DD0"/>
    <w:rsid w:val="00613612"/>
    <w:rsid w:val="00613D45"/>
    <w:rsid w:val="00614007"/>
    <w:rsid w:val="006141C0"/>
    <w:rsid w:val="00614256"/>
    <w:rsid w:val="006147B9"/>
    <w:rsid w:val="00614936"/>
    <w:rsid w:val="00614A03"/>
    <w:rsid w:val="00615153"/>
    <w:rsid w:val="0061537D"/>
    <w:rsid w:val="006153F1"/>
    <w:rsid w:val="00615FA1"/>
    <w:rsid w:val="00616935"/>
    <w:rsid w:val="00616D58"/>
    <w:rsid w:val="006177FB"/>
    <w:rsid w:val="0062052E"/>
    <w:rsid w:val="00620F73"/>
    <w:rsid w:val="00621D08"/>
    <w:rsid w:val="00621D75"/>
    <w:rsid w:val="00621DED"/>
    <w:rsid w:val="00622302"/>
    <w:rsid w:val="00622814"/>
    <w:rsid w:val="00622C2C"/>
    <w:rsid w:val="00622C3C"/>
    <w:rsid w:val="00622D3D"/>
    <w:rsid w:val="00622F8D"/>
    <w:rsid w:val="00623A71"/>
    <w:rsid w:val="00624195"/>
    <w:rsid w:val="00624C47"/>
    <w:rsid w:val="00625275"/>
    <w:rsid w:val="00626687"/>
    <w:rsid w:val="00626914"/>
    <w:rsid w:val="006271D3"/>
    <w:rsid w:val="0062746F"/>
    <w:rsid w:val="0062762C"/>
    <w:rsid w:val="006315E4"/>
    <w:rsid w:val="006318A7"/>
    <w:rsid w:val="00631B69"/>
    <w:rsid w:val="00631C81"/>
    <w:rsid w:val="00631CC0"/>
    <w:rsid w:val="00632227"/>
    <w:rsid w:val="006341CE"/>
    <w:rsid w:val="00634759"/>
    <w:rsid w:val="0063549E"/>
    <w:rsid w:val="00635579"/>
    <w:rsid w:val="00635AAB"/>
    <w:rsid w:val="0063621C"/>
    <w:rsid w:val="00640F4A"/>
    <w:rsid w:val="00642179"/>
    <w:rsid w:val="006426F4"/>
    <w:rsid w:val="00644EE9"/>
    <w:rsid w:val="006454D3"/>
    <w:rsid w:val="00645D7D"/>
    <w:rsid w:val="006462E6"/>
    <w:rsid w:val="0064707E"/>
    <w:rsid w:val="0064713B"/>
    <w:rsid w:val="00647DF7"/>
    <w:rsid w:val="0065036C"/>
    <w:rsid w:val="006509B4"/>
    <w:rsid w:val="00651C58"/>
    <w:rsid w:val="006527FA"/>
    <w:rsid w:val="00652CAF"/>
    <w:rsid w:val="00652E74"/>
    <w:rsid w:val="006539BE"/>
    <w:rsid w:val="00653AD4"/>
    <w:rsid w:val="00653B39"/>
    <w:rsid w:val="00653E03"/>
    <w:rsid w:val="006544BE"/>
    <w:rsid w:val="00654569"/>
    <w:rsid w:val="00655A5D"/>
    <w:rsid w:val="00656E26"/>
    <w:rsid w:val="00657C9F"/>
    <w:rsid w:val="00660150"/>
    <w:rsid w:val="00660290"/>
    <w:rsid w:val="0066051B"/>
    <w:rsid w:val="0066074D"/>
    <w:rsid w:val="00661293"/>
    <w:rsid w:val="0066152D"/>
    <w:rsid w:val="00663482"/>
    <w:rsid w:val="0066385F"/>
    <w:rsid w:val="006642EE"/>
    <w:rsid w:val="00664813"/>
    <w:rsid w:val="00664A45"/>
    <w:rsid w:val="00664D1C"/>
    <w:rsid w:val="00664F09"/>
    <w:rsid w:val="006653F2"/>
    <w:rsid w:val="00665638"/>
    <w:rsid w:val="00666027"/>
    <w:rsid w:val="00666765"/>
    <w:rsid w:val="00666834"/>
    <w:rsid w:val="00666D7F"/>
    <w:rsid w:val="006705A8"/>
    <w:rsid w:val="00670FEE"/>
    <w:rsid w:val="00671FF3"/>
    <w:rsid w:val="00672282"/>
    <w:rsid w:val="00673FE2"/>
    <w:rsid w:val="00674765"/>
    <w:rsid w:val="006762E7"/>
    <w:rsid w:val="006769D5"/>
    <w:rsid w:val="00677E48"/>
    <w:rsid w:val="00680405"/>
    <w:rsid w:val="0068043B"/>
    <w:rsid w:val="006810DA"/>
    <w:rsid w:val="00681200"/>
    <w:rsid w:val="0068136C"/>
    <w:rsid w:val="00681509"/>
    <w:rsid w:val="00681BBA"/>
    <w:rsid w:val="00682764"/>
    <w:rsid w:val="00682A92"/>
    <w:rsid w:val="0068424D"/>
    <w:rsid w:val="00684D51"/>
    <w:rsid w:val="00685453"/>
    <w:rsid w:val="0068593E"/>
    <w:rsid w:val="00687554"/>
    <w:rsid w:val="006902B3"/>
    <w:rsid w:val="006911A1"/>
    <w:rsid w:val="0069341A"/>
    <w:rsid w:val="0069341E"/>
    <w:rsid w:val="0069471B"/>
    <w:rsid w:val="00695113"/>
    <w:rsid w:val="0069524D"/>
    <w:rsid w:val="006968FD"/>
    <w:rsid w:val="00696941"/>
    <w:rsid w:val="006975F1"/>
    <w:rsid w:val="00697747"/>
    <w:rsid w:val="00697933"/>
    <w:rsid w:val="00697F1A"/>
    <w:rsid w:val="006A04A8"/>
    <w:rsid w:val="006A134F"/>
    <w:rsid w:val="006A1ABB"/>
    <w:rsid w:val="006A39A5"/>
    <w:rsid w:val="006A3C21"/>
    <w:rsid w:val="006A5D16"/>
    <w:rsid w:val="006A5DAF"/>
    <w:rsid w:val="006B19D6"/>
    <w:rsid w:val="006B1ABC"/>
    <w:rsid w:val="006B209F"/>
    <w:rsid w:val="006B27B9"/>
    <w:rsid w:val="006B29A2"/>
    <w:rsid w:val="006B467D"/>
    <w:rsid w:val="006B4A8D"/>
    <w:rsid w:val="006B5F49"/>
    <w:rsid w:val="006B661C"/>
    <w:rsid w:val="006B691A"/>
    <w:rsid w:val="006B6AC7"/>
    <w:rsid w:val="006B75BA"/>
    <w:rsid w:val="006B7B89"/>
    <w:rsid w:val="006C02D3"/>
    <w:rsid w:val="006C03A3"/>
    <w:rsid w:val="006C1E19"/>
    <w:rsid w:val="006C25BE"/>
    <w:rsid w:val="006C3531"/>
    <w:rsid w:val="006C35A0"/>
    <w:rsid w:val="006C44F6"/>
    <w:rsid w:val="006C47B9"/>
    <w:rsid w:val="006C4ED2"/>
    <w:rsid w:val="006C5454"/>
    <w:rsid w:val="006C55F1"/>
    <w:rsid w:val="006C5B73"/>
    <w:rsid w:val="006C68B3"/>
    <w:rsid w:val="006C71C0"/>
    <w:rsid w:val="006C7F4D"/>
    <w:rsid w:val="006D1106"/>
    <w:rsid w:val="006D1223"/>
    <w:rsid w:val="006D197B"/>
    <w:rsid w:val="006D31AD"/>
    <w:rsid w:val="006D3C37"/>
    <w:rsid w:val="006D3F25"/>
    <w:rsid w:val="006D3FFF"/>
    <w:rsid w:val="006D4BA4"/>
    <w:rsid w:val="006D5784"/>
    <w:rsid w:val="006D5E9D"/>
    <w:rsid w:val="006D6805"/>
    <w:rsid w:val="006D6BE3"/>
    <w:rsid w:val="006D71DF"/>
    <w:rsid w:val="006D7948"/>
    <w:rsid w:val="006E0C1C"/>
    <w:rsid w:val="006E0D14"/>
    <w:rsid w:val="006E13CE"/>
    <w:rsid w:val="006E2945"/>
    <w:rsid w:val="006E33EC"/>
    <w:rsid w:val="006E5252"/>
    <w:rsid w:val="006E526B"/>
    <w:rsid w:val="006E5BA6"/>
    <w:rsid w:val="006E5E2B"/>
    <w:rsid w:val="006E655A"/>
    <w:rsid w:val="006E696B"/>
    <w:rsid w:val="006E6E77"/>
    <w:rsid w:val="006E7558"/>
    <w:rsid w:val="006E7C67"/>
    <w:rsid w:val="006F0077"/>
    <w:rsid w:val="006F0991"/>
    <w:rsid w:val="006F1FDD"/>
    <w:rsid w:val="006F2BEF"/>
    <w:rsid w:val="006F3497"/>
    <w:rsid w:val="006F50E7"/>
    <w:rsid w:val="006F6D5E"/>
    <w:rsid w:val="006F7B13"/>
    <w:rsid w:val="006F7BB5"/>
    <w:rsid w:val="006F7C6D"/>
    <w:rsid w:val="006F7F7F"/>
    <w:rsid w:val="00701653"/>
    <w:rsid w:val="00701867"/>
    <w:rsid w:val="00702375"/>
    <w:rsid w:val="007031BD"/>
    <w:rsid w:val="00704BFE"/>
    <w:rsid w:val="00705894"/>
    <w:rsid w:val="007067EA"/>
    <w:rsid w:val="00706935"/>
    <w:rsid w:val="00706DB4"/>
    <w:rsid w:val="0071035F"/>
    <w:rsid w:val="00710EBD"/>
    <w:rsid w:val="00712892"/>
    <w:rsid w:val="00713877"/>
    <w:rsid w:val="0071564C"/>
    <w:rsid w:val="0071592C"/>
    <w:rsid w:val="007163DF"/>
    <w:rsid w:val="00717447"/>
    <w:rsid w:val="007178B5"/>
    <w:rsid w:val="00721352"/>
    <w:rsid w:val="00721E39"/>
    <w:rsid w:val="00721F43"/>
    <w:rsid w:val="007225A0"/>
    <w:rsid w:val="00722CFF"/>
    <w:rsid w:val="00723282"/>
    <w:rsid w:val="007234F1"/>
    <w:rsid w:val="007250A9"/>
    <w:rsid w:val="007255E3"/>
    <w:rsid w:val="00725D7C"/>
    <w:rsid w:val="00726112"/>
    <w:rsid w:val="00726621"/>
    <w:rsid w:val="00726EC9"/>
    <w:rsid w:val="00727CC0"/>
    <w:rsid w:val="00727EA7"/>
    <w:rsid w:val="00730962"/>
    <w:rsid w:val="007314CB"/>
    <w:rsid w:val="0073399C"/>
    <w:rsid w:val="00733E4E"/>
    <w:rsid w:val="007342BA"/>
    <w:rsid w:val="0073517D"/>
    <w:rsid w:val="007352CC"/>
    <w:rsid w:val="0073565C"/>
    <w:rsid w:val="007359BA"/>
    <w:rsid w:val="00735C7C"/>
    <w:rsid w:val="00735CE0"/>
    <w:rsid w:val="0073691E"/>
    <w:rsid w:val="00740646"/>
    <w:rsid w:val="00740D01"/>
    <w:rsid w:val="00741462"/>
    <w:rsid w:val="00741999"/>
    <w:rsid w:val="00742032"/>
    <w:rsid w:val="007420B9"/>
    <w:rsid w:val="00742EE3"/>
    <w:rsid w:val="00743282"/>
    <w:rsid w:val="0074399A"/>
    <w:rsid w:val="00743E78"/>
    <w:rsid w:val="0074402B"/>
    <w:rsid w:val="007440B9"/>
    <w:rsid w:val="0074489E"/>
    <w:rsid w:val="00745233"/>
    <w:rsid w:val="0074593E"/>
    <w:rsid w:val="00745994"/>
    <w:rsid w:val="007478B3"/>
    <w:rsid w:val="00747D98"/>
    <w:rsid w:val="00747D99"/>
    <w:rsid w:val="00750040"/>
    <w:rsid w:val="00750EE1"/>
    <w:rsid w:val="00751975"/>
    <w:rsid w:val="007526DD"/>
    <w:rsid w:val="00752BEB"/>
    <w:rsid w:val="00754195"/>
    <w:rsid w:val="007542A2"/>
    <w:rsid w:val="00754AF4"/>
    <w:rsid w:val="00755F07"/>
    <w:rsid w:val="007562F8"/>
    <w:rsid w:val="00756389"/>
    <w:rsid w:val="00756D14"/>
    <w:rsid w:val="007574DC"/>
    <w:rsid w:val="007577CA"/>
    <w:rsid w:val="00757D47"/>
    <w:rsid w:val="007615D0"/>
    <w:rsid w:val="007625FA"/>
    <w:rsid w:val="00762D62"/>
    <w:rsid w:val="00762F9B"/>
    <w:rsid w:val="0076418B"/>
    <w:rsid w:val="0076598F"/>
    <w:rsid w:val="0076601E"/>
    <w:rsid w:val="0077132D"/>
    <w:rsid w:val="00771B4E"/>
    <w:rsid w:val="00772AE6"/>
    <w:rsid w:val="00772F10"/>
    <w:rsid w:val="00772F78"/>
    <w:rsid w:val="00773F44"/>
    <w:rsid w:val="00773FCD"/>
    <w:rsid w:val="00775876"/>
    <w:rsid w:val="007758C9"/>
    <w:rsid w:val="00775902"/>
    <w:rsid w:val="00775F68"/>
    <w:rsid w:val="00776253"/>
    <w:rsid w:val="00776661"/>
    <w:rsid w:val="007769BD"/>
    <w:rsid w:val="00777323"/>
    <w:rsid w:val="007779C5"/>
    <w:rsid w:val="00777FC9"/>
    <w:rsid w:val="007800E3"/>
    <w:rsid w:val="007802DD"/>
    <w:rsid w:val="007808A1"/>
    <w:rsid w:val="00781645"/>
    <w:rsid w:val="0078170A"/>
    <w:rsid w:val="007817AE"/>
    <w:rsid w:val="00781CB0"/>
    <w:rsid w:val="00782EDF"/>
    <w:rsid w:val="00784118"/>
    <w:rsid w:val="00784BB1"/>
    <w:rsid w:val="00784C20"/>
    <w:rsid w:val="00784E84"/>
    <w:rsid w:val="00785FAD"/>
    <w:rsid w:val="00790AB3"/>
    <w:rsid w:val="00791C87"/>
    <w:rsid w:val="00792402"/>
    <w:rsid w:val="00792F58"/>
    <w:rsid w:val="00792F82"/>
    <w:rsid w:val="0079314C"/>
    <w:rsid w:val="00794F59"/>
    <w:rsid w:val="0079583D"/>
    <w:rsid w:val="0079593F"/>
    <w:rsid w:val="007979EB"/>
    <w:rsid w:val="007A0A93"/>
    <w:rsid w:val="007A11C5"/>
    <w:rsid w:val="007A14A9"/>
    <w:rsid w:val="007A1971"/>
    <w:rsid w:val="007A316B"/>
    <w:rsid w:val="007A397A"/>
    <w:rsid w:val="007A39AA"/>
    <w:rsid w:val="007A3C26"/>
    <w:rsid w:val="007A3DF3"/>
    <w:rsid w:val="007A4CB9"/>
    <w:rsid w:val="007A4F74"/>
    <w:rsid w:val="007A5325"/>
    <w:rsid w:val="007A5675"/>
    <w:rsid w:val="007A579E"/>
    <w:rsid w:val="007A78A9"/>
    <w:rsid w:val="007A7AD3"/>
    <w:rsid w:val="007A7F75"/>
    <w:rsid w:val="007B0070"/>
    <w:rsid w:val="007B0DE1"/>
    <w:rsid w:val="007B15AE"/>
    <w:rsid w:val="007B1B6A"/>
    <w:rsid w:val="007B3229"/>
    <w:rsid w:val="007B3645"/>
    <w:rsid w:val="007B3F2D"/>
    <w:rsid w:val="007B418C"/>
    <w:rsid w:val="007B51E5"/>
    <w:rsid w:val="007B5637"/>
    <w:rsid w:val="007B5962"/>
    <w:rsid w:val="007B5C22"/>
    <w:rsid w:val="007C012E"/>
    <w:rsid w:val="007C015B"/>
    <w:rsid w:val="007C1358"/>
    <w:rsid w:val="007C1B7A"/>
    <w:rsid w:val="007C20F0"/>
    <w:rsid w:val="007C2617"/>
    <w:rsid w:val="007C2F5D"/>
    <w:rsid w:val="007C390A"/>
    <w:rsid w:val="007C57E9"/>
    <w:rsid w:val="007C5D98"/>
    <w:rsid w:val="007C5E4F"/>
    <w:rsid w:val="007C6133"/>
    <w:rsid w:val="007C6CEB"/>
    <w:rsid w:val="007C71F7"/>
    <w:rsid w:val="007C7330"/>
    <w:rsid w:val="007D045E"/>
    <w:rsid w:val="007D16C5"/>
    <w:rsid w:val="007D1FA8"/>
    <w:rsid w:val="007D3B03"/>
    <w:rsid w:val="007D45D4"/>
    <w:rsid w:val="007D49B9"/>
    <w:rsid w:val="007D55F0"/>
    <w:rsid w:val="007E12F7"/>
    <w:rsid w:val="007E209C"/>
    <w:rsid w:val="007E2B02"/>
    <w:rsid w:val="007E3849"/>
    <w:rsid w:val="007E3CA4"/>
    <w:rsid w:val="007E3F94"/>
    <w:rsid w:val="007E47AC"/>
    <w:rsid w:val="007E4EB4"/>
    <w:rsid w:val="007E560F"/>
    <w:rsid w:val="007E5F58"/>
    <w:rsid w:val="007E6294"/>
    <w:rsid w:val="007E64C2"/>
    <w:rsid w:val="007F087E"/>
    <w:rsid w:val="007F12A3"/>
    <w:rsid w:val="007F1901"/>
    <w:rsid w:val="007F26B3"/>
    <w:rsid w:val="007F4358"/>
    <w:rsid w:val="007F4992"/>
    <w:rsid w:val="007F4B28"/>
    <w:rsid w:val="007F57C3"/>
    <w:rsid w:val="007F6063"/>
    <w:rsid w:val="007F7CC8"/>
    <w:rsid w:val="00801110"/>
    <w:rsid w:val="0080147A"/>
    <w:rsid w:val="00801D2B"/>
    <w:rsid w:val="008029F9"/>
    <w:rsid w:val="00802CF9"/>
    <w:rsid w:val="008039A7"/>
    <w:rsid w:val="00803AA5"/>
    <w:rsid w:val="00804036"/>
    <w:rsid w:val="00804C71"/>
    <w:rsid w:val="00805E78"/>
    <w:rsid w:val="00806C86"/>
    <w:rsid w:val="00807C69"/>
    <w:rsid w:val="00810021"/>
    <w:rsid w:val="008109F3"/>
    <w:rsid w:val="00810D63"/>
    <w:rsid w:val="00810F57"/>
    <w:rsid w:val="008111AF"/>
    <w:rsid w:val="00811332"/>
    <w:rsid w:val="0081140B"/>
    <w:rsid w:val="00811466"/>
    <w:rsid w:val="008122F8"/>
    <w:rsid w:val="00814138"/>
    <w:rsid w:val="00814BA0"/>
    <w:rsid w:val="008161BE"/>
    <w:rsid w:val="00816651"/>
    <w:rsid w:val="00817068"/>
    <w:rsid w:val="0081721F"/>
    <w:rsid w:val="008172DD"/>
    <w:rsid w:val="00821983"/>
    <w:rsid w:val="00821BC7"/>
    <w:rsid w:val="00822E76"/>
    <w:rsid w:val="0082345E"/>
    <w:rsid w:val="00823B77"/>
    <w:rsid w:val="00823BEF"/>
    <w:rsid w:val="008247AC"/>
    <w:rsid w:val="008252DB"/>
    <w:rsid w:val="0082642E"/>
    <w:rsid w:val="00827BDF"/>
    <w:rsid w:val="00830C60"/>
    <w:rsid w:val="00830F59"/>
    <w:rsid w:val="00831782"/>
    <w:rsid w:val="00832330"/>
    <w:rsid w:val="00833DC6"/>
    <w:rsid w:val="00834070"/>
    <w:rsid w:val="00835AD5"/>
    <w:rsid w:val="008378D3"/>
    <w:rsid w:val="00837E50"/>
    <w:rsid w:val="0084136D"/>
    <w:rsid w:val="0084237B"/>
    <w:rsid w:val="008435B0"/>
    <w:rsid w:val="00843EEB"/>
    <w:rsid w:val="008447FF"/>
    <w:rsid w:val="00845879"/>
    <w:rsid w:val="00846203"/>
    <w:rsid w:val="008463D6"/>
    <w:rsid w:val="00846698"/>
    <w:rsid w:val="00847350"/>
    <w:rsid w:val="00847668"/>
    <w:rsid w:val="00847E94"/>
    <w:rsid w:val="0085111E"/>
    <w:rsid w:val="008512F2"/>
    <w:rsid w:val="008512F3"/>
    <w:rsid w:val="00851625"/>
    <w:rsid w:val="00851A2A"/>
    <w:rsid w:val="00851F22"/>
    <w:rsid w:val="008535F0"/>
    <w:rsid w:val="0085417B"/>
    <w:rsid w:val="008542EB"/>
    <w:rsid w:val="00854703"/>
    <w:rsid w:val="008556F4"/>
    <w:rsid w:val="00856172"/>
    <w:rsid w:val="00856EE3"/>
    <w:rsid w:val="008570C8"/>
    <w:rsid w:val="00857C9D"/>
    <w:rsid w:val="00857EBE"/>
    <w:rsid w:val="00860741"/>
    <w:rsid w:val="00861013"/>
    <w:rsid w:val="00866450"/>
    <w:rsid w:val="00867213"/>
    <w:rsid w:val="00867DF9"/>
    <w:rsid w:val="00867FB1"/>
    <w:rsid w:val="00870100"/>
    <w:rsid w:val="00870A7A"/>
    <w:rsid w:val="00871267"/>
    <w:rsid w:val="008712C2"/>
    <w:rsid w:val="00871818"/>
    <w:rsid w:val="00871A92"/>
    <w:rsid w:val="00872E87"/>
    <w:rsid w:val="00873083"/>
    <w:rsid w:val="008732A1"/>
    <w:rsid w:val="0087449B"/>
    <w:rsid w:val="0087468C"/>
    <w:rsid w:val="00874B03"/>
    <w:rsid w:val="00875F85"/>
    <w:rsid w:val="00875FF7"/>
    <w:rsid w:val="00876803"/>
    <w:rsid w:val="00876C75"/>
    <w:rsid w:val="00876CF3"/>
    <w:rsid w:val="00876E9E"/>
    <w:rsid w:val="0087718D"/>
    <w:rsid w:val="0087767A"/>
    <w:rsid w:val="00881ED2"/>
    <w:rsid w:val="0088328C"/>
    <w:rsid w:val="008839B8"/>
    <w:rsid w:val="00883D10"/>
    <w:rsid w:val="008847AB"/>
    <w:rsid w:val="008847DF"/>
    <w:rsid w:val="0088499D"/>
    <w:rsid w:val="00884CC7"/>
    <w:rsid w:val="00885B0F"/>
    <w:rsid w:val="008860A0"/>
    <w:rsid w:val="00886830"/>
    <w:rsid w:val="00886929"/>
    <w:rsid w:val="00886CA6"/>
    <w:rsid w:val="00887480"/>
    <w:rsid w:val="00887AF9"/>
    <w:rsid w:val="0089014F"/>
    <w:rsid w:val="008904D1"/>
    <w:rsid w:val="008909D3"/>
    <w:rsid w:val="00890F99"/>
    <w:rsid w:val="008913A9"/>
    <w:rsid w:val="00891445"/>
    <w:rsid w:val="00894C01"/>
    <w:rsid w:val="0089532D"/>
    <w:rsid w:val="00895814"/>
    <w:rsid w:val="008975E0"/>
    <w:rsid w:val="008A0C7B"/>
    <w:rsid w:val="008A1701"/>
    <w:rsid w:val="008A1BE6"/>
    <w:rsid w:val="008A1E84"/>
    <w:rsid w:val="008A219C"/>
    <w:rsid w:val="008A3185"/>
    <w:rsid w:val="008A33F5"/>
    <w:rsid w:val="008A38D5"/>
    <w:rsid w:val="008A44AF"/>
    <w:rsid w:val="008A5482"/>
    <w:rsid w:val="008A751E"/>
    <w:rsid w:val="008B017A"/>
    <w:rsid w:val="008B142B"/>
    <w:rsid w:val="008B19E9"/>
    <w:rsid w:val="008B301E"/>
    <w:rsid w:val="008B366F"/>
    <w:rsid w:val="008B4AD0"/>
    <w:rsid w:val="008B5756"/>
    <w:rsid w:val="008B58D3"/>
    <w:rsid w:val="008B5A34"/>
    <w:rsid w:val="008B5E10"/>
    <w:rsid w:val="008B64B2"/>
    <w:rsid w:val="008B7341"/>
    <w:rsid w:val="008B7491"/>
    <w:rsid w:val="008B78A9"/>
    <w:rsid w:val="008C032B"/>
    <w:rsid w:val="008C0B61"/>
    <w:rsid w:val="008C2661"/>
    <w:rsid w:val="008C28D5"/>
    <w:rsid w:val="008C2A59"/>
    <w:rsid w:val="008C2AE4"/>
    <w:rsid w:val="008C509A"/>
    <w:rsid w:val="008C527E"/>
    <w:rsid w:val="008C579D"/>
    <w:rsid w:val="008C5C39"/>
    <w:rsid w:val="008C5E78"/>
    <w:rsid w:val="008C6B40"/>
    <w:rsid w:val="008C6C99"/>
    <w:rsid w:val="008C73E7"/>
    <w:rsid w:val="008D00C5"/>
    <w:rsid w:val="008D039B"/>
    <w:rsid w:val="008D0856"/>
    <w:rsid w:val="008D085E"/>
    <w:rsid w:val="008D0CE3"/>
    <w:rsid w:val="008D0F7D"/>
    <w:rsid w:val="008D17D2"/>
    <w:rsid w:val="008D1D49"/>
    <w:rsid w:val="008D3381"/>
    <w:rsid w:val="008D369A"/>
    <w:rsid w:val="008D495A"/>
    <w:rsid w:val="008D4E28"/>
    <w:rsid w:val="008D66E3"/>
    <w:rsid w:val="008D6B49"/>
    <w:rsid w:val="008D72CD"/>
    <w:rsid w:val="008E0304"/>
    <w:rsid w:val="008E0A24"/>
    <w:rsid w:val="008E159A"/>
    <w:rsid w:val="008E1BB9"/>
    <w:rsid w:val="008E21AE"/>
    <w:rsid w:val="008E24DE"/>
    <w:rsid w:val="008E3FAD"/>
    <w:rsid w:val="008E4145"/>
    <w:rsid w:val="008E424C"/>
    <w:rsid w:val="008E42D3"/>
    <w:rsid w:val="008E5F46"/>
    <w:rsid w:val="008E6140"/>
    <w:rsid w:val="008E67EE"/>
    <w:rsid w:val="008E7FDC"/>
    <w:rsid w:val="008F0316"/>
    <w:rsid w:val="008F0948"/>
    <w:rsid w:val="008F0BE5"/>
    <w:rsid w:val="008F0E5F"/>
    <w:rsid w:val="008F165A"/>
    <w:rsid w:val="008F2773"/>
    <w:rsid w:val="008F2BDF"/>
    <w:rsid w:val="008F2D7D"/>
    <w:rsid w:val="008F3660"/>
    <w:rsid w:val="008F3BC6"/>
    <w:rsid w:val="008F3C78"/>
    <w:rsid w:val="008F44DD"/>
    <w:rsid w:val="008F50D9"/>
    <w:rsid w:val="008F619A"/>
    <w:rsid w:val="008F66C0"/>
    <w:rsid w:val="00900029"/>
    <w:rsid w:val="00901182"/>
    <w:rsid w:val="00901AAD"/>
    <w:rsid w:val="00902CF6"/>
    <w:rsid w:val="009033EC"/>
    <w:rsid w:val="0090457E"/>
    <w:rsid w:val="009060AF"/>
    <w:rsid w:val="009062B5"/>
    <w:rsid w:val="009067A2"/>
    <w:rsid w:val="00906B3D"/>
    <w:rsid w:val="00906C73"/>
    <w:rsid w:val="0091155F"/>
    <w:rsid w:val="00912005"/>
    <w:rsid w:val="0091248D"/>
    <w:rsid w:val="009124F0"/>
    <w:rsid w:val="00912647"/>
    <w:rsid w:val="00912F1A"/>
    <w:rsid w:val="009136B8"/>
    <w:rsid w:val="00913860"/>
    <w:rsid w:val="00913E2A"/>
    <w:rsid w:val="00913EE8"/>
    <w:rsid w:val="00914253"/>
    <w:rsid w:val="00914994"/>
    <w:rsid w:val="00915833"/>
    <w:rsid w:val="0091614C"/>
    <w:rsid w:val="00916A32"/>
    <w:rsid w:val="00916D99"/>
    <w:rsid w:val="00916F04"/>
    <w:rsid w:val="00917924"/>
    <w:rsid w:val="00917B31"/>
    <w:rsid w:val="009200DB"/>
    <w:rsid w:val="00920F11"/>
    <w:rsid w:val="009226E9"/>
    <w:rsid w:val="00922BA4"/>
    <w:rsid w:val="00924404"/>
    <w:rsid w:val="00924997"/>
    <w:rsid w:val="0092586E"/>
    <w:rsid w:val="00925DFD"/>
    <w:rsid w:val="009260D7"/>
    <w:rsid w:val="00926D64"/>
    <w:rsid w:val="00926E59"/>
    <w:rsid w:val="00930412"/>
    <w:rsid w:val="00930DCD"/>
    <w:rsid w:val="009311EA"/>
    <w:rsid w:val="00931C4B"/>
    <w:rsid w:val="00932320"/>
    <w:rsid w:val="00932830"/>
    <w:rsid w:val="00932E91"/>
    <w:rsid w:val="00932FE3"/>
    <w:rsid w:val="00933DDE"/>
    <w:rsid w:val="00934A64"/>
    <w:rsid w:val="009354A9"/>
    <w:rsid w:val="009366E8"/>
    <w:rsid w:val="00936DC7"/>
    <w:rsid w:val="0093722E"/>
    <w:rsid w:val="009378A3"/>
    <w:rsid w:val="00937917"/>
    <w:rsid w:val="00937A1F"/>
    <w:rsid w:val="00937B94"/>
    <w:rsid w:val="00941C34"/>
    <w:rsid w:val="009428F8"/>
    <w:rsid w:val="009458C4"/>
    <w:rsid w:val="00945DEA"/>
    <w:rsid w:val="00945EAA"/>
    <w:rsid w:val="0094612B"/>
    <w:rsid w:val="00946E0D"/>
    <w:rsid w:val="00947EE5"/>
    <w:rsid w:val="009500F0"/>
    <w:rsid w:val="00950156"/>
    <w:rsid w:val="009506E1"/>
    <w:rsid w:val="00950BA2"/>
    <w:rsid w:val="00950DEA"/>
    <w:rsid w:val="00951E60"/>
    <w:rsid w:val="009522C3"/>
    <w:rsid w:val="009530C7"/>
    <w:rsid w:val="00953FCF"/>
    <w:rsid w:val="009556B7"/>
    <w:rsid w:val="00956A9E"/>
    <w:rsid w:val="00957059"/>
    <w:rsid w:val="00957477"/>
    <w:rsid w:val="00960A5D"/>
    <w:rsid w:val="00960E19"/>
    <w:rsid w:val="00961394"/>
    <w:rsid w:val="00961438"/>
    <w:rsid w:val="00961841"/>
    <w:rsid w:val="009619A6"/>
    <w:rsid w:val="00964382"/>
    <w:rsid w:val="00966B9B"/>
    <w:rsid w:val="00966D99"/>
    <w:rsid w:val="00967267"/>
    <w:rsid w:val="00967278"/>
    <w:rsid w:val="00967708"/>
    <w:rsid w:val="00967712"/>
    <w:rsid w:val="009704E5"/>
    <w:rsid w:val="0097104E"/>
    <w:rsid w:val="009714BB"/>
    <w:rsid w:val="009715E9"/>
    <w:rsid w:val="00971A1F"/>
    <w:rsid w:val="009754AC"/>
    <w:rsid w:val="00975503"/>
    <w:rsid w:val="00975739"/>
    <w:rsid w:val="009762E6"/>
    <w:rsid w:val="0097665F"/>
    <w:rsid w:val="0097669D"/>
    <w:rsid w:val="009773D6"/>
    <w:rsid w:val="0097740F"/>
    <w:rsid w:val="00977D1F"/>
    <w:rsid w:val="00980397"/>
    <w:rsid w:val="009803BD"/>
    <w:rsid w:val="0098167A"/>
    <w:rsid w:val="00982A8E"/>
    <w:rsid w:val="00982BC5"/>
    <w:rsid w:val="00983062"/>
    <w:rsid w:val="009838AC"/>
    <w:rsid w:val="00984A7A"/>
    <w:rsid w:val="00985784"/>
    <w:rsid w:val="00986452"/>
    <w:rsid w:val="00986CE2"/>
    <w:rsid w:val="009904C0"/>
    <w:rsid w:val="0099068C"/>
    <w:rsid w:val="009910AD"/>
    <w:rsid w:val="009914A5"/>
    <w:rsid w:val="00991C21"/>
    <w:rsid w:val="00991D1E"/>
    <w:rsid w:val="009927C0"/>
    <w:rsid w:val="009927ED"/>
    <w:rsid w:val="009930E2"/>
    <w:rsid w:val="009933D4"/>
    <w:rsid w:val="0099369D"/>
    <w:rsid w:val="00994E6D"/>
    <w:rsid w:val="009957AF"/>
    <w:rsid w:val="00995902"/>
    <w:rsid w:val="00996628"/>
    <w:rsid w:val="00996723"/>
    <w:rsid w:val="00996D54"/>
    <w:rsid w:val="0099706C"/>
    <w:rsid w:val="009970A4"/>
    <w:rsid w:val="0099756D"/>
    <w:rsid w:val="009A0100"/>
    <w:rsid w:val="009A216F"/>
    <w:rsid w:val="009A23EA"/>
    <w:rsid w:val="009A2989"/>
    <w:rsid w:val="009A30D8"/>
    <w:rsid w:val="009A3467"/>
    <w:rsid w:val="009A4337"/>
    <w:rsid w:val="009A61E7"/>
    <w:rsid w:val="009A63EF"/>
    <w:rsid w:val="009A667F"/>
    <w:rsid w:val="009A68A2"/>
    <w:rsid w:val="009A7611"/>
    <w:rsid w:val="009B0BB4"/>
    <w:rsid w:val="009B0BDB"/>
    <w:rsid w:val="009B13DF"/>
    <w:rsid w:val="009B1681"/>
    <w:rsid w:val="009B18B7"/>
    <w:rsid w:val="009B1EAC"/>
    <w:rsid w:val="009B1F0D"/>
    <w:rsid w:val="009B2E1E"/>
    <w:rsid w:val="009B3F5D"/>
    <w:rsid w:val="009B429E"/>
    <w:rsid w:val="009B47F1"/>
    <w:rsid w:val="009B4850"/>
    <w:rsid w:val="009B4CE6"/>
    <w:rsid w:val="009B5361"/>
    <w:rsid w:val="009B59B3"/>
    <w:rsid w:val="009B5A33"/>
    <w:rsid w:val="009B5B54"/>
    <w:rsid w:val="009B76CC"/>
    <w:rsid w:val="009B78BF"/>
    <w:rsid w:val="009C12AC"/>
    <w:rsid w:val="009C1424"/>
    <w:rsid w:val="009C1C01"/>
    <w:rsid w:val="009C1FB5"/>
    <w:rsid w:val="009C2041"/>
    <w:rsid w:val="009C2131"/>
    <w:rsid w:val="009C3DEA"/>
    <w:rsid w:val="009C507C"/>
    <w:rsid w:val="009C5505"/>
    <w:rsid w:val="009C6DAD"/>
    <w:rsid w:val="009D0256"/>
    <w:rsid w:val="009D1169"/>
    <w:rsid w:val="009D11D9"/>
    <w:rsid w:val="009D161D"/>
    <w:rsid w:val="009D1891"/>
    <w:rsid w:val="009D1CB8"/>
    <w:rsid w:val="009D29B2"/>
    <w:rsid w:val="009D4675"/>
    <w:rsid w:val="009D4898"/>
    <w:rsid w:val="009D5061"/>
    <w:rsid w:val="009D5442"/>
    <w:rsid w:val="009D5EE2"/>
    <w:rsid w:val="009D69FF"/>
    <w:rsid w:val="009D6A02"/>
    <w:rsid w:val="009D6A94"/>
    <w:rsid w:val="009D780E"/>
    <w:rsid w:val="009D7EDF"/>
    <w:rsid w:val="009D7F9D"/>
    <w:rsid w:val="009E002A"/>
    <w:rsid w:val="009E0719"/>
    <w:rsid w:val="009E073C"/>
    <w:rsid w:val="009E0EBF"/>
    <w:rsid w:val="009E1129"/>
    <w:rsid w:val="009E1A03"/>
    <w:rsid w:val="009E2500"/>
    <w:rsid w:val="009E2E78"/>
    <w:rsid w:val="009E35E2"/>
    <w:rsid w:val="009E470A"/>
    <w:rsid w:val="009E4F87"/>
    <w:rsid w:val="009E514D"/>
    <w:rsid w:val="009E6CFE"/>
    <w:rsid w:val="009E72AB"/>
    <w:rsid w:val="009E792B"/>
    <w:rsid w:val="009F1DBB"/>
    <w:rsid w:val="009F294C"/>
    <w:rsid w:val="009F3305"/>
    <w:rsid w:val="009F5688"/>
    <w:rsid w:val="009F57D4"/>
    <w:rsid w:val="009F616B"/>
    <w:rsid w:val="009F69B4"/>
    <w:rsid w:val="009F74E5"/>
    <w:rsid w:val="009F7B7E"/>
    <w:rsid w:val="009F7D7C"/>
    <w:rsid w:val="00A00841"/>
    <w:rsid w:val="00A01736"/>
    <w:rsid w:val="00A021B0"/>
    <w:rsid w:val="00A0281A"/>
    <w:rsid w:val="00A03B16"/>
    <w:rsid w:val="00A03C63"/>
    <w:rsid w:val="00A05A5D"/>
    <w:rsid w:val="00A05AF6"/>
    <w:rsid w:val="00A061FF"/>
    <w:rsid w:val="00A068F7"/>
    <w:rsid w:val="00A06EEB"/>
    <w:rsid w:val="00A072B4"/>
    <w:rsid w:val="00A1118A"/>
    <w:rsid w:val="00A117B8"/>
    <w:rsid w:val="00A11C3F"/>
    <w:rsid w:val="00A13033"/>
    <w:rsid w:val="00A1334E"/>
    <w:rsid w:val="00A13C2C"/>
    <w:rsid w:val="00A1476F"/>
    <w:rsid w:val="00A1490F"/>
    <w:rsid w:val="00A1498B"/>
    <w:rsid w:val="00A14B96"/>
    <w:rsid w:val="00A14C32"/>
    <w:rsid w:val="00A15356"/>
    <w:rsid w:val="00A16047"/>
    <w:rsid w:val="00A173AA"/>
    <w:rsid w:val="00A175C7"/>
    <w:rsid w:val="00A17778"/>
    <w:rsid w:val="00A2045A"/>
    <w:rsid w:val="00A209F5"/>
    <w:rsid w:val="00A23605"/>
    <w:rsid w:val="00A238C4"/>
    <w:rsid w:val="00A23F11"/>
    <w:rsid w:val="00A23F27"/>
    <w:rsid w:val="00A2450F"/>
    <w:rsid w:val="00A25ABC"/>
    <w:rsid w:val="00A263AF"/>
    <w:rsid w:val="00A307E3"/>
    <w:rsid w:val="00A30841"/>
    <w:rsid w:val="00A30D90"/>
    <w:rsid w:val="00A31D29"/>
    <w:rsid w:val="00A31FE9"/>
    <w:rsid w:val="00A32AC7"/>
    <w:rsid w:val="00A335C4"/>
    <w:rsid w:val="00A33753"/>
    <w:rsid w:val="00A33F99"/>
    <w:rsid w:val="00A3553E"/>
    <w:rsid w:val="00A359A0"/>
    <w:rsid w:val="00A37DD9"/>
    <w:rsid w:val="00A37E34"/>
    <w:rsid w:val="00A4026E"/>
    <w:rsid w:val="00A41B2E"/>
    <w:rsid w:val="00A41BBA"/>
    <w:rsid w:val="00A43A63"/>
    <w:rsid w:val="00A44363"/>
    <w:rsid w:val="00A444E7"/>
    <w:rsid w:val="00A44F77"/>
    <w:rsid w:val="00A451A7"/>
    <w:rsid w:val="00A46736"/>
    <w:rsid w:val="00A46E26"/>
    <w:rsid w:val="00A47447"/>
    <w:rsid w:val="00A4749F"/>
    <w:rsid w:val="00A47A51"/>
    <w:rsid w:val="00A50408"/>
    <w:rsid w:val="00A508B8"/>
    <w:rsid w:val="00A5163D"/>
    <w:rsid w:val="00A51890"/>
    <w:rsid w:val="00A52503"/>
    <w:rsid w:val="00A52B60"/>
    <w:rsid w:val="00A52D86"/>
    <w:rsid w:val="00A53045"/>
    <w:rsid w:val="00A536FC"/>
    <w:rsid w:val="00A54A9F"/>
    <w:rsid w:val="00A54C3A"/>
    <w:rsid w:val="00A54E40"/>
    <w:rsid w:val="00A56678"/>
    <w:rsid w:val="00A5789B"/>
    <w:rsid w:val="00A57E19"/>
    <w:rsid w:val="00A57FAE"/>
    <w:rsid w:val="00A57FBD"/>
    <w:rsid w:val="00A6006C"/>
    <w:rsid w:val="00A60398"/>
    <w:rsid w:val="00A60C58"/>
    <w:rsid w:val="00A60CDA"/>
    <w:rsid w:val="00A60F24"/>
    <w:rsid w:val="00A61018"/>
    <w:rsid w:val="00A63616"/>
    <w:rsid w:val="00A63B14"/>
    <w:rsid w:val="00A64350"/>
    <w:rsid w:val="00A647E7"/>
    <w:rsid w:val="00A64C3F"/>
    <w:rsid w:val="00A65608"/>
    <w:rsid w:val="00A66626"/>
    <w:rsid w:val="00A668A7"/>
    <w:rsid w:val="00A67874"/>
    <w:rsid w:val="00A67B66"/>
    <w:rsid w:val="00A701AD"/>
    <w:rsid w:val="00A7112B"/>
    <w:rsid w:val="00A72CE7"/>
    <w:rsid w:val="00A73073"/>
    <w:rsid w:val="00A73095"/>
    <w:rsid w:val="00A73655"/>
    <w:rsid w:val="00A7390A"/>
    <w:rsid w:val="00A74F16"/>
    <w:rsid w:val="00A75D8A"/>
    <w:rsid w:val="00A762BF"/>
    <w:rsid w:val="00A76397"/>
    <w:rsid w:val="00A7640C"/>
    <w:rsid w:val="00A76704"/>
    <w:rsid w:val="00A76C83"/>
    <w:rsid w:val="00A77018"/>
    <w:rsid w:val="00A80317"/>
    <w:rsid w:val="00A816DD"/>
    <w:rsid w:val="00A8241F"/>
    <w:rsid w:val="00A82785"/>
    <w:rsid w:val="00A82ED1"/>
    <w:rsid w:val="00A8392B"/>
    <w:rsid w:val="00A84B40"/>
    <w:rsid w:val="00A84B8D"/>
    <w:rsid w:val="00A855F7"/>
    <w:rsid w:val="00A86BD8"/>
    <w:rsid w:val="00A87A68"/>
    <w:rsid w:val="00A87F41"/>
    <w:rsid w:val="00A902CE"/>
    <w:rsid w:val="00A904DB"/>
    <w:rsid w:val="00A914EF"/>
    <w:rsid w:val="00A928B2"/>
    <w:rsid w:val="00A93AB1"/>
    <w:rsid w:val="00A94946"/>
    <w:rsid w:val="00A9529A"/>
    <w:rsid w:val="00A95426"/>
    <w:rsid w:val="00A9641F"/>
    <w:rsid w:val="00A96AF9"/>
    <w:rsid w:val="00A974DA"/>
    <w:rsid w:val="00A97929"/>
    <w:rsid w:val="00A97F84"/>
    <w:rsid w:val="00AA0330"/>
    <w:rsid w:val="00AA2F80"/>
    <w:rsid w:val="00AA379E"/>
    <w:rsid w:val="00AA3897"/>
    <w:rsid w:val="00AA38D9"/>
    <w:rsid w:val="00AA4C54"/>
    <w:rsid w:val="00AA4DAC"/>
    <w:rsid w:val="00AA546F"/>
    <w:rsid w:val="00AA5A15"/>
    <w:rsid w:val="00AA6280"/>
    <w:rsid w:val="00AA62EC"/>
    <w:rsid w:val="00AA64E6"/>
    <w:rsid w:val="00AA6E6C"/>
    <w:rsid w:val="00AA73C9"/>
    <w:rsid w:val="00AA7528"/>
    <w:rsid w:val="00AA7675"/>
    <w:rsid w:val="00AA7963"/>
    <w:rsid w:val="00AB1683"/>
    <w:rsid w:val="00AB207A"/>
    <w:rsid w:val="00AB28B7"/>
    <w:rsid w:val="00AB30D7"/>
    <w:rsid w:val="00AB37EE"/>
    <w:rsid w:val="00AB3E69"/>
    <w:rsid w:val="00AB4B9D"/>
    <w:rsid w:val="00AB53A4"/>
    <w:rsid w:val="00AB68F5"/>
    <w:rsid w:val="00AB7400"/>
    <w:rsid w:val="00AB7816"/>
    <w:rsid w:val="00AB7A27"/>
    <w:rsid w:val="00AC0412"/>
    <w:rsid w:val="00AC119B"/>
    <w:rsid w:val="00AC13CD"/>
    <w:rsid w:val="00AC167E"/>
    <w:rsid w:val="00AC3727"/>
    <w:rsid w:val="00AC3FA1"/>
    <w:rsid w:val="00AC4E57"/>
    <w:rsid w:val="00AC5464"/>
    <w:rsid w:val="00AC5ECE"/>
    <w:rsid w:val="00AC731D"/>
    <w:rsid w:val="00AC73E7"/>
    <w:rsid w:val="00AC76D0"/>
    <w:rsid w:val="00AC7DB7"/>
    <w:rsid w:val="00AD01C4"/>
    <w:rsid w:val="00AD03FB"/>
    <w:rsid w:val="00AD05C3"/>
    <w:rsid w:val="00AD1E3C"/>
    <w:rsid w:val="00AD22FF"/>
    <w:rsid w:val="00AD2549"/>
    <w:rsid w:val="00AD2567"/>
    <w:rsid w:val="00AD33E8"/>
    <w:rsid w:val="00AD3EDB"/>
    <w:rsid w:val="00AD59C3"/>
    <w:rsid w:val="00AD5C10"/>
    <w:rsid w:val="00AD7BA3"/>
    <w:rsid w:val="00AD7CA3"/>
    <w:rsid w:val="00AE0921"/>
    <w:rsid w:val="00AE0DBE"/>
    <w:rsid w:val="00AE17A1"/>
    <w:rsid w:val="00AE26CF"/>
    <w:rsid w:val="00AE27C4"/>
    <w:rsid w:val="00AE2828"/>
    <w:rsid w:val="00AE2AE9"/>
    <w:rsid w:val="00AE388A"/>
    <w:rsid w:val="00AE3B7E"/>
    <w:rsid w:val="00AE409D"/>
    <w:rsid w:val="00AE4AF0"/>
    <w:rsid w:val="00AE5185"/>
    <w:rsid w:val="00AE5734"/>
    <w:rsid w:val="00AE5F40"/>
    <w:rsid w:val="00AE7550"/>
    <w:rsid w:val="00AE76D8"/>
    <w:rsid w:val="00AE783B"/>
    <w:rsid w:val="00AF0022"/>
    <w:rsid w:val="00AF192A"/>
    <w:rsid w:val="00AF216C"/>
    <w:rsid w:val="00AF28F1"/>
    <w:rsid w:val="00AF2973"/>
    <w:rsid w:val="00AF5ACA"/>
    <w:rsid w:val="00AF6CAB"/>
    <w:rsid w:val="00AF73DC"/>
    <w:rsid w:val="00B00105"/>
    <w:rsid w:val="00B012BF"/>
    <w:rsid w:val="00B01912"/>
    <w:rsid w:val="00B01C4F"/>
    <w:rsid w:val="00B01E36"/>
    <w:rsid w:val="00B0241B"/>
    <w:rsid w:val="00B0244D"/>
    <w:rsid w:val="00B03AA2"/>
    <w:rsid w:val="00B04013"/>
    <w:rsid w:val="00B0783A"/>
    <w:rsid w:val="00B07973"/>
    <w:rsid w:val="00B07B40"/>
    <w:rsid w:val="00B10DE5"/>
    <w:rsid w:val="00B10F0D"/>
    <w:rsid w:val="00B11A9C"/>
    <w:rsid w:val="00B1334E"/>
    <w:rsid w:val="00B140CB"/>
    <w:rsid w:val="00B14480"/>
    <w:rsid w:val="00B149F2"/>
    <w:rsid w:val="00B1502E"/>
    <w:rsid w:val="00B152FB"/>
    <w:rsid w:val="00B16A14"/>
    <w:rsid w:val="00B16FC8"/>
    <w:rsid w:val="00B1710E"/>
    <w:rsid w:val="00B1738D"/>
    <w:rsid w:val="00B17843"/>
    <w:rsid w:val="00B17E68"/>
    <w:rsid w:val="00B21C41"/>
    <w:rsid w:val="00B22D6F"/>
    <w:rsid w:val="00B23525"/>
    <w:rsid w:val="00B236EF"/>
    <w:rsid w:val="00B23D84"/>
    <w:rsid w:val="00B23FF4"/>
    <w:rsid w:val="00B25B6B"/>
    <w:rsid w:val="00B26007"/>
    <w:rsid w:val="00B27EC2"/>
    <w:rsid w:val="00B30505"/>
    <w:rsid w:val="00B31BBE"/>
    <w:rsid w:val="00B31F10"/>
    <w:rsid w:val="00B32022"/>
    <w:rsid w:val="00B323C8"/>
    <w:rsid w:val="00B327BF"/>
    <w:rsid w:val="00B3343C"/>
    <w:rsid w:val="00B34981"/>
    <w:rsid w:val="00B34CB7"/>
    <w:rsid w:val="00B36098"/>
    <w:rsid w:val="00B3672E"/>
    <w:rsid w:val="00B36EA2"/>
    <w:rsid w:val="00B37734"/>
    <w:rsid w:val="00B37B6C"/>
    <w:rsid w:val="00B37BB9"/>
    <w:rsid w:val="00B40826"/>
    <w:rsid w:val="00B40BD9"/>
    <w:rsid w:val="00B412EC"/>
    <w:rsid w:val="00B41A79"/>
    <w:rsid w:val="00B423C5"/>
    <w:rsid w:val="00B427DB"/>
    <w:rsid w:val="00B44C78"/>
    <w:rsid w:val="00B452D8"/>
    <w:rsid w:val="00B459F4"/>
    <w:rsid w:val="00B45A7B"/>
    <w:rsid w:val="00B45D11"/>
    <w:rsid w:val="00B4670B"/>
    <w:rsid w:val="00B52110"/>
    <w:rsid w:val="00B52168"/>
    <w:rsid w:val="00B526DE"/>
    <w:rsid w:val="00B52FE9"/>
    <w:rsid w:val="00B54CE9"/>
    <w:rsid w:val="00B55D33"/>
    <w:rsid w:val="00B55E53"/>
    <w:rsid w:val="00B56AE9"/>
    <w:rsid w:val="00B56B80"/>
    <w:rsid w:val="00B5714A"/>
    <w:rsid w:val="00B5721F"/>
    <w:rsid w:val="00B57ADA"/>
    <w:rsid w:val="00B6166C"/>
    <w:rsid w:val="00B61672"/>
    <w:rsid w:val="00B61C16"/>
    <w:rsid w:val="00B620EC"/>
    <w:rsid w:val="00B62602"/>
    <w:rsid w:val="00B6265E"/>
    <w:rsid w:val="00B62743"/>
    <w:rsid w:val="00B633A1"/>
    <w:rsid w:val="00B634FC"/>
    <w:rsid w:val="00B63D29"/>
    <w:rsid w:val="00B63E55"/>
    <w:rsid w:val="00B649D3"/>
    <w:rsid w:val="00B65535"/>
    <w:rsid w:val="00B65722"/>
    <w:rsid w:val="00B65D7B"/>
    <w:rsid w:val="00B66425"/>
    <w:rsid w:val="00B6660B"/>
    <w:rsid w:val="00B67497"/>
    <w:rsid w:val="00B67863"/>
    <w:rsid w:val="00B67998"/>
    <w:rsid w:val="00B70C5C"/>
    <w:rsid w:val="00B71E87"/>
    <w:rsid w:val="00B7218C"/>
    <w:rsid w:val="00B72FE7"/>
    <w:rsid w:val="00B7494F"/>
    <w:rsid w:val="00B7561E"/>
    <w:rsid w:val="00B75FAE"/>
    <w:rsid w:val="00B77440"/>
    <w:rsid w:val="00B8058D"/>
    <w:rsid w:val="00B80A2E"/>
    <w:rsid w:val="00B80CB0"/>
    <w:rsid w:val="00B80E71"/>
    <w:rsid w:val="00B8148B"/>
    <w:rsid w:val="00B83B5C"/>
    <w:rsid w:val="00B8436F"/>
    <w:rsid w:val="00B847CA"/>
    <w:rsid w:val="00B84C81"/>
    <w:rsid w:val="00B85629"/>
    <w:rsid w:val="00B85902"/>
    <w:rsid w:val="00B867DB"/>
    <w:rsid w:val="00B87510"/>
    <w:rsid w:val="00B87D9B"/>
    <w:rsid w:val="00B91537"/>
    <w:rsid w:val="00B91703"/>
    <w:rsid w:val="00B917E3"/>
    <w:rsid w:val="00B918DF"/>
    <w:rsid w:val="00B936F9"/>
    <w:rsid w:val="00B94239"/>
    <w:rsid w:val="00B94997"/>
    <w:rsid w:val="00B94EF1"/>
    <w:rsid w:val="00B95209"/>
    <w:rsid w:val="00B95230"/>
    <w:rsid w:val="00B955CC"/>
    <w:rsid w:val="00B95FE8"/>
    <w:rsid w:val="00B96493"/>
    <w:rsid w:val="00B9699D"/>
    <w:rsid w:val="00B978A4"/>
    <w:rsid w:val="00B97B75"/>
    <w:rsid w:val="00B97DE1"/>
    <w:rsid w:val="00BA0258"/>
    <w:rsid w:val="00BA09C2"/>
    <w:rsid w:val="00BA19DC"/>
    <w:rsid w:val="00BA21C1"/>
    <w:rsid w:val="00BA5D60"/>
    <w:rsid w:val="00BA71AA"/>
    <w:rsid w:val="00BB2A2C"/>
    <w:rsid w:val="00BB2AA6"/>
    <w:rsid w:val="00BB2C41"/>
    <w:rsid w:val="00BB2F6A"/>
    <w:rsid w:val="00BB3121"/>
    <w:rsid w:val="00BB3EFB"/>
    <w:rsid w:val="00BB4F4A"/>
    <w:rsid w:val="00BB56B7"/>
    <w:rsid w:val="00BB58D4"/>
    <w:rsid w:val="00BB65AF"/>
    <w:rsid w:val="00BB6861"/>
    <w:rsid w:val="00BB7A42"/>
    <w:rsid w:val="00BB7E58"/>
    <w:rsid w:val="00BC0287"/>
    <w:rsid w:val="00BC049B"/>
    <w:rsid w:val="00BC0664"/>
    <w:rsid w:val="00BC11C0"/>
    <w:rsid w:val="00BC12CC"/>
    <w:rsid w:val="00BC1693"/>
    <w:rsid w:val="00BC2816"/>
    <w:rsid w:val="00BC2E6D"/>
    <w:rsid w:val="00BC2F7C"/>
    <w:rsid w:val="00BC2FDB"/>
    <w:rsid w:val="00BC366B"/>
    <w:rsid w:val="00BC3AB9"/>
    <w:rsid w:val="00BC3B9B"/>
    <w:rsid w:val="00BC3E58"/>
    <w:rsid w:val="00BC46A8"/>
    <w:rsid w:val="00BC58A4"/>
    <w:rsid w:val="00BC74BE"/>
    <w:rsid w:val="00BD0707"/>
    <w:rsid w:val="00BD0D53"/>
    <w:rsid w:val="00BD1902"/>
    <w:rsid w:val="00BD2572"/>
    <w:rsid w:val="00BD33D7"/>
    <w:rsid w:val="00BD371A"/>
    <w:rsid w:val="00BD458A"/>
    <w:rsid w:val="00BD4620"/>
    <w:rsid w:val="00BD4D41"/>
    <w:rsid w:val="00BD4F94"/>
    <w:rsid w:val="00BD588C"/>
    <w:rsid w:val="00BD62FE"/>
    <w:rsid w:val="00BD63AF"/>
    <w:rsid w:val="00BD6B26"/>
    <w:rsid w:val="00BD7012"/>
    <w:rsid w:val="00BD78E5"/>
    <w:rsid w:val="00BE0630"/>
    <w:rsid w:val="00BE06B2"/>
    <w:rsid w:val="00BE1B1B"/>
    <w:rsid w:val="00BE1C07"/>
    <w:rsid w:val="00BE30CF"/>
    <w:rsid w:val="00BE4E52"/>
    <w:rsid w:val="00BE583D"/>
    <w:rsid w:val="00BE5AD2"/>
    <w:rsid w:val="00BE6285"/>
    <w:rsid w:val="00BE6E74"/>
    <w:rsid w:val="00BE7055"/>
    <w:rsid w:val="00BE7169"/>
    <w:rsid w:val="00BF1654"/>
    <w:rsid w:val="00BF1CA0"/>
    <w:rsid w:val="00BF2143"/>
    <w:rsid w:val="00BF2B55"/>
    <w:rsid w:val="00BF365A"/>
    <w:rsid w:val="00BF3DB5"/>
    <w:rsid w:val="00BF4374"/>
    <w:rsid w:val="00BF47E4"/>
    <w:rsid w:val="00BF47F8"/>
    <w:rsid w:val="00BF5276"/>
    <w:rsid w:val="00BF5382"/>
    <w:rsid w:val="00BF6001"/>
    <w:rsid w:val="00BF7E04"/>
    <w:rsid w:val="00C018DD"/>
    <w:rsid w:val="00C02110"/>
    <w:rsid w:val="00C0264F"/>
    <w:rsid w:val="00C02FA8"/>
    <w:rsid w:val="00C034D9"/>
    <w:rsid w:val="00C03ABC"/>
    <w:rsid w:val="00C03F64"/>
    <w:rsid w:val="00C0449F"/>
    <w:rsid w:val="00C0615A"/>
    <w:rsid w:val="00C06167"/>
    <w:rsid w:val="00C06A72"/>
    <w:rsid w:val="00C06C9E"/>
    <w:rsid w:val="00C103CA"/>
    <w:rsid w:val="00C10555"/>
    <w:rsid w:val="00C10CF8"/>
    <w:rsid w:val="00C10FDC"/>
    <w:rsid w:val="00C116B6"/>
    <w:rsid w:val="00C116E1"/>
    <w:rsid w:val="00C11840"/>
    <w:rsid w:val="00C125DF"/>
    <w:rsid w:val="00C12659"/>
    <w:rsid w:val="00C127FE"/>
    <w:rsid w:val="00C133E8"/>
    <w:rsid w:val="00C135FE"/>
    <w:rsid w:val="00C13814"/>
    <w:rsid w:val="00C139D0"/>
    <w:rsid w:val="00C13A89"/>
    <w:rsid w:val="00C14235"/>
    <w:rsid w:val="00C15170"/>
    <w:rsid w:val="00C20137"/>
    <w:rsid w:val="00C201AB"/>
    <w:rsid w:val="00C20472"/>
    <w:rsid w:val="00C20B59"/>
    <w:rsid w:val="00C21B3A"/>
    <w:rsid w:val="00C2240B"/>
    <w:rsid w:val="00C24740"/>
    <w:rsid w:val="00C249BF"/>
    <w:rsid w:val="00C24C56"/>
    <w:rsid w:val="00C25819"/>
    <w:rsid w:val="00C25F01"/>
    <w:rsid w:val="00C272EF"/>
    <w:rsid w:val="00C274D5"/>
    <w:rsid w:val="00C27717"/>
    <w:rsid w:val="00C27A3F"/>
    <w:rsid w:val="00C27D37"/>
    <w:rsid w:val="00C30B74"/>
    <w:rsid w:val="00C30CC2"/>
    <w:rsid w:val="00C319DB"/>
    <w:rsid w:val="00C31BBE"/>
    <w:rsid w:val="00C31E1F"/>
    <w:rsid w:val="00C31EE7"/>
    <w:rsid w:val="00C322C2"/>
    <w:rsid w:val="00C329C8"/>
    <w:rsid w:val="00C34039"/>
    <w:rsid w:val="00C34C70"/>
    <w:rsid w:val="00C35DE1"/>
    <w:rsid w:val="00C37A53"/>
    <w:rsid w:val="00C37E8F"/>
    <w:rsid w:val="00C37FAB"/>
    <w:rsid w:val="00C4058F"/>
    <w:rsid w:val="00C41298"/>
    <w:rsid w:val="00C412D4"/>
    <w:rsid w:val="00C42319"/>
    <w:rsid w:val="00C42DB9"/>
    <w:rsid w:val="00C4334B"/>
    <w:rsid w:val="00C43D60"/>
    <w:rsid w:val="00C44279"/>
    <w:rsid w:val="00C45EB3"/>
    <w:rsid w:val="00C4618D"/>
    <w:rsid w:val="00C466EF"/>
    <w:rsid w:val="00C468B1"/>
    <w:rsid w:val="00C469D5"/>
    <w:rsid w:val="00C46ED5"/>
    <w:rsid w:val="00C47661"/>
    <w:rsid w:val="00C4786A"/>
    <w:rsid w:val="00C50F20"/>
    <w:rsid w:val="00C5153C"/>
    <w:rsid w:val="00C517AF"/>
    <w:rsid w:val="00C51DE7"/>
    <w:rsid w:val="00C525CA"/>
    <w:rsid w:val="00C5277E"/>
    <w:rsid w:val="00C538D8"/>
    <w:rsid w:val="00C53F75"/>
    <w:rsid w:val="00C53F93"/>
    <w:rsid w:val="00C54F36"/>
    <w:rsid w:val="00C55075"/>
    <w:rsid w:val="00C551DC"/>
    <w:rsid w:val="00C55291"/>
    <w:rsid w:val="00C55584"/>
    <w:rsid w:val="00C567E5"/>
    <w:rsid w:val="00C57F55"/>
    <w:rsid w:val="00C60484"/>
    <w:rsid w:val="00C609EF"/>
    <w:rsid w:val="00C61073"/>
    <w:rsid w:val="00C61092"/>
    <w:rsid w:val="00C6191B"/>
    <w:rsid w:val="00C61AB9"/>
    <w:rsid w:val="00C622F2"/>
    <w:rsid w:val="00C62319"/>
    <w:rsid w:val="00C63E06"/>
    <w:rsid w:val="00C6439E"/>
    <w:rsid w:val="00C64CA2"/>
    <w:rsid w:val="00C64DF6"/>
    <w:rsid w:val="00C65186"/>
    <w:rsid w:val="00C6550F"/>
    <w:rsid w:val="00C662BD"/>
    <w:rsid w:val="00C66DBA"/>
    <w:rsid w:val="00C67690"/>
    <w:rsid w:val="00C67A27"/>
    <w:rsid w:val="00C67DB9"/>
    <w:rsid w:val="00C709E3"/>
    <w:rsid w:val="00C70D8A"/>
    <w:rsid w:val="00C70D95"/>
    <w:rsid w:val="00C71D7C"/>
    <w:rsid w:val="00C7268B"/>
    <w:rsid w:val="00C7311B"/>
    <w:rsid w:val="00C754B9"/>
    <w:rsid w:val="00C75DE6"/>
    <w:rsid w:val="00C764F7"/>
    <w:rsid w:val="00C77A33"/>
    <w:rsid w:val="00C8125A"/>
    <w:rsid w:val="00C830F3"/>
    <w:rsid w:val="00C8364E"/>
    <w:rsid w:val="00C840B4"/>
    <w:rsid w:val="00C84451"/>
    <w:rsid w:val="00C84CFB"/>
    <w:rsid w:val="00C84FC5"/>
    <w:rsid w:val="00C854E7"/>
    <w:rsid w:val="00C85E6F"/>
    <w:rsid w:val="00C85E8F"/>
    <w:rsid w:val="00C873B8"/>
    <w:rsid w:val="00C87B76"/>
    <w:rsid w:val="00C903B0"/>
    <w:rsid w:val="00C908D6"/>
    <w:rsid w:val="00C90AA8"/>
    <w:rsid w:val="00C91F55"/>
    <w:rsid w:val="00C92358"/>
    <w:rsid w:val="00C92578"/>
    <w:rsid w:val="00C93489"/>
    <w:rsid w:val="00C93712"/>
    <w:rsid w:val="00C93943"/>
    <w:rsid w:val="00C94969"/>
    <w:rsid w:val="00C94EE3"/>
    <w:rsid w:val="00C94FE6"/>
    <w:rsid w:val="00C95DC2"/>
    <w:rsid w:val="00CA18A4"/>
    <w:rsid w:val="00CA2449"/>
    <w:rsid w:val="00CA2CBA"/>
    <w:rsid w:val="00CA3837"/>
    <w:rsid w:val="00CA3874"/>
    <w:rsid w:val="00CA3BE1"/>
    <w:rsid w:val="00CA3CC3"/>
    <w:rsid w:val="00CA4127"/>
    <w:rsid w:val="00CA5469"/>
    <w:rsid w:val="00CA6253"/>
    <w:rsid w:val="00CA6698"/>
    <w:rsid w:val="00CA6DCB"/>
    <w:rsid w:val="00CA7614"/>
    <w:rsid w:val="00CB08B6"/>
    <w:rsid w:val="00CB0988"/>
    <w:rsid w:val="00CB137F"/>
    <w:rsid w:val="00CB20F1"/>
    <w:rsid w:val="00CB2477"/>
    <w:rsid w:val="00CB2D4E"/>
    <w:rsid w:val="00CB398B"/>
    <w:rsid w:val="00CB3C9C"/>
    <w:rsid w:val="00CB4342"/>
    <w:rsid w:val="00CB5AF9"/>
    <w:rsid w:val="00CB5D66"/>
    <w:rsid w:val="00CB7AC2"/>
    <w:rsid w:val="00CB7F49"/>
    <w:rsid w:val="00CC08CE"/>
    <w:rsid w:val="00CC0B87"/>
    <w:rsid w:val="00CC1AE4"/>
    <w:rsid w:val="00CC26B2"/>
    <w:rsid w:val="00CC30CE"/>
    <w:rsid w:val="00CC3ACB"/>
    <w:rsid w:val="00CC403E"/>
    <w:rsid w:val="00CC4063"/>
    <w:rsid w:val="00CC45FF"/>
    <w:rsid w:val="00CC4FAC"/>
    <w:rsid w:val="00CC6D6D"/>
    <w:rsid w:val="00CC6D8B"/>
    <w:rsid w:val="00CC6DCA"/>
    <w:rsid w:val="00CC6FE5"/>
    <w:rsid w:val="00CC765E"/>
    <w:rsid w:val="00CC7990"/>
    <w:rsid w:val="00CD04C2"/>
    <w:rsid w:val="00CD0701"/>
    <w:rsid w:val="00CD0C0C"/>
    <w:rsid w:val="00CD2048"/>
    <w:rsid w:val="00CD22BA"/>
    <w:rsid w:val="00CD2808"/>
    <w:rsid w:val="00CD3446"/>
    <w:rsid w:val="00CD3A5D"/>
    <w:rsid w:val="00CD3DA3"/>
    <w:rsid w:val="00CD3E7E"/>
    <w:rsid w:val="00CD3E9A"/>
    <w:rsid w:val="00CD513B"/>
    <w:rsid w:val="00CD5534"/>
    <w:rsid w:val="00CD6DB2"/>
    <w:rsid w:val="00CD6DF8"/>
    <w:rsid w:val="00CD6E50"/>
    <w:rsid w:val="00CD7C58"/>
    <w:rsid w:val="00CE024A"/>
    <w:rsid w:val="00CE1601"/>
    <w:rsid w:val="00CE224D"/>
    <w:rsid w:val="00CE25B5"/>
    <w:rsid w:val="00CE2B4F"/>
    <w:rsid w:val="00CE2DE0"/>
    <w:rsid w:val="00CE300C"/>
    <w:rsid w:val="00CE46DE"/>
    <w:rsid w:val="00CE4D20"/>
    <w:rsid w:val="00CE5E3D"/>
    <w:rsid w:val="00CE6D90"/>
    <w:rsid w:val="00CE70A7"/>
    <w:rsid w:val="00CE7403"/>
    <w:rsid w:val="00CE75DF"/>
    <w:rsid w:val="00CF0015"/>
    <w:rsid w:val="00CF093D"/>
    <w:rsid w:val="00CF1465"/>
    <w:rsid w:val="00CF1D67"/>
    <w:rsid w:val="00CF2257"/>
    <w:rsid w:val="00CF2AB0"/>
    <w:rsid w:val="00CF2FD3"/>
    <w:rsid w:val="00CF2FF5"/>
    <w:rsid w:val="00CF4736"/>
    <w:rsid w:val="00CF4C13"/>
    <w:rsid w:val="00CF5D10"/>
    <w:rsid w:val="00CF74C7"/>
    <w:rsid w:val="00D006D2"/>
    <w:rsid w:val="00D013FB"/>
    <w:rsid w:val="00D0151D"/>
    <w:rsid w:val="00D01742"/>
    <w:rsid w:val="00D01814"/>
    <w:rsid w:val="00D018CB"/>
    <w:rsid w:val="00D01C67"/>
    <w:rsid w:val="00D01DBB"/>
    <w:rsid w:val="00D01F42"/>
    <w:rsid w:val="00D02047"/>
    <w:rsid w:val="00D024D6"/>
    <w:rsid w:val="00D0411D"/>
    <w:rsid w:val="00D042CE"/>
    <w:rsid w:val="00D043F5"/>
    <w:rsid w:val="00D04FBE"/>
    <w:rsid w:val="00D05DB6"/>
    <w:rsid w:val="00D0607C"/>
    <w:rsid w:val="00D06350"/>
    <w:rsid w:val="00D06F10"/>
    <w:rsid w:val="00D07902"/>
    <w:rsid w:val="00D10B9E"/>
    <w:rsid w:val="00D11269"/>
    <w:rsid w:val="00D11A15"/>
    <w:rsid w:val="00D11E7F"/>
    <w:rsid w:val="00D1339C"/>
    <w:rsid w:val="00D13660"/>
    <w:rsid w:val="00D13DFA"/>
    <w:rsid w:val="00D141A9"/>
    <w:rsid w:val="00D143DD"/>
    <w:rsid w:val="00D1480F"/>
    <w:rsid w:val="00D159D5"/>
    <w:rsid w:val="00D15A79"/>
    <w:rsid w:val="00D16296"/>
    <w:rsid w:val="00D162BD"/>
    <w:rsid w:val="00D178E8"/>
    <w:rsid w:val="00D17D7A"/>
    <w:rsid w:val="00D2300A"/>
    <w:rsid w:val="00D23C94"/>
    <w:rsid w:val="00D26186"/>
    <w:rsid w:val="00D27896"/>
    <w:rsid w:val="00D31500"/>
    <w:rsid w:val="00D34509"/>
    <w:rsid w:val="00D34C7B"/>
    <w:rsid w:val="00D3511A"/>
    <w:rsid w:val="00D358B2"/>
    <w:rsid w:val="00D35AA2"/>
    <w:rsid w:val="00D35F46"/>
    <w:rsid w:val="00D368E0"/>
    <w:rsid w:val="00D41377"/>
    <w:rsid w:val="00D4181E"/>
    <w:rsid w:val="00D41978"/>
    <w:rsid w:val="00D41CA4"/>
    <w:rsid w:val="00D42334"/>
    <w:rsid w:val="00D42F6C"/>
    <w:rsid w:val="00D43092"/>
    <w:rsid w:val="00D431A5"/>
    <w:rsid w:val="00D44B85"/>
    <w:rsid w:val="00D4558B"/>
    <w:rsid w:val="00D4572B"/>
    <w:rsid w:val="00D46683"/>
    <w:rsid w:val="00D46851"/>
    <w:rsid w:val="00D50563"/>
    <w:rsid w:val="00D515F9"/>
    <w:rsid w:val="00D51D3D"/>
    <w:rsid w:val="00D51D78"/>
    <w:rsid w:val="00D52271"/>
    <w:rsid w:val="00D5281E"/>
    <w:rsid w:val="00D529E2"/>
    <w:rsid w:val="00D53240"/>
    <w:rsid w:val="00D54ABD"/>
    <w:rsid w:val="00D550FB"/>
    <w:rsid w:val="00D557D8"/>
    <w:rsid w:val="00D55AA8"/>
    <w:rsid w:val="00D561BF"/>
    <w:rsid w:val="00D5628F"/>
    <w:rsid w:val="00D56469"/>
    <w:rsid w:val="00D56D1C"/>
    <w:rsid w:val="00D575B6"/>
    <w:rsid w:val="00D60AE2"/>
    <w:rsid w:val="00D61219"/>
    <w:rsid w:val="00D63456"/>
    <w:rsid w:val="00D63C02"/>
    <w:rsid w:val="00D64003"/>
    <w:rsid w:val="00D641F0"/>
    <w:rsid w:val="00D652CD"/>
    <w:rsid w:val="00D65563"/>
    <w:rsid w:val="00D658AB"/>
    <w:rsid w:val="00D663FF"/>
    <w:rsid w:val="00D66770"/>
    <w:rsid w:val="00D6684E"/>
    <w:rsid w:val="00D66DE9"/>
    <w:rsid w:val="00D67DFE"/>
    <w:rsid w:val="00D70471"/>
    <w:rsid w:val="00D731BF"/>
    <w:rsid w:val="00D73ED1"/>
    <w:rsid w:val="00D753E3"/>
    <w:rsid w:val="00D7549C"/>
    <w:rsid w:val="00D7569D"/>
    <w:rsid w:val="00D7647B"/>
    <w:rsid w:val="00D76685"/>
    <w:rsid w:val="00D771F9"/>
    <w:rsid w:val="00D774AD"/>
    <w:rsid w:val="00D77D3C"/>
    <w:rsid w:val="00D80506"/>
    <w:rsid w:val="00D812E8"/>
    <w:rsid w:val="00D81A15"/>
    <w:rsid w:val="00D823E8"/>
    <w:rsid w:val="00D82533"/>
    <w:rsid w:val="00D82852"/>
    <w:rsid w:val="00D82B3C"/>
    <w:rsid w:val="00D82C74"/>
    <w:rsid w:val="00D8334F"/>
    <w:rsid w:val="00D84876"/>
    <w:rsid w:val="00D849AA"/>
    <w:rsid w:val="00D853DA"/>
    <w:rsid w:val="00D85543"/>
    <w:rsid w:val="00D85649"/>
    <w:rsid w:val="00D86D5C"/>
    <w:rsid w:val="00D87031"/>
    <w:rsid w:val="00D870CC"/>
    <w:rsid w:val="00D87664"/>
    <w:rsid w:val="00D907F0"/>
    <w:rsid w:val="00D90C61"/>
    <w:rsid w:val="00D9193D"/>
    <w:rsid w:val="00D92249"/>
    <w:rsid w:val="00D92B82"/>
    <w:rsid w:val="00D94339"/>
    <w:rsid w:val="00D94E11"/>
    <w:rsid w:val="00D956A1"/>
    <w:rsid w:val="00D95FB4"/>
    <w:rsid w:val="00D9623D"/>
    <w:rsid w:val="00DA0F0F"/>
    <w:rsid w:val="00DA11B8"/>
    <w:rsid w:val="00DA16F2"/>
    <w:rsid w:val="00DA1A02"/>
    <w:rsid w:val="00DA1F3A"/>
    <w:rsid w:val="00DA2FEC"/>
    <w:rsid w:val="00DA34FA"/>
    <w:rsid w:val="00DA3A74"/>
    <w:rsid w:val="00DA4B59"/>
    <w:rsid w:val="00DA553C"/>
    <w:rsid w:val="00DA580A"/>
    <w:rsid w:val="00DA59CF"/>
    <w:rsid w:val="00DA5C7B"/>
    <w:rsid w:val="00DA5CE2"/>
    <w:rsid w:val="00DA5DB2"/>
    <w:rsid w:val="00DA60B0"/>
    <w:rsid w:val="00DA6DE9"/>
    <w:rsid w:val="00DA7347"/>
    <w:rsid w:val="00DA73D8"/>
    <w:rsid w:val="00DA75EF"/>
    <w:rsid w:val="00DB06D8"/>
    <w:rsid w:val="00DB109D"/>
    <w:rsid w:val="00DB1460"/>
    <w:rsid w:val="00DB163F"/>
    <w:rsid w:val="00DB62C6"/>
    <w:rsid w:val="00DB63CA"/>
    <w:rsid w:val="00DB6F5E"/>
    <w:rsid w:val="00DB71E1"/>
    <w:rsid w:val="00DB73CE"/>
    <w:rsid w:val="00DB7B7C"/>
    <w:rsid w:val="00DC04F0"/>
    <w:rsid w:val="00DC0BA3"/>
    <w:rsid w:val="00DC3F83"/>
    <w:rsid w:val="00DC40EF"/>
    <w:rsid w:val="00DC5F55"/>
    <w:rsid w:val="00DC6042"/>
    <w:rsid w:val="00DC6106"/>
    <w:rsid w:val="00DC6195"/>
    <w:rsid w:val="00DC61A4"/>
    <w:rsid w:val="00DC66D7"/>
    <w:rsid w:val="00DD10F3"/>
    <w:rsid w:val="00DD1196"/>
    <w:rsid w:val="00DD16DD"/>
    <w:rsid w:val="00DD2E7D"/>
    <w:rsid w:val="00DD3289"/>
    <w:rsid w:val="00DD3F93"/>
    <w:rsid w:val="00DD4569"/>
    <w:rsid w:val="00DD57FC"/>
    <w:rsid w:val="00DD64B1"/>
    <w:rsid w:val="00DD669B"/>
    <w:rsid w:val="00DD6A83"/>
    <w:rsid w:val="00DD6FB3"/>
    <w:rsid w:val="00DD7163"/>
    <w:rsid w:val="00DD780B"/>
    <w:rsid w:val="00DD79BC"/>
    <w:rsid w:val="00DE034B"/>
    <w:rsid w:val="00DE061F"/>
    <w:rsid w:val="00DE0A4A"/>
    <w:rsid w:val="00DE0DFF"/>
    <w:rsid w:val="00DE2107"/>
    <w:rsid w:val="00DE25E3"/>
    <w:rsid w:val="00DE263E"/>
    <w:rsid w:val="00DE403C"/>
    <w:rsid w:val="00DE4A8A"/>
    <w:rsid w:val="00DE4CBD"/>
    <w:rsid w:val="00DE5DAF"/>
    <w:rsid w:val="00DE6269"/>
    <w:rsid w:val="00DE6740"/>
    <w:rsid w:val="00DE6A8F"/>
    <w:rsid w:val="00DE73F9"/>
    <w:rsid w:val="00DF08E3"/>
    <w:rsid w:val="00DF22CE"/>
    <w:rsid w:val="00DF41D4"/>
    <w:rsid w:val="00DF473E"/>
    <w:rsid w:val="00DF491B"/>
    <w:rsid w:val="00DF4B56"/>
    <w:rsid w:val="00DF4D79"/>
    <w:rsid w:val="00DF50A2"/>
    <w:rsid w:val="00DF6232"/>
    <w:rsid w:val="00DF65E9"/>
    <w:rsid w:val="00DF681A"/>
    <w:rsid w:val="00DF7F5F"/>
    <w:rsid w:val="00E00C33"/>
    <w:rsid w:val="00E02B87"/>
    <w:rsid w:val="00E02DA1"/>
    <w:rsid w:val="00E03055"/>
    <w:rsid w:val="00E030E9"/>
    <w:rsid w:val="00E0431A"/>
    <w:rsid w:val="00E04599"/>
    <w:rsid w:val="00E05AC5"/>
    <w:rsid w:val="00E06FCF"/>
    <w:rsid w:val="00E07808"/>
    <w:rsid w:val="00E1052C"/>
    <w:rsid w:val="00E115B1"/>
    <w:rsid w:val="00E116D4"/>
    <w:rsid w:val="00E12A05"/>
    <w:rsid w:val="00E12E27"/>
    <w:rsid w:val="00E13212"/>
    <w:rsid w:val="00E13485"/>
    <w:rsid w:val="00E136F1"/>
    <w:rsid w:val="00E13A95"/>
    <w:rsid w:val="00E13F2F"/>
    <w:rsid w:val="00E14143"/>
    <w:rsid w:val="00E14310"/>
    <w:rsid w:val="00E14E8E"/>
    <w:rsid w:val="00E15653"/>
    <w:rsid w:val="00E163B0"/>
    <w:rsid w:val="00E17093"/>
    <w:rsid w:val="00E17796"/>
    <w:rsid w:val="00E20BD1"/>
    <w:rsid w:val="00E22658"/>
    <w:rsid w:val="00E2273F"/>
    <w:rsid w:val="00E227C6"/>
    <w:rsid w:val="00E22988"/>
    <w:rsid w:val="00E22B6A"/>
    <w:rsid w:val="00E23385"/>
    <w:rsid w:val="00E23B52"/>
    <w:rsid w:val="00E24023"/>
    <w:rsid w:val="00E24DAE"/>
    <w:rsid w:val="00E252B7"/>
    <w:rsid w:val="00E2562F"/>
    <w:rsid w:val="00E27CB7"/>
    <w:rsid w:val="00E27F85"/>
    <w:rsid w:val="00E30219"/>
    <w:rsid w:val="00E31325"/>
    <w:rsid w:val="00E31AEF"/>
    <w:rsid w:val="00E32B45"/>
    <w:rsid w:val="00E32F0C"/>
    <w:rsid w:val="00E32F15"/>
    <w:rsid w:val="00E330D3"/>
    <w:rsid w:val="00E340C4"/>
    <w:rsid w:val="00E345CE"/>
    <w:rsid w:val="00E3614D"/>
    <w:rsid w:val="00E36939"/>
    <w:rsid w:val="00E36BC3"/>
    <w:rsid w:val="00E37E9B"/>
    <w:rsid w:val="00E40F59"/>
    <w:rsid w:val="00E412EE"/>
    <w:rsid w:val="00E41A4C"/>
    <w:rsid w:val="00E41CEC"/>
    <w:rsid w:val="00E41ED7"/>
    <w:rsid w:val="00E42494"/>
    <w:rsid w:val="00E42F73"/>
    <w:rsid w:val="00E434EA"/>
    <w:rsid w:val="00E43CDD"/>
    <w:rsid w:val="00E442C5"/>
    <w:rsid w:val="00E44889"/>
    <w:rsid w:val="00E449AC"/>
    <w:rsid w:val="00E44BC1"/>
    <w:rsid w:val="00E452FA"/>
    <w:rsid w:val="00E454E8"/>
    <w:rsid w:val="00E45523"/>
    <w:rsid w:val="00E457A7"/>
    <w:rsid w:val="00E4607F"/>
    <w:rsid w:val="00E46AC8"/>
    <w:rsid w:val="00E475DC"/>
    <w:rsid w:val="00E47DF1"/>
    <w:rsid w:val="00E50A4C"/>
    <w:rsid w:val="00E51314"/>
    <w:rsid w:val="00E51D0F"/>
    <w:rsid w:val="00E53089"/>
    <w:rsid w:val="00E55B2C"/>
    <w:rsid w:val="00E55DBF"/>
    <w:rsid w:val="00E55F2D"/>
    <w:rsid w:val="00E56432"/>
    <w:rsid w:val="00E56580"/>
    <w:rsid w:val="00E56679"/>
    <w:rsid w:val="00E56B59"/>
    <w:rsid w:val="00E57926"/>
    <w:rsid w:val="00E606A4"/>
    <w:rsid w:val="00E6077F"/>
    <w:rsid w:val="00E60E3E"/>
    <w:rsid w:val="00E61548"/>
    <w:rsid w:val="00E62848"/>
    <w:rsid w:val="00E62D1D"/>
    <w:rsid w:val="00E633D9"/>
    <w:rsid w:val="00E6393D"/>
    <w:rsid w:val="00E63E8E"/>
    <w:rsid w:val="00E64109"/>
    <w:rsid w:val="00E652C5"/>
    <w:rsid w:val="00E6579F"/>
    <w:rsid w:val="00E658B0"/>
    <w:rsid w:val="00E65991"/>
    <w:rsid w:val="00E65DCC"/>
    <w:rsid w:val="00E70E2A"/>
    <w:rsid w:val="00E71154"/>
    <w:rsid w:val="00E746C8"/>
    <w:rsid w:val="00E752EA"/>
    <w:rsid w:val="00E75317"/>
    <w:rsid w:val="00E75683"/>
    <w:rsid w:val="00E7579E"/>
    <w:rsid w:val="00E76303"/>
    <w:rsid w:val="00E766D3"/>
    <w:rsid w:val="00E773EF"/>
    <w:rsid w:val="00E77F94"/>
    <w:rsid w:val="00E80473"/>
    <w:rsid w:val="00E806A5"/>
    <w:rsid w:val="00E80BA9"/>
    <w:rsid w:val="00E81FCE"/>
    <w:rsid w:val="00E83089"/>
    <w:rsid w:val="00E83B30"/>
    <w:rsid w:val="00E84474"/>
    <w:rsid w:val="00E855B9"/>
    <w:rsid w:val="00E858A3"/>
    <w:rsid w:val="00E85AF8"/>
    <w:rsid w:val="00E85BAC"/>
    <w:rsid w:val="00E86507"/>
    <w:rsid w:val="00E86DD9"/>
    <w:rsid w:val="00E87E96"/>
    <w:rsid w:val="00E90B3B"/>
    <w:rsid w:val="00E9181A"/>
    <w:rsid w:val="00E92869"/>
    <w:rsid w:val="00E9333C"/>
    <w:rsid w:val="00E93A6F"/>
    <w:rsid w:val="00E93F07"/>
    <w:rsid w:val="00E93FC2"/>
    <w:rsid w:val="00E95392"/>
    <w:rsid w:val="00E966AF"/>
    <w:rsid w:val="00E9686B"/>
    <w:rsid w:val="00E968CE"/>
    <w:rsid w:val="00E969C6"/>
    <w:rsid w:val="00E969D7"/>
    <w:rsid w:val="00E97BDA"/>
    <w:rsid w:val="00EA0731"/>
    <w:rsid w:val="00EA0A8A"/>
    <w:rsid w:val="00EA0D22"/>
    <w:rsid w:val="00EA104F"/>
    <w:rsid w:val="00EA1896"/>
    <w:rsid w:val="00EA244A"/>
    <w:rsid w:val="00EA24AF"/>
    <w:rsid w:val="00EA25C8"/>
    <w:rsid w:val="00EA3511"/>
    <w:rsid w:val="00EA35A7"/>
    <w:rsid w:val="00EA452D"/>
    <w:rsid w:val="00EA5811"/>
    <w:rsid w:val="00EA58DE"/>
    <w:rsid w:val="00EA58E3"/>
    <w:rsid w:val="00EA66D5"/>
    <w:rsid w:val="00EA785E"/>
    <w:rsid w:val="00EA799C"/>
    <w:rsid w:val="00EA7C21"/>
    <w:rsid w:val="00EB0498"/>
    <w:rsid w:val="00EB1ADA"/>
    <w:rsid w:val="00EB2B1C"/>
    <w:rsid w:val="00EB2DC1"/>
    <w:rsid w:val="00EB2DEB"/>
    <w:rsid w:val="00EB41C0"/>
    <w:rsid w:val="00EB42DF"/>
    <w:rsid w:val="00EB70B2"/>
    <w:rsid w:val="00EC08BF"/>
    <w:rsid w:val="00EC0BDC"/>
    <w:rsid w:val="00EC0C5A"/>
    <w:rsid w:val="00EC130D"/>
    <w:rsid w:val="00EC2966"/>
    <w:rsid w:val="00EC3DD9"/>
    <w:rsid w:val="00EC46CB"/>
    <w:rsid w:val="00EC4A5C"/>
    <w:rsid w:val="00EC66BE"/>
    <w:rsid w:val="00EC6F9F"/>
    <w:rsid w:val="00EC6FCA"/>
    <w:rsid w:val="00ED014C"/>
    <w:rsid w:val="00ED07D2"/>
    <w:rsid w:val="00ED1060"/>
    <w:rsid w:val="00ED1FE3"/>
    <w:rsid w:val="00ED236C"/>
    <w:rsid w:val="00ED2403"/>
    <w:rsid w:val="00ED2855"/>
    <w:rsid w:val="00ED2B22"/>
    <w:rsid w:val="00ED30FF"/>
    <w:rsid w:val="00ED3922"/>
    <w:rsid w:val="00ED444B"/>
    <w:rsid w:val="00ED5211"/>
    <w:rsid w:val="00ED5787"/>
    <w:rsid w:val="00ED623C"/>
    <w:rsid w:val="00ED64BD"/>
    <w:rsid w:val="00ED6952"/>
    <w:rsid w:val="00ED7545"/>
    <w:rsid w:val="00ED7ED0"/>
    <w:rsid w:val="00EE0B8F"/>
    <w:rsid w:val="00EE126E"/>
    <w:rsid w:val="00EE14CF"/>
    <w:rsid w:val="00EE276D"/>
    <w:rsid w:val="00EE283C"/>
    <w:rsid w:val="00EE2E18"/>
    <w:rsid w:val="00EE318F"/>
    <w:rsid w:val="00EE38C9"/>
    <w:rsid w:val="00EE3B48"/>
    <w:rsid w:val="00EE415A"/>
    <w:rsid w:val="00EE5714"/>
    <w:rsid w:val="00EE6A2B"/>
    <w:rsid w:val="00EE72F3"/>
    <w:rsid w:val="00EF0672"/>
    <w:rsid w:val="00EF135C"/>
    <w:rsid w:val="00EF1397"/>
    <w:rsid w:val="00EF152C"/>
    <w:rsid w:val="00EF1C91"/>
    <w:rsid w:val="00EF2D3F"/>
    <w:rsid w:val="00EF44F7"/>
    <w:rsid w:val="00EF4800"/>
    <w:rsid w:val="00EF4F81"/>
    <w:rsid w:val="00EF5B34"/>
    <w:rsid w:val="00EF7E08"/>
    <w:rsid w:val="00F00033"/>
    <w:rsid w:val="00F006FC"/>
    <w:rsid w:val="00F009DA"/>
    <w:rsid w:val="00F00E47"/>
    <w:rsid w:val="00F00F12"/>
    <w:rsid w:val="00F014BE"/>
    <w:rsid w:val="00F01640"/>
    <w:rsid w:val="00F019CF"/>
    <w:rsid w:val="00F019D9"/>
    <w:rsid w:val="00F02951"/>
    <w:rsid w:val="00F0341B"/>
    <w:rsid w:val="00F03A14"/>
    <w:rsid w:val="00F03D36"/>
    <w:rsid w:val="00F03DD3"/>
    <w:rsid w:val="00F0468D"/>
    <w:rsid w:val="00F04DC9"/>
    <w:rsid w:val="00F04F7F"/>
    <w:rsid w:val="00F05399"/>
    <w:rsid w:val="00F06227"/>
    <w:rsid w:val="00F07275"/>
    <w:rsid w:val="00F103C3"/>
    <w:rsid w:val="00F11093"/>
    <w:rsid w:val="00F11C90"/>
    <w:rsid w:val="00F11D76"/>
    <w:rsid w:val="00F11E88"/>
    <w:rsid w:val="00F12BAF"/>
    <w:rsid w:val="00F1338E"/>
    <w:rsid w:val="00F136C2"/>
    <w:rsid w:val="00F13EEB"/>
    <w:rsid w:val="00F14044"/>
    <w:rsid w:val="00F16235"/>
    <w:rsid w:val="00F16245"/>
    <w:rsid w:val="00F1731B"/>
    <w:rsid w:val="00F1736C"/>
    <w:rsid w:val="00F1750B"/>
    <w:rsid w:val="00F209C1"/>
    <w:rsid w:val="00F22E6F"/>
    <w:rsid w:val="00F239AA"/>
    <w:rsid w:val="00F23C42"/>
    <w:rsid w:val="00F23C7C"/>
    <w:rsid w:val="00F24065"/>
    <w:rsid w:val="00F24BE3"/>
    <w:rsid w:val="00F24D42"/>
    <w:rsid w:val="00F252F7"/>
    <w:rsid w:val="00F26498"/>
    <w:rsid w:val="00F30EC9"/>
    <w:rsid w:val="00F3179B"/>
    <w:rsid w:val="00F32A6E"/>
    <w:rsid w:val="00F32A8E"/>
    <w:rsid w:val="00F3313C"/>
    <w:rsid w:val="00F333AF"/>
    <w:rsid w:val="00F3392D"/>
    <w:rsid w:val="00F34EB5"/>
    <w:rsid w:val="00F35717"/>
    <w:rsid w:val="00F35973"/>
    <w:rsid w:val="00F35981"/>
    <w:rsid w:val="00F36A0E"/>
    <w:rsid w:val="00F3778E"/>
    <w:rsid w:val="00F40609"/>
    <w:rsid w:val="00F40F6F"/>
    <w:rsid w:val="00F416C6"/>
    <w:rsid w:val="00F417D5"/>
    <w:rsid w:val="00F41F27"/>
    <w:rsid w:val="00F4295D"/>
    <w:rsid w:val="00F42A9A"/>
    <w:rsid w:val="00F43260"/>
    <w:rsid w:val="00F43466"/>
    <w:rsid w:val="00F4380F"/>
    <w:rsid w:val="00F43F84"/>
    <w:rsid w:val="00F451D4"/>
    <w:rsid w:val="00F45561"/>
    <w:rsid w:val="00F46610"/>
    <w:rsid w:val="00F46F9B"/>
    <w:rsid w:val="00F5032A"/>
    <w:rsid w:val="00F518C4"/>
    <w:rsid w:val="00F51989"/>
    <w:rsid w:val="00F52134"/>
    <w:rsid w:val="00F525C3"/>
    <w:rsid w:val="00F53B39"/>
    <w:rsid w:val="00F545FF"/>
    <w:rsid w:val="00F5538E"/>
    <w:rsid w:val="00F57798"/>
    <w:rsid w:val="00F6152E"/>
    <w:rsid w:val="00F619C9"/>
    <w:rsid w:val="00F61CD4"/>
    <w:rsid w:val="00F62FAF"/>
    <w:rsid w:val="00F634DC"/>
    <w:rsid w:val="00F6354B"/>
    <w:rsid w:val="00F63716"/>
    <w:rsid w:val="00F6482B"/>
    <w:rsid w:val="00F661C9"/>
    <w:rsid w:val="00F665CD"/>
    <w:rsid w:val="00F667E4"/>
    <w:rsid w:val="00F67523"/>
    <w:rsid w:val="00F67C3B"/>
    <w:rsid w:val="00F67F09"/>
    <w:rsid w:val="00F67F5C"/>
    <w:rsid w:val="00F67FFC"/>
    <w:rsid w:val="00F709B8"/>
    <w:rsid w:val="00F71803"/>
    <w:rsid w:val="00F72616"/>
    <w:rsid w:val="00F72ED0"/>
    <w:rsid w:val="00F734DA"/>
    <w:rsid w:val="00F747C4"/>
    <w:rsid w:val="00F75505"/>
    <w:rsid w:val="00F75D23"/>
    <w:rsid w:val="00F75FAC"/>
    <w:rsid w:val="00F76795"/>
    <w:rsid w:val="00F76CBE"/>
    <w:rsid w:val="00F77090"/>
    <w:rsid w:val="00F77E7B"/>
    <w:rsid w:val="00F80545"/>
    <w:rsid w:val="00F805A4"/>
    <w:rsid w:val="00F80738"/>
    <w:rsid w:val="00F810AE"/>
    <w:rsid w:val="00F83EE0"/>
    <w:rsid w:val="00F84765"/>
    <w:rsid w:val="00F84B3A"/>
    <w:rsid w:val="00F864C0"/>
    <w:rsid w:val="00F8703E"/>
    <w:rsid w:val="00F87AED"/>
    <w:rsid w:val="00F87F74"/>
    <w:rsid w:val="00F900CA"/>
    <w:rsid w:val="00F92386"/>
    <w:rsid w:val="00F92D7C"/>
    <w:rsid w:val="00F9369C"/>
    <w:rsid w:val="00F93C8B"/>
    <w:rsid w:val="00F93D10"/>
    <w:rsid w:val="00F93D12"/>
    <w:rsid w:val="00F94A28"/>
    <w:rsid w:val="00F94C59"/>
    <w:rsid w:val="00F97F08"/>
    <w:rsid w:val="00FA082D"/>
    <w:rsid w:val="00FA10C2"/>
    <w:rsid w:val="00FA1E85"/>
    <w:rsid w:val="00FA39AF"/>
    <w:rsid w:val="00FA4588"/>
    <w:rsid w:val="00FA5055"/>
    <w:rsid w:val="00FA645C"/>
    <w:rsid w:val="00FA7CC7"/>
    <w:rsid w:val="00FB0516"/>
    <w:rsid w:val="00FB0814"/>
    <w:rsid w:val="00FB0F4E"/>
    <w:rsid w:val="00FB1DB1"/>
    <w:rsid w:val="00FB1F2D"/>
    <w:rsid w:val="00FB2009"/>
    <w:rsid w:val="00FB30B3"/>
    <w:rsid w:val="00FB3A00"/>
    <w:rsid w:val="00FB3FAB"/>
    <w:rsid w:val="00FB49E8"/>
    <w:rsid w:val="00FB584A"/>
    <w:rsid w:val="00FB6627"/>
    <w:rsid w:val="00FB6AD4"/>
    <w:rsid w:val="00FB6DD3"/>
    <w:rsid w:val="00FB76DF"/>
    <w:rsid w:val="00FC0B1E"/>
    <w:rsid w:val="00FC0D02"/>
    <w:rsid w:val="00FC1C7C"/>
    <w:rsid w:val="00FC229C"/>
    <w:rsid w:val="00FC35A2"/>
    <w:rsid w:val="00FC3A3E"/>
    <w:rsid w:val="00FC443E"/>
    <w:rsid w:val="00FC4E85"/>
    <w:rsid w:val="00FC54CF"/>
    <w:rsid w:val="00FC59A7"/>
    <w:rsid w:val="00FC5DE0"/>
    <w:rsid w:val="00FC651B"/>
    <w:rsid w:val="00FC70DA"/>
    <w:rsid w:val="00FC7CE6"/>
    <w:rsid w:val="00FD1201"/>
    <w:rsid w:val="00FD13D7"/>
    <w:rsid w:val="00FD174C"/>
    <w:rsid w:val="00FD20B4"/>
    <w:rsid w:val="00FD20E2"/>
    <w:rsid w:val="00FD22E0"/>
    <w:rsid w:val="00FD23FE"/>
    <w:rsid w:val="00FD2FBA"/>
    <w:rsid w:val="00FD3823"/>
    <w:rsid w:val="00FD40FF"/>
    <w:rsid w:val="00FD4188"/>
    <w:rsid w:val="00FD45DC"/>
    <w:rsid w:val="00FD4BE4"/>
    <w:rsid w:val="00FD54E5"/>
    <w:rsid w:val="00FD5ACD"/>
    <w:rsid w:val="00FD6474"/>
    <w:rsid w:val="00FD656C"/>
    <w:rsid w:val="00FD678F"/>
    <w:rsid w:val="00FD7E0A"/>
    <w:rsid w:val="00FE0B67"/>
    <w:rsid w:val="00FE0D42"/>
    <w:rsid w:val="00FE0E4A"/>
    <w:rsid w:val="00FE15D0"/>
    <w:rsid w:val="00FE1981"/>
    <w:rsid w:val="00FE1A9F"/>
    <w:rsid w:val="00FE1BC6"/>
    <w:rsid w:val="00FE1DAF"/>
    <w:rsid w:val="00FE23B9"/>
    <w:rsid w:val="00FE42FF"/>
    <w:rsid w:val="00FE4FAB"/>
    <w:rsid w:val="00FE5DA5"/>
    <w:rsid w:val="00FE6527"/>
    <w:rsid w:val="00FE657C"/>
    <w:rsid w:val="00FE6CB5"/>
    <w:rsid w:val="00FE769B"/>
    <w:rsid w:val="00FF00A2"/>
    <w:rsid w:val="00FF084F"/>
    <w:rsid w:val="00FF0A0C"/>
    <w:rsid w:val="00FF0F88"/>
    <w:rsid w:val="00FF13D6"/>
    <w:rsid w:val="00FF2ACD"/>
    <w:rsid w:val="00FF2E99"/>
    <w:rsid w:val="00FF3303"/>
    <w:rsid w:val="00FF3478"/>
    <w:rsid w:val="00FF3517"/>
    <w:rsid w:val="00FF419D"/>
    <w:rsid w:val="00FF4242"/>
    <w:rsid w:val="00FF4708"/>
    <w:rsid w:val="00FF48C0"/>
    <w:rsid w:val="00FF5991"/>
    <w:rsid w:val="00FF5DBE"/>
    <w:rsid w:val="00FF5DCD"/>
    <w:rsid w:val="00FF60C4"/>
    <w:rsid w:val="00FF7A50"/>
    <w:rsid w:val="00FF7D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B76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C87B76"/>
    <w:pPr>
      <w:widowControl/>
      <w:tabs>
        <w:tab w:val="center" w:pos="4536"/>
        <w:tab w:val="right" w:pos="9072"/>
      </w:tabs>
      <w:overflowPunct/>
      <w:autoSpaceDE/>
      <w:autoSpaceDN/>
      <w:adjustRightInd/>
      <w:textAlignment w:val="auto"/>
    </w:pPr>
    <w:rPr>
      <w:rFonts w:eastAsia="Calibri"/>
      <w:sz w:val="24"/>
      <w:szCs w:val="24"/>
      <w:lang/>
    </w:rPr>
  </w:style>
  <w:style w:type="character" w:customStyle="1" w:styleId="HeaderChar">
    <w:name w:val="Header Char"/>
    <w:basedOn w:val="DefaultParagraphFont"/>
    <w:link w:val="Header"/>
    <w:uiPriority w:val="99"/>
    <w:rsid w:val="00C87B76"/>
    <w:rPr>
      <w:rFonts w:ascii="Times New Roman" w:eastAsia="Calibri" w:hAnsi="Times New Roman" w:cs="Times New Roman"/>
      <w:sz w:val="24"/>
      <w:szCs w:val="24"/>
      <w:lang w:eastAsia="nl-NL"/>
    </w:rPr>
  </w:style>
  <w:style w:type="table" w:styleId="TableGrid">
    <w:name w:val="Table Grid"/>
    <w:basedOn w:val="TableNormal"/>
    <w:uiPriority w:val="59"/>
    <w:rsid w:val="00C87B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B76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C87B76"/>
    <w:pPr>
      <w:widowControl/>
      <w:tabs>
        <w:tab w:val="center" w:pos="4536"/>
        <w:tab w:val="right" w:pos="9072"/>
      </w:tabs>
      <w:overflowPunct/>
      <w:autoSpaceDE/>
      <w:autoSpaceDN/>
      <w:adjustRightInd/>
      <w:textAlignment w:val="auto"/>
    </w:pPr>
    <w:rPr>
      <w:rFonts w:eastAsia="Calibri"/>
      <w:sz w:val="24"/>
      <w:szCs w:val="24"/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C87B76"/>
    <w:rPr>
      <w:rFonts w:ascii="Times New Roman" w:eastAsia="Calibri" w:hAnsi="Times New Roman" w:cs="Times New Roman"/>
      <w:sz w:val="24"/>
      <w:szCs w:val="24"/>
      <w:lang w:val="x-none" w:eastAsia="nl-NL"/>
    </w:rPr>
  </w:style>
  <w:style w:type="table" w:styleId="TableGrid">
    <w:name w:val="Table Grid"/>
    <w:basedOn w:val="TableNormal"/>
    <w:uiPriority w:val="59"/>
    <w:rsid w:val="00C87B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7</Pages>
  <Words>3582</Words>
  <Characters>20424</Characters>
  <Application>Microsoft Office Word</Application>
  <DocSecurity>0</DocSecurity>
  <Lines>170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ini</dc:creator>
  <cp:lastModifiedBy>MPACANA</cp:lastModifiedBy>
  <cp:revision>3</cp:revision>
  <dcterms:created xsi:type="dcterms:W3CDTF">2016-09-22T11:23:00Z</dcterms:created>
  <dcterms:modified xsi:type="dcterms:W3CDTF">2016-10-08T00:31:00Z</dcterms:modified>
</cp:coreProperties>
</file>